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C2D11" w14:textId="46006210" w:rsidR="00F803F7" w:rsidRDefault="00F803F7" w:rsidP="00F803F7">
      <w:pPr>
        <w:spacing w:line="480" w:lineRule="auto"/>
        <w:rPr>
          <w:rFonts w:ascii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Supplementary Information</w:t>
      </w:r>
    </w:p>
    <w:p w14:paraId="04E760DB" w14:textId="25C9CBE2" w:rsidR="00F803F7" w:rsidRPr="00F803F7" w:rsidRDefault="00F803F7" w:rsidP="00F803F7">
      <w:pPr>
        <w:spacing w:line="480" w:lineRule="auto"/>
        <w:rPr>
          <w:rFonts w:ascii="Arial" w:hAnsi="Arial" w:cs="Arial"/>
          <w:bCs/>
          <w:lang w:val="en-US"/>
        </w:rPr>
      </w:pPr>
      <w:r w:rsidRPr="00F803F7">
        <w:rPr>
          <w:rFonts w:ascii="Arial" w:hAnsi="Arial" w:cs="Arial"/>
          <w:b/>
          <w:bCs/>
          <w:lang w:val="en-US"/>
        </w:rPr>
        <w:t>Title:</w:t>
      </w:r>
      <w:r w:rsidRPr="00F803F7">
        <w:rPr>
          <w:rFonts w:ascii="Arial" w:hAnsi="Arial" w:cs="Arial"/>
          <w:bCs/>
          <w:lang w:val="en-US"/>
        </w:rPr>
        <w:t xml:space="preserve"> Risk Factors for COVID-19 Diagnosis, Hospitaliz</w:t>
      </w:r>
      <w:r>
        <w:rPr>
          <w:rFonts w:ascii="Arial" w:hAnsi="Arial" w:cs="Arial"/>
          <w:bCs/>
          <w:lang w:val="en-US"/>
        </w:rPr>
        <w:t xml:space="preserve">ation, and Subsequent All-Cause </w:t>
      </w:r>
      <w:r w:rsidRPr="00F803F7">
        <w:rPr>
          <w:rFonts w:ascii="Arial" w:hAnsi="Arial" w:cs="Arial"/>
          <w:bCs/>
          <w:lang w:val="en-US"/>
        </w:rPr>
        <w:t>Mortality in Sweden: A Nationwide Study</w:t>
      </w:r>
    </w:p>
    <w:p w14:paraId="3B7B6A81" w14:textId="76F3C363" w:rsidR="00F803F7" w:rsidRPr="00035B70" w:rsidRDefault="00F803F7" w:rsidP="00F803F7">
      <w:pPr>
        <w:spacing w:line="480" w:lineRule="auto"/>
        <w:rPr>
          <w:rFonts w:ascii="Arial" w:hAnsi="Arial" w:cs="Arial"/>
          <w:lang w:val="en-US"/>
        </w:rPr>
      </w:pPr>
      <w:r w:rsidRPr="00F803F7">
        <w:rPr>
          <w:rFonts w:ascii="Arial" w:hAnsi="Arial" w:cs="Arial"/>
          <w:b/>
          <w:lang w:val="en-US"/>
        </w:rPr>
        <w:t>Journal Name:</w:t>
      </w:r>
      <w:r>
        <w:rPr>
          <w:rFonts w:ascii="Arial" w:hAnsi="Arial" w:cs="Arial"/>
          <w:lang w:val="en-US"/>
        </w:rPr>
        <w:t xml:space="preserve"> European Journal of Epidemiology</w:t>
      </w:r>
    </w:p>
    <w:p w14:paraId="0262A90A" w14:textId="4AD0C69D" w:rsidR="00FA1BDF" w:rsidRDefault="00F803F7" w:rsidP="00FA1BDF">
      <w:pPr>
        <w:spacing w:line="480" w:lineRule="auto"/>
        <w:rPr>
          <w:rFonts w:ascii="Arial" w:hAnsi="Arial" w:cs="Arial"/>
          <w:lang w:val="en-US"/>
        </w:rPr>
      </w:pPr>
      <w:r w:rsidRPr="00F803F7">
        <w:rPr>
          <w:rFonts w:ascii="Arial" w:hAnsi="Arial" w:cs="Arial"/>
          <w:b/>
          <w:lang w:val="en-US"/>
        </w:rPr>
        <w:t>Author Names and Affiliations:</w:t>
      </w:r>
      <w:r w:rsidRPr="00F803F7">
        <w:rPr>
          <w:rFonts w:ascii="Arial" w:hAnsi="Arial" w:cs="Arial"/>
          <w:lang w:val="en-US"/>
        </w:rPr>
        <w:t xml:space="preserve"> </w:t>
      </w:r>
      <w:r w:rsidR="00FA1BDF" w:rsidRPr="00FA1BDF">
        <w:rPr>
          <w:rFonts w:ascii="Arial" w:hAnsi="Arial" w:cs="Arial"/>
          <w:lang w:val="en-US"/>
        </w:rPr>
        <w:t>Jonathan Bergman (ORCID: 0000-0003-1904-6140),</w:t>
      </w:r>
      <w:r w:rsidR="00FA1BDF" w:rsidRPr="00FA1BDF">
        <w:rPr>
          <w:rFonts w:ascii="Arial" w:hAnsi="Arial" w:cs="Arial"/>
          <w:vertAlign w:val="superscript"/>
          <w:lang w:val="en-US"/>
        </w:rPr>
        <w:t>1</w:t>
      </w:r>
      <w:r w:rsidR="00FA1BDF" w:rsidRPr="00FA1BDF">
        <w:rPr>
          <w:rFonts w:ascii="Arial" w:hAnsi="Arial" w:cs="Arial"/>
          <w:lang w:val="en-US"/>
        </w:rPr>
        <w:t xml:space="preserve"> Marcel Ballin (ORCID: 0000-0002-9638-7208),</w:t>
      </w:r>
      <w:r w:rsidR="00FA1BDF" w:rsidRPr="00FA1BDF">
        <w:rPr>
          <w:rFonts w:ascii="Arial" w:hAnsi="Arial" w:cs="Arial"/>
          <w:vertAlign w:val="superscript"/>
          <w:lang w:val="en-US"/>
        </w:rPr>
        <w:t>1,2</w:t>
      </w:r>
      <w:r w:rsidR="00FA1BDF" w:rsidRPr="00FA1BDF">
        <w:rPr>
          <w:rFonts w:ascii="Arial" w:hAnsi="Arial" w:cs="Arial"/>
          <w:lang w:val="en-US"/>
        </w:rPr>
        <w:t xml:space="preserve"> Anna Nordström (ORCID: </w:t>
      </w:r>
      <w:r w:rsidR="00FA1BDF" w:rsidRPr="00FA1BDF">
        <w:rPr>
          <w:rFonts w:ascii="Times New Roman" w:hAnsi="Times New Roman" w:cs="Times New Roman"/>
          <w:sz w:val="24"/>
          <w:szCs w:val="24"/>
          <w:lang w:val="en-US"/>
        </w:rPr>
        <w:t>0000-0003-3534-456X</w:t>
      </w:r>
      <w:r w:rsidR="00FA1BDF" w:rsidRPr="00FA1BDF">
        <w:rPr>
          <w:rFonts w:ascii="Arial" w:hAnsi="Arial" w:cs="Arial"/>
          <w:lang w:val="en-US"/>
        </w:rPr>
        <w:t>),</w:t>
      </w:r>
      <w:r w:rsidR="00FA1BDF" w:rsidRPr="00FA1BDF">
        <w:rPr>
          <w:rFonts w:ascii="Arial" w:hAnsi="Arial" w:cs="Arial"/>
          <w:vertAlign w:val="superscript"/>
          <w:lang w:val="en-US"/>
        </w:rPr>
        <w:t>2,3</w:t>
      </w:r>
      <w:r w:rsidR="00FA1BDF" w:rsidRPr="00FA1BDF">
        <w:rPr>
          <w:rFonts w:ascii="Arial" w:hAnsi="Arial" w:cs="Arial"/>
          <w:lang w:val="en-US"/>
        </w:rPr>
        <w:t xml:space="preserve"> Peter Nordström (ORCID: 0000-0003-2924-508X),</w:t>
      </w:r>
      <w:r w:rsidR="00FA1BDF" w:rsidRPr="00FA1BDF">
        <w:rPr>
          <w:rFonts w:ascii="Arial" w:hAnsi="Arial" w:cs="Arial"/>
          <w:vertAlign w:val="superscript"/>
          <w:lang w:val="en-US"/>
        </w:rPr>
        <w:t>1</w:t>
      </w:r>
      <w:r w:rsidR="00FA1BDF" w:rsidRPr="00FA1BDF">
        <w:rPr>
          <w:rFonts w:ascii="Arial" w:hAnsi="Arial" w:cs="Arial"/>
          <w:lang w:val="en-US"/>
        </w:rPr>
        <w:t>*</w:t>
      </w:r>
    </w:p>
    <w:p w14:paraId="46604E6D" w14:textId="77777777" w:rsidR="00BE5EFA" w:rsidRPr="00FA1BDF" w:rsidRDefault="00BE5EFA" w:rsidP="00FA1BDF">
      <w:pPr>
        <w:spacing w:line="480" w:lineRule="auto"/>
        <w:rPr>
          <w:rFonts w:ascii="Arial" w:hAnsi="Arial" w:cs="Arial"/>
          <w:lang w:val="en-US"/>
        </w:rPr>
      </w:pPr>
    </w:p>
    <w:p w14:paraId="09B31B95" w14:textId="28B1EAF1" w:rsidR="00F803F7" w:rsidRPr="00D432AA" w:rsidRDefault="00F803F7" w:rsidP="00F803F7">
      <w:pPr>
        <w:spacing w:line="480" w:lineRule="auto"/>
        <w:rPr>
          <w:rFonts w:ascii="Arial" w:hAnsi="Arial" w:cs="Arial"/>
          <w:lang w:val="en-US"/>
        </w:rPr>
      </w:pPr>
      <w:r w:rsidRPr="00D432AA">
        <w:rPr>
          <w:rFonts w:ascii="Arial" w:hAnsi="Arial" w:cs="Arial"/>
          <w:vertAlign w:val="superscript"/>
          <w:lang w:val="en-US"/>
        </w:rPr>
        <w:t>1</w:t>
      </w:r>
      <w:r w:rsidRPr="00D432AA">
        <w:rPr>
          <w:rFonts w:ascii="Arial" w:hAnsi="Arial" w:cs="Arial"/>
          <w:lang w:val="en-US"/>
        </w:rPr>
        <w:t>Department of Community Medicine and Rehabilitation, Unit of Geriatric Medicine, Umeå University, Umeå, Sweden</w:t>
      </w:r>
    </w:p>
    <w:p w14:paraId="3735D3FC" w14:textId="77777777" w:rsidR="00F803F7" w:rsidRPr="00D432AA" w:rsidRDefault="00F803F7" w:rsidP="00F803F7">
      <w:pPr>
        <w:spacing w:line="480" w:lineRule="auto"/>
        <w:rPr>
          <w:rFonts w:ascii="Arial" w:hAnsi="Arial" w:cs="Arial"/>
          <w:lang w:val="en-US"/>
        </w:rPr>
      </w:pPr>
      <w:r w:rsidRPr="00D432AA">
        <w:rPr>
          <w:rFonts w:ascii="Arial" w:hAnsi="Arial" w:cs="Arial"/>
          <w:vertAlign w:val="superscript"/>
          <w:lang w:val="en-US"/>
        </w:rPr>
        <w:t>2</w:t>
      </w:r>
      <w:r w:rsidRPr="00D432AA">
        <w:rPr>
          <w:rFonts w:ascii="Arial" w:hAnsi="Arial" w:cs="Arial"/>
          <w:lang w:val="en-US"/>
        </w:rPr>
        <w:t>Department of Public Health and Clinical Medicine, Section of Sustainable Health, Umeå University, Umeå, Sweden</w:t>
      </w:r>
    </w:p>
    <w:p w14:paraId="27122E82" w14:textId="77777777" w:rsidR="00F803F7" w:rsidRPr="00D432AA" w:rsidRDefault="00F803F7" w:rsidP="00F803F7">
      <w:pPr>
        <w:spacing w:line="480" w:lineRule="auto"/>
        <w:rPr>
          <w:rFonts w:ascii="Arial" w:hAnsi="Arial" w:cs="Arial"/>
          <w:lang w:val="en-US"/>
        </w:rPr>
      </w:pPr>
      <w:r w:rsidRPr="00D432AA">
        <w:rPr>
          <w:rFonts w:ascii="Arial" w:hAnsi="Arial" w:cs="Arial"/>
          <w:vertAlign w:val="superscript"/>
          <w:lang w:val="en-US"/>
        </w:rPr>
        <w:t>3</w:t>
      </w:r>
      <w:r w:rsidRPr="00D432AA">
        <w:rPr>
          <w:rFonts w:ascii="Arial" w:hAnsi="Arial" w:cs="Arial"/>
          <w:lang w:val="en-US"/>
        </w:rPr>
        <w:t>School of Sport Sciences, UiT the Arctic University of Norway, Troms</w:t>
      </w:r>
      <w:r w:rsidRPr="00D432AA">
        <w:rPr>
          <w:rFonts w:ascii="Arial" w:eastAsia="Times New Roman" w:hAnsi="Arial" w:cs="Arial"/>
          <w:color w:val="333333"/>
          <w:shd w:val="clear" w:color="auto" w:fill="FFFFFF"/>
          <w:lang w:val="en-US" w:eastAsia="sv-SE"/>
        </w:rPr>
        <w:t xml:space="preserve">ø, Norway </w:t>
      </w:r>
    </w:p>
    <w:p w14:paraId="2C358D88" w14:textId="234B7444" w:rsidR="00F803F7" w:rsidRPr="00D432AA" w:rsidRDefault="00F803F7" w:rsidP="00F803F7">
      <w:pPr>
        <w:spacing w:line="480" w:lineRule="auto"/>
        <w:rPr>
          <w:rFonts w:ascii="Arial" w:hAnsi="Arial" w:cs="Arial"/>
          <w:b/>
          <w:lang w:val="en-US"/>
        </w:rPr>
      </w:pPr>
      <w:r w:rsidRPr="00D432AA">
        <w:rPr>
          <w:rFonts w:ascii="Arial" w:hAnsi="Arial" w:cs="Arial"/>
          <w:b/>
          <w:lang w:val="en-US"/>
        </w:rPr>
        <w:t>*Corresponding author:</w:t>
      </w:r>
    </w:p>
    <w:p w14:paraId="1D836E67" w14:textId="77777777" w:rsidR="00F803F7" w:rsidRPr="00D432AA" w:rsidRDefault="00F803F7" w:rsidP="00F803F7">
      <w:pPr>
        <w:spacing w:line="480" w:lineRule="auto"/>
        <w:rPr>
          <w:rFonts w:ascii="Arial" w:hAnsi="Arial" w:cs="Arial"/>
          <w:lang w:val="en-US"/>
        </w:rPr>
      </w:pPr>
      <w:r w:rsidRPr="00D432AA">
        <w:rPr>
          <w:rFonts w:ascii="Arial" w:hAnsi="Arial" w:cs="Arial"/>
          <w:lang w:val="en-US"/>
        </w:rPr>
        <w:t>Peter Nordström, Professor</w:t>
      </w:r>
    </w:p>
    <w:p w14:paraId="562F30A5" w14:textId="77777777" w:rsidR="00F803F7" w:rsidRPr="00D432AA" w:rsidRDefault="00F803F7" w:rsidP="00F803F7">
      <w:pPr>
        <w:spacing w:line="480" w:lineRule="auto"/>
        <w:rPr>
          <w:rFonts w:ascii="Arial" w:hAnsi="Arial" w:cs="Arial"/>
          <w:lang w:val="en-US"/>
        </w:rPr>
      </w:pPr>
      <w:r w:rsidRPr="00D432AA">
        <w:rPr>
          <w:rFonts w:ascii="Arial" w:hAnsi="Arial" w:cs="Arial"/>
          <w:lang w:val="en-US"/>
        </w:rPr>
        <w:t>Unit of Geriatric Medicine</w:t>
      </w:r>
    </w:p>
    <w:p w14:paraId="6B6A11DD" w14:textId="77777777" w:rsidR="00F803F7" w:rsidRPr="00D432AA" w:rsidRDefault="00F803F7" w:rsidP="00F803F7">
      <w:pPr>
        <w:spacing w:line="480" w:lineRule="auto"/>
        <w:rPr>
          <w:rFonts w:ascii="Arial" w:hAnsi="Arial" w:cs="Arial"/>
          <w:lang w:val="en-US"/>
        </w:rPr>
      </w:pPr>
      <w:r w:rsidRPr="00D432AA">
        <w:rPr>
          <w:rFonts w:ascii="Arial" w:hAnsi="Arial" w:cs="Arial"/>
          <w:lang w:val="en-US"/>
        </w:rPr>
        <w:t>Department of Community Medicine and Rehabilitation</w:t>
      </w:r>
    </w:p>
    <w:p w14:paraId="5F3C4903" w14:textId="77777777" w:rsidR="00F803F7" w:rsidRPr="00D432AA" w:rsidRDefault="00F803F7" w:rsidP="00F803F7">
      <w:pPr>
        <w:spacing w:line="480" w:lineRule="auto"/>
        <w:rPr>
          <w:rFonts w:ascii="Arial" w:hAnsi="Arial" w:cs="Arial"/>
          <w:lang w:val="en-US"/>
        </w:rPr>
      </w:pPr>
      <w:r w:rsidRPr="00D432AA">
        <w:rPr>
          <w:rFonts w:ascii="Arial" w:hAnsi="Arial" w:cs="Arial"/>
          <w:lang w:val="en-US"/>
        </w:rPr>
        <w:t>Umeå University</w:t>
      </w:r>
    </w:p>
    <w:p w14:paraId="26C9F080" w14:textId="77777777" w:rsidR="00F803F7" w:rsidRPr="00D432AA" w:rsidRDefault="00F803F7" w:rsidP="00F803F7">
      <w:pPr>
        <w:spacing w:line="480" w:lineRule="auto"/>
        <w:rPr>
          <w:rFonts w:ascii="Arial" w:hAnsi="Arial" w:cs="Arial"/>
          <w:lang w:val="en-US"/>
        </w:rPr>
      </w:pPr>
      <w:r w:rsidRPr="00D432AA">
        <w:rPr>
          <w:rFonts w:ascii="Arial" w:hAnsi="Arial" w:cs="Arial"/>
          <w:lang w:val="en-US"/>
        </w:rPr>
        <w:t>90187 Umeå</w:t>
      </w:r>
    </w:p>
    <w:p w14:paraId="2C1C345F" w14:textId="77777777" w:rsidR="00F803F7" w:rsidRPr="00D432AA" w:rsidRDefault="00F803F7" w:rsidP="00F803F7">
      <w:pPr>
        <w:spacing w:line="480" w:lineRule="auto"/>
        <w:rPr>
          <w:rFonts w:ascii="Arial" w:hAnsi="Arial" w:cs="Arial"/>
          <w:lang w:val="en-US"/>
        </w:rPr>
      </w:pPr>
      <w:r w:rsidRPr="00D432AA">
        <w:rPr>
          <w:rFonts w:ascii="Arial" w:hAnsi="Arial" w:cs="Arial"/>
          <w:lang w:val="en-US"/>
        </w:rPr>
        <w:t>Sweden</w:t>
      </w:r>
    </w:p>
    <w:p w14:paraId="5111DA22" w14:textId="77777777" w:rsidR="00F803F7" w:rsidRPr="00D432AA" w:rsidRDefault="00F803F7" w:rsidP="00F803F7">
      <w:pPr>
        <w:spacing w:line="480" w:lineRule="auto"/>
        <w:rPr>
          <w:rFonts w:ascii="Arial" w:hAnsi="Arial" w:cs="Arial"/>
          <w:lang w:val="en-US"/>
        </w:rPr>
      </w:pPr>
      <w:r w:rsidRPr="00D432AA">
        <w:rPr>
          <w:rFonts w:ascii="Arial" w:hAnsi="Arial" w:cs="Arial"/>
          <w:lang w:val="en-US"/>
        </w:rPr>
        <w:t>Phone: +4670 899 65 99</w:t>
      </w:r>
    </w:p>
    <w:p w14:paraId="674CE289" w14:textId="1D1F75AB" w:rsidR="00110F18" w:rsidRDefault="00F803F7" w:rsidP="00BE5EFA">
      <w:pPr>
        <w:spacing w:line="480" w:lineRule="auto"/>
        <w:rPr>
          <w:rFonts w:ascii="Arial" w:hAnsi="Arial" w:cs="Arial"/>
          <w:lang w:val="en-US"/>
        </w:rPr>
      </w:pPr>
      <w:r w:rsidRPr="00D432AA">
        <w:rPr>
          <w:rFonts w:ascii="Arial" w:hAnsi="Arial" w:cs="Arial"/>
          <w:lang w:val="en-US"/>
        </w:rPr>
        <w:t>E-mail: peter.nordstrom@umu.se</w:t>
      </w:r>
      <w:r w:rsidR="00110F18">
        <w:rPr>
          <w:rFonts w:ascii="Arial" w:hAnsi="Arial" w:cs="Arial"/>
          <w:lang w:val="en-US"/>
        </w:rPr>
        <w:br w:type="page"/>
      </w:r>
    </w:p>
    <w:p w14:paraId="45C9964F" w14:textId="65F6E447" w:rsidR="00C04694" w:rsidRPr="00B221AB" w:rsidRDefault="00110F1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="00997103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 1</w:t>
      </w:r>
      <w:r w:rsidR="00C04694" w:rsidRPr="00B221AB">
        <w:rPr>
          <w:rFonts w:ascii="Arial" w:hAnsi="Arial" w:cs="Arial"/>
          <w:b/>
          <w:lang w:val="en-US"/>
        </w:rPr>
        <w:t xml:space="preserve"> </w:t>
      </w:r>
      <w:r w:rsidR="00C04694" w:rsidRPr="00B221AB">
        <w:rPr>
          <w:rFonts w:ascii="Arial" w:hAnsi="Arial" w:cs="Arial"/>
          <w:lang w:val="en-US"/>
        </w:rPr>
        <w:t>Definitions of comorbidities and prescription medications</w:t>
      </w:r>
    </w:p>
    <w:p w14:paraId="25EAD98F" w14:textId="501C4ABD" w:rsidR="00C04694" w:rsidRPr="00B221AB" w:rsidRDefault="00110F1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Table</w:t>
      </w:r>
      <w:r w:rsidRPr="00B221AB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2</w:t>
      </w:r>
      <w:r w:rsidR="008978DC" w:rsidRPr="00B221AB">
        <w:rPr>
          <w:rFonts w:ascii="Arial" w:hAnsi="Arial" w:cs="Arial"/>
          <w:b/>
          <w:lang w:val="en-US"/>
        </w:rPr>
        <w:t xml:space="preserve"> </w:t>
      </w:r>
      <w:r w:rsidR="008978DC" w:rsidRPr="00B221AB">
        <w:rPr>
          <w:rFonts w:ascii="Arial" w:hAnsi="Arial" w:cs="Arial"/>
          <w:lang w:val="en-US"/>
        </w:rPr>
        <w:t>Definitions of demographic variables</w:t>
      </w:r>
    </w:p>
    <w:p w14:paraId="74EC9472" w14:textId="0433BD15" w:rsidR="008978DC" w:rsidRPr="00B221AB" w:rsidRDefault="00110F18" w:rsidP="008978DC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Fig. 1</w:t>
      </w:r>
      <w:r w:rsidR="008978DC" w:rsidRPr="00B221AB">
        <w:rPr>
          <w:rFonts w:ascii="Arial" w:hAnsi="Arial" w:cs="Arial"/>
          <w:b/>
          <w:lang w:val="en-US"/>
        </w:rPr>
        <w:t xml:space="preserve"> </w:t>
      </w:r>
      <w:r w:rsidR="008978DC" w:rsidRPr="00B221AB">
        <w:rPr>
          <w:rFonts w:ascii="Arial" w:hAnsi="Arial" w:cs="Arial"/>
          <w:lang w:val="en-US"/>
        </w:rPr>
        <w:t>Number of COVID-19 cases (7-day moving average) in Sweden from March to September 2020</w:t>
      </w:r>
    </w:p>
    <w:p w14:paraId="49C8F045" w14:textId="03E00A59" w:rsidR="006B6D9F" w:rsidRPr="00B221AB" w:rsidRDefault="00110F18" w:rsidP="006B6D9F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Fig. 2</w:t>
      </w:r>
      <w:r w:rsidR="006B6D9F" w:rsidRPr="00B221AB">
        <w:rPr>
          <w:rFonts w:ascii="Arial" w:hAnsi="Arial" w:cs="Arial"/>
          <w:lang w:val="en-US"/>
        </w:rPr>
        <w:t xml:space="preserve"> Incidence of COVID-19 in Sweden </w:t>
      </w:r>
      <w:r w:rsidR="00BE1D30">
        <w:rPr>
          <w:rFonts w:ascii="Arial" w:hAnsi="Arial" w:cs="Arial"/>
          <w:lang w:val="en-US"/>
        </w:rPr>
        <w:t xml:space="preserve">until September 2020 </w:t>
      </w:r>
      <w:r w:rsidR="006B6D9F" w:rsidRPr="00B221AB">
        <w:rPr>
          <w:rFonts w:ascii="Arial" w:hAnsi="Arial" w:cs="Arial"/>
          <w:lang w:val="en-US"/>
        </w:rPr>
        <w:t>by age group and sex</w:t>
      </w:r>
    </w:p>
    <w:p w14:paraId="253171EF" w14:textId="036B6E02" w:rsidR="008978DC" w:rsidRPr="00B221AB" w:rsidRDefault="00110F1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Table 3</w:t>
      </w:r>
      <w:r w:rsidR="006B6D9F" w:rsidRPr="00B221AB">
        <w:rPr>
          <w:rFonts w:ascii="Arial" w:hAnsi="Arial" w:cs="Arial"/>
          <w:b/>
          <w:lang w:val="en-US"/>
        </w:rPr>
        <w:t xml:space="preserve"> </w:t>
      </w:r>
      <w:r w:rsidR="006B6D9F" w:rsidRPr="00B221AB">
        <w:rPr>
          <w:rFonts w:ascii="Arial" w:hAnsi="Arial" w:cs="Arial"/>
          <w:lang w:val="en-US"/>
        </w:rPr>
        <w:t xml:space="preserve">Association </w:t>
      </w:r>
      <w:r w:rsidR="00B94683">
        <w:rPr>
          <w:rFonts w:ascii="Arial" w:hAnsi="Arial" w:cs="Arial"/>
          <w:lang w:val="en-US"/>
        </w:rPr>
        <w:t>between potential risk factors and</w:t>
      </w:r>
      <w:r w:rsidR="006B6D9F" w:rsidRPr="00B221AB">
        <w:rPr>
          <w:rFonts w:ascii="Arial" w:hAnsi="Arial" w:cs="Arial"/>
          <w:lang w:val="en-US"/>
        </w:rPr>
        <w:t xml:space="preserve"> COVID-19 (reference group: general population controls)</w:t>
      </w:r>
    </w:p>
    <w:p w14:paraId="17BCF8EB" w14:textId="78661FFF" w:rsidR="008978DC" w:rsidRPr="00B221AB" w:rsidRDefault="00110F1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Table 4</w:t>
      </w:r>
      <w:r w:rsidR="006B6D9F" w:rsidRPr="00B221AB">
        <w:rPr>
          <w:rFonts w:ascii="Arial" w:hAnsi="Arial" w:cs="Arial"/>
          <w:b/>
          <w:lang w:val="en-US"/>
        </w:rPr>
        <w:t xml:space="preserve"> </w:t>
      </w:r>
      <w:r w:rsidR="00B94683" w:rsidRPr="00B221AB">
        <w:rPr>
          <w:rFonts w:ascii="Arial" w:hAnsi="Arial" w:cs="Arial"/>
          <w:lang w:val="en-US"/>
        </w:rPr>
        <w:t xml:space="preserve">Association </w:t>
      </w:r>
      <w:r w:rsidR="00B94683">
        <w:rPr>
          <w:rFonts w:ascii="Arial" w:hAnsi="Arial" w:cs="Arial"/>
          <w:lang w:val="en-US"/>
        </w:rPr>
        <w:t>between potential risk factors and</w:t>
      </w:r>
      <w:r w:rsidR="00B94683" w:rsidRPr="00B221AB">
        <w:rPr>
          <w:rFonts w:ascii="Arial" w:hAnsi="Arial" w:cs="Arial"/>
          <w:lang w:val="en-US"/>
        </w:rPr>
        <w:t xml:space="preserve"> COVID-19 </w:t>
      </w:r>
      <w:r w:rsidR="006B6D9F" w:rsidRPr="00B221AB">
        <w:rPr>
          <w:rFonts w:ascii="Arial" w:hAnsi="Arial" w:cs="Arial"/>
          <w:lang w:val="en-US"/>
        </w:rPr>
        <w:t>(reference group: general population controls)</w:t>
      </w:r>
    </w:p>
    <w:p w14:paraId="3DF188D2" w14:textId="342B2C5C" w:rsidR="006B6D9F" w:rsidRPr="00B221AB" w:rsidRDefault="00110F18" w:rsidP="006B6D9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Table 5</w:t>
      </w:r>
      <w:r w:rsidR="006B6D9F" w:rsidRPr="00B221AB">
        <w:rPr>
          <w:rFonts w:ascii="Arial" w:hAnsi="Arial" w:cs="Arial"/>
          <w:b/>
          <w:lang w:val="en-US"/>
        </w:rPr>
        <w:t xml:space="preserve"> </w:t>
      </w:r>
      <w:r w:rsidR="00B94683" w:rsidRPr="00B221AB">
        <w:rPr>
          <w:rFonts w:ascii="Arial" w:hAnsi="Arial" w:cs="Arial"/>
          <w:lang w:val="en-US"/>
        </w:rPr>
        <w:t xml:space="preserve">Association </w:t>
      </w:r>
      <w:r w:rsidR="00B94683">
        <w:rPr>
          <w:rFonts w:ascii="Arial" w:hAnsi="Arial" w:cs="Arial"/>
          <w:lang w:val="en-US"/>
        </w:rPr>
        <w:t>between potential risk factors and</w:t>
      </w:r>
      <w:r w:rsidR="00B94683" w:rsidRPr="00B221AB">
        <w:rPr>
          <w:rFonts w:ascii="Arial" w:hAnsi="Arial" w:cs="Arial"/>
          <w:lang w:val="en-US"/>
        </w:rPr>
        <w:t xml:space="preserve"> COVID-19 </w:t>
      </w:r>
      <w:r w:rsidR="006B6D9F" w:rsidRPr="00B221AB">
        <w:rPr>
          <w:rFonts w:ascii="Arial" w:hAnsi="Arial" w:cs="Arial"/>
          <w:lang w:val="en-US"/>
        </w:rPr>
        <w:t>(reference group: general population controls)</w:t>
      </w:r>
    </w:p>
    <w:p w14:paraId="5A30C091" w14:textId="1CED9C36" w:rsidR="006B6D9F" w:rsidRPr="00B221AB" w:rsidRDefault="00110F18" w:rsidP="006B6D9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Table 6</w:t>
      </w:r>
      <w:r w:rsidR="006B6D9F" w:rsidRPr="00B221AB">
        <w:rPr>
          <w:rFonts w:ascii="Arial" w:hAnsi="Arial" w:cs="Arial"/>
          <w:b/>
          <w:lang w:val="en-US"/>
        </w:rPr>
        <w:t xml:space="preserve"> </w:t>
      </w:r>
      <w:r w:rsidR="006B6D9F" w:rsidRPr="00B221AB">
        <w:rPr>
          <w:rFonts w:ascii="Arial" w:hAnsi="Arial" w:cs="Arial"/>
          <w:lang w:val="en-US"/>
        </w:rPr>
        <w:t>Characteristics of COVID-19 cases and general-population controls aged 0-19 years</w:t>
      </w:r>
    </w:p>
    <w:p w14:paraId="25207C3F" w14:textId="11D55506" w:rsidR="006B6D9F" w:rsidRPr="00B221AB" w:rsidRDefault="00110F1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Table 7</w:t>
      </w:r>
      <w:r w:rsidR="006B6D9F" w:rsidRPr="00B221AB">
        <w:rPr>
          <w:rFonts w:ascii="Arial" w:hAnsi="Arial" w:cs="Arial"/>
          <w:b/>
          <w:lang w:val="en-US"/>
        </w:rPr>
        <w:t xml:space="preserve"> </w:t>
      </w:r>
      <w:r w:rsidR="006B6D9F" w:rsidRPr="00B221AB">
        <w:rPr>
          <w:rFonts w:ascii="Arial" w:hAnsi="Arial" w:cs="Arial"/>
          <w:lang w:val="en-US"/>
        </w:rPr>
        <w:t>All-cause mortality in COVID-19 cases and general-population controls aged 0-19 years</w:t>
      </w:r>
    </w:p>
    <w:p w14:paraId="24E6557F" w14:textId="7315195A" w:rsidR="006B6D9F" w:rsidRPr="00B221AB" w:rsidRDefault="006B6D9F">
      <w:pPr>
        <w:rPr>
          <w:rFonts w:ascii="Arial" w:hAnsi="Arial" w:cs="Arial"/>
          <w:sz w:val="20"/>
          <w:szCs w:val="20"/>
          <w:lang w:val="en-US"/>
        </w:rPr>
      </w:pPr>
    </w:p>
    <w:p w14:paraId="0B7A96D9" w14:textId="700E2D32" w:rsidR="001B0434" w:rsidRPr="00B221AB" w:rsidRDefault="001B0434">
      <w:pPr>
        <w:rPr>
          <w:rFonts w:ascii="Arial" w:hAnsi="Arial" w:cs="Arial"/>
          <w:sz w:val="20"/>
          <w:szCs w:val="20"/>
          <w:lang w:val="en-US"/>
        </w:rPr>
      </w:pPr>
      <w:r w:rsidRPr="00B221AB">
        <w:rPr>
          <w:rFonts w:ascii="Arial" w:hAnsi="Arial" w:cs="Arial"/>
          <w:sz w:val="20"/>
          <w:szCs w:val="20"/>
          <w:lang w:val="en-US"/>
        </w:rPr>
        <w:br w:type="page"/>
      </w:r>
    </w:p>
    <w:p w14:paraId="3ED855EB" w14:textId="0B12B8F8" w:rsidR="001B0434" w:rsidRPr="00B221AB" w:rsidRDefault="009B66C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l Table</w:t>
      </w:r>
      <w:r w:rsidRPr="00B221AB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1</w:t>
      </w:r>
      <w:r w:rsidR="001B0434" w:rsidRPr="00B221AB">
        <w:rPr>
          <w:rFonts w:ascii="Arial" w:hAnsi="Arial" w:cs="Arial"/>
          <w:b/>
          <w:lang w:val="en-US"/>
        </w:rPr>
        <w:t xml:space="preserve"> </w:t>
      </w:r>
      <w:r w:rsidR="001B0434" w:rsidRPr="009B66C1">
        <w:rPr>
          <w:rFonts w:ascii="Arial" w:hAnsi="Arial" w:cs="Arial"/>
          <w:lang w:val="en-US"/>
        </w:rPr>
        <w:t>Definitions of comorbidities and prescription medica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406"/>
        <w:gridCol w:w="2077"/>
        <w:gridCol w:w="2222"/>
        <w:tblGridChange w:id="0">
          <w:tblGrid>
            <w:gridCol w:w="2357"/>
            <w:gridCol w:w="2406"/>
            <w:gridCol w:w="2077"/>
            <w:gridCol w:w="2222"/>
          </w:tblGrid>
        </w:tblGridChange>
      </w:tblGrid>
      <w:tr w:rsidR="000D18A6" w:rsidRPr="00B221AB" w14:paraId="1141FDD2" w14:textId="77777777" w:rsidTr="00AC1F00"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784DBBEA" w14:textId="77777777" w:rsidR="000D18A6" w:rsidRPr="00B221AB" w:rsidRDefault="000D18A6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592F0095" w14:textId="77777777" w:rsidR="000D18A6" w:rsidRPr="00B221AB" w:rsidRDefault="000D18A6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7B3648A4" w14:textId="77777777" w:rsidR="000D18A6" w:rsidRPr="00B221AB" w:rsidRDefault="000D18A6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Code Typ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6C8DA6B9" w14:textId="77777777" w:rsidR="000D18A6" w:rsidRPr="00B221AB" w:rsidRDefault="000D18A6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Codes</w:t>
            </w:r>
          </w:p>
        </w:tc>
      </w:tr>
      <w:tr w:rsidR="000D18A6" w:rsidRPr="00B221AB" w14:paraId="5ACB508E" w14:textId="77777777" w:rsidTr="00AC1F00">
        <w:tc>
          <w:tcPr>
            <w:tcW w:w="2357" w:type="dxa"/>
            <w:tcBorders>
              <w:top w:val="single" w:sz="4" w:space="0" w:color="auto"/>
            </w:tcBorders>
          </w:tcPr>
          <w:p w14:paraId="2BB32972" w14:textId="1934227E" w:rsidR="000D18A6" w:rsidRPr="00B221AB" w:rsidRDefault="00DB5969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1349D12F" w14:textId="77777777" w:rsidR="000D18A6" w:rsidRPr="00B221AB" w:rsidRDefault="000D18A6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11EAB897" w14:textId="77777777" w:rsidR="000D18A6" w:rsidRPr="00B221AB" w:rsidRDefault="000D18A6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74B83B64" w14:textId="77777777" w:rsidR="000D18A6" w:rsidRPr="00B221AB" w:rsidRDefault="000D18A6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D18A6" w:rsidRPr="00B221AB" w14:paraId="23E922F7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 w:val="restart"/>
            <w:tcPrChange w:id="2" w:author="Jonathan" w:date="2021-02-02T08:06:00Z">
              <w:tcPr>
                <w:tcW w:w="2357" w:type="dxa"/>
                <w:vMerge w:val="restart"/>
                <w:vAlign w:val="center"/>
              </w:tcPr>
            </w:tcPrChange>
          </w:tcPr>
          <w:p w14:paraId="44DE40B6" w14:textId="77777777" w:rsidR="000D18A6" w:rsidRPr="00B221AB" w:rsidRDefault="000D18A6" w:rsidP="004748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2406" w:type="dxa"/>
            <w:tcPrChange w:id="3" w:author="Jonathan" w:date="2021-02-02T08:06:00Z">
              <w:tcPr>
                <w:tcW w:w="2406" w:type="dxa"/>
              </w:tcPr>
            </w:tcPrChange>
          </w:tcPr>
          <w:p w14:paraId="1D6559E4" w14:textId="5226F959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yocardial infarction</w:t>
            </w:r>
          </w:p>
        </w:tc>
        <w:tc>
          <w:tcPr>
            <w:tcW w:w="2077" w:type="dxa"/>
            <w:tcPrChange w:id="4" w:author="Jonathan" w:date="2021-02-02T08:06:00Z">
              <w:tcPr>
                <w:tcW w:w="2077" w:type="dxa"/>
              </w:tcPr>
            </w:tcPrChange>
          </w:tcPr>
          <w:p w14:paraId="54363626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5" w:author="Jonathan" w:date="2021-02-02T08:06:00Z">
              <w:tcPr>
                <w:tcW w:w="2222" w:type="dxa"/>
              </w:tcPr>
            </w:tcPrChange>
          </w:tcPr>
          <w:p w14:paraId="3EC84418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21, I22, 410</w:t>
            </w:r>
          </w:p>
        </w:tc>
      </w:tr>
      <w:tr w:rsidR="000D18A6" w:rsidRPr="00B221AB" w14:paraId="458B1FE2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7" w:author="Jonathan" w:date="2021-02-02T08:06:00Z">
              <w:tcPr>
                <w:tcW w:w="2357" w:type="dxa"/>
                <w:vMerge/>
              </w:tcPr>
            </w:tcPrChange>
          </w:tcPr>
          <w:p w14:paraId="41EF13D4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8" w:author="Jonathan" w:date="2021-02-02T08:06:00Z">
              <w:tcPr>
                <w:tcW w:w="2406" w:type="dxa"/>
              </w:tcPr>
            </w:tcPrChange>
          </w:tcPr>
          <w:p w14:paraId="0BD88B67" w14:textId="107D444D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troke</w:t>
            </w:r>
          </w:p>
        </w:tc>
        <w:tc>
          <w:tcPr>
            <w:tcW w:w="2077" w:type="dxa"/>
            <w:tcPrChange w:id="9" w:author="Jonathan" w:date="2021-02-02T08:06:00Z">
              <w:tcPr>
                <w:tcW w:w="2077" w:type="dxa"/>
              </w:tcPr>
            </w:tcPrChange>
          </w:tcPr>
          <w:p w14:paraId="0D68AAAA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0" w:author="Jonathan" w:date="2021-02-02T08:06:00Z">
              <w:tcPr>
                <w:tcW w:w="2222" w:type="dxa"/>
              </w:tcPr>
            </w:tcPrChange>
          </w:tcPr>
          <w:p w14:paraId="0367F0BC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60-I64, 431-434</w:t>
            </w:r>
          </w:p>
        </w:tc>
      </w:tr>
      <w:tr w:rsidR="000D18A6" w:rsidRPr="00B221AB" w14:paraId="2B252832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12" w:author="Jonathan" w:date="2021-02-02T08:06:00Z">
              <w:tcPr>
                <w:tcW w:w="2357" w:type="dxa"/>
                <w:vMerge/>
              </w:tcPr>
            </w:tcPrChange>
          </w:tcPr>
          <w:p w14:paraId="0552F4CD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13" w:author="Jonathan" w:date="2021-02-02T08:06:00Z">
              <w:tcPr>
                <w:tcW w:w="2406" w:type="dxa"/>
              </w:tcPr>
            </w:tcPrChange>
          </w:tcPr>
          <w:p w14:paraId="5A860BD3" w14:textId="06B5B703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ngina pectoris</w:t>
            </w:r>
          </w:p>
        </w:tc>
        <w:tc>
          <w:tcPr>
            <w:tcW w:w="2077" w:type="dxa"/>
            <w:tcPrChange w:id="14" w:author="Jonathan" w:date="2021-02-02T08:06:00Z">
              <w:tcPr>
                <w:tcW w:w="2077" w:type="dxa"/>
              </w:tcPr>
            </w:tcPrChange>
          </w:tcPr>
          <w:p w14:paraId="6380960F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5" w:author="Jonathan" w:date="2021-02-02T08:06:00Z">
              <w:tcPr>
                <w:tcW w:w="2222" w:type="dxa"/>
              </w:tcPr>
            </w:tcPrChange>
          </w:tcPr>
          <w:p w14:paraId="5709B9AE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20, 413</w:t>
            </w:r>
          </w:p>
        </w:tc>
      </w:tr>
      <w:tr w:rsidR="000D18A6" w:rsidRPr="00B221AB" w14:paraId="36557572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6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17" w:author="Jonathan" w:date="2021-02-02T08:06:00Z">
              <w:tcPr>
                <w:tcW w:w="2357" w:type="dxa"/>
                <w:vMerge/>
              </w:tcPr>
            </w:tcPrChange>
          </w:tcPr>
          <w:p w14:paraId="4B83D3CA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18" w:author="Jonathan" w:date="2021-02-02T08:06:00Z">
              <w:tcPr>
                <w:tcW w:w="2406" w:type="dxa"/>
              </w:tcPr>
            </w:tcPrChange>
          </w:tcPr>
          <w:p w14:paraId="1B60CD1E" w14:textId="336254BB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eart failure</w:t>
            </w:r>
          </w:p>
        </w:tc>
        <w:tc>
          <w:tcPr>
            <w:tcW w:w="2077" w:type="dxa"/>
            <w:tcPrChange w:id="19" w:author="Jonathan" w:date="2021-02-02T08:06:00Z">
              <w:tcPr>
                <w:tcW w:w="2077" w:type="dxa"/>
              </w:tcPr>
            </w:tcPrChange>
          </w:tcPr>
          <w:p w14:paraId="6BA9BE7B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20" w:author="Jonathan" w:date="2021-02-02T08:06:00Z">
              <w:tcPr>
                <w:tcW w:w="2222" w:type="dxa"/>
              </w:tcPr>
            </w:tcPrChange>
          </w:tcPr>
          <w:p w14:paraId="69FD5291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50, 428</w:t>
            </w:r>
          </w:p>
        </w:tc>
      </w:tr>
      <w:tr w:rsidR="000D18A6" w:rsidRPr="00B221AB" w14:paraId="27C71E52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22" w:author="Jonathan" w:date="2021-02-02T08:06:00Z">
              <w:tcPr>
                <w:tcW w:w="2357" w:type="dxa"/>
                <w:vMerge/>
              </w:tcPr>
            </w:tcPrChange>
          </w:tcPr>
          <w:p w14:paraId="0787580E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23" w:author="Jonathan" w:date="2021-02-02T08:06:00Z">
              <w:tcPr>
                <w:tcW w:w="2406" w:type="dxa"/>
              </w:tcPr>
            </w:tcPrChange>
          </w:tcPr>
          <w:p w14:paraId="6E49C90E" w14:textId="6C235504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trial fibrillation/flutter</w:t>
            </w:r>
          </w:p>
        </w:tc>
        <w:tc>
          <w:tcPr>
            <w:tcW w:w="2077" w:type="dxa"/>
            <w:tcPrChange w:id="24" w:author="Jonathan" w:date="2021-02-02T08:06:00Z">
              <w:tcPr>
                <w:tcW w:w="2077" w:type="dxa"/>
              </w:tcPr>
            </w:tcPrChange>
          </w:tcPr>
          <w:p w14:paraId="1FB3123A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25" w:author="Jonathan" w:date="2021-02-02T08:06:00Z">
              <w:tcPr>
                <w:tcW w:w="2222" w:type="dxa"/>
              </w:tcPr>
            </w:tcPrChange>
          </w:tcPr>
          <w:p w14:paraId="33CF0387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48, 427D</w:t>
            </w:r>
          </w:p>
        </w:tc>
      </w:tr>
      <w:tr w:rsidR="000D18A6" w:rsidRPr="00B221AB" w14:paraId="7A483F2A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 w:val="restart"/>
            <w:tcPrChange w:id="27" w:author="Jonathan" w:date="2021-02-02T08:06:00Z">
              <w:tcPr>
                <w:tcW w:w="2357" w:type="dxa"/>
                <w:vMerge w:val="restart"/>
                <w:vAlign w:val="center"/>
              </w:tcPr>
            </w:tcPrChange>
          </w:tcPr>
          <w:p w14:paraId="1CE3062F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406" w:type="dxa"/>
            <w:tcPrChange w:id="28" w:author="Jonathan" w:date="2021-02-02T08:06:00Z">
              <w:tcPr>
                <w:tcW w:w="2406" w:type="dxa"/>
              </w:tcPr>
            </w:tcPrChange>
          </w:tcPr>
          <w:p w14:paraId="4C70FD1C" w14:textId="1B741E27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ypertension</w:t>
            </w:r>
          </w:p>
        </w:tc>
        <w:tc>
          <w:tcPr>
            <w:tcW w:w="2077" w:type="dxa"/>
            <w:tcPrChange w:id="29" w:author="Jonathan" w:date="2021-02-02T08:06:00Z">
              <w:tcPr>
                <w:tcW w:w="2077" w:type="dxa"/>
              </w:tcPr>
            </w:tcPrChange>
          </w:tcPr>
          <w:p w14:paraId="25AAF251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10-SE</w:t>
            </w:r>
          </w:p>
        </w:tc>
        <w:tc>
          <w:tcPr>
            <w:tcW w:w="2222" w:type="dxa"/>
            <w:tcPrChange w:id="30" w:author="Jonathan" w:date="2021-02-02T08:06:00Z">
              <w:tcPr>
                <w:tcW w:w="2222" w:type="dxa"/>
              </w:tcPr>
            </w:tcPrChange>
          </w:tcPr>
          <w:p w14:paraId="2A1ECA6B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10, I15</w:t>
            </w:r>
          </w:p>
        </w:tc>
      </w:tr>
      <w:tr w:rsidR="000D18A6" w:rsidRPr="00B221AB" w14:paraId="20DDE26C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1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32" w:author="Jonathan" w:date="2021-02-02T08:06:00Z">
              <w:tcPr>
                <w:tcW w:w="2357" w:type="dxa"/>
                <w:vMerge/>
              </w:tcPr>
            </w:tcPrChange>
          </w:tcPr>
          <w:p w14:paraId="40AC155C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33" w:author="Jonathan" w:date="2021-02-02T08:06:00Z">
              <w:tcPr>
                <w:tcW w:w="2406" w:type="dxa"/>
              </w:tcPr>
            </w:tcPrChange>
          </w:tcPr>
          <w:p w14:paraId="24BC41DD" w14:textId="520FB884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ngiotensin-converting enzyme inhibitors/angiotensin II receptor blocker</w:t>
            </w:r>
          </w:p>
        </w:tc>
        <w:tc>
          <w:tcPr>
            <w:tcW w:w="2077" w:type="dxa"/>
            <w:tcPrChange w:id="34" w:author="Jonathan" w:date="2021-02-02T08:06:00Z">
              <w:tcPr>
                <w:tcW w:w="2077" w:type="dxa"/>
              </w:tcPr>
            </w:tcPrChange>
          </w:tcPr>
          <w:p w14:paraId="65379426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PrChange w:id="35" w:author="Jonathan" w:date="2021-02-02T08:06:00Z">
              <w:tcPr>
                <w:tcW w:w="2222" w:type="dxa"/>
              </w:tcPr>
            </w:tcPrChange>
          </w:tcPr>
          <w:p w14:paraId="203B5FFB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09</w:t>
            </w:r>
          </w:p>
        </w:tc>
      </w:tr>
      <w:tr w:rsidR="000D18A6" w:rsidRPr="00B221AB" w14:paraId="0B4834B0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6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37" w:author="Jonathan" w:date="2021-02-02T08:06:00Z">
              <w:tcPr>
                <w:tcW w:w="2357" w:type="dxa"/>
                <w:vMerge/>
              </w:tcPr>
            </w:tcPrChange>
          </w:tcPr>
          <w:p w14:paraId="7B441296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38" w:author="Jonathan" w:date="2021-02-02T08:06:00Z">
              <w:tcPr>
                <w:tcW w:w="2406" w:type="dxa"/>
              </w:tcPr>
            </w:tcPrChange>
          </w:tcPr>
          <w:p w14:paraId="7D89FE06" w14:textId="1411B83F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alcium-receptor blocker</w:t>
            </w:r>
          </w:p>
        </w:tc>
        <w:tc>
          <w:tcPr>
            <w:tcW w:w="2077" w:type="dxa"/>
            <w:tcPrChange w:id="39" w:author="Jonathan" w:date="2021-02-02T08:06:00Z">
              <w:tcPr>
                <w:tcW w:w="2077" w:type="dxa"/>
              </w:tcPr>
            </w:tcPrChange>
          </w:tcPr>
          <w:p w14:paraId="31E31DFF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PrChange w:id="40" w:author="Jonathan" w:date="2021-02-02T08:06:00Z">
              <w:tcPr>
                <w:tcW w:w="2222" w:type="dxa"/>
              </w:tcPr>
            </w:tcPrChange>
          </w:tcPr>
          <w:p w14:paraId="7102962D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08</w:t>
            </w:r>
          </w:p>
        </w:tc>
      </w:tr>
      <w:tr w:rsidR="000D18A6" w:rsidRPr="00B221AB" w14:paraId="0866A0E3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1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42" w:author="Jonathan" w:date="2021-02-02T08:06:00Z">
              <w:tcPr>
                <w:tcW w:w="2357" w:type="dxa"/>
                <w:vMerge/>
              </w:tcPr>
            </w:tcPrChange>
          </w:tcPr>
          <w:p w14:paraId="6C19EC9F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43" w:author="Jonathan" w:date="2021-02-02T08:06:00Z">
              <w:tcPr>
                <w:tcW w:w="2406" w:type="dxa"/>
              </w:tcPr>
            </w:tcPrChange>
          </w:tcPr>
          <w:p w14:paraId="399781CE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Diuretic </w:t>
            </w:r>
          </w:p>
        </w:tc>
        <w:tc>
          <w:tcPr>
            <w:tcW w:w="2077" w:type="dxa"/>
            <w:tcPrChange w:id="44" w:author="Jonathan" w:date="2021-02-02T08:06:00Z">
              <w:tcPr>
                <w:tcW w:w="2077" w:type="dxa"/>
              </w:tcPr>
            </w:tcPrChange>
          </w:tcPr>
          <w:p w14:paraId="045B8100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PrChange w:id="45" w:author="Jonathan" w:date="2021-02-02T08:06:00Z">
              <w:tcPr>
                <w:tcW w:w="2222" w:type="dxa"/>
              </w:tcPr>
            </w:tcPrChange>
          </w:tcPr>
          <w:p w14:paraId="45708337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03</w:t>
            </w:r>
          </w:p>
        </w:tc>
      </w:tr>
      <w:tr w:rsidR="00200FE0" w:rsidRPr="00B221AB" w14:paraId="497793C0" w14:textId="77777777" w:rsidTr="00474847">
        <w:trPr>
          <w:ins w:id="46" w:author="Jonathan" w:date="2021-02-02T08:13:00Z"/>
        </w:trPr>
        <w:tc>
          <w:tcPr>
            <w:tcW w:w="2357" w:type="dxa"/>
          </w:tcPr>
          <w:p w14:paraId="4B4AF751" w14:textId="0FF4AD99" w:rsidR="00200FE0" w:rsidRPr="00B221AB" w:rsidRDefault="00200FE0" w:rsidP="00474847">
            <w:pPr>
              <w:rPr>
                <w:ins w:id="47" w:author="Jonathan" w:date="2021-02-02T08:13:00Z"/>
                <w:rFonts w:ascii="Arial" w:hAnsi="Arial" w:cs="Arial"/>
                <w:sz w:val="20"/>
                <w:szCs w:val="20"/>
                <w:lang w:val="en-US"/>
              </w:rPr>
            </w:pPr>
            <w:ins w:id="48" w:author="Jonathan" w:date="2021-02-02T08:1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Cancer</w:t>
              </w:r>
            </w:ins>
            <w:ins w:id="49" w:author="Jonathan" w:date="2021-02-02T08:16:00Z">
              <w:r w:rsidR="00E06107" w:rsidRPr="0055090E">
                <w:rPr>
                  <w:rFonts w:ascii="Arial" w:hAnsi="Arial" w:cs="Arial"/>
                  <w:sz w:val="20"/>
                  <w:szCs w:val="20"/>
                  <w:vertAlign w:val="superscript"/>
                  <w:lang w:val="en-US"/>
                </w:rPr>
                <w:t>a</w:t>
              </w:r>
            </w:ins>
          </w:p>
        </w:tc>
        <w:tc>
          <w:tcPr>
            <w:tcW w:w="2406" w:type="dxa"/>
          </w:tcPr>
          <w:p w14:paraId="15FEC3A8" w14:textId="121AE0D5" w:rsidR="00200FE0" w:rsidRPr="00B221AB" w:rsidRDefault="00200FE0" w:rsidP="00AA2761">
            <w:pPr>
              <w:rPr>
                <w:ins w:id="50" w:author="Jonathan" w:date="2021-02-02T08:13:00Z"/>
                <w:rFonts w:ascii="Arial" w:hAnsi="Arial" w:cs="Arial"/>
                <w:sz w:val="20"/>
                <w:szCs w:val="20"/>
                <w:lang w:val="en-US"/>
              </w:rPr>
            </w:pPr>
            <w:ins w:id="51" w:author="Jonathan" w:date="2021-02-02T08:1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Malignant neoplasm</w:t>
              </w:r>
            </w:ins>
          </w:p>
        </w:tc>
        <w:tc>
          <w:tcPr>
            <w:tcW w:w="2077" w:type="dxa"/>
          </w:tcPr>
          <w:p w14:paraId="69A4C6B7" w14:textId="6674B55E" w:rsidR="00200FE0" w:rsidRPr="00B221AB" w:rsidRDefault="00200FE0" w:rsidP="00AA2761">
            <w:pPr>
              <w:rPr>
                <w:ins w:id="52" w:author="Jonathan" w:date="2021-02-02T08:13:00Z"/>
                <w:rFonts w:ascii="Arial" w:hAnsi="Arial" w:cs="Arial"/>
                <w:sz w:val="20"/>
                <w:szCs w:val="20"/>
                <w:lang w:val="en-US"/>
              </w:rPr>
            </w:pPr>
            <w:ins w:id="53" w:author="Jonathan" w:date="2021-02-02T08:1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ICD-7/10-SE</w:t>
              </w:r>
            </w:ins>
          </w:p>
        </w:tc>
        <w:tc>
          <w:tcPr>
            <w:tcW w:w="2222" w:type="dxa"/>
          </w:tcPr>
          <w:p w14:paraId="71684DA4" w14:textId="74B69F4E" w:rsidR="00200FE0" w:rsidRPr="00B221AB" w:rsidRDefault="00200FE0">
            <w:pPr>
              <w:rPr>
                <w:ins w:id="54" w:author="Jonathan" w:date="2021-02-02T08:13:00Z"/>
                <w:rFonts w:ascii="Arial" w:hAnsi="Arial" w:cs="Arial"/>
                <w:sz w:val="20"/>
                <w:szCs w:val="20"/>
                <w:lang w:val="en-US"/>
              </w:rPr>
            </w:pPr>
            <w:ins w:id="55" w:author="Jonathan" w:date="2021-02-02T08:1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C, </w:t>
              </w:r>
            </w:ins>
            <w:ins w:id="56" w:author="Jonathan" w:date="2021-02-02T08:1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40-209</w:t>
              </w:r>
            </w:ins>
          </w:p>
        </w:tc>
      </w:tr>
      <w:tr w:rsidR="000D18A6" w:rsidRPr="00B221AB" w14:paraId="173D68D3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7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 w:val="restart"/>
            <w:tcPrChange w:id="58" w:author="Jonathan" w:date="2021-02-02T08:06:00Z">
              <w:tcPr>
                <w:tcW w:w="2357" w:type="dxa"/>
                <w:vMerge w:val="restart"/>
                <w:vAlign w:val="center"/>
              </w:tcPr>
            </w:tcPrChange>
          </w:tcPr>
          <w:p w14:paraId="6436D803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mmune disorder</w:t>
            </w:r>
          </w:p>
        </w:tc>
        <w:tc>
          <w:tcPr>
            <w:tcW w:w="2406" w:type="dxa"/>
            <w:tcPrChange w:id="59" w:author="Jonathan" w:date="2021-02-02T08:06:00Z">
              <w:tcPr>
                <w:tcW w:w="2406" w:type="dxa"/>
              </w:tcPr>
            </w:tcPrChange>
          </w:tcPr>
          <w:p w14:paraId="2709EA18" w14:textId="004C0FD6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mmunodeficiency</w:t>
            </w:r>
          </w:p>
        </w:tc>
        <w:tc>
          <w:tcPr>
            <w:tcW w:w="2077" w:type="dxa"/>
            <w:tcPrChange w:id="60" w:author="Jonathan" w:date="2021-02-02T08:06:00Z">
              <w:tcPr>
                <w:tcW w:w="2077" w:type="dxa"/>
              </w:tcPr>
            </w:tcPrChange>
          </w:tcPr>
          <w:p w14:paraId="42666FFD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10-SE</w:t>
            </w:r>
          </w:p>
        </w:tc>
        <w:tc>
          <w:tcPr>
            <w:tcW w:w="2222" w:type="dxa"/>
            <w:tcPrChange w:id="61" w:author="Jonathan" w:date="2021-02-02T08:06:00Z">
              <w:tcPr>
                <w:tcW w:w="2222" w:type="dxa"/>
              </w:tcPr>
            </w:tcPrChange>
          </w:tcPr>
          <w:p w14:paraId="6EE30B82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D80-D84</w:t>
            </w:r>
          </w:p>
        </w:tc>
      </w:tr>
      <w:tr w:rsidR="000D18A6" w:rsidRPr="00B221AB" w14:paraId="3613A9D4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2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63" w:author="Jonathan" w:date="2021-02-02T08:06:00Z">
              <w:tcPr>
                <w:tcW w:w="2357" w:type="dxa"/>
                <w:vMerge/>
              </w:tcPr>
            </w:tcPrChange>
          </w:tcPr>
          <w:p w14:paraId="29EB1E07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64" w:author="Jonathan" w:date="2021-02-02T08:06:00Z">
              <w:tcPr>
                <w:tcW w:w="2406" w:type="dxa"/>
              </w:tcPr>
            </w:tcPrChange>
          </w:tcPr>
          <w:p w14:paraId="3BEBAEF0" w14:textId="28A44242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mmunoglobulin</w:t>
            </w:r>
            <w:ins w:id="65" w:author="Jonathan" w:date="2021-02-03T17:20:00Z">
              <w:r w:rsidR="001B38E0">
                <w:rPr>
                  <w:rFonts w:ascii="Arial" w:hAnsi="Arial" w:cs="Arial"/>
                  <w:sz w:val="20"/>
                  <w:szCs w:val="20"/>
                  <w:lang w:val="en-US"/>
                </w:rPr>
                <w:t>s</w:t>
              </w:r>
            </w:ins>
          </w:p>
        </w:tc>
        <w:tc>
          <w:tcPr>
            <w:tcW w:w="2077" w:type="dxa"/>
            <w:tcPrChange w:id="66" w:author="Jonathan" w:date="2021-02-02T08:06:00Z">
              <w:tcPr>
                <w:tcW w:w="2077" w:type="dxa"/>
              </w:tcPr>
            </w:tcPrChange>
          </w:tcPr>
          <w:p w14:paraId="5BA2F019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PrChange w:id="67" w:author="Jonathan" w:date="2021-02-02T08:06:00Z">
              <w:tcPr>
                <w:tcW w:w="2222" w:type="dxa"/>
              </w:tcPr>
            </w:tcPrChange>
          </w:tcPr>
          <w:p w14:paraId="14E1D0CB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J06BA</w:t>
            </w:r>
          </w:p>
        </w:tc>
      </w:tr>
      <w:tr w:rsidR="000D18A6" w:rsidRPr="00B221AB" w14:paraId="173E3797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8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 w:val="restart"/>
            <w:tcPrChange w:id="69" w:author="Jonathan" w:date="2021-02-02T08:06:00Z">
              <w:tcPr>
                <w:tcW w:w="2357" w:type="dxa"/>
                <w:vMerge w:val="restart"/>
                <w:vAlign w:val="center"/>
              </w:tcPr>
            </w:tcPrChange>
          </w:tcPr>
          <w:p w14:paraId="2B66F8B1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utoimmune disease</w:t>
            </w:r>
          </w:p>
        </w:tc>
        <w:tc>
          <w:tcPr>
            <w:tcW w:w="2406" w:type="dxa"/>
            <w:tcPrChange w:id="70" w:author="Jonathan" w:date="2021-02-02T08:06:00Z">
              <w:tcPr>
                <w:tcW w:w="2406" w:type="dxa"/>
              </w:tcPr>
            </w:tcPrChange>
          </w:tcPr>
          <w:p w14:paraId="285F6D80" w14:textId="3FF34308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heumatoid arthritis</w:t>
            </w:r>
          </w:p>
        </w:tc>
        <w:tc>
          <w:tcPr>
            <w:tcW w:w="2077" w:type="dxa"/>
            <w:tcPrChange w:id="71" w:author="Jonathan" w:date="2021-02-02T08:06:00Z">
              <w:tcPr>
                <w:tcW w:w="2077" w:type="dxa"/>
              </w:tcPr>
            </w:tcPrChange>
          </w:tcPr>
          <w:p w14:paraId="6FF8A11D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72" w:author="Jonathan" w:date="2021-02-02T08:06:00Z">
              <w:tcPr>
                <w:tcW w:w="2222" w:type="dxa"/>
              </w:tcPr>
            </w:tcPrChange>
          </w:tcPr>
          <w:p w14:paraId="3049B8AB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05, M06, 714</w:t>
            </w:r>
          </w:p>
        </w:tc>
      </w:tr>
      <w:tr w:rsidR="000D18A6" w:rsidRPr="00B221AB" w14:paraId="44D67EAE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3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74" w:author="Jonathan" w:date="2021-02-02T08:06:00Z">
              <w:tcPr>
                <w:tcW w:w="2357" w:type="dxa"/>
                <w:vMerge/>
                <w:vAlign w:val="center"/>
              </w:tcPr>
            </w:tcPrChange>
          </w:tcPr>
          <w:p w14:paraId="48E74990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75" w:author="Jonathan" w:date="2021-02-02T08:06:00Z">
              <w:tcPr>
                <w:tcW w:w="2406" w:type="dxa"/>
              </w:tcPr>
            </w:tcPrChange>
          </w:tcPr>
          <w:p w14:paraId="6BFDEB82" w14:textId="1F57C7C2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nflammatory bowel disease</w:t>
            </w:r>
          </w:p>
        </w:tc>
        <w:tc>
          <w:tcPr>
            <w:tcW w:w="2077" w:type="dxa"/>
            <w:tcPrChange w:id="76" w:author="Jonathan" w:date="2021-02-02T08:06:00Z">
              <w:tcPr>
                <w:tcW w:w="2077" w:type="dxa"/>
              </w:tcPr>
            </w:tcPrChange>
          </w:tcPr>
          <w:p w14:paraId="0740BE09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77" w:author="Jonathan" w:date="2021-02-02T08:06:00Z">
              <w:tcPr>
                <w:tcW w:w="2222" w:type="dxa"/>
              </w:tcPr>
            </w:tcPrChange>
          </w:tcPr>
          <w:p w14:paraId="59C710A5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K50-K52, 555</w:t>
            </w:r>
          </w:p>
        </w:tc>
      </w:tr>
      <w:tr w:rsidR="000D18A6" w:rsidRPr="00B221AB" w14:paraId="2A750893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8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79" w:author="Jonathan" w:date="2021-02-02T08:06:00Z">
              <w:tcPr>
                <w:tcW w:w="2357" w:type="dxa"/>
                <w:vMerge/>
                <w:vAlign w:val="center"/>
              </w:tcPr>
            </w:tcPrChange>
          </w:tcPr>
          <w:p w14:paraId="73C6B2E6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80" w:author="Jonathan" w:date="2021-02-02T08:06:00Z">
              <w:tcPr>
                <w:tcW w:w="2406" w:type="dxa"/>
              </w:tcPr>
            </w:tcPrChange>
          </w:tcPr>
          <w:p w14:paraId="28CA0BA8" w14:textId="2E838F15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ultiple sclerosis</w:t>
            </w:r>
          </w:p>
        </w:tc>
        <w:tc>
          <w:tcPr>
            <w:tcW w:w="2077" w:type="dxa"/>
            <w:tcPrChange w:id="81" w:author="Jonathan" w:date="2021-02-02T08:06:00Z">
              <w:tcPr>
                <w:tcW w:w="2077" w:type="dxa"/>
              </w:tcPr>
            </w:tcPrChange>
          </w:tcPr>
          <w:p w14:paraId="6A2DE74C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10-SE</w:t>
            </w:r>
          </w:p>
        </w:tc>
        <w:tc>
          <w:tcPr>
            <w:tcW w:w="2222" w:type="dxa"/>
            <w:tcPrChange w:id="82" w:author="Jonathan" w:date="2021-02-02T08:06:00Z">
              <w:tcPr>
                <w:tcW w:w="2222" w:type="dxa"/>
              </w:tcPr>
            </w:tcPrChange>
          </w:tcPr>
          <w:p w14:paraId="7E0F4272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G35</w:t>
            </w:r>
          </w:p>
        </w:tc>
      </w:tr>
      <w:tr w:rsidR="000D18A6" w:rsidRPr="00B221AB" w14:paraId="4FABB871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3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84" w:author="Jonathan" w:date="2021-02-02T08:06:00Z">
              <w:tcPr>
                <w:tcW w:w="2357" w:type="dxa"/>
                <w:vMerge/>
                <w:vAlign w:val="center"/>
              </w:tcPr>
            </w:tcPrChange>
          </w:tcPr>
          <w:p w14:paraId="66D6BE4D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85" w:author="Jonathan" w:date="2021-02-02T08:06:00Z">
              <w:tcPr>
                <w:tcW w:w="2406" w:type="dxa"/>
              </w:tcPr>
            </w:tcPrChange>
          </w:tcPr>
          <w:p w14:paraId="574F7413" w14:textId="46846929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utoimmune hepatitis</w:t>
            </w:r>
          </w:p>
        </w:tc>
        <w:tc>
          <w:tcPr>
            <w:tcW w:w="2077" w:type="dxa"/>
            <w:tcPrChange w:id="86" w:author="Jonathan" w:date="2021-02-02T08:06:00Z">
              <w:tcPr>
                <w:tcW w:w="2077" w:type="dxa"/>
              </w:tcPr>
            </w:tcPrChange>
          </w:tcPr>
          <w:p w14:paraId="1E24F085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10-SE</w:t>
            </w:r>
          </w:p>
        </w:tc>
        <w:tc>
          <w:tcPr>
            <w:tcW w:w="2222" w:type="dxa"/>
            <w:tcPrChange w:id="87" w:author="Jonathan" w:date="2021-02-02T08:06:00Z">
              <w:tcPr>
                <w:tcW w:w="2222" w:type="dxa"/>
              </w:tcPr>
            </w:tcPrChange>
          </w:tcPr>
          <w:p w14:paraId="0A2BDC36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K754</w:t>
            </w:r>
          </w:p>
        </w:tc>
      </w:tr>
      <w:tr w:rsidR="000D18A6" w:rsidRPr="00B221AB" w14:paraId="5B508A48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8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89" w:author="Jonathan" w:date="2021-02-02T08:06:00Z">
              <w:tcPr>
                <w:tcW w:w="2357" w:type="dxa"/>
                <w:vMerge/>
                <w:vAlign w:val="center"/>
              </w:tcPr>
            </w:tcPrChange>
          </w:tcPr>
          <w:p w14:paraId="09CFA311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90" w:author="Jonathan" w:date="2021-02-02T08:06:00Z">
              <w:tcPr>
                <w:tcW w:w="2406" w:type="dxa"/>
              </w:tcPr>
            </w:tcPrChange>
          </w:tcPr>
          <w:p w14:paraId="7DAF78BF" w14:textId="62941CBD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ystemic lupus erythematosus</w:t>
            </w:r>
          </w:p>
        </w:tc>
        <w:tc>
          <w:tcPr>
            <w:tcW w:w="2077" w:type="dxa"/>
            <w:tcPrChange w:id="91" w:author="Jonathan" w:date="2021-02-02T08:06:00Z">
              <w:tcPr>
                <w:tcW w:w="2077" w:type="dxa"/>
              </w:tcPr>
            </w:tcPrChange>
          </w:tcPr>
          <w:p w14:paraId="4FB832B8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92" w:author="Jonathan" w:date="2021-02-02T08:06:00Z">
              <w:tcPr>
                <w:tcW w:w="2222" w:type="dxa"/>
              </w:tcPr>
            </w:tcPrChange>
          </w:tcPr>
          <w:p w14:paraId="687E9615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32, 710A</w:t>
            </w:r>
          </w:p>
        </w:tc>
      </w:tr>
      <w:tr w:rsidR="000D18A6" w:rsidRPr="00B221AB" w14:paraId="1EE2EE1A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3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94" w:author="Jonathan" w:date="2021-02-02T08:06:00Z">
              <w:tcPr>
                <w:tcW w:w="2357" w:type="dxa"/>
                <w:vMerge/>
                <w:vAlign w:val="center"/>
              </w:tcPr>
            </w:tcPrChange>
          </w:tcPr>
          <w:p w14:paraId="3BD5C027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95" w:author="Jonathan" w:date="2021-02-02T08:06:00Z">
              <w:tcPr>
                <w:tcW w:w="2406" w:type="dxa"/>
              </w:tcPr>
            </w:tcPrChange>
          </w:tcPr>
          <w:p w14:paraId="12396366" w14:textId="31462103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soriatic arthritis</w:t>
            </w:r>
          </w:p>
        </w:tc>
        <w:tc>
          <w:tcPr>
            <w:tcW w:w="2077" w:type="dxa"/>
            <w:tcPrChange w:id="96" w:author="Jonathan" w:date="2021-02-02T08:06:00Z">
              <w:tcPr>
                <w:tcW w:w="2077" w:type="dxa"/>
              </w:tcPr>
            </w:tcPrChange>
          </w:tcPr>
          <w:p w14:paraId="3EA7019E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10-SE</w:t>
            </w:r>
          </w:p>
        </w:tc>
        <w:tc>
          <w:tcPr>
            <w:tcW w:w="2222" w:type="dxa"/>
            <w:tcPrChange w:id="97" w:author="Jonathan" w:date="2021-02-02T08:06:00Z">
              <w:tcPr>
                <w:tcW w:w="2222" w:type="dxa"/>
              </w:tcPr>
            </w:tcPrChange>
          </w:tcPr>
          <w:p w14:paraId="27F5E1C4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L405, M073</w:t>
            </w:r>
          </w:p>
        </w:tc>
      </w:tr>
      <w:tr w:rsidR="000D18A6" w:rsidRPr="00B221AB" w14:paraId="31BE9567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8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99" w:author="Jonathan" w:date="2021-02-02T08:06:00Z">
              <w:tcPr>
                <w:tcW w:w="2357" w:type="dxa"/>
                <w:vMerge/>
                <w:vAlign w:val="center"/>
              </w:tcPr>
            </w:tcPrChange>
          </w:tcPr>
          <w:p w14:paraId="02D52361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100" w:author="Jonathan" w:date="2021-02-02T08:06:00Z">
              <w:tcPr>
                <w:tcW w:w="2406" w:type="dxa"/>
              </w:tcPr>
            </w:tcPrChange>
          </w:tcPr>
          <w:p w14:paraId="45BB021A" w14:textId="14BC593A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nkylosing spondylitis</w:t>
            </w:r>
          </w:p>
        </w:tc>
        <w:tc>
          <w:tcPr>
            <w:tcW w:w="2077" w:type="dxa"/>
            <w:tcPrChange w:id="101" w:author="Jonathan" w:date="2021-02-02T08:06:00Z">
              <w:tcPr>
                <w:tcW w:w="2077" w:type="dxa"/>
              </w:tcPr>
            </w:tcPrChange>
          </w:tcPr>
          <w:p w14:paraId="324C6C53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02" w:author="Jonathan" w:date="2021-02-02T08:06:00Z">
              <w:tcPr>
                <w:tcW w:w="2222" w:type="dxa"/>
              </w:tcPr>
            </w:tcPrChange>
          </w:tcPr>
          <w:p w14:paraId="38E48492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45, 720A</w:t>
            </w:r>
          </w:p>
        </w:tc>
      </w:tr>
      <w:tr w:rsidR="000D18A6" w:rsidRPr="00B221AB" w14:paraId="37B4A502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3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104" w:author="Jonathan" w:date="2021-02-02T08:06:00Z">
              <w:tcPr>
                <w:tcW w:w="2357" w:type="dxa"/>
                <w:vMerge/>
                <w:vAlign w:val="center"/>
              </w:tcPr>
            </w:tcPrChange>
          </w:tcPr>
          <w:p w14:paraId="77766B61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105" w:author="Jonathan" w:date="2021-02-02T08:06:00Z">
              <w:tcPr>
                <w:tcW w:w="2406" w:type="dxa"/>
              </w:tcPr>
            </w:tcPrChange>
          </w:tcPr>
          <w:p w14:paraId="150255B6" w14:textId="08CC67EA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Gi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ant cell arteritis</w:t>
            </w:r>
          </w:p>
        </w:tc>
        <w:tc>
          <w:tcPr>
            <w:tcW w:w="2077" w:type="dxa"/>
            <w:tcPrChange w:id="106" w:author="Jonathan" w:date="2021-02-02T08:06:00Z">
              <w:tcPr>
                <w:tcW w:w="2077" w:type="dxa"/>
              </w:tcPr>
            </w:tcPrChange>
          </w:tcPr>
          <w:p w14:paraId="159EE922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07" w:author="Jonathan" w:date="2021-02-02T08:06:00Z">
              <w:tcPr>
                <w:tcW w:w="2222" w:type="dxa"/>
              </w:tcPr>
            </w:tcPrChange>
          </w:tcPr>
          <w:p w14:paraId="0C6271CE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315, M316, 446F</w:t>
            </w:r>
          </w:p>
        </w:tc>
      </w:tr>
      <w:tr w:rsidR="000D18A6" w:rsidRPr="00B221AB" w14:paraId="2B4E0EF5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8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109" w:author="Jonathan" w:date="2021-02-02T08:06:00Z">
              <w:tcPr>
                <w:tcW w:w="2357" w:type="dxa"/>
                <w:vMerge/>
                <w:vAlign w:val="center"/>
              </w:tcPr>
            </w:tcPrChange>
          </w:tcPr>
          <w:p w14:paraId="282B07E8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110" w:author="Jonathan" w:date="2021-02-02T08:06:00Z">
              <w:tcPr>
                <w:tcW w:w="2406" w:type="dxa"/>
              </w:tcPr>
            </w:tcPrChange>
          </w:tcPr>
          <w:p w14:paraId="15DB2261" w14:textId="635B5C72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olymyalgia rheumatica</w:t>
            </w:r>
          </w:p>
        </w:tc>
        <w:tc>
          <w:tcPr>
            <w:tcW w:w="2077" w:type="dxa"/>
            <w:tcPrChange w:id="111" w:author="Jonathan" w:date="2021-02-02T08:06:00Z">
              <w:tcPr>
                <w:tcW w:w="2077" w:type="dxa"/>
              </w:tcPr>
            </w:tcPrChange>
          </w:tcPr>
          <w:p w14:paraId="12C2A793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12" w:author="Jonathan" w:date="2021-02-02T08:06:00Z">
              <w:tcPr>
                <w:tcW w:w="2222" w:type="dxa"/>
              </w:tcPr>
            </w:tcPrChange>
          </w:tcPr>
          <w:p w14:paraId="50A37F0E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353, 725</w:t>
            </w:r>
          </w:p>
        </w:tc>
      </w:tr>
      <w:tr w:rsidR="000D18A6" w:rsidRPr="00B221AB" w14:paraId="13AFFF1E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3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114" w:author="Jonathan" w:date="2021-02-02T08:06:00Z">
              <w:tcPr>
                <w:tcW w:w="2357" w:type="dxa"/>
                <w:vMerge/>
                <w:vAlign w:val="center"/>
              </w:tcPr>
            </w:tcPrChange>
          </w:tcPr>
          <w:p w14:paraId="6CA0A2CB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115" w:author="Jonathan" w:date="2021-02-02T08:06:00Z">
              <w:tcPr>
                <w:tcW w:w="2406" w:type="dxa"/>
              </w:tcPr>
            </w:tcPrChange>
          </w:tcPr>
          <w:p w14:paraId="6992451F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jögren/sicca syndrome</w:t>
            </w:r>
          </w:p>
        </w:tc>
        <w:tc>
          <w:tcPr>
            <w:tcW w:w="2077" w:type="dxa"/>
            <w:tcPrChange w:id="116" w:author="Jonathan" w:date="2021-02-02T08:06:00Z">
              <w:tcPr>
                <w:tcW w:w="2077" w:type="dxa"/>
              </w:tcPr>
            </w:tcPrChange>
          </w:tcPr>
          <w:p w14:paraId="2B72AE60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17" w:author="Jonathan" w:date="2021-02-02T08:06:00Z">
              <w:tcPr>
                <w:tcW w:w="2222" w:type="dxa"/>
              </w:tcPr>
            </w:tcPrChange>
          </w:tcPr>
          <w:p w14:paraId="699852DE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350, 710C</w:t>
            </w:r>
          </w:p>
        </w:tc>
      </w:tr>
      <w:tr w:rsidR="000D18A6" w:rsidRPr="00B221AB" w14:paraId="708AEA78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8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119" w:author="Jonathan" w:date="2021-02-02T08:06:00Z">
              <w:tcPr>
                <w:tcW w:w="2357" w:type="dxa"/>
                <w:vMerge/>
                <w:vAlign w:val="center"/>
              </w:tcPr>
            </w:tcPrChange>
          </w:tcPr>
          <w:p w14:paraId="61DAEE06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120" w:author="Jonathan" w:date="2021-02-02T08:06:00Z">
              <w:tcPr>
                <w:tcW w:w="2406" w:type="dxa"/>
              </w:tcPr>
            </w:tcPrChange>
          </w:tcPr>
          <w:p w14:paraId="26EA4B00" w14:textId="1567C40A" w:rsidR="000D18A6" w:rsidRPr="00B221AB" w:rsidRDefault="008A39DA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0D18A6" w:rsidRPr="00B221AB">
              <w:rPr>
                <w:rFonts w:ascii="Arial" w:hAnsi="Arial" w:cs="Arial"/>
                <w:sz w:val="20"/>
                <w:szCs w:val="20"/>
                <w:lang w:val="en-US"/>
              </w:rPr>
              <w:t>ystemic sclerosis</w:t>
            </w:r>
          </w:p>
        </w:tc>
        <w:tc>
          <w:tcPr>
            <w:tcW w:w="2077" w:type="dxa"/>
            <w:tcPrChange w:id="121" w:author="Jonathan" w:date="2021-02-02T08:06:00Z">
              <w:tcPr>
                <w:tcW w:w="2077" w:type="dxa"/>
              </w:tcPr>
            </w:tcPrChange>
          </w:tcPr>
          <w:p w14:paraId="054C0B48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22" w:author="Jonathan" w:date="2021-02-02T08:06:00Z">
              <w:tcPr>
                <w:tcW w:w="2222" w:type="dxa"/>
              </w:tcPr>
            </w:tcPrChange>
          </w:tcPr>
          <w:p w14:paraId="5159792F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34, 710B</w:t>
            </w:r>
          </w:p>
        </w:tc>
      </w:tr>
      <w:tr w:rsidR="000D18A6" w:rsidRPr="00B221AB" w14:paraId="108F9D3E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3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 w:val="restart"/>
            <w:tcPrChange w:id="124" w:author="Jonathan" w:date="2021-02-02T08:06:00Z">
              <w:tcPr>
                <w:tcW w:w="2357" w:type="dxa"/>
                <w:vMerge w:val="restart"/>
                <w:vAlign w:val="center"/>
              </w:tcPr>
            </w:tcPrChange>
          </w:tcPr>
          <w:p w14:paraId="1C51FB1A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406" w:type="dxa"/>
            <w:tcPrChange w:id="125" w:author="Jonathan" w:date="2021-02-02T08:06:00Z">
              <w:tcPr>
                <w:tcW w:w="2406" w:type="dxa"/>
              </w:tcPr>
            </w:tcPrChange>
          </w:tcPr>
          <w:p w14:paraId="101AD184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077" w:type="dxa"/>
            <w:tcPrChange w:id="126" w:author="Jonathan" w:date="2021-02-02T08:06:00Z">
              <w:tcPr>
                <w:tcW w:w="2077" w:type="dxa"/>
              </w:tcPr>
            </w:tcPrChange>
          </w:tcPr>
          <w:p w14:paraId="6FE469DA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27" w:author="Jonathan" w:date="2021-02-02T08:06:00Z">
              <w:tcPr>
                <w:tcW w:w="2222" w:type="dxa"/>
              </w:tcPr>
            </w:tcPrChange>
          </w:tcPr>
          <w:p w14:paraId="28BDB32D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E10, E11, 250</w:t>
            </w:r>
          </w:p>
        </w:tc>
      </w:tr>
      <w:tr w:rsidR="000D18A6" w:rsidRPr="00B221AB" w14:paraId="21BD32EB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8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129" w:author="Jonathan" w:date="2021-02-02T08:06:00Z">
              <w:tcPr>
                <w:tcW w:w="2357" w:type="dxa"/>
                <w:vMerge/>
              </w:tcPr>
            </w:tcPrChange>
          </w:tcPr>
          <w:p w14:paraId="70900978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130" w:author="Jonathan" w:date="2021-02-02T08:06:00Z">
              <w:tcPr>
                <w:tcW w:w="2406" w:type="dxa"/>
              </w:tcPr>
            </w:tcPrChange>
          </w:tcPr>
          <w:p w14:paraId="60C83867" w14:textId="381BA310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ntidiabetic</w:t>
            </w:r>
            <w:ins w:id="131" w:author="Jonathan" w:date="2021-02-03T17:18:00Z">
              <w:r w:rsidR="001B38E0">
                <w:rPr>
                  <w:rFonts w:ascii="Arial" w:hAnsi="Arial" w:cs="Arial"/>
                  <w:sz w:val="20"/>
                  <w:szCs w:val="20"/>
                  <w:lang w:val="en-US"/>
                </w:rPr>
                <w:t>s</w:t>
              </w:r>
            </w:ins>
            <w:del w:id="132" w:author="Jonathan" w:date="2021-02-03T17:18:00Z">
              <w:r w:rsidRPr="00B221AB" w:rsidDel="001B38E0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 agent</w:delText>
              </w:r>
            </w:del>
          </w:p>
        </w:tc>
        <w:tc>
          <w:tcPr>
            <w:tcW w:w="2077" w:type="dxa"/>
            <w:tcPrChange w:id="133" w:author="Jonathan" w:date="2021-02-02T08:06:00Z">
              <w:tcPr>
                <w:tcW w:w="2077" w:type="dxa"/>
              </w:tcPr>
            </w:tcPrChange>
          </w:tcPr>
          <w:p w14:paraId="7C28B256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PrChange w:id="134" w:author="Jonathan" w:date="2021-02-02T08:06:00Z">
              <w:tcPr>
                <w:tcW w:w="2222" w:type="dxa"/>
              </w:tcPr>
            </w:tcPrChange>
          </w:tcPr>
          <w:p w14:paraId="404E952A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10</w:t>
            </w:r>
          </w:p>
        </w:tc>
      </w:tr>
      <w:tr w:rsidR="000D18A6" w:rsidRPr="00B221AB" w:rsidDel="00010F93" w14:paraId="1F11B7FE" w14:textId="443D2CE5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5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del w:id="136" w:author="Jonathan" w:date="2021-02-02T15:50:00Z"/>
        </w:trPr>
        <w:tc>
          <w:tcPr>
            <w:tcW w:w="2357" w:type="dxa"/>
            <w:tcPrChange w:id="137" w:author="Jonathan" w:date="2021-02-02T08:06:00Z">
              <w:tcPr>
                <w:tcW w:w="2357" w:type="dxa"/>
              </w:tcPr>
            </w:tcPrChange>
          </w:tcPr>
          <w:p w14:paraId="72571FDC" w14:textId="2EB854CE" w:rsidR="000D18A6" w:rsidRPr="00B221AB" w:rsidDel="00010F93" w:rsidRDefault="000D18A6">
            <w:pPr>
              <w:rPr>
                <w:del w:id="138" w:author="Jonathan" w:date="2021-02-02T15:50:00Z"/>
                <w:rFonts w:ascii="Arial" w:hAnsi="Arial" w:cs="Arial"/>
                <w:sz w:val="20"/>
                <w:szCs w:val="20"/>
                <w:lang w:val="en-US"/>
              </w:rPr>
            </w:pPr>
            <w:del w:id="139" w:author="Jonathan" w:date="2021-02-02T15:50:00Z">
              <w:r w:rsidRPr="00B221AB" w:rsidDel="00010F93">
                <w:rPr>
                  <w:rFonts w:ascii="Arial" w:hAnsi="Arial" w:cs="Arial"/>
                  <w:sz w:val="20"/>
                  <w:szCs w:val="20"/>
                  <w:lang w:val="en-US"/>
                </w:rPr>
                <w:delText>Dementia/Alzheimer’s disease</w:delText>
              </w:r>
            </w:del>
          </w:p>
        </w:tc>
        <w:tc>
          <w:tcPr>
            <w:tcW w:w="2406" w:type="dxa"/>
            <w:tcPrChange w:id="140" w:author="Jonathan" w:date="2021-02-02T08:06:00Z">
              <w:tcPr>
                <w:tcW w:w="2406" w:type="dxa"/>
              </w:tcPr>
            </w:tcPrChange>
          </w:tcPr>
          <w:p w14:paraId="136E277F" w14:textId="709A3A6D" w:rsidR="000D18A6" w:rsidRPr="00B221AB" w:rsidDel="00010F93" w:rsidRDefault="000D18A6" w:rsidP="00AA2761">
            <w:pPr>
              <w:rPr>
                <w:del w:id="141" w:author="Jonathan" w:date="2021-02-02T15:50:00Z"/>
                <w:rFonts w:ascii="Arial" w:hAnsi="Arial" w:cs="Arial"/>
                <w:sz w:val="20"/>
                <w:szCs w:val="20"/>
                <w:lang w:val="en-US"/>
              </w:rPr>
            </w:pPr>
            <w:del w:id="142" w:author="Jonathan" w:date="2021-02-02T15:50:00Z">
              <w:r w:rsidRPr="00B221AB" w:rsidDel="00010F93">
                <w:rPr>
                  <w:rFonts w:ascii="Arial" w:hAnsi="Arial" w:cs="Arial"/>
                  <w:sz w:val="20"/>
                  <w:szCs w:val="20"/>
                  <w:lang w:val="en-US"/>
                </w:rPr>
                <w:delText>Dementia/Alzheimer’s disease</w:delText>
              </w:r>
            </w:del>
          </w:p>
        </w:tc>
        <w:tc>
          <w:tcPr>
            <w:tcW w:w="2077" w:type="dxa"/>
            <w:tcPrChange w:id="143" w:author="Jonathan" w:date="2021-02-02T08:06:00Z">
              <w:tcPr>
                <w:tcW w:w="2077" w:type="dxa"/>
              </w:tcPr>
            </w:tcPrChange>
          </w:tcPr>
          <w:p w14:paraId="03EDEE42" w14:textId="67C04E66" w:rsidR="000D18A6" w:rsidRPr="00B221AB" w:rsidDel="00010F93" w:rsidRDefault="000D18A6" w:rsidP="00AA2761">
            <w:pPr>
              <w:rPr>
                <w:del w:id="144" w:author="Jonathan" w:date="2021-02-02T15:50:00Z"/>
                <w:rFonts w:ascii="Arial" w:hAnsi="Arial" w:cs="Arial"/>
                <w:sz w:val="20"/>
                <w:szCs w:val="20"/>
                <w:lang w:val="en-US"/>
              </w:rPr>
            </w:pPr>
            <w:del w:id="145" w:author="Jonathan" w:date="2021-02-02T15:50:00Z">
              <w:r w:rsidRPr="00B221AB" w:rsidDel="00010F93">
                <w:rPr>
                  <w:rFonts w:ascii="Arial" w:hAnsi="Arial" w:cs="Arial"/>
                  <w:sz w:val="20"/>
                  <w:szCs w:val="20"/>
                  <w:lang w:val="en-US"/>
                </w:rPr>
                <w:delText>ICD-9/10-SE</w:delText>
              </w:r>
            </w:del>
          </w:p>
        </w:tc>
        <w:tc>
          <w:tcPr>
            <w:tcW w:w="2222" w:type="dxa"/>
            <w:tcPrChange w:id="146" w:author="Jonathan" w:date="2021-02-02T08:06:00Z">
              <w:tcPr>
                <w:tcW w:w="2222" w:type="dxa"/>
              </w:tcPr>
            </w:tcPrChange>
          </w:tcPr>
          <w:p w14:paraId="59DA1984" w14:textId="578C80FC" w:rsidR="000D18A6" w:rsidRPr="00B221AB" w:rsidDel="00010F93" w:rsidRDefault="000D18A6" w:rsidP="00AA2761">
            <w:pPr>
              <w:rPr>
                <w:del w:id="147" w:author="Jonathan" w:date="2021-02-02T15:50:00Z"/>
                <w:rFonts w:ascii="Arial" w:hAnsi="Arial" w:cs="Arial"/>
                <w:sz w:val="20"/>
                <w:szCs w:val="20"/>
                <w:lang w:val="en-US"/>
              </w:rPr>
            </w:pPr>
            <w:del w:id="148" w:author="Jonathan" w:date="2021-02-02T15:50:00Z">
              <w:r w:rsidRPr="00B221AB" w:rsidDel="00010F93">
                <w:rPr>
                  <w:rFonts w:ascii="Arial" w:hAnsi="Arial" w:cs="Arial"/>
                  <w:sz w:val="20"/>
                  <w:szCs w:val="20"/>
                  <w:lang w:val="en-US"/>
                </w:rPr>
                <w:delText>G30, F00-F02, F039, 290</w:delText>
              </w:r>
            </w:del>
          </w:p>
        </w:tc>
      </w:tr>
      <w:tr w:rsidR="000D18A6" w:rsidRPr="00B221AB" w14:paraId="725D7170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9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150" w:author="Jonathan" w:date="2021-02-02T08:06:00Z">
              <w:tcPr>
                <w:tcW w:w="2357" w:type="dxa"/>
              </w:tcPr>
            </w:tcPrChange>
          </w:tcPr>
          <w:p w14:paraId="05CC595A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2406" w:type="dxa"/>
            <w:tcPrChange w:id="151" w:author="Jonathan" w:date="2021-02-02T08:06:00Z">
              <w:tcPr>
                <w:tcW w:w="2406" w:type="dxa"/>
              </w:tcPr>
            </w:tcPrChange>
          </w:tcPr>
          <w:p w14:paraId="0B8C8F84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2077" w:type="dxa"/>
            <w:tcPrChange w:id="152" w:author="Jonathan" w:date="2021-02-02T08:06:00Z">
              <w:tcPr>
                <w:tcW w:w="2077" w:type="dxa"/>
              </w:tcPr>
            </w:tcPrChange>
          </w:tcPr>
          <w:p w14:paraId="2A6A68D0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53" w:author="Jonathan" w:date="2021-02-02T08:06:00Z">
              <w:tcPr>
                <w:tcW w:w="2222" w:type="dxa"/>
              </w:tcPr>
            </w:tcPrChange>
          </w:tcPr>
          <w:p w14:paraId="4F43AD55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J20, J40-J44, 491, 492</w:t>
            </w:r>
          </w:p>
        </w:tc>
      </w:tr>
      <w:tr w:rsidR="000D18A6" w:rsidRPr="00B221AB" w14:paraId="0773D567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4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155" w:author="Jonathan" w:date="2021-02-02T08:06:00Z">
              <w:tcPr>
                <w:tcW w:w="2357" w:type="dxa"/>
              </w:tcPr>
            </w:tcPrChange>
          </w:tcPr>
          <w:p w14:paraId="05D5D48C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2406" w:type="dxa"/>
            <w:tcPrChange w:id="156" w:author="Jonathan" w:date="2021-02-02T08:06:00Z">
              <w:tcPr>
                <w:tcW w:w="2406" w:type="dxa"/>
              </w:tcPr>
            </w:tcPrChange>
          </w:tcPr>
          <w:p w14:paraId="77479FE6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2077" w:type="dxa"/>
            <w:tcPrChange w:id="157" w:author="Jonathan" w:date="2021-02-02T08:06:00Z">
              <w:tcPr>
                <w:tcW w:w="2077" w:type="dxa"/>
              </w:tcPr>
            </w:tcPrChange>
          </w:tcPr>
          <w:p w14:paraId="11CE3EBB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58" w:author="Jonathan" w:date="2021-02-02T08:06:00Z">
              <w:tcPr>
                <w:tcW w:w="2222" w:type="dxa"/>
              </w:tcPr>
            </w:tcPrChange>
          </w:tcPr>
          <w:p w14:paraId="30494F4C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J45, J46, 493</w:t>
            </w:r>
          </w:p>
        </w:tc>
      </w:tr>
      <w:tr w:rsidR="000D18A6" w:rsidRPr="00B221AB" w14:paraId="74AE229D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9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160" w:author="Jonathan" w:date="2021-02-02T08:06:00Z">
              <w:tcPr>
                <w:tcW w:w="2357" w:type="dxa"/>
              </w:tcPr>
            </w:tcPrChange>
          </w:tcPr>
          <w:p w14:paraId="01CE8C24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Renal failure/chronic kidney disease</w:t>
            </w:r>
          </w:p>
        </w:tc>
        <w:tc>
          <w:tcPr>
            <w:tcW w:w="2406" w:type="dxa"/>
            <w:tcPrChange w:id="161" w:author="Jonathan" w:date="2021-02-02T08:06:00Z">
              <w:tcPr>
                <w:tcW w:w="2406" w:type="dxa"/>
              </w:tcPr>
            </w:tcPrChange>
          </w:tcPr>
          <w:p w14:paraId="6BE2EBA3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Renal failure/chronic kidney disease</w:t>
            </w:r>
          </w:p>
        </w:tc>
        <w:tc>
          <w:tcPr>
            <w:tcW w:w="2077" w:type="dxa"/>
            <w:tcPrChange w:id="162" w:author="Jonathan" w:date="2021-02-02T08:06:00Z">
              <w:tcPr>
                <w:tcW w:w="2077" w:type="dxa"/>
              </w:tcPr>
            </w:tcPrChange>
          </w:tcPr>
          <w:p w14:paraId="7B76ACA6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63" w:author="Jonathan" w:date="2021-02-02T08:06:00Z">
              <w:tcPr>
                <w:tcW w:w="2222" w:type="dxa"/>
              </w:tcPr>
            </w:tcPrChange>
          </w:tcPr>
          <w:p w14:paraId="12CA4462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N17-N19, 584-586</w:t>
            </w:r>
          </w:p>
        </w:tc>
      </w:tr>
      <w:tr w:rsidR="000D18A6" w:rsidRPr="00B221AB" w14:paraId="0C9C01DB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64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165" w:author="Jonathan" w:date="2021-02-02T08:06:00Z">
              <w:tcPr>
                <w:tcW w:w="2357" w:type="dxa"/>
              </w:tcPr>
            </w:tcPrChange>
          </w:tcPr>
          <w:p w14:paraId="5772D805" w14:textId="77777777" w:rsidR="000D18A6" w:rsidRPr="00B221AB" w:rsidRDefault="000D18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Glomerular disease</w:t>
            </w:r>
          </w:p>
        </w:tc>
        <w:tc>
          <w:tcPr>
            <w:tcW w:w="2406" w:type="dxa"/>
            <w:tcPrChange w:id="166" w:author="Jonathan" w:date="2021-02-02T08:06:00Z">
              <w:tcPr>
                <w:tcW w:w="2406" w:type="dxa"/>
              </w:tcPr>
            </w:tcPrChange>
          </w:tcPr>
          <w:p w14:paraId="6BD622BD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Glomerular disease</w:t>
            </w:r>
          </w:p>
        </w:tc>
        <w:tc>
          <w:tcPr>
            <w:tcW w:w="2077" w:type="dxa"/>
            <w:tcPrChange w:id="167" w:author="Jonathan" w:date="2021-02-02T08:06:00Z">
              <w:tcPr>
                <w:tcW w:w="2077" w:type="dxa"/>
              </w:tcPr>
            </w:tcPrChange>
          </w:tcPr>
          <w:p w14:paraId="10FF8E38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168" w:author="Jonathan" w:date="2021-02-02T08:06:00Z">
              <w:tcPr>
                <w:tcW w:w="2222" w:type="dxa"/>
              </w:tcPr>
            </w:tcPrChange>
          </w:tcPr>
          <w:p w14:paraId="36FFC101" w14:textId="77777777" w:rsidR="000D18A6" w:rsidRPr="00B221AB" w:rsidRDefault="000D18A6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N00-N08, 580, 582, 583</w:t>
            </w:r>
          </w:p>
        </w:tc>
      </w:tr>
      <w:tr w:rsidR="006E6116" w:rsidRPr="00B221AB" w14:paraId="0B79B0C5" w14:textId="77777777" w:rsidTr="00474847">
        <w:trPr>
          <w:ins w:id="169" w:author="Jonathan" w:date="2021-02-02T15:49:00Z"/>
        </w:trPr>
        <w:tc>
          <w:tcPr>
            <w:tcW w:w="2357" w:type="dxa"/>
            <w:vMerge w:val="restart"/>
          </w:tcPr>
          <w:p w14:paraId="02881DA9" w14:textId="57523256" w:rsidR="006E6116" w:rsidRPr="00B221AB" w:rsidRDefault="006E6116" w:rsidP="00010F93">
            <w:pPr>
              <w:rPr>
                <w:ins w:id="170" w:author="Jonathan" w:date="2021-02-02T15:49:00Z"/>
                <w:rFonts w:ascii="Arial" w:hAnsi="Arial" w:cs="Arial"/>
                <w:sz w:val="20"/>
                <w:szCs w:val="20"/>
                <w:lang w:val="en-US"/>
              </w:rPr>
            </w:pPr>
            <w:ins w:id="171" w:author="Jonathan" w:date="2021-02-02T15:50:00Z">
              <w:r w:rsidRPr="00B221AB">
                <w:rPr>
                  <w:rFonts w:ascii="Arial" w:hAnsi="Arial" w:cs="Arial"/>
                  <w:sz w:val="20"/>
                  <w:szCs w:val="20"/>
                  <w:lang w:val="en-US"/>
                </w:rPr>
                <w:t>Dementia/Alzheimer’s disease</w:t>
              </w:r>
            </w:ins>
          </w:p>
        </w:tc>
        <w:tc>
          <w:tcPr>
            <w:tcW w:w="2406" w:type="dxa"/>
          </w:tcPr>
          <w:p w14:paraId="3AE69DBC" w14:textId="0761F0FA" w:rsidR="006E6116" w:rsidRPr="00B221AB" w:rsidRDefault="006E6116" w:rsidP="00010F93">
            <w:pPr>
              <w:rPr>
                <w:ins w:id="172" w:author="Jonathan" w:date="2021-02-02T15:49:00Z"/>
                <w:rFonts w:ascii="Arial" w:hAnsi="Arial" w:cs="Arial"/>
                <w:sz w:val="20"/>
                <w:szCs w:val="20"/>
                <w:lang w:val="en-US"/>
              </w:rPr>
            </w:pPr>
            <w:ins w:id="173" w:author="Jonathan" w:date="2021-02-02T15:50:00Z">
              <w:r w:rsidRPr="00B221AB">
                <w:rPr>
                  <w:rFonts w:ascii="Arial" w:hAnsi="Arial" w:cs="Arial"/>
                  <w:sz w:val="20"/>
                  <w:szCs w:val="20"/>
                  <w:lang w:val="en-US"/>
                </w:rPr>
                <w:t>Dementia/Alzheimer’s disease</w:t>
              </w:r>
            </w:ins>
          </w:p>
        </w:tc>
        <w:tc>
          <w:tcPr>
            <w:tcW w:w="2077" w:type="dxa"/>
          </w:tcPr>
          <w:p w14:paraId="3C3DF7C3" w14:textId="5366513B" w:rsidR="006E6116" w:rsidRPr="00B221AB" w:rsidRDefault="006E6116" w:rsidP="00010F93">
            <w:pPr>
              <w:rPr>
                <w:ins w:id="174" w:author="Jonathan" w:date="2021-02-02T15:49:00Z"/>
                <w:rFonts w:ascii="Arial" w:hAnsi="Arial" w:cs="Arial"/>
                <w:sz w:val="20"/>
                <w:szCs w:val="20"/>
                <w:lang w:val="en-US"/>
              </w:rPr>
            </w:pPr>
            <w:ins w:id="175" w:author="Jonathan" w:date="2021-02-02T15:50:00Z">
              <w:r w:rsidRPr="00B221AB">
                <w:rPr>
                  <w:rFonts w:ascii="Arial" w:hAnsi="Arial" w:cs="Arial"/>
                  <w:sz w:val="20"/>
                  <w:szCs w:val="20"/>
                  <w:lang w:val="en-US"/>
                </w:rPr>
                <w:t>ICD-9/10-SE</w:t>
              </w:r>
            </w:ins>
          </w:p>
        </w:tc>
        <w:tc>
          <w:tcPr>
            <w:tcW w:w="2222" w:type="dxa"/>
          </w:tcPr>
          <w:p w14:paraId="3056C2BE" w14:textId="174716EF" w:rsidR="006E6116" w:rsidRPr="00B221AB" w:rsidRDefault="006E6116" w:rsidP="00010F93">
            <w:pPr>
              <w:rPr>
                <w:ins w:id="176" w:author="Jonathan" w:date="2021-02-02T15:49:00Z"/>
                <w:rFonts w:ascii="Arial" w:hAnsi="Arial" w:cs="Arial"/>
                <w:sz w:val="20"/>
                <w:szCs w:val="20"/>
                <w:lang w:val="en-US"/>
              </w:rPr>
            </w:pPr>
            <w:ins w:id="177" w:author="Jonathan" w:date="2021-02-02T15:50:00Z">
              <w:r w:rsidRPr="00B221AB">
                <w:rPr>
                  <w:rFonts w:ascii="Arial" w:hAnsi="Arial" w:cs="Arial"/>
                  <w:sz w:val="20"/>
                  <w:szCs w:val="20"/>
                  <w:lang w:val="en-US"/>
                </w:rPr>
                <w:t>G30, F00-F02, F039, 290</w:t>
              </w:r>
            </w:ins>
          </w:p>
        </w:tc>
      </w:tr>
      <w:tr w:rsidR="006E6116" w:rsidRPr="00B221AB" w14:paraId="353B204E" w14:textId="77777777" w:rsidTr="00474847">
        <w:trPr>
          <w:ins w:id="178" w:author="Jonathan" w:date="2021-02-03T16:26:00Z"/>
        </w:trPr>
        <w:tc>
          <w:tcPr>
            <w:tcW w:w="2357" w:type="dxa"/>
            <w:vMerge/>
          </w:tcPr>
          <w:p w14:paraId="3BE0DD15" w14:textId="77777777" w:rsidR="006E6116" w:rsidRPr="00B221AB" w:rsidRDefault="006E6116" w:rsidP="00010F93">
            <w:pPr>
              <w:rPr>
                <w:ins w:id="179" w:author="Jonathan" w:date="2021-02-03T16:26:00Z"/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</w:tcPr>
          <w:p w14:paraId="3C8E5236" w14:textId="5751BF04" w:rsidR="006E6116" w:rsidRPr="00B221AB" w:rsidRDefault="006E6116" w:rsidP="00010F93">
            <w:pPr>
              <w:rPr>
                <w:ins w:id="180" w:author="Jonathan" w:date="2021-02-03T16:26:00Z"/>
                <w:rFonts w:ascii="Arial" w:hAnsi="Arial" w:cs="Arial"/>
                <w:sz w:val="20"/>
                <w:szCs w:val="20"/>
                <w:lang w:val="en-US"/>
              </w:rPr>
            </w:pPr>
            <w:ins w:id="181" w:author="Jonathan" w:date="2021-02-03T16:26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Anti-</w:t>
              </w:r>
              <w:r w:rsidR="00130954">
                <w:rPr>
                  <w:rFonts w:ascii="Arial" w:hAnsi="Arial" w:cs="Arial"/>
                  <w:sz w:val="20"/>
                  <w:szCs w:val="20"/>
                  <w:lang w:val="en-US"/>
                </w:rPr>
                <w:t>dementia drug</w:t>
              </w:r>
            </w:ins>
            <w:ins w:id="182" w:author="Jonathan" w:date="2021-02-03T17:19:00Z">
              <w:r w:rsidR="001B38E0">
                <w:rPr>
                  <w:rFonts w:ascii="Arial" w:hAnsi="Arial" w:cs="Arial"/>
                  <w:sz w:val="20"/>
                  <w:szCs w:val="20"/>
                  <w:lang w:val="en-US"/>
                </w:rPr>
                <w:t>s</w:t>
              </w:r>
            </w:ins>
          </w:p>
        </w:tc>
        <w:tc>
          <w:tcPr>
            <w:tcW w:w="2077" w:type="dxa"/>
          </w:tcPr>
          <w:p w14:paraId="3AF4A474" w14:textId="0E5A56DE" w:rsidR="006E6116" w:rsidRPr="00B221AB" w:rsidRDefault="006E6116" w:rsidP="00010F93">
            <w:pPr>
              <w:rPr>
                <w:ins w:id="183" w:author="Jonathan" w:date="2021-02-03T16:26:00Z"/>
                <w:rFonts w:ascii="Arial" w:hAnsi="Arial" w:cs="Arial"/>
                <w:sz w:val="20"/>
                <w:szCs w:val="20"/>
                <w:lang w:val="en-US"/>
              </w:rPr>
            </w:pPr>
            <w:ins w:id="184" w:author="Jonathan" w:date="2021-02-03T16:26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ATC</w:t>
              </w:r>
            </w:ins>
          </w:p>
        </w:tc>
        <w:tc>
          <w:tcPr>
            <w:tcW w:w="2222" w:type="dxa"/>
          </w:tcPr>
          <w:p w14:paraId="5655D0E1" w14:textId="64D44E15" w:rsidR="006E6116" w:rsidRPr="00B221AB" w:rsidRDefault="006E6116" w:rsidP="00010F93">
            <w:pPr>
              <w:rPr>
                <w:ins w:id="185" w:author="Jonathan" w:date="2021-02-03T16:26:00Z"/>
                <w:rFonts w:ascii="Arial" w:hAnsi="Arial" w:cs="Arial"/>
                <w:sz w:val="20"/>
                <w:szCs w:val="20"/>
                <w:lang w:val="en-US"/>
              </w:rPr>
            </w:pPr>
            <w:ins w:id="186" w:author="Jonathan" w:date="2021-02-03T16:2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N06D</w:t>
              </w:r>
            </w:ins>
          </w:p>
        </w:tc>
      </w:tr>
      <w:tr w:rsidR="00010F93" w:rsidRPr="00B221AB" w14:paraId="02DFC94C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87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188" w:author="Jonathan" w:date="2021-02-02T08:06:00Z">
              <w:tcPr>
                <w:tcW w:w="2357" w:type="dxa"/>
              </w:tcPr>
            </w:tcPrChange>
          </w:tcPr>
          <w:p w14:paraId="57FFF4C4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2406" w:type="dxa"/>
            <w:tcPrChange w:id="189" w:author="Jonathan" w:date="2021-02-02T08:06:00Z">
              <w:tcPr>
                <w:tcW w:w="2406" w:type="dxa"/>
              </w:tcPr>
            </w:tcPrChange>
          </w:tcPr>
          <w:p w14:paraId="115DE49D" w14:textId="51698ED6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Liver </w:t>
            </w:r>
            <w:ins w:id="190" w:author="Jonathan" w:date="2021-02-02T20:32:00Z">
              <w:r w:rsidR="00CC1711">
                <w:rPr>
                  <w:rFonts w:ascii="Arial" w:hAnsi="Arial" w:cs="Arial"/>
                  <w:sz w:val="20"/>
                  <w:szCs w:val="20"/>
                  <w:lang w:val="en-US"/>
                </w:rPr>
                <w:t>d</w:t>
              </w:r>
            </w:ins>
            <w:del w:id="191" w:author="Jonathan" w:date="2021-02-02T20:32:00Z">
              <w:r w:rsidRPr="00B221AB" w:rsidDel="00CC1711">
                <w:rPr>
                  <w:rFonts w:ascii="Arial" w:hAnsi="Arial" w:cs="Arial"/>
                  <w:sz w:val="20"/>
                  <w:szCs w:val="20"/>
                  <w:lang w:val="en-US"/>
                </w:rPr>
                <w:delText>D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sease</w:t>
            </w:r>
          </w:p>
        </w:tc>
        <w:tc>
          <w:tcPr>
            <w:tcW w:w="2077" w:type="dxa"/>
            <w:tcPrChange w:id="192" w:author="Jonathan" w:date="2021-02-02T08:06:00Z">
              <w:tcPr>
                <w:tcW w:w="2077" w:type="dxa"/>
              </w:tcPr>
            </w:tcPrChange>
          </w:tcPr>
          <w:p w14:paraId="5A18139B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10-SE</w:t>
            </w:r>
          </w:p>
        </w:tc>
        <w:tc>
          <w:tcPr>
            <w:tcW w:w="2222" w:type="dxa"/>
            <w:tcPrChange w:id="193" w:author="Jonathan" w:date="2021-02-02T08:06:00Z">
              <w:tcPr>
                <w:tcW w:w="2222" w:type="dxa"/>
              </w:tcPr>
            </w:tcPrChange>
          </w:tcPr>
          <w:p w14:paraId="68B50077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K70-K77</w:t>
            </w:r>
          </w:p>
        </w:tc>
      </w:tr>
      <w:tr w:rsidR="00010F93" w:rsidRPr="00B221AB" w14:paraId="1581963B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94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195" w:author="Jonathan" w:date="2021-02-02T08:06:00Z">
              <w:tcPr>
                <w:tcW w:w="2357" w:type="dxa"/>
              </w:tcPr>
            </w:tcPrChange>
          </w:tcPr>
          <w:p w14:paraId="5E3A29F2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Down syndrome</w:t>
            </w:r>
          </w:p>
        </w:tc>
        <w:tc>
          <w:tcPr>
            <w:tcW w:w="2406" w:type="dxa"/>
            <w:tcPrChange w:id="196" w:author="Jonathan" w:date="2021-02-02T08:06:00Z">
              <w:tcPr>
                <w:tcW w:w="2406" w:type="dxa"/>
              </w:tcPr>
            </w:tcPrChange>
          </w:tcPr>
          <w:p w14:paraId="786811BD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Down syndrome</w:t>
            </w:r>
          </w:p>
        </w:tc>
        <w:tc>
          <w:tcPr>
            <w:tcW w:w="2077" w:type="dxa"/>
            <w:tcPrChange w:id="197" w:author="Jonathan" w:date="2021-02-02T08:06:00Z">
              <w:tcPr>
                <w:tcW w:w="2077" w:type="dxa"/>
              </w:tcPr>
            </w:tcPrChange>
          </w:tcPr>
          <w:p w14:paraId="4B7D74EC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10-SE</w:t>
            </w:r>
          </w:p>
        </w:tc>
        <w:tc>
          <w:tcPr>
            <w:tcW w:w="2222" w:type="dxa"/>
            <w:tcPrChange w:id="198" w:author="Jonathan" w:date="2021-02-02T08:06:00Z">
              <w:tcPr>
                <w:tcW w:w="2222" w:type="dxa"/>
              </w:tcPr>
            </w:tcPrChange>
          </w:tcPr>
          <w:p w14:paraId="26FB65EA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Q90</w:t>
            </w:r>
          </w:p>
        </w:tc>
      </w:tr>
      <w:tr w:rsidR="00010F93" w:rsidRPr="00B221AB" w14:paraId="4554FEEB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99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00" w:author="Jonathan" w:date="2021-02-02T08:06:00Z">
              <w:tcPr>
                <w:tcW w:w="2357" w:type="dxa"/>
              </w:tcPr>
            </w:tcPrChange>
          </w:tcPr>
          <w:p w14:paraId="276D0F35" w14:textId="40FF8333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ins w:id="201" w:author="Jonathan" w:date="2021-02-02T15:4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H</w:t>
              </w:r>
            </w:ins>
            <w:del w:id="202" w:author="Jonathan" w:date="2021-02-02T15:45:00Z">
              <w:r w:rsidRPr="00B221AB" w:rsidDel="00010F93">
                <w:rPr>
                  <w:rFonts w:ascii="Arial" w:hAnsi="Arial" w:cs="Arial"/>
                  <w:sz w:val="20"/>
                  <w:szCs w:val="20"/>
                  <w:lang w:val="en-US"/>
                </w:rPr>
                <w:delText>h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uman immunodeficiency virus/acquired immune deficiency syndrome</w:t>
            </w:r>
          </w:p>
        </w:tc>
        <w:tc>
          <w:tcPr>
            <w:tcW w:w="2406" w:type="dxa"/>
            <w:tcPrChange w:id="203" w:author="Jonathan" w:date="2021-02-02T08:06:00Z">
              <w:tcPr>
                <w:tcW w:w="2406" w:type="dxa"/>
              </w:tcPr>
            </w:tcPrChange>
          </w:tcPr>
          <w:p w14:paraId="1DED1975" w14:textId="08E72266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uman immunodeficiency virus/acquired immune deficiency syndrome</w:t>
            </w:r>
          </w:p>
        </w:tc>
        <w:tc>
          <w:tcPr>
            <w:tcW w:w="2077" w:type="dxa"/>
            <w:tcPrChange w:id="204" w:author="Jonathan" w:date="2021-02-02T08:06:00Z">
              <w:tcPr>
                <w:tcW w:w="2077" w:type="dxa"/>
              </w:tcPr>
            </w:tcPrChange>
          </w:tcPr>
          <w:p w14:paraId="2BF64FA2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205" w:author="Jonathan" w:date="2021-02-02T08:06:00Z">
              <w:tcPr>
                <w:tcW w:w="2222" w:type="dxa"/>
              </w:tcPr>
            </w:tcPrChange>
          </w:tcPr>
          <w:p w14:paraId="2359C12F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B20-B24, 279K</w:t>
            </w:r>
          </w:p>
        </w:tc>
      </w:tr>
      <w:tr w:rsidR="00010F93" w:rsidRPr="00B221AB" w14:paraId="61881E61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6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07" w:author="Jonathan" w:date="2021-02-02T08:06:00Z">
              <w:tcPr>
                <w:tcW w:w="2357" w:type="dxa"/>
              </w:tcPr>
            </w:tcPrChange>
          </w:tcPr>
          <w:p w14:paraId="68C444DA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2406" w:type="dxa"/>
            <w:tcPrChange w:id="208" w:author="Jonathan" w:date="2021-02-02T08:06:00Z">
              <w:tcPr>
                <w:tcW w:w="2406" w:type="dxa"/>
              </w:tcPr>
            </w:tcPrChange>
          </w:tcPr>
          <w:p w14:paraId="4C9243F9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2077" w:type="dxa"/>
            <w:tcPrChange w:id="209" w:author="Jonathan" w:date="2021-02-02T08:06:00Z">
              <w:tcPr>
                <w:tcW w:w="2077" w:type="dxa"/>
              </w:tcPr>
            </w:tcPrChange>
          </w:tcPr>
          <w:p w14:paraId="22468D10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10-SE</w:t>
            </w:r>
          </w:p>
        </w:tc>
        <w:tc>
          <w:tcPr>
            <w:tcW w:w="2222" w:type="dxa"/>
            <w:tcPrChange w:id="210" w:author="Jonathan" w:date="2021-02-02T08:06:00Z">
              <w:tcPr>
                <w:tcW w:w="2222" w:type="dxa"/>
              </w:tcPr>
            </w:tcPrChange>
          </w:tcPr>
          <w:p w14:paraId="079E5DFB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40, A41</w:t>
            </w:r>
          </w:p>
        </w:tc>
      </w:tr>
      <w:tr w:rsidR="00010F93" w:rsidRPr="00B221AB" w14:paraId="463F2983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1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12" w:author="Jonathan" w:date="2021-02-02T08:06:00Z">
              <w:tcPr>
                <w:tcW w:w="2357" w:type="dxa"/>
              </w:tcPr>
            </w:tcPrChange>
          </w:tcPr>
          <w:p w14:paraId="3E0251EB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Influenza </w:t>
            </w:r>
          </w:p>
        </w:tc>
        <w:tc>
          <w:tcPr>
            <w:tcW w:w="2406" w:type="dxa"/>
            <w:tcPrChange w:id="213" w:author="Jonathan" w:date="2021-02-02T08:06:00Z">
              <w:tcPr>
                <w:tcW w:w="2406" w:type="dxa"/>
              </w:tcPr>
            </w:tcPrChange>
          </w:tcPr>
          <w:p w14:paraId="7A0D86AC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Influenza </w:t>
            </w:r>
          </w:p>
        </w:tc>
        <w:tc>
          <w:tcPr>
            <w:tcW w:w="2077" w:type="dxa"/>
            <w:tcPrChange w:id="214" w:author="Jonathan" w:date="2021-02-02T08:06:00Z">
              <w:tcPr>
                <w:tcW w:w="2077" w:type="dxa"/>
              </w:tcPr>
            </w:tcPrChange>
          </w:tcPr>
          <w:p w14:paraId="73F480AC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10-SE</w:t>
            </w:r>
          </w:p>
        </w:tc>
        <w:tc>
          <w:tcPr>
            <w:tcW w:w="2222" w:type="dxa"/>
            <w:tcPrChange w:id="215" w:author="Jonathan" w:date="2021-02-02T08:06:00Z">
              <w:tcPr>
                <w:tcW w:w="2222" w:type="dxa"/>
              </w:tcPr>
            </w:tcPrChange>
          </w:tcPr>
          <w:p w14:paraId="05F940FF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J09-J11</w:t>
            </w:r>
          </w:p>
        </w:tc>
      </w:tr>
      <w:tr w:rsidR="00010F93" w:rsidRPr="00B221AB" w14:paraId="046F0DC6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6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17" w:author="Jonathan" w:date="2021-02-02T08:06:00Z">
              <w:tcPr>
                <w:tcW w:w="2357" w:type="dxa"/>
              </w:tcPr>
            </w:tcPrChange>
          </w:tcPr>
          <w:p w14:paraId="00286D3F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Pneumonia </w:t>
            </w:r>
          </w:p>
        </w:tc>
        <w:tc>
          <w:tcPr>
            <w:tcW w:w="2406" w:type="dxa"/>
            <w:tcPrChange w:id="218" w:author="Jonathan" w:date="2021-02-02T08:06:00Z">
              <w:tcPr>
                <w:tcW w:w="2406" w:type="dxa"/>
              </w:tcPr>
            </w:tcPrChange>
          </w:tcPr>
          <w:p w14:paraId="29F3B785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2077" w:type="dxa"/>
            <w:tcPrChange w:id="219" w:author="Jonathan" w:date="2021-02-02T08:06:00Z">
              <w:tcPr>
                <w:tcW w:w="2077" w:type="dxa"/>
              </w:tcPr>
            </w:tcPrChange>
          </w:tcPr>
          <w:p w14:paraId="05D4348D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10-SE</w:t>
            </w:r>
          </w:p>
        </w:tc>
        <w:tc>
          <w:tcPr>
            <w:tcW w:w="2222" w:type="dxa"/>
            <w:tcPrChange w:id="220" w:author="Jonathan" w:date="2021-02-02T08:06:00Z">
              <w:tcPr>
                <w:tcW w:w="2222" w:type="dxa"/>
              </w:tcPr>
            </w:tcPrChange>
          </w:tcPr>
          <w:p w14:paraId="38F0AECF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J12-J18</w:t>
            </w:r>
          </w:p>
        </w:tc>
      </w:tr>
      <w:tr w:rsidR="00010F93" w:rsidRPr="00B221AB" w14:paraId="73B54D35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1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 w:val="restart"/>
            <w:tcPrChange w:id="222" w:author="Jonathan" w:date="2021-02-02T08:06:00Z">
              <w:tcPr>
                <w:tcW w:w="2357" w:type="dxa"/>
                <w:vMerge w:val="restart"/>
                <w:vAlign w:val="center"/>
              </w:tcPr>
            </w:tcPrChange>
          </w:tcPr>
          <w:p w14:paraId="33701EDA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olid organ transplantation</w:t>
            </w:r>
          </w:p>
        </w:tc>
        <w:tc>
          <w:tcPr>
            <w:tcW w:w="2406" w:type="dxa"/>
            <w:tcPrChange w:id="223" w:author="Jonathan" w:date="2021-02-02T08:06:00Z">
              <w:tcPr>
                <w:tcW w:w="2406" w:type="dxa"/>
              </w:tcPr>
            </w:tcPrChange>
          </w:tcPr>
          <w:p w14:paraId="6F5C5454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2077" w:type="dxa"/>
            <w:tcPrChange w:id="224" w:author="Jonathan" w:date="2021-02-02T08:06:00Z">
              <w:tcPr>
                <w:tcW w:w="2077" w:type="dxa"/>
              </w:tcPr>
            </w:tcPrChange>
          </w:tcPr>
          <w:p w14:paraId="441C1121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KVÅ</w:t>
            </w:r>
          </w:p>
        </w:tc>
        <w:tc>
          <w:tcPr>
            <w:tcW w:w="2222" w:type="dxa"/>
            <w:tcPrChange w:id="225" w:author="Jonathan" w:date="2021-02-02T08:06:00Z">
              <w:tcPr>
                <w:tcW w:w="2222" w:type="dxa"/>
              </w:tcPr>
            </w:tcPrChange>
          </w:tcPr>
          <w:p w14:paraId="03C9E726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FQ</w:t>
            </w:r>
          </w:p>
        </w:tc>
      </w:tr>
      <w:tr w:rsidR="00010F93" w:rsidRPr="00B221AB" w14:paraId="6707C0B3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6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227" w:author="Jonathan" w:date="2021-02-02T08:06:00Z">
              <w:tcPr>
                <w:tcW w:w="2357" w:type="dxa"/>
                <w:vMerge/>
              </w:tcPr>
            </w:tcPrChange>
          </w:tcPr>
          <w:p w14:paraId="0D5FD122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228" w:author="Jonathan" w:date="2021-02-02T08:06:00Z">
              <w:tcPr>
                <w:tcW w:w="2406" w:type="dxa"/>
              </w:tcPr>
            </w:tcPrChange>
          </w:tcPr>
          <w:p w14:paraId="2FE6C7F7" w14:textId="08B61492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Lung</w:t>
            </w:r>
          </w:p>
        </w:tc>
        <w:tc>
          <w:tcPr>
            <w:tcW w:w="2077" w:type="dxa"/>
            <w:tcPrChange w:id="229" w:author="Jonathan" w:date="2021-02-02T08:06:00Z">
              <w:tcPr>
                <w:tcW w:w="2077" w:type="dxa"/>
              </w:tcPr>
            </w:tcPrChange>
          </w:tcPr>
          <w:p w14:paraId="43921490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KVÅ</w:t>
            </w:r>
          </w:p>
        </w:tc>
        <w:tc>
          <w:tcPr>
            <w:tcW w:w="2222" w:type="dxa"/>
            <w:tcPrChange w:id="230" w:author="Jonathan" w:date="2021-02-02T08:06:00Z">
              <w:tcPr>
                <w:tcW w:w="2222" w:type="dxa"/>
              </w:tcPr>
            </w:tcPrChange>
          </w:tcPr>
          <w:p w14:paraId="562BBD3D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GDG</w:t>
            </w:r>
          </w:p>
        </w:tc>
      </w:tr>
      <w:tr w:rsidR="00010F93" w:rsidRPr="00B221AB" w14:paraId="611934EA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1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232" w:author="Jonathan" w:date="2021-02-02T08:06:00Z">
              <w:tcPr>
                <w:tcW w:w="2357" w:type="dxa"/>
                <w:vMerge/>
              </w:tcPr>
            </w:tcPrChange>
          </w:tcPr>
          <w:p w14:paraId="2F787050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233" w:author="Jonathan" w:date="2021-02-02T08:06:00Z">
              <w:tcPr>
                <w:tcW w:w="2406" w:type="dxa"/>
              </w:tcPr>
            </w:tcPrChange>
          </w:tcPr>
          <w:p w14:paraId="3A798C5F" w14:textId="2D2A532F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mall intestine</w:t>
            </w:r>
          </w:p>
        </w:tc>
        <w:tc>
          <w:tcPr>
            <w:tcW w:w="2077" w:type="dxa"/>
            <w:tcPrChange w:id="234" w:author="Jonathan" w:date="2021-02-02T08:06:00Z">
              <w:tcPr>
                <w:tcW w:w="2077" w:type="dxa"/>
              </w:tcPr>
            </w:tcPrChange>
          </w:tcPr>
          <w:p w14:paraId="640AF426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KVÅ</w:t>
            </w:r>
          </w:p>
        </w:tc>
        <w:tc>
          <w:tcPr>
            <w:tcW w:w="2222" w:type="dxa"/>
            <w:tcPrChange w:id="235" w:author="Jonathan" w:date="2021-02-02T08:06:00Z">
              <w:tcPr>
                <w:tcW w:w="2222" w:type="dxa"/>
              </w:tcPr>
            </w:tcPrChange>
          </w:tcPr>
          <w:p w14:paraId="13453544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JFE</w:t>
            </w:r>
          </w:p>
        </w:tc>
      </w:tr>
      <w:tr w:rsidR="00010F93" w:rsidRPr="00B221AB" w14:paraId="10180AF2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6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237" w:author="Jonathan" w:date="2021-02-02T08:06:00Z">
              <w:tcPr>
                <w:tcW w:w="2357" w:type="dxa"/>
                <w:vMerge/>
              </w:tcPr>
            </w:tcPrChange>
          </w:tcPr>
          <w:p w14:paraId="1F0FCC3A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238" w:author="Jonathan" w:date="2021-02-02T08:06:00Z">
              <w:tcPr>
                <w:tcW w:w="2406" w:type="dxa"/>
              </w:tcPr>
            </w:tcPrChange>
          </w:tcPr>
          <w:p w14:paraId="3C1A9108" w14:textId="3456A28B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2077" w:type="dxa"/>
            <w:tcPrChange w:id="239" w:author="Jonathan" w:date="2021-02-02T08:06:00Z">
              <w:tcPr>
                <w:tcW w:w="2077" w:type="dxa"/>
              </w:tcPr>
            </w:tcPrChange>
          </w:tcPr>
          <w:p w14:paraId="623AB014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KVÅ</w:t>
            </w:r>
          </w:p>
        </w:tc>
        <w:tc>
          <w:tcPr>
            <w:tcW w:w="2222" w:type="dxa"/>
            <w:tcPrChange w:id="240" w:author="Jonathan" w:date="2021-02-02T08:06:00Z">
              <w:tcPr>
                <w:tcW w:w="2222" w:type="dxa"/>
              </w:tcPr>
            </w:tcPrChange>
          </w:tcPr>
          <w:p w14:paraId="0081D6BF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JJC</w:t>
            </w:r>
          </w:p>
        </w:tc>
      </w:tr>
      <w:tr w:rsidR="00010F93" w:rsidRPr="00B221AB" w14:paraId="65EF4F1E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1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242" w:author="Jonathan" w:date="2021-02-02T08:06:00Z">
              <w:tcPr>
                <w:tcW w:w="2357" w:type="dxa"/>
                <w:vMerge/>
              </w:tcPr>
            </w:tcPrChange>
          </w:tcPr>
          <w:p w14:paraId="0568AA2E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243" w:author="Jonathan" w:date="2021-02-02T08:06:00Z">
              <w:tcPr>
                <w:tcW w:w="2406" w:type="dxa"/>
              </w:tcPr>
            </w:tcPrChange>
          </w:tcPr>
          <w:p w14:paraId="1B555189" w14:textId="6BCC8172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2077" w:type="dxa"/>
            <w:tcPrChange w:id="244" w:author="Jonathan" w:date="2021-02-02T08:06:00Z">
              <w:tcPr>
                <w:tcW w:w="2077" w:type="dxa"/>
              </w:tcPr>
            </w:tcPrChange>
          </w:tcPr>
          <w:p w14:paraId="3325B40C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KVÅ</w:t>
            </w:r>
          </w:p>
        </w:tc>
        <w:tc>
          <w:tcPr>
            <w:tcW w:w="2222" w:type="dxa"/>
            <w:tcPrChange w:id="245" w:author="Jonathan" w:date="2021-02-02T08:06:00Z">
              <w:tcPr>
                <w:tcW w:w="2222" w:type="dxa"/>
              </w:tcPr>
            </w:tcPrChange>
          </w:tcPr>
          <w:p w14:paraId="48790631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JLE</w:t>
            </w:r>
          </w:p>
        </w:tc>
      </w:tr>
      <w:tr w:rsidR="00010F93" w:rsidRPr="00B221AB" w14:paraId="52E7BAB9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6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vMerge/>
            <w:tcPrChange w:id="247" w:author="Jonathan" w:date="2021-02-02T08:06:00Z">
              <w:tcPr>
                <w:tcW w:w="2357" w:type="dxa"/>
                <w:vMerge/>
              </w:tcPr>
            </w:tcPrChange>
          </w:tcPr>
          <w:p w14:paraId="28BB14CE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tcPrChange w:id="248" w:author="Jonathan" w:date="2021-02-02T08:06:00Z">
              <w:tcPr>
                <w:tcW w:w="2406" w:type="dxa"/>
              </w:tcPr>
            </w:tcPrChange>
          </w:tcPr>
          <w:p w14:paraId="2C19F3AF" w14:textId="1C1078AB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2077" w:type="dxa"/>
            <w:tcPrChange w:id="249" w:author="Jonathan" w:date="2021-02-02T08:06:00Z">
              <w:tcPr>
                <w:tcW w:w="2077" w:type="dxa"/>
              </w:tcPr>
            </w:tcPrChange>
          </w:tcPr>
          <w:p w14:paraId="7AA65A09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KVÅ</w:t>
            </w:r>
          </w:p>
        </w:tc>
        <w:tc>
          <w:tcPr>
            <w:tcW w:w="2222" w:type="dxa"/>
            <w:tcPrChange w:id="250" w:author="Jonathan" w:date="2021-02-02T08:06:00Z">
              <w:tcPr>
                <w:tcW w:w="2222" w:type="dxa"/>
              </w:tcPr>
            </w:tcPrChange>
          </w:tcPr>
          <w:p w14:paraId="5AD906D3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KAS</w:t>
            </w:r>
          </w:p>
        </w:tc>
      </w:tr>
      <w:tr w:rsidR="00010F93" w:rsidRPr="00B221AB" w14:paraId="3F99F022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1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52" w:author="Jonathan" w:date="2021-02-02T08:06:00Z">
              <w:tcPr>
                <w:tcW w:w="2357" w:type="dxa"/>
              </w:tcPr>
            </w:tcPrChange>
          </w:tcPr>
          <w:p w14:paraId="1EF31E88" w14:textId="18BDE713" w:rsidR="00010F93" w:rsidRPr="00B221AB" w:rsidRDefault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lcohol</w:t>
            </w:r>
            <w:ins w:id="253" w:author="Jonathan" w:date="2021-02-02T15:48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  <w:r w:rsidRPr="00B221AB">
                <w:rPr>
                  <w:rFonts w:ascii="Arial" w:hAnsi="Arial" w:cs="Arial"/>
                  <w:sz w:val="20"/>
                  <w:szCs w:val="20"/>
                  <w:lang w:val="en-US"/>
                </w:rPr>
                <w:t>intoxication</w:t>
              </w:r>
            </w:ins>
            <w:del w:id="254" w:author="Jonathan" w:date="2021-02-02T15:45:00Z">
              <w:r w:rsidRPr="00B221AB" w:rsidDel="00010F93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 intoxication</w:delText>
              </w:r>
            </w:del>
          </w:p>
        </w:tc>
        <w:tc>
          <w:tcPr>
            <w:tcW w:w="2406" w:type="dxa"/>
            <w:tcPrChange w:id="255" w:author="Jonathan" w:date="2021-02-02T08:06:00Z">
              <w:tcPr>
                <w:tcW w:w="2406" w:type="dxa"/>
              </w:tcPr>
            </w:tcPrChange>
          </w:tcPr>
          <w:p w14:paraId="6FE6FA48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lcohol intoxication</w:t>
            </w:r>
          </w:p>
        </w:tc>
        <w:tc>
          <w:tcPr>
            <w:tcW w:w="2077" w:type="dxa"/>
            <w:tcPrChange w:id="256" w:author="Jonathan" w:date="2021-02-02T08:06:00Z">
              <w:tcPr>
                <w:tcW w:w="2077" w:type="dxa"/>
              </w:tcPr>
            </w:tcPrChange>
          </w:tcPr>
          <w:p w14:paraId="0B1C82D0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CD-9/10-SE</w:t>
            </w:r>
          </w:p>
        </w:tc>
        <w:tc>
          <w:tcPr>
            <w:tcW w:w="2222" w:type="dxa"/>
            <w:tcPrChange w:id="257" w:author="Jonathan" w:date="2021-02-02T08:06:00Z">
              <w:tcPr>
                <w:tcW w:w="2222" w:type="dxa"/>
              </w:tcPr>
            </w:tcPrChange>
          </w:tcPr>
          <w:p w14:paraId="5FD31358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F10, 291, 303</w:t>
            </w:r>
          </w:p>
        </w:tc>
      </w:tr>
      <w:tr w:rsidR="00010F93" w:rsidRPr="00B221AB" w14:paraId="7BD18E7B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8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59" w:author="Jonathan" w:date="2021-02-02T08:06:00Z">
              <w:tcPr>
                <w:tcW w:w="2357" w:type="dxa"/>
              </w:tcPr>
            </w:tcPrChange>
          </w:tcPr>
          <w:p w14:paraId="0F9E280A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Prescription medications</w:t>
            </w:r>
          </w:p>
        </w:tc>
        <w:tc>
          <w:tcPr>
            <w:tcW w:w="2406" w:type="dxa"/>
            <w:tcPrChange w:id="260" w:author="Jonathan" w:date="2021-02-02T08:06:00Z">
              <w:tcPr>
                <w:tcW w:w="2406" w:type="dxa"/>
              </w:tcPr>
            </w:tcPrChange>
          </w:tcPr>
          <w:p w14:paraId="4172B963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7" w:type="dxa"/>
            <w:tcPrChange w:id="261" w:author="Jonathan" w:date="2021-02-02T08:06:00Z">
              <w:tcPr>
                <w:tcW w:w="2077" w:type="dxa"/>
              </w:tcPr>
            </w:tcPrChange>
          </w:tcPr>
          <w:p w14:paraId="693ED5D1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  <w:tcPrChange w:id="262" w:author="Jonathan" w:date="2021-02-02T08:06:00Z">
              <w:tcPr>
                <w:tcW w:w="2222" w:type="dxa"/>
              </w:tcPr>
            </w:tcPrChange>
          </w:tcPr>
          <w:p w14:paraId="2A9D9E60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10F93" w:rsidRPr="00B221AB" w14:paraId="257B2B6D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3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64" w:author="Jonathan" w:date="2021-02-02T08:06:00Z">
              <w:tcPr>
                <w:tcW w:w="2357" w:type="dxa"/>
              </w:tcPr>
            </w:tcPrChange>
          </w:tcPr>
          <w:p w14:paraId="3153FB12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ntithrombotics</w:t>
            </w:r>
          </w:p>
        </w:tc>
        <w:tc>
          <w:tcPr>
            <w:tcW w:w="2406" w:type="dxa"/>
            <w:tcPrChange w:id="265" w:author="Jonathan" w:date="2021-02-02T08:06:00Z">
              <w:tcPr>
                <w:tcW w:w="2406" w:type="dxa"/>
              </w:tcPr>
            </w:tcPrChange>
          </w:tcPr>
          <w:p w14:paraId="7DD3BB13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ntithrombotics</w:t>
            </w:r>
          </w:p>
        </w:tc>
        <w:tc>
          <w:tcPr>
            <w:tcW w:w="2077" w:type="dxa"/>
            <w:tcPrChange w:id="266" w:author="Jonathan" w:date="2021-02-02T08:06:00Z">
              <w:tcPr>
                <w:tcW w:w="2077" w:type="dxa"/>
              </w:tcPr>
            </w:tcPrChange>
          </w:tcPr>
          <w:p w14:paraId="3EBCCA6E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PrChange w:id="267" w:author="Jonathan" w:date="2021-02-02T08:06:00Z">
              <w:tcPr>
                <w:tcW w:w="2222" w:type="dxa"/>
              </w:tcPr>
            </w:tcPrChange>
          </w:tcPr>
          <w:p w14:paraId="6BAEA19E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B01A</w:t>
            </w:r>
          </w:p>
        </w:tc>
      </w:tr>
      <w:tr w:rsidR="00010F93" w:rsidRPr="00B221AB" w14:paraId="3DB5D87F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8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69" w:author="Jonathan" w:date="2021-02-02T08:06:00Z">
              <w:tcPr>
                <w:tcW w:w="2357" w:type="dxa"/>
              </w:tcPr>
            </w:tcPrChange>
          </w:tcPr>
          <w:p w14:paraId="013DC659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Lipid-modifying agents</w:t>
            </w:r>
          </w:p>
        </w:tc>
        <w:tc>
          <w:tcPr>
            <w:tcW w:w="2406" w:type="dxa"/>
            <w:tcPrChange w:id="270" w:author="Jonathan" w:date="2021-02-02T08:06:00Z">
              <w:tcPr>
                <w:tcW w:w="2406" w:type="dxa"/>
              </w:tcPr>
            </w:tcPrChange>
          </w:tcPr>
          <w:p w14:paraId="39EEFE54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Lipid-modifying agents</w:t>
            </w:r>
          </w:p>
        </w:tc>
        <w:tc>
          <w:tcPr>
            <w:tcW w:w="2077" w:type="dxa"/>
            <w:tcPrChange w:id="271" w:author="Jonathan" w:date="2021-02-02T08:06:00Z">
              <w:tcPr>
                <w:tcW w:w="2077" w:type="dxa"/>
              </w:tcPr>
            </w:tcPrChange>
          </w:tcPr>
          <w:p w14:paraId="209FA6A0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PrChange w:id="272" w:author="Jonathan" w:date="2021-02-02T08:06:00Z">
              <w:tcPr>
                <w:tcW w:w="2222" w:type="dxa"/>
              </w:tcPr>
            </w:tcPrChange>
          </w:tcPr>
          <w:p w14:paraId="27C7F95B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10A</w:t>
            </w:r>
          </w:p>
        </w:tc>
      </w:tr>
      <w:tr w:rsidR="00010F93" w:rsidRPr="00B221AB" w14:paraId="0D5B35A8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73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74" w:author="Jonathan" w:date="2021-02-02T08:06:00Z">
              <w:tcPr>
                <w:tcW w:w="2357" w:type="dxa"/>
              </w:tcPr>
            </w:tcPrChange>
          </w:tcPr>
          <w:p w14:paraId="043F6212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roton-pump inhibitors</w:t>
            </w:r>
          </w:p>
        </w:tc>
        <w:tc>
          <w:tcPr>
            <w:tcW w:w="2406" w:type="dxa"/>
            <w:tcPrChange w:id="275" w:author="Jonathan" w:date="2021-02-02T08:06:00Z">
              <w:tcPr>
                <w:tcW w:w="2406" w:type="dxa"/>
              </w:tcPr>
            </w:tcPrChange>
          </w:tcPr>
          <w:p w14:paraId="0EA20F87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roton-pump inhibitors</w:t>
            </w:r>
          </w:p>
        </w:tc>
        <w:tc>
          <w:tcPr>
            <w:tcW w:w="2077" w:type="dxa"/>
            <w:tcPrChange w:id="276" w:author="Jonathan" w:date="2021-02-02T08:06:00Z">
              <w:tcPr>
                <w:tcW w:w="2077" w:type="dxa"/>
              </w:tcPr>
            </w:tcPrChange>
          </w:tcPr>
          <w:p w14:paraId="7A3A705A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PrChange w:id="277" w:author="Jonathan" w:date="2021-02-02T08:06:00Z">
              <w:tcPr>
                <w:tcW w:w="2222" w:type="dxa"/>
              </w:tcPr>
            </w:tcPrChange>
          </w:tcPr>
          <w:p w14:paraId="2EF52362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02BC</w:t>
            </w:r>
          </w:p>
        </w:tc>
      </w:tr>
      <w:tr w:rsidR="00010F93" w:rsidRPr="00B221AB" w14:paraId="70BB40ED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78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79" w:author="Jonathan" w:date="2021-02-02T08:06:00Z">
              <w:tcPr>
                <w:tcW w:w="2357" w:type="dxa"/>
              </w:tcPr>
            </w:tcPrChange>
          </w:tcPr>
          <w:p w14:paraId="7F261358" w14:textId="5982095C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del w:id="280" w:author="Jonathan" w:date="2021-02-02T15:45:00Z">
              <w:r w:rsidRPr="00B221AB" w:rsidDel="00010F93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Systemic </w:delText>
              </w:r>
            </w:del>
            <w:ins w:id="281" w:author="Jonathan" w:date="2021-02-02T15:4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C</w:t>
              </w:r>
            </w:ins>
            <w:del w:id="282" w:author="Jonathan" w:date="2021-02-02T15:45:00Z">
              <w:r w:rsidRPr="00B221AB" w:rsidDel="00010F93">
                <w:rPr>
                  <w:rFonts w:ascii="Arial" w:hAnsi="Arial" w:cs="Arial"/>
                  <w:sz w:val="20"/>
                  <w:szCs w:val="20"/>
                  <w:lang w:val="en-US"/>
                </w:rPr>
                <w:delText>c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orticosteroids</w:t>
            </w:r>
            <w:ins w:id="283" w:author="Jonathan" w:date="2021-02-02T15:4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, systemtic</w:t>
              </w:r>
            </w:ins>
          </w:p>
        </w:tc>
        <w:tc>
          <w:tcPr>
            <w:tcW w:w="2406" w:type="dxa"/>
            <w:tcPrChange w:id="284" w:author="Jonathan" w:date="2021-02-02T08:06:00Z">
              <w:tcPr>
                <w:tcW w:w="2406" w:type="dxa"/>
              </w:tcPr>
            </w:tcPrChange>
          </w:tcPr>
          <w:p w14:paraId="72C10257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ystemic corticosteroids</w:t>
            </w:r>
          </w:p>
        </w:tc>
        <w:tc>
          <w:tcPr>
            <w:tcW w:w="2077" w:type="dxa"/>
            <w:tcPrChange w:id="285" w:author="Jonathan" w:date="2021-02-02T08:06:00Z">
              <w:tcPr>
                <w:tcW w:w="2077" w:type="dxa"/>
              </w:tcPr>
            </w:tcPrChange>
          </w:tcPr>
          <w:p w14:paraId="7183A8AE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PrChange w:id="286" w:author="Jonathan" w:date="2021-02-02T08:06:00Z">
              <w:tcPr>
                <w:tcW w:w="2222" w:type="dxa"/>
              </w:tcPr>
            </w:tcPrChange>
          </w:tcPr>
          <w:p w14:paraId="62EB1CC3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02</w:t>
            </w:r>
          </w:p>
        </w:tc>
      </w:tr>
      <w:tr w:rsidR="00010F93" w:rsidRPr="00B221AB" w14:paraId="00FC9B4A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87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88" w:author="Jonathan" w:date="2021-02-02T08:06:00Z">
              <w:tcPr>
                <w:tcW w:w="2357" w:type="dxa"/>
              </w:tcPr>
            </w:tcPrChange>
          </w:tcPr>
          <w:p w14:paraId="5AB6A700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mmunosuppressants</w:t>
            </w:r>
          </w:p>
        </w:tc>
        <w:tc>
          <w:tcPr>
            <w:tcW w:w="2406" w:type="dxa"/>
            <w:tcPrChange w:id="289" w:author="Jonathan" w:date="2021-02-02T08:06:00Z">
              <w:tcPr>
                <w:tcW w:w="2406" w:type="dxa"/>
              </w:tcPr>
            </w:tcPrChange>
          </w:tcPr>
          <w:p w14:paraId="2C31A236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mmunosuppressants</w:t>
            </w:r>
          </w:p>
        </w:tc>
        <w:tc>
          <w:tcPr>
            <w:tcW w:w="2077" w:type="dxa"/>
            <w:tcPrChange w:id="290" w:author="Jonathan" w:date="2021-02-02T08:06:00Z">
              <w:tcPr>
                <w:tcW w:w="2077" w:type="dxa"/>
              </w:tcPr>
            </w:tcPrChange>
          </w:tcPr>
          <w:p w14:paraId="0728CB16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PrChange w:id="291" w:author="Jonathan" w:date="2021-02-02T08:06:00Z">
              <w:tcPr>
                <w:tcW w:w="2222" w:type="dxa"/>
              </w:tcPr>
            </w:tcPrChange>
          </w:tcPr>
          <w:p w14:paraId="4303B9D3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L04A</w:t>
            </w:r>
          </w:p>
        </w:tc>
      </w:tr>
      <w:tr w:rsidR="00010F93" w:rsidRPr="00B221AB" w14:paraId="5D9F4B8C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2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PrChange w:id="293" w:author="Jonathan" w:date="2021-02-02T08:06:00Z">
              <w:tcPr>
                <w:tcW w:w="2357" w:type="dxa"/>
              </w:tcPr>
            </w:tcPrChange>
          </w:tcPr>
          <w:p w14:paraId="75DE0BDE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Antivirals </w:t>
            </w:r>
          </w:p>
        </w:tc>
        <w:tc>
          <w:tcPr>
            <w:tcW w:w="2406" w:type="dxa"/>
            <w:tcPrChange w:id="294" w:author="Jonathan" w:date="2021-02-02T08:06:00Z">
              <w:tcPr>
                <w:tcW w:w="2406" w:type="dxa"/>
              </w:tcPr>
            </w:tcPrChange>
          </w:tcPr>
          <w:p w14:paraId="627A475F" w14:textId="77777777" w:rsidR="00010F93" w:rsidRPr="00B221AB" w:rsidRDefault="00010F93" w:rsidP="00010F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Antivirals </w:t>
            </w:r>
          </w:p>
        </w:tc>
        <w:tc>
          <w:tcPr>
            <w:tcW w:w="2077" w:type="dxa"/>
            <w:tcPrChange w:id="295" w:author="Jonathan" w:date="2021-02-02T08:06:00Z">
              <w:tcPr>
                <w:tcW w:w="2077" w:type="dxa"/>
              </w:tcPr>
            </w:tcPrChange>
          </w:tcPr>
          <w:p w14:paraId="0810F955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PrChange w:id="296" w:author="Jonathan" w:date="2021-02-02T08:06:00Z">
              <w:tcPr>
                <w:tcW w:w="2222" w:type="dxa"/>
              </w:tcPr>
            </w:tcPrChange>
          </w:tcPr>
          <w:p w14:paraId="0E39E1FC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J05A</w:t>
            </w:r>
          </w:p>
        </w:tc>
      </w:tr>
      <w:tr w:rsidR="00010F93" w:rsidRPr="00B221AB" w14:paraId="2375972F" w14:textId="77777777" w:rsidTr="0047484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7" w:author="Jonathan" w:date="2021-02-02T08:0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357" w:type="dxa"/>
            <w:tcBorders>
              <w:bottom w:val="single" w:sz="4" w:space="0" w:color="auto"/>
            </w:tcBorders>
            <w:tcPrChange w:id="298" w:author="Jonathan" w:date="2021-02-02T08:06:00Z">
              <w:tcPr>
                <w:tcW w:w="2357" w:type="dxa"/>
                <w:tcBorders>
                  <w:bottom w:val="single" w:sz="4" w:space="0" w:color="auto"/>
                </w:tcBorders>
              </w:tcPr>
            </w:tcPrChange>
          </w:tcPr>
          <w:p w14:paraId="4322333E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Opioids 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tcPrChange w:id="299" w:author="Jonathan" w:date="2021-02-02T08:06:00Z">
              <w:tcPr>
                <w:tcW w:w="2406" w:type="dxa"/>
                <w:tcBorders>
                  <w:bottom w:val="single" w:sz="4" w:space="0" w:color="auto"/>
                </w:tcBorders>
              </w:tcPr>
            </w:tcPrChange>
          </w:tcPr>
          <w:p w14:paraId="1214B542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Opioids 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tcPrChange w:id="300" w:author="Jonathan" w:date="2021-02-02T08:06:00Z">
              <w:tcPr>
                <w:tcW w:w="2077" w:type="dxa"/>
                <w:tcBorders>
                  <w:bottom w:val="single" w:sz="4" w:space="0" w:color="auto"/>
                </w:tcBorders>
              </w:tcPr>
            </w:tcPrChange>
          </w:tcPr>
          <w:p w14:paraId="3F7A4F63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TC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tcPrChange w:id="301" w:author="Jonathan" w:date="2021-02-02T08:06:00Z">
              <w:tcPr>
                <w:tcW w:w="2222" w:type="dxa"/>
                <w:tcBorders>
                  <w:bottom w:val="single" w:sz="4" w:space="0" w:color="auto"/>
                </w:tcBorders>
              </w:tcPr>
            </w:tcPrChange>
          </w:tcPr>
          <w:p w14:paraId="52445B76" w14:textId="77777777" w:rsidR="00010F93" w:rsidRPr="00B221AB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N02A</w:t>
            </w:r>
          </w:p>
        </w:tc>
      </w:tr>
      <w:tr w:rsidR="00010F93" w:rsidRPr="00200FE0" w14:paraId="334765C1" w14:textId="77777777" w:rsidTr="00AC1F00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092C620C" w14:textId="4D1894CB" w:rsidR="00010F93" w:rsidRDefault="00010F93" w:rsidP="00010F93">
            <w:pPr>
              <w:rPr>
                <w:ins w:id="302" w:author="Jonathan" w:date="2021-02-02T08:17:00Z"/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bbreviations: ATC, Anatomical Therapeutic Chemical; ICD-</w:t>
            </w:r>
            <w:ins w:id="303" w:author="Jonathan" w:date="2021-02-02T20:32:00Z">
              <w:r w:rsidR="00C95F87">
                <w:rPr>
                  <w:rFonts w:ascii="Arial" w:hAnsi="Arial" w:cs="Arial"/>
                  <w:sz w:val="20"/>
                  <w:szCs w:val="20"/>
                  <w:lang w:val="en-US"/>
                </w:rPr>
                <w:t>7/</w:t>
              </w:r>
            </w:ins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9/10-SE, International Classification of Diseases, </w:t>
            </w:r>
            <w:ins w:id="304" w:author="Jonathan" w:date="2021-02-02T08:1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  <w:r w:rsidRPr="00E06107">
                <w:rPr>
                  <w:rFonts w:ascii="Arial" w:hAnsi="Arial" w:cs="Arial"/>
                  <w:sz w:val="20"/>
                  <w:szCs w:val="20"/>
                  <w:vertAlign w:val="superscript"/>
                  <w:lang w:val="en-US"/>
                  <w:rPrChange w:id="305" w:author="Jonathan" w:date="2021-02-02T08:16:00Z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rPrChange>
                </w:rPr>
                <w:t>th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/</w:t>
              </w:r>
            </w:ins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221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/10</w:t>
            </w:r>
            <w:r w:rsidRPr="00B221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Revision, Swedish Version; KVÅ, </w:t>
            </w:r>
            <w:r w:rsidRPr="00B221A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Klassifikation av vårdåtgärder </w:t>
            </w: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(Swedish classification system of medical and surgical procedures)</w:t>
            </w:r>
          </w:p>
          <w:p w14:paraId="7135AD54" w14:textId="154690CA" w:rsidR="00010F93" w:rsidRPr="00E06107" w:rsidRDefault="00010F93" w:rsidP="00010F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ins w:id="306" w:author="Jonathan" w:date="2021-02-02T08:17:00Z">
              <w:r>
                <w:rPr>
                  <w:rFonts w:ascii="Arial" w:hAnsi="Arial" w:cs="Arial"/>
                  <w:sz w:val="20"/>
                  <w:szCs w:val="20"/>
                  <w:vertAlign w:val="superscript"/>
                  <w:lang w:val="en-US"/>
                </w:rPr>
                <w:t>a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ICD-7</w:t>
              </w:r>
            </w:ins>
            <w:ins w:id="307" w:author="Jonathan" w:date="2021-02-02T08:2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-SE</w:t>
              </w:r>
            </w:ins>
            <w:ins w:id="308" w:author="Jonathan" w:date="2021-02-02T08:1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codes were obtained from the Swedish Cancer Registry</w:t>
              </w:r>
            </w:ins>
            <w:ins w:id="309" w:author="Jonathan" w:date="2021-02-02T08:19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. </w:t>
              </w:r>
            </w:ins>
            <w:ins w:id="310" w:author="Jonathan" w:date="2021-02-02T08:3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From this registry, d</w:t>
              </w:r>
            </w:ins>
            <w:ins w:id="311" w:author="Jonathan" w:date="2021-02-02T08:28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iagnoses were </w:t>
              </w:r>
            </w:ins>
            <w:ins w:id="312" w:author="Jonathan" w:date="2021-02-02T08:29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included</w:t>
              </w:r>
            </w:ins>
            <w:ins w:id="313" w:author="Jonathan" w:date="2021-02-02T08:3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in the analysis</w:t>
              </w:r>
            </w:ins>
            <w:ins w:id="314" w:author="Jonathan" w:date="2021-02-02T08:28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</w:ins>
            <w:ins w:id="315" w:author="Jonathan" w:date="2021-02-02T08:29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if the tumor was </w:t>
              </w:r>
            </w:ins>
            <w:ins w:id="316" w:author="Jonathan" w:date="2021-02-02T08:3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recorded</w:t>
              </w:r>
            </w:ins>
            <w:ins w:id="317" w:author="Jonathan" w:date="2021-02-02T08:29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as a type</w:t>
              </w:r>
            </w:ins>
            <w:ins w:id="318" w:author="Jonathan" w:date="2021-02-02T08:2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</w:ins>
            <w:ins w:id="319" w:author="Jonathan" w:date="2021-02-02T08:29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that </w:t>
              </w:r>
            </w:ins>
            <w:ins w:id="320" w:author="Jonathan" w:date="2021-02-02T08:2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seldom or normally metastasize</w:t>
              </w:r>
            </w:ins>
            <w:ins w:id="321" w:author="Jonathan" w:date="2021-02-02T08:29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s</w:t>
              </w:r>
            </w:ins>
            <w:ins w:id="322" w:author="Jonathan" w:date="2021-02-02T08:2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</w:ins>
            <w:ins w:id="323" w:author="Jonathan" w:date="2021-02-02T08:29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or if the malignancy status was </w:t>
              </w:r>
            </w:ins>
            <w:ins w:id="324" w:author="Jonathan" w:date="2021-02-02T08:2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unknown or not yet determined.</w:t>
              </w:r>
            </w:ins>
            <w:ins w:id="325" w:author="Jonathan" w:date="2021-02-02T08:2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</w:ins>
            <w:ins w:id="326" w:author="Jonathan" w:date="2021-02-02T08:2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Benign </w:t>
              </w:r>
            </w:ins>
            <w:ins w:id="327" w:author="Jonathan" w:date="2021-02-02T08:2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or</w:t>
              </w:r>
            </w:ins>
            <w:ins w:id="328" w:author="Jonathan" w:date="2021-02-02T08:2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in situ tumors were excluded</w:t>
              </w:r>
            </w:ins>
            <w:ins w:id="329" w:author="Jonathan" w:date="2021-02-02T08:2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.</w:t>
              </w:r>
            </w:ins>
          </w:p>
        </w:tc>
      </w:tr>
    </w:tbl>
    <w:p w14:paraId="5E9711E3" w14:textId="5D3AF33B" w:rsidR="00804A25" w:rsidRPr="00B221AB" w:rsidRDefault="00804A25" w:rsidP="00C13C2C">
      <w:pPr>
        <w:rPr>
          <w:rFonts w:ascii="Arial" w:hAnsi="Arial" w:cs="Arial"/>
          <w:b/>
          <w:sz w:val="20"/>
          <w:szCs w:val="20"/>
          <w:lang w:val="en-US"/>
        </w:rPr>
      </w:pPr>
    </w:p>
    <w:p w14:paraId="2CB837F7" w14:textId="77777777" w:rsidR="00F46536" w:rsidRPr="00B221AB" w:rsidRDefault="00F46536">
      <w:pPr>
        <w:rPr>
          <w:rFonts w:ascii="Arial" w:hAnsi="Arial" w:cs="Arial"/>
          <w:b/>
          <w:sz w:val="20"/>
          <w:szCs w:val="20"/>
          <w:lang w:val="en-US"/>
        </w:rPr>
        <w:sectPr w:rsidR="00F46536" w:rsidRPr="00B221AB" w:rsidSect="00F46536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7D3F1F9" w14:textId="368DFDB5" w:rsidR="001B0434" w:rsidRPr="009B66C1" w:rsidRDefault="009B66C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l Table</w:t>
      </w:r>
      <w:r w:rsidRPr="00B221AB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2</w:t>
      </w:r>
      <w:r w:rsidR="001B0434" w:rsidRPr="00B221AB">
        <w:rPr>
          <w:rFonts w:ascii="Arial" w:hAnsi="Arial" w:cs="Arial"/>
          <w:b/>
          <w:lang w:val="en-US"/>
        </w:rPr>
        <w:t xml:space="preserve"> </w:t>
      </w:r>
      <w:r w:rsidR="001B0434" w:rsidRPr="009B66C1">
        <w:rPr>
          <w:rFonts w:ascii="Arial" w:hAnsi="Arial" w:cs="Arial"/>
          <w:lang w:val="en-US"/>
        </w:rPr>
        <w:t>Definitions of demographic variables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832"/>
        <w:gridCol w:w="3358"/>
        <w:gridCol w:w="3168"/>
        <w:gridCol w:w="2518"/>
        <w:tblGridChange w:id="330">
          <w:tblGrid>
            <w:gridCol w:w="2128"/>
            <w:gridCol w:w="2832"/>
            <w:gridCol w:w="3358"/>
            <w:gridCol w:w="3168"/>
            <w:gridCol w:w="2518"/>
          </w:tblGrid>
        </w:tblGridChange>
      </w:tblGrid>
      <w:tr w:rsidR="002E57E8" w:rsidRPr="00E06107" w14:paraId="2824EFE3" w14:textId="7EE53C6A" w:rsidTr="00AC1F00"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01F507A7" w14:textId="77777777" w:rsidR="002E57E8" w:rsidRPr="00B221AB" w:rsidRDefault="002E57E8" w:rsidP="001B04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14:paraId="3033314A" w14:textId="4852B8AA" w:rsidR="002E57E8" w:rsidRPr="00B221AB" w:rsidRDefault="002E57E8" w:rsidP="001B04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s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</w:tcPr>
          <w:p w14:paraId="36F6B063" w14:textId="182FA8BD" w:rsidR="002E57E8" w:rsidRPr="00B221AB" w:rsidRDefault="002E57E8" w:rsidP="001B04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30D9A1E7" w14:textId="77777777" w:rsidR="002E57E8" w:rsidRPr="00B221AB" w:rsidRDefault="002E57E8" w:rsidP="001B04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Comment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3B4B9F93" w14:textId="517FDD12" w:rsidR="002E57E8" w:rsidRPr="00B221AB" w:rsidRDefault="0088300B" w:rsidP="001B04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ata </w:t>
            </w:r>
            <w:r w:rsidR="002E57E8"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C77993" w:rsidRPr="00B221AB" w14:paraId="1D62DBDC" w14:textId="77777777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31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 w:val="restart"/>
            <w:tcBorders>
              <w:top w:val="single" w:sz="4" w:space="0" w:color="auto"/>
            </w:tcBorders>
            <w:tcPrChange w:id="332" w:author="Jonathan" w:date="2021-02-02T08:06:00Z">
              <w:tcPr>
                <w:tcW w:w="760" w:type="pct"/>
                <w:vMerge w:val="restart"/>
                <w:tcBorders>
                  <w:top w:val="single" w:sz="4" w:space="0" w:color="auto"/>
                </w:tcBorders>
              </w:tcPr>
            </w:tcPrChange>
          </w:tcPr>
          <w:p w14:paraId="06F8DF74" w14:textId="6362B255" w:rsidR="00C77993" w:rsidRPr="00B221AB" w:rsidRDefault="00C779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tcPrChange w:id="333" w:author="Jonathan" w:date="2021-02-02T08:06:00Z">
              <w:tcPr>
                <w:tcW w:w="1011" w:type="pct"/>
                <w:tcBorders>
                  <w:top w:val="single" w:sz="4" w:space="0" w:color="auto"/>
                </w:tcBorders>
              </w:tcPr>
            </w:tcPrChange>
          </w:tcPr>
          <w:p w14:paraId="14A10A88" w14:textId="211EDF65" w:rsidR="00C77993" w:rsidRPr="00B221AB" w:rsidRDefault="00C77993" w:rsidP="001B04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1199" w:type="pct"/>
            <w:vMerge w:val="restart"/>
            <w:tcBorders>
              <w:top w:val="single" w:sz="4" w:space="0" w:color="auto"/>
            </w:tcBorders>
            <w:tcPrChange w:id="334" w:author="Jonathan" w:date="2021-02-02T08:06:00Z">
              <w:tcPr>
                <w:tcW w:w="1199" w:type="pct"/>
                <w:vMerge w:val="restart"/>
                <w:tcBorders>
                  <w:top w:val="single" w:sz="4" w:space="0" w:color="auto"/>
                </w:tcBorders>
              </w:tcPr>
            </w:tcPrChange>
          </w:tcPr>
          <w:p w14:paraId="011DCF63" w14:textId="77777777" w:rsidR="00C77993" w:rsidRPr="00B221AB" w:rsidRDefault="00C77993" w:rsidP="001B04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1" w:type="pct"/>
            <w:vMerge w:val="restart"/>
            <w:tcBorders>
              <w:top w:val="single" w:sz="4" w:space="0" w:color="auto"/>
            </w:tcBorders>
            <w:tcPrChange w:id="335" w:author="Jonathan" w:date="2021-02-02T08:06:00Z">
              <w:tcPr>
                <w:tcW w:w="1131" w:type="pct"/>
                <w:vMerge w:val="restart"/>
                <w:tcBorders>
                  <w:top w:val="single" w:sz="4" w:space="0" w:color="auto"/>
                </w:tcBorders>
              </w:tcPr>
            </w:tcPrChange>
          </w:tcPr>
          <w:p w14:paraId="6FA9C37B" w14:textId="77777777" w:rsidR="00C77993" w:rsidRPr="00B221AB" w:rsidRDefault="00C77993" w:rsidP="001B04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vMerge w:val="restart"/>
            <w:tcBorders>
              <w:top w:val="single" w:sz="4" w:space="0" w:color="auto"/>
            </w:tcBorders>
            <w:tcPrChange w:id="336" w:author="Jonathan" w:date="2021-02-02T08:06:00Z">
              <w:tcPr>
                <w:tcW w:w="899" w:type="pct"/>
                <w:vMerge w:val="restart"/>
                <w:tcBorders>
                  <w:top w:val="single" w:sz="4" w:space="0" w:color="auto"/>
                </w:tcBorders>
              </w:tcPr>
            </w:tcPrChange>
          </w:tcPr>
          <w:p w14:paraId="5EBD4091" w14:textId="341D128F" w:rsidR="00C77993" w:rsidRPr="00B221AB" w:rsidRDefault="00C77993" w:rsidP="001B04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tatistics Sweden</w:t>
            </w:r>
          </w:p>
        </w:tc>
      </w:tr>
      <w:tr w:rsidR="00C77993" w:rsidRPr="00B221AB" w14:paraId="60128844" w14:textId="77777777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37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/>
            <w:tcPrChange w:id="338" w:author="Jonathan" w:date="2021-02-02T08:06:00Z">
              <w:tcPr>
                <w:tcW w:w="760" w:type="pct"/>
                <w:vMerge/>
              </w:tcPr>
            </w:tcPrChange>
          </w:tcPr>
          <w:p w14:paraId="11F08CF5" w14:textId="77777777" w:rsidR="00C77993" w:rsidRPr="00B221AB" w:rsidRDefault="00C7799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11" w:type="pct"/>
            <w:tcPrChange w:id="339" w:author="Jonathan" w:date="2021-02-02T08:06:00Z">
              <w:tcPr>
                <w:tcW w:w="1011" w:type="pct"/>
              </w:tcPr>
            </w:tcPrChange>
          </w:tcPr>
          <w:p w14:paraId="545C528B" w14:textId="2844F9BD" w:rsidR="00C77993" w:rsidRPr="00B221AB" w:rsidRDefault="00C77993" w:rsidP="001B04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an</w:t>
            </w:r>
          </w:p>
        </w:tc>
        <w:tc>
          <w:tcPr>
            <w:tcW w:w="1199" w:type="pct"/>
            <w:vMerge/>
            <w:tcPrChange w:id="340" w:author="Jonathan" w:date="2021-02-02T08:06:00Z">
              <w:tcPr>
                <w:tcW w:w="1199" w:type="pct"/>
                <w:vMerge/>
              </w:tcPr>
            </w:tcPrChange>
          </w:tcPr>
          <w:p w14:paraId="74D77988" w14:textId="77777777" w:rsidR="00C77993" w:rsidRPr="00B221AB" w:rsidRDefault="00C77993" w:rsidP="001B04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1" w:type="pct"/>
            <w:vMerge/>
            <w:tcPrChange w:id="341" w:author="Jonathan" w:date="2021-02-02T08:06:00Z">
              <w:tcPr>
                <w:tcW w:w="1131" w:type="pct"/>
                <w:vMerge/>
              </w:tcPr>
            </w:tcPrChange>
          </w:tcPr>
          <w:p w14:paraId="095E4AD9" w14:textId="77777777" w:rsidR="00C77993" w:rsidRPr="00B221AB" w:rsidRDefault="00C77993" w:rsidP="001B04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vMerge/>
            <w:tcPrChange w:id="342" w:author="Jonathan" w:date="2021-02-02T08:06:00Z">
              <w:tcPr>
                <w:tcW w:w="899" w:type="pct"/>
                <w:vMerge/>
              </w:tcPr>
            </w:tcPrChange>
          </w:tcPr>
          <w:p w14:paraId="016A24CD" w14:textId="77777777" w:rsidR="00C77993" w:rsidRPr="00B221AB" w:rsidRDefault="00C77993" w:rsidP="001B04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33F33" w:rsidRPr="00B221AB" w14:paraId="405C3D0A" w14:textId="77777777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43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1265"/>
          <w:trPrChange w:id="344" w:author="Jonathan" w:date="2021-02-02T08:06:00Z">
            <w:trPr>
              <w:trHeight w:val="1265"/>
            </w:trPr>
          </w:trPrChange>
        </w:trPr>
        <w:tc>
          <w:tcPr>
            <w:tcW w:w="760" w:type="pct"/>
            <w:tcPrChange w:id="345" w:author="Jonathan" w:date="2021-02-02T08:06:00Z">
              <w:tcPr>
                <w:tcW w:w="760" w:type="pct"/>
              </w:tcPr>
            </w:tcPrChange>
          </w:tcPr>
          <w:p w14:paraId="133A29B8" w14:textId="40870982" w:rsidR="00C33F33" w:rsidRPr="00B221AB" w:rsidRDefault="00C33F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11" w:type="pct"/>
            <w:tcPrChange w:id="346" w:author="Jonathan" w:date="2021-02-02T08:06:00Z">
              <w:tcPr>
                <w:tcW w:w="1011" w:type="pct"/>
              </w:tcPr>
            </w:tcPrChange>
          </w:tcPr>
          <w:p w14:paraId="395F2BFF" w14:textId="77777777" w:rsidR="00C33F33" w:rsidRPr="00B221AB" w:rsidRDefault="00C33F33" w:rsidP="001B04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99" w:type="pct"/>
            <w:tcPrChange w:id="347" w:author="Jonathan" w:date="2021-02-02T08:06:00Z">
              <w:tcPr>
                <w:tcW w:w="1199" w:type="pct"/>
              </w:tcPr>
            </w:tcPrChange>
          </w:tcPr>
          <w:p w14:paraId="1327994D" w14:textId="0A85B509" w:rsidR="00C33F33" w:rsidRPr="00B221AB" w:rsidRDefault="00C33F33" w:rsidP="001B04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Years from date of birth (YYYY-MM-15) to baseline</w:t>
            </w:r>
          </w:p>
        </w:tc>
        <w:tc>
          <w:tcPr>
            <w:tcW w:w="1131" w:type="pct"/>
            <w:tcPrChange w:id="348" w:author="Jonathan" w:date="2021-02-02T08:06:00Z">
              <w:tcPr>
                <w:tcW w:w="1131" w:type="pct"/>
              </w:tcPr>
            </w:tcPrChange>
          </w:tcPr>
          <w:p w14:paraId="7130D345" w14:textId="52D1F7D8" w:rsidR="00C33F33" w:rsidRPr="00B221AB" w:rsidRDefault="00C33F33" w:rsidP="002B50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Only the year and month of birth were available, so </w:t>
            </w:r>
            <w:r w:rsidR="002B50B5" w:rsidRPr="00B221AB">
              <w:rPr>
                <w:rFonts w:ascii="Arial" w:hAnsi="Arial" w:cs="Arial"/>
                <w:sz w:val="20"/>
                <w:szCs w:val="20"/>
                <w:lang w:val="en-US"/>
              </w:rPr>
              <w:t>we imputed</w:t>
            </w: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B50B5"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day of birth as the 15</w:t>
            </w:r>
            <w:r w:rsidRPr="00B221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899" w:type="pct"/>
            <w:tcPrChange w:id="349" w:author="Jonathan" w:date="2021-02-02T08:06:00Z">
              <w:tcPr>
                <w:tcW w:w="899" w:type="pct"/>
              </w:tcPr>
            </w:tcPrChange>
          </w:tcPr>
          <w:p w14:paraId="7925F606" w14:textId="3A767778" w:rsidR="00C33F33" w:rsidRPr="00B221AB" w:rsidRDefault="00C33F33" w:rsidP="001B04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tatistics Sweden</w:t>
            </w:r>
          </w:p>
        </w:tc>
      </w:tr>
      <w:tr w:rsidR="00C33F33" w:rsidRPr="00B221AB" w14:paraId="2F24D0D8" w14:textId="5F35A7FC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50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149"/>
          <w:trPrChange w:id="351" w:author="Jonathan" w:date="2021-02-02T08:06:00Z">
            <w:trPr>
              <w:trHeight w:val="149"/>
            </w:trPr>
          </w:trPrChange>
        </w:trPr>
        <w:tc>
          <w:tcPr>
            <w:tcW w:w="760" w:type="pct"/>
            <w:vMerge w:val="restart"/>
            <w:tcPrChange w:id="352" w:author="Jonathan" w:date="2021-02-02T08:06:00Z">
              <w:tcPr>
                <w:tcW w:w="760" w:type="pct"/>
                <w:vMerge w:val="restart"/>
                <w:vAlign w:val="center"/>
              </w:tcPr>
            </w:tcPrChange>
          </w:tcPr>
          <w:p w14:paraId="187C143B" w14:textId="77777777" w:rsidR="00C33F33" w:rsidRPr="00B221AB" w:rsidRDefault="00C33F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Birth in Sweden</w:t>
            </w:r>
          </w:p>
        </w:tc>
        <w:tc>
          <w:tcPr>
            <w:tcW w:w="1011" w:type="pct"/>
            <w:tcPrChange w:id="353" w:author="Jonathan" w:date="2021-02-02T08:06:00Z">
              <w:tcPr>
                <w:tcW w:w="1011" w:type="pct"/>
              </w:tcPr>
            </w:tcPrChange>
          </w:tcPr>
          <w:p w14:paraId="6B20CA09" w14:textId="74F5A85D" w:rsidR="00C33F33" w:rsidRPr="00B221AB" w:rsidRDefault="00C33F33" w:rsidP="005A0D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9" w:type="pct"/>
            <w:vMerge w:val="restart"/>
            <w:tcPrChange w:id="354" w:author="Jonathan" w:date="2021-02-02T08:06:00Z">
              <w:tcPr>
                <w:tcW w:w="1199" w:type="pct"/>
                <w:vMerge w:val="restart"/>
              </w:tcPr>
            </w:tcPrChange>
          </w:tcPr>
          <w:p w14:paraId="63F3BAB8" w14:textId="6B20E674" w:rsidR="00C33F33" w:rsidRPr="00B221AB" w:rsidRDefault="00C33F33" w:rsidP="002A33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1" w:type="pct"/>
            <w:vMerge w:val="restart"/>
            <w:tcPrChange w:id="355" w:author="Jonathan" w:date="2021-02-02T08:06:00Z">
              <w:tcPr>
                <w:tcW w:w="1131" w:type="pct"/>
                <w:vMerge w:val="restart"/>
              </w:tcPr>
            </w:tcPrChange>
          </w:tcPr>
          <w:p w14:paraId="184F2400" w14:textId="655F9152" w:rsidR="00C33F33" w:rsidRPr="00B221AB" w:rsidRDefault="00C33F33" w:rsidP="002A33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ssumed “No” if country of birth was missing</w:t>
            </w:r>
          </w:p>
        </w:tc>
        <w:tc>
          <w:tcPr>
            <w:tcW w:w="899" w:type="pct"/>
            <w:vMerge w:val="restart"/>
            <w:tcPrChange w:id="356" w:author="Jonathan" w:date="2021-02-02T08:06:00Z">
              <w:tcPr>
                <w:tcW w:w="899" w:type="pct"/>
                <w:vMerge w:val="restart"/>
              </w:tcPr>
            </w:tcPrChange>
          </w:tcPr>
          <w:p w14:paraId="287A69BB" w14:textId="6B483874" w:rsidR="00C33F33" w:rsidRPr="00B221AB" w:rsidRDefault="00C33F33" w:rsidP="002A33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tatistics Sweden</w:t>
            </w:r>
          </w:p>
        </w:tc>
      </w:tr>
      <w:tr w:rsidR="00C33F33" w:rsidRPr="00B221AB" w14:paraId="6DC0E441" w14:textId="7B36F615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57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/>
            <w:tcPrChange w:id="358" w:author="Jonathan" w:date="2021-02-02T08:06:00Z">
              <w:tcPr>
                <w:tcW w:w="760" w:type="pct"/>
                <w:vMerge/>
              </w:tcPr>
            </w:tcPrChange>
          </w:tcPr>
          <w:p w14:paraId="326CB4D4" w14:textId="77777777" w:rsidR="00C33F33" w:rsidRPr="00B221AB" w:rsidRDefault="00C33F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1" w:type="pct"/>
            <w:tcPrChange w:id="359" w:author="Jonathan" w:date="2021-02-02T08:06:00Z">
              <w:tcPr>
                <w:tcW w:w="1011" w:type="pct"/>
              </w:tcPr>
            </w:tcPrChange>
          </w:tcPr>
          <w:p w14:paraId="0F61F200" w14:textId="12584F51" w:rsidR="00C33F33" w:rsidRPr="00B221AB" w:rsidRDefault="00C33F33" w:rsidP="002A33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99" w:type="pct"/>
            <w:vMerge/>
            <w:tcPrChange w:id="360" w:author="Jonathan" w:date="2021-02-02T08:06:00Z">
              <w:tcPr>
                <w:tcW w:w="1199" w:type="pct"/>
                <w:vMerge/>
              </w:tcPr>
            </w:tcPrChange>
          </w:tcPr>
          <w:p w14:paraId="3B8D9A54" w14:textId="15E154BB" w:rsidR="00C33F33" w:rsidRPr="00B221AB" w:rsidRDefault="00C33F33" w:rsidP="002A33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1" w:type="pct"/>
            <w:vMerge/>
            <w:tcPrChange w:id="361" w:author="Jonathan" w:date="2021-02-02T08:06:00Z">
              <w:tcPr>
                <w:tcW w:w="1131" w:type="pct"/>
                <w:vMerge/>
              </w:tcPr>
            </w:tcPrChange>
          </w:tcPr>
          <w:p w14:paraId="4266686D" w14:textId="3CFD261C" w:rsidR="00C33F33" w:rsidRPr="00B221AB" w:rsidRDefault="00C33F33" w:rsidP="002A33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vMerge/>
            <w:tcPrChange w:id="362" w:author="Jonathan" w:date="2021-02-02T08:06:00Z">
              <w:tcPr>
                <w:tcW w:w="899" w:type="pct"/>
                <w:vMerge/>
              </w:tcPr>
            </w:tcPrChange>
          </w:tcPr>
          <w:p w14:paraId="068B8AF4" w14:textId="77777777" w:rsidR="00C33F33" w:rsidRPr="00B221AB" w:rsidRDefault="00C33F33" w:rsidP="002A33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57E8" w:rsidRPr="00733D8B" w14:paraId="7CFEB24F" w14:textId="325E67EA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63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 w:val="restart"/>
            <w:tcPrChange w:id="364" w:author="Jonathan" w:date="2021-02-02T08:06:00Z">
              <w:tcPr>
                <w:tcW w:w="760" w:type="pct"/>
                <w:vMerge w:val="restart"/>
                <w:vAlign w:val="center"/>
              </w:tcPr>
            </w:tcPrChange>
          </w:tcPr>
          <w:p w14:paraId="4EF48D29" w14:textId="1CECDAFD" w:rsidR="002E57E8" w:rsidRPr="00B221AB" w:rsidRDefault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ighest level of completed education</w:t>
            </w:r>
          </w:p>
        </w:tc>
        <w:tc>
          <w:tcPr>
            <w:tcW w:w="1011" w:type="pct"/>
            <w:tcPrChange w:id="365" w:author="Jonathan" w:date="2021-02-02T08:06:00Z">
              <w:tcPr>
                <w:tcW w:w="1011" w:type="pct"/>
              </w:tcPr>
            </w:tcPrChange>
          </w:tcPr>
          <w:p w14:paraId="16D84393" w14:textId="01A1740A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199" w:type="pct"/>
            <w:tcPrChange w:id="366" w:author="Jonathan" w:date="2021-02-02T08:06:00Z">
              <w:tcPr>
                <w:tcW w:w="1199" w:type="pct"/>
              </w:tcPr>
            </w:tcPrChange>
          </w:tcPr>
          <w:p w14:paraId="01A5248A" w14:textId="381AB773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UN2000Niva_Old = 1, 2</w:t>
            </w:r>
          </w:p>
        </w:tc>
        <w:tc>
          <w:tcPr>
            <w:tcW w:w="1131" w:type="pct"/>
            <w:vMerge w:val="restart"/>
            <w:tcPrChange w:id="367" w:author="Jonathan" w:date="2021-02-02T08:06:00Z">
              <w:tcPr>
                <w:tcW w:w="1131" w:type="pct"/>
                <w:vMerge w:val="restart"/>
              </w:tcPr>
            </w:tcPrChange>
          </w:tcPr>
          <w:p w14:paraId="4CDC7383" w14:textId="231D90A1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UN2000Niva_Old is a Swedish classification system for highest level of completed education (</w:t>
            </w:r>
            <w:r w:rsidRPr="00B221AB">
              <w:rPr>
                <w:rFonts w:ascii="Arial" w:hAnsi="Arial" w:cs="Arial"/>
                <w:i/>
                <w:sz w:val="20"/>
                <w:szCs w:val="20"/>
                <w:lang w:val="en-US"/>
              </w:rPr>
              <w:t>Utbildningsnivå, högsta, aggregerat till ”svenska” nivåer</w:t>
            </w: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2E1A38E" w14:textId="254C29BF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777635" w14:textId="53EB9EB6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vailable only for persons who were aged ≥15 years on December 31, 2018.</w:t>
            </w:r>
          </w:p>
        </w:tc>
        <w:tc>
          <w:tcPr>
            <w:tcW w:w="899" w:type="pct"/>
            <w:vMerge w:val="restart"/>
            <w:tcPrChange w:id="368" w:author="Jonathan" w:date="2021-02-02T08:06:00Z">
              <w:tcPr>
                <w:tcW w:w="899" w:type="pct"/>
                <w:vMerge w:val="restart"/>
              </w:tcPr>
            </w:tcPrChange>
          </w:tcPr>
          <w:p w14:paraId="6AC55B77" w14:textId="4E3DB24E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tatistics Sweden (Longitudinal Integrated Database for Health Insurance and Labour Market Studies)</w:t>
            </w:r>
          </w:p>
        </w:tc>
      </w:tr>
      <w:tr w:rsidR="002E57E8" w:rsidRPr="00B221AB" w14:paraId="65779D93" w14:textId="3052CDCE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69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/>
            <w:tcPrChange w:id="370" w:author="Jonathan" w:date="2021-02-02T08:06:00Z">
              <w:tcPr>
                <w:tcW w:w="760" w:type="pct"/>
                <w:vMerge/>
              </w:tcPr>
            </w:tcPrChange>
          </w:tcPr>
          <w:p w14:paraId="520B6AF2" w14:textId="77777777" w:rsidR="002E57E8" w:rsidRPr="00B221AB" w:rsidRDefault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1" w:type="pct"/>
            <w:tcPrChange w:id="371" w:author="Jonathan" w:date="2021-02-02T08:06:00Z">
              <w:tcPr>
                <w:tcW w:w="1011" w:type="pct"/>
              </w:tcPr>
            </w:tcPrChange>
          </w:tcPr>
          <w:p w14:paraId="1B12B5A2" w14:textId="388E6B5B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99" w:type="pct"/>
            <w:tcPrChange w:id="372" w:author="Jonathan" w:date="2021-02-02T08:06:00Z">
              <w:tcPr>
                <w:tcW w:w="1199" w:type="pct"/>
              </w:tcPr>
            </w:tcPrChange>
          </w:tcPr>
          <w:p w14:paraId="37CEDB06" w14:textId="4D659E9C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UN2000Niva_Old = 3, 4</w:t>
            </w:r>
          </w:p>
        </w:tc>
        <w:tc>
          <w:tcPr>
            <w:tcW w:w="1131" w:type="pct"/>
            <w:vMerge/>
            <w:tcPrChange w:id="373" w:author="Jonathan" w:date="2021-02-02T08:06:00Z">
              <w:tcPr>
                <w:tcW w:w="1131" w:type="pct"/>
                <w:vMerge/>
              </w:tcPr>
            </w:tcPrChange>
          </w:tcPr>
          <w:p w14:paraId="15B5407C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vMerge/>
            <w:tcPrChange w:id="374" w:author="Jonathan" w:date="2021-02-02T08:06:00Z">
              <w:tcPr>
                <w:tcW w:w="899" w:type="pct"/>
                <w:vMerge/>
              </w:tcPr>
            </w:tcPrChange>
          </w:tcPr>
          <w:p w14:paraId="73AE2F20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57E8" w:rsidRPr="00B221AB" w14:paraId="5E9B31C5" w14:textId="7C52CFEA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75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/>
            <w:tcPrChange w:id="376" w:author="Jonathan" w:date="2021-02-02T08:06:00Z">
              <w:tcPr>
                <w:tcW w:w="760" w:type="pct"/>
                <w:vMerge/>
              </w:tcPr>
            </w:tcPrChange>
          </w:tcPr>
          <w:p w14:paraId="38E50A03" w14:textId="77777777" w:rsidR="002E57E8" w:rsidRPr="00B221AB" w:rsidRDefault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1" w:type="pct"/>
            <w:tcPrChange w:id="377" w:author="Jonathan" w:date="2021-02-02T08:06:00Z">
              <w:tcPr>
                <w:tcW w:w="1011" w:type="pct"/>
              </w:tcPr>
            </w:tcPrChange>
          </w:tcPr>
          <w:p w14:paraId="45BDE75C" w14:textId="481FB6B6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ost-secondary, &lt;3 years</w:t>
            </w:r>
          </w:p>
        </w:tc>
        <w:tc>
          <w:tcPr>
            <w:tcW w:w="1199" w:type="pct"/>
            <w:tcPrChange w:id="378" w:author="Jonathan" w:date="2021-02-02T08:06:00Z">
              <w:tcPr>
                <w:tcW w:w="1199" w:type="pct"/>
              </w:tcPr>
            </w:tcPrChange>
          </w:tcPr>
          <w:p w14:paraId="21619F32" w14:textId="2B30E0D3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UN2000Niva_Old = 5</w:t>
            </w:r>
          </w:p>
        </w:tc>
        <w:tc>
          <w:tcPr>
            <w:tcW w:w="1131" w:type="pct"/>
            <w:vMerge/>
            <w:tcPrChange w:id="379" w:author="Jonathan" w:date="2021-02-02T08:06:00Z">
              <w:tcPr>
                <w:tcW w:w="1131" w:type="pct"/>
                <w:vMerge/>
              </w:tcPr>
            </w:tcPrChange>
          </w:tcPr>
          <w:p w14:paraId="392514C9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vMerge/>
            <w:tcPrChange w:id="380" w:author="Jonathan" w:date="2021-02-02T08:06:00Z">
              <w:tcPr>
                <w:tcW w:w="899" w:type="pct"/>
                <w:vMerge/>
              </w:tcPr>
            </w:tcPrChange>
          </w:tcPr>
          <w:p w14:paraId="0FFF366D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57E8" w:rsidRPr="00B221AB" w14:paraId="55A0A6D2" w14:textId="4CD7B529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81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/>
            <w:tcPrChange w:id="382" w:author="Jonathan" w:date="2021-02-02T08:06:00Z">
              <w:tcPr>
                <w:tcW w:w="760" w:type="pct"/>
                <w:vMerge/>
              </w:tcPr>
            </w:tcPrChange>
          </w:tcPr>
          <w:p w14:paraId="02D128BD" w14:textId="77777777" w:rsidR="002E57E8" w:rsidRPr="00B221AB" w:rsidRDefault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1" w:type="pct"/>
            <w:tcPrChange w:id="383" w:author="Jonathan" w:date="2021-02-02T08:06:00Z">
              <w:tcPr>
                <w:tcW w:w="1011" w:type="pct"/>
              </w:tcPr>
            </w:tcPrChange>
          </w:tcPr>
          <w:p w14:paraId="2D1489CB" w14:textId="40BD351F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ost-secondary, ≥3 years</w:t>
            </w:r>
          </w:p>
        </w:tc>
        <w:tc>
          <w:tcPr>
            <w:tcW w:w="1199" w:type="pct"/>
            <w:tcPrChange w:id="384" w:author="Jonathan" w:date="2021-02-02T08:06:00Z">
              <w:tcPr>
                <w:tcW w:w="1199" w:type="pct"/>
              </w:tcPr>
            </w:tcPrChange>
          </w:tcPr>
          <w:p w14:paraId="07F6EDE5" w14:textId="4FBC29DA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UN2000Niva_Old = 6, 7</w:t>
            </w:r>
          </w:p>
        </w:tc>
        <w:tc>
          <w:tcPr>
            <w:tcW w:w="1131" w:type="pct"/>
            <w:vMerge/>
            <w:tcPrChange w:id="385" w:author="Jonathan" w:date="2021-02-02T08:06:00Z">
              <w:tcPr>
                <w:tcW w:w="1131" w:type="pct"/>
                <w:vMerge/>
              </w:tcPr>
            </w:tcPrChange>
          </w:tcPr>
          <w:p w14:paraId="271116B3" w14:textId="65917182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vMerge/>
            <w:tcPrChange w:id="386" w:author="Jonathan" w:date="2021-02-02T08:06:00Z">
              <w:tcPr>
                <w:tcW w:w="899" w:type="pct"/>
                <w:vMerge/>
              </w:tcPr>
            </w:tcPrChange>
          </w:tcPr>
          <w:p w14:paraId="0A4DBD44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57E8" w:rsidRPr="00733D8B" w14:paraId="5BE70F94" w14:textId="6362853C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87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604"/>
          <w:trPrChange w:id="388" w:author="Jonathan" w:date="2021-02-02T08:06:00Z">
            <w:trPr>
              <w:trHeight w:val="3604"/>
            </w:trPr>
          </w:trPrChange>
        </w:trPr>
        <w:tc>
          <w:tcPr>
            <w:tcW w:w="760" w:type="pct"/>
            <w:tcPrChange w:id="389" w:author="Jonathan" w:date="2021-02-02T08:06:00Z">
              <w:tcPr>
                <w:tcW w:w="760" w:type="pct"/>
              </w:tcPr>
            </w:tcPrChange>
          </w:tcPr>
          <w:p w14:paraId="0F2C9F4F" w14:textId="77777777" w:rsidR="002E57E8" w:rsidRPr="00B221AB" w:rsidRDefault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Quintile of disposable family income in 2018</w:t>
            </w:r>
          </w:p>
        </w:tc>
        <w:tc>
          <w:tcPr>
            <w:tcW w:w="1011" w:type="pct"/>
            <w:tcPrChange w:id="390" w:author="Jonathan" w:date="2021-02-02T08:06:00Z">
              <w:tcPr>
                <w:tcW w:w="1011" w:type="pct"/>
              </w:tcPr>
            </w:tcPrChange>
          </w:tcPr>
          <w:p w14:paraId="3DE84515" w14:textId="75605B03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-5</w:t>
            </w:r>
          </w:p>
        </w:tc>
        <w:tc>
          <w:tcPr>
            <w:tcW w:w="1199" w:type="pct"/>
            <w:tcPrChange w:id="391" w:author="Jonathan" w:date="2021-02-02T08:06:00Z">
              <w:tcPr>
                <w:tcW w:w="1199" w:type="pct"/>
              </w:tcPr>
            </w:tcPrChange>
          </w:tcPr>
          <w:p w14:paraId="198AB2E0" w14:textId="3AAE50F1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We calculated quintiles based on the income distribution among the general-population controls.</w:t>
            </w:r>
          </w:p>
          <w:p w14:paraId="6EA59ACA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AF16FD" w14:textId="55C7FAC6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Disposable family income in 2018 (</w:t>
            </w:r>
            <w:r w:rsidRPr="00B221AB">
              <w:rPr>
                <w:rFonts w:ascii="Arial" w:hAnsi="Arial" w:cs="Arial"/>
                <w:i/>
                <w:sz w:val="20"/>
                <w:szCs w:val="20"/>
                <w:lang w:val="en-US"/>
              </w:rPr>
              <w:t>DispInkFam04 [Disponibel inkomst, familj, enligt 2004 års definition</w:t>
            </w: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]) was available in Swedish Krona.</w:t>
            </w:r>
          </w:p>
        </w:tc>
        <w:tc>
          <w:tcPr>
            <w:tcW w:w="1131" w:type="pct"/>
            <w:tcPrChange w:id="392" w:author="Jonathan" w:date="2021-02-02T08:06:00Z">
              <w:tcPr>
                <w:tcW w:w="1131" w:type="pct"/>
              </w:tcPr>
            </w:tcPrChange>
          </w:tcPr>
          <w:p w14:paraId="6211B203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vailable only for persons who were aged ≥15 years on December 31, 2018</w:t>
            </w:r>
          </w:p>
        </w:tc>
        <w:tc>
          <w:tcPr>
            <w:tcW w:w="899" w:type="pct"/>
            <w:tcPrChange w:id="393" w:author="Jonathan" w:date="2021-02-02T08:06:00Z">
              <w:tcPr>
                <w:tcW w:w="899" w:type="pct"/>
              </w:tcPr>
            </w:tcPrChange>
          </w:tcPr>
          <w:p w14:paraId="559E3D17" w14:textId="6188062E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tatistics Sweden (Longitudinal Integrated Database for Health Insurance and Labour Market Studies)</w:t>
            </w:r>
          </w:p>
        </w:tc>
      </w:tr>
      <w:tr w:rsidR="00C77993" w:rsidRPr="00733D8B" w14:paraId="5EB5538F" w14:textId="329A8395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94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 w:val="restart"/>
            <w:tcPrChange w:id="395" w:author="Jonathan" w:date="2021-02-02T08:06:00Z">
              <w:tcPr>
                <w:tcW w:w="760" w:type="pct"/>
                <w:vMerge w:val="restart"/>
                <w:vAlign w:val="center"/>
              </w:tcPr>
            </w:tcPrChange>
          </w:tcPr>
          <w:p w14:paraId="4A4D8F96" w14:textId="7851B11D" w:rsidR="00C77993" w:rsidRPr="00B221AB" w:rsidRDefault="00C779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sidence in long-term care facility in 2019 or 2020</w:t>
            </w:r>
          </w:p>
        </w:tc>
        <w:tc>
          <w:tcPr>
            <w:tcW w:w="1011" w:type="pct"/>
            <w:tcPrChange w:id="396" w:author="Jonathan" w:date="2021-02-02T08:06:00Z">
              <w:tcPr>
                <w:tcW w:w="1011" w:type="pct"/>
              </w:tcPr>
            </w:tcPrChange>
          </w:tcPr>
          <w:p w14:paraId="1C8A39C6" w14:textId="3C01B311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9" w:type="pct"/>
            <w:tcPrChange w:id="397" w:author="Jonathan" w:date="2021-02-02T08:06:00Z">
              <w:tcPr>
                <w:tcW w:w="1199" w:type="pct"/>
              </w:tcPr>
            </w:tcPrChange>
          </w:tcPr>
          <w:p w14:paraId="7DD710F5" w14:textId="43DD50BB" w:rsidR="00C77993" w:rsidRPr="0088300B" w:rsidRDefault="00C77993" w:rsidP="002E57E8">
            <w:pPr>
              <w:rPr>
                <w:rFonts w:ascii="Arial" w:hAnsi="Arial" w:cs="Arial"/>
                <w:sz w:val="20"/>
                <w:szCs w:val="20"/>
              </w:rPr>
            </w:pPr>
            <w:r w:rsidRPr="0088300B">
              <w:rPr>
                <w:rFonts w:ascii="Arial" w:hAnsi="Arial" w:cs="Arial"/>
                <w:sz w:val="20"/>
                <w:szCs w:val="20"/>
              </w:rPr>
              <w:t>BOFORM=2 (</w:t>
            </w:r>
            <w:r w:rsidRPr="0088300B">
              <w:rPr>
                <w:rFonts w:ascii="Arial" w:hAnsi="Arial" w:cs="Arial"/>
                <w:i/>
                <w:sz w:val="20"/>
                <w:szCs w:val="20"/>
              </w:rPr>
              <w:t>boendeform = särskilt boende</w:t>
            </w:r>
            <w:r w:rsidRPr="0088300B">
              <w:rPr>
                <w:rFonts w:ascii="Arial" w:hAnsi="Arial" w:cs="Arial"/>
                <w:sz w:val="20"/>
                <w:szCs w:val="20"/>
              </w:rPr>
              <w:t>)</w:t>
            </w:r>
            <w:r w:rsidR="00CB1969" w:rsidRPr="0088300B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88300B">
              <w:rPr>
                <w:rFonts w:ascii="Arial" w:hAnsi="Arial" w:cs="Arial"/>
                <w:sz w:val="20"/>
                <w:szCs w:val="20"/>
              </w:rPr>
              <w:t>SBO=1 (</w:t>
            </w:r>
            <w:r w:rsidRPr="0088300B">
              <w:rPr>
                <w:rFonts w:ascii="Arial" w:hAnsi="Arial" w:cs="Arial"/>
                <w:i/>
                <w:sz w:val="20"/>
                <w:szCs w:val="20"/>
              </w:rPr>
              <w:t>säskilt boende = ja</w:t>
            </w:r>
            <w:r w:rsidRPr="00883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1" w:type="pct"/>
            <w:vMerge w:val="restart"/>
            <w:tcPrChange w:id="398" w:author="Jonathan" w:date="2021-02-02T08:06:00Z">
              <w:tcPr>
                <w:tcW w:w="1131" w:type="pct"/>
                <w:vMerge w:val="restart"/>
              </w:tcPr>
            </w:tcPrChange>
          </w:tcPr>
          <w:p w14:paraId="3EB27167" w14:textId="77777777" w:rsidR="00C77993" w:rsidRPr="0088300B" w:rsidRDefault="00C77993" w:rsidP="002E57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vMerge w:val="restart"/>
            <w:tcPrChange w:id="399" w:author="Jonathan" w:date="2021-02-02T08:06:00Z">
              <w:tcPr>
                <w:tcW w:w="899" w:type="pct"/>
                <w:vMerge w:val="restart"/>
              </w:tcPr>
            </w:tcPrChange>
          </w:tcPr>
          <w:p w14:paraId="6CB6B801" w14:textId="7EA844CC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National Board of Health and Welfare (Register for Care and Services for the Elderly and for Persons with Impairments According to the Social Services Act)</w:t>
            </w:r>
          </w:p>
        </w:tc>
      </w:tr>
      <w:tr w:rsidR="00C77993" w:rsidRPr="00B221AB" w14:paraId="412E8865" w14:textId="38BDE624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00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/>
            <w:tcPrChange w:id="401" w:author="Jonathan" w:date="2021-02-02T08:06:00Z">
              <w:tcPr>
                <w:tcW w:w="760" w:type="pct"/>
                <w:vMerge/>
              </w:tcPr>
            </w:tcPrChange>
          </w:tcPr>
          <w:p w14:paraId="4FFC168A" w14:textId="77777777" w:rsidR="00C77993" w:rsidRPr="00B221AB" w:rsidRDefault="00C779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1" w:type="pct"/>
            <w:tcPrChange w:id="402" w:author="Jonathan" w:date="2021-02-02T08:06:00Z">
              <w:tcPr>
                <w:tcW w:w="1011" w:type="pct"/>
              </w:tcPr>
            </w:tcPrChange>
          </w:tcPr>
          <w:p w14:paraId="14F9945C" w14:textId="1BB00690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99" w:type="pct"/>
            <w:tcPrChange w:id="403" w:author="Jonathan" w:date="2021-02-02T08:06:00Z">
              <w:tcPr>
                <w:tcW w:w="1199" w:type="pct"/>
              </w:tcPr>
            </w:tcPrChange>
          </w:tcPr>
          <w:p w14:paraId="45BD5A4C" w14:textId="72CF7B14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f not “Yes”</w:t>
            </w:r>
          </w:p>
        </w:tc>
        <w:tc>
          <w:tcPr>
            <w:tcW w:w="1131" w:type="pct"/>
            <w:vMerge/>
            <w:tcPrChange w:id="404" w:author="Jonathan" w:date="2021-02-02T08:06:00Z">
              <w:tcPr>
                <w:tcW w:w="1131" w:type="pct"/>
                <w:vMerge/>
              </w:tcPr>
            </w:tcPrChange>
          </w:tcPr>
          <w:p w14:paraId="0C3DFD63" w14:textId="77777777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vMerge/>
            <w:tcPrChange w:id="405" w:author="Jonathan" w:date="2021-02-02T08:06:00Z">
              <w:tcPr>
                <w:tcW w:w="899" w:type="pct"/>
                <w:vMerge/>
              </w:tcPr>
            </w:tcPrChange>
          </w:tcPr>
          <w:p w14:paraId="6832BC95" w14:textId="77777777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7993" w:rsidRPr="00733D8B" w14:paraId="5956495D" w14:textId="7D79813C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06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 w:val="restart"/>
            <w:tcPrChange w:id="407" w:author="Jonathan" w:date="2021-02-02T08:06:00Z">
              <w:tcPr>
                <w:tcW w:w="760" w:type="pct"/>
                <w:vMerge w:val="restart"/>
                <w:vAlign w:val="center"/>
              </w:tcPr>
            </w:tcPrChange>
          </w:tcPr>
          <w:p w14:paraId="6D53784D" w14:textId="1BE75F9B" w:rsidR="00C77993" w:rsidRPr="00B221AB" w:rsidRDefault="00C779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Use of homemaker service in 2019 or 2020</w:t>
            </w:r>
          </w:p>
        </w:tc>
        <w:tc>
          <w:tcPr>
            <w:tcW w:w="1011" w:type="pct"/>
            <w:tcPrChange w:id="408" w:author="Jonathan" w:date="2021-02-02T08:06:00Z">
              <w:tcPr>
                <w:tcW w:w="1011" w:type="pct"/>
              </w:tcPr>
            </w:tcPrChange>
          </w:tcPr>
          <w:p w14:paraId="363B1CA2" w14:textId="282CE0F4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9" w:type="pct"/>
            <w:tcPrChange w:id="409" w:author="Jonathan" w:date="2021-02-02T08:06:00Z">
              <w:tcPr>
                <w:tcW w:w="1199" w:type="pct"/>
              </w:tcPr>
            </w:tcPrChange>
          </w:tcPr>
          <w:p w14:paraId="14C633AB" w14:textId="04EB8650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TJ = 1 (</w:t>
            </w:r>
            <w:r w:rsidRPr="00B221AB">
              <w:rPr>
                <w:rFonts w:ascii="Arial" w:hAnsi="Arial" w:cs="Arial"/>
                <w:i/>
                <w:sz w:val="20"/>
                <w:szCs w:val="20"/>
                <w:lang w:val="en-US"/>
              </w:rPr>
              <w:t>Hemtjänst = ja</w:t>
            </w: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pct"/>
            <w:vMerge w:val="restart"/>
            <w:tcPrChange w:id="410" w:author="Jonathan" w:date="2021-02-02T08:06:00Z">
              <w:tcPr>
                <w:tcW w:w="1131" w:type="pct"/>
                <w:vMerge w:val="restart"/>
              </w:tcPr>
            </w:tcPrChange>
          </w:tcPr>
          <w:p w14:paraId="12B8DF2C" w14:textId="77777777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vMerge w:val="restart"/>
            <w:tcPrChange w:id="411" w:author="Jonathan" w:date="2021-02-02T08:06:00Z">
              <w:tcPr>
                <w:tcW w:w="899" w:type="pct"/>
                <w:vMerge w:val="restart"/>
              </w:tcPr>
            </w:tcPrChange>
          </w:tcPr>
          <w:p w14:paraId="395FC439" w14:textId="1C74727E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National Board of Health and Welfare (Register for Care and Services for the Elderly and for Persons with Impairments According to the Social Services Act)</w:t>
            </w:r>
          </w:p>
        </w:tc>
      </w:tr>
      <w:tr w:rsidR="00C77993" w:rsidRPr="00B221AB" w14:paraId="59EAAEC5" w14:textId="29F78810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12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/>
            <w:tcPrChange w:id="413" w:author="Jonathan" w:date="2021-02-02T08:06:00Z">
              <w:tcPr>
                <w:tcW w:w="760" w:type="pct"/>
                <w:vMerge/>
                <w:vAlign w:val="center"/>
              </w:tcPr>
            </w:tcPrChange>
          </w:tcPr>
          <w:p w14:paraId="1D6A4CF8" w14:textId="77777777" w:rsidR="00C77993" w:rsidRPr="00B221AB" w:rsidRDefault="00C779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1" w:type="pct"/>
            <w:tcPrChange w:id="414" w:author="Jonathan" w:date="2021-02-02T08:06:00Z">
              <w:tcPr>
                <w:tcW w:w="1011" w:type="pct"/>
              </w:tcPr>
            </w:tcPrChange>
          </w:tcPr>
          <w:p w14:paraId="12179273" w14:textId="00817444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99" w:type="pct"/>
            <w:tcPrChange w:id="415" w:author="Jonathan" w:date="2021-02-02T08:06:00Z">
              <w:tcPr>
                <w:tcW w:w="1199" w:type="pct"/>
              </w:tcPr>
            </w:tcPrChange>
          </w:tcPr>
          <w:p w14:paraId="2D59FCC7" w14:textId="71916AA7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f not “Yes”</w:t>
            </w:r>
          </w:p>
        </w:tc>
        <w:tc>
          <w:tcPr>
            <w:tcW w:w="1131" w:type="pct"/>
            <w:vMerge/>
            <w:tcPrChange w:id="416" w:author="Jonathan" w:date="2021-02-02T08:06:00Z">
              <w:tcPr>
                <w:tcW w:w="1131" w:type="pct"/>
                <w:vMerge/>
              </w:tcPr>
            </w:tcPrChange>
          </w:tcPr>
          <w:p w14:paraId="70431E34" w14:textId="77777777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vMerge/>
            <w:tcPrChange w:id="417" w:author="Jonathan" w:date="2021-02-02T08:06:00Z">
              <w:tcPr>
                <w:tcW w:w="899" w:type="pct"/>
                <w:vMerge/>
              </w:tcPr>
            </w:tcPrChange>
          </w:tcPr>
          <w:p w14:paraId="182BA0FC" w14:textId="77777777" w:rsidR="00C77993" w:rsidRPr="00B221AB" w:rsidRDefault="00C77993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57E8" w:rsidRPr="00B221AB" w14:paraId="02EB7A9D" w14:textId="5CCBAED9" w:rsidTr="00474847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18" w:author="Jonathan" w:date="2021-02-02T08:0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760" w:type="pct"/>
            <w:vMerge w:val="restart"/>
            <w:tcBorders>
              <w:bottom w:val="single" w:sz="4" w:space="0" w:color="auto"/>
            </w:tcBorders>
            <w:tcPrChange w:id="419" w:author="Jonathan" w:date="2021-02-02T08:06:00Z">
              <w:tcPr>
                <w:tcW w:w="760" w:type="pct"/>
                <w:vMerge w:val="restart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5E495F55" w14:textId="393459D9" w:rsidR="002E57E8" w:rsidRPr="00B221AB" w:rsidRDefault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Residence in Stockholm</w:t>
            </w:r>
          </w:p>
        </w:tc>
        <w:tc>
          <w:tcPr>
            <w:tcW w:w="1011" w:type="pct"/>
            <w:tcPrChange w:id="420" w:author="Jonathan" w:date="2021-02-02T08:06:00Z">
              <w:tcPr>
                <w:tcW w:w="1011" w:type="pct"/>
              </w:tcPr>
            </w:tcPrChange>
          </w:tcPr>
          <w:p w14:paraId="3FDB24F5" w14:textId="31719F69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9" w:type="pct"/>
            <w:tcPrChange w:id="421" w:author="Jonathan" w:date="2021-02-02T08:06:00Z">
              <w:tcPr>
                <w:tcW w:w="1199" w:type="pct"/>
              </w:tcPr>
            </w:tcPrChange>
          </w:tcPr>
          <w:p w14:paraId="293E8F38" w14:textId="4A01B4FE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Residence in Stockholm County on December 31, 2019</w:t>
            </w:r>
          </w:p>
          <w:p w14:paraId="3E8940DA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525A61E" w14:textId="74457FA3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Boendekommun = 01XX</w:t>
            </w:r>
          </w:p>
        </w:tc>
        <w:tc>
          <w:tcPr>
            <w:tcW w:w="1131" w:type="pct"/>
            <w:vMerge w:val="restart"/>
            <w:tcBorders>
              <w:bottom w:val="single" w:sz="4" w:space="0" w:color="auto"/>
            </w:tcBorders>
            <w:tcPrChange w:id="422" w:author="Jonathan" w:date="2021-02-02T08:06:00Z">
              <w:tcPr>
                <w:tcW w:w="1131" w:type="pct"/>
                <w:vMerge w:val="restart"/>
                <w:tcBorders>
                  <w:bottom w:val="single" w:sz="4" w:space="0" w:color="auto"/>
                </w:tcBorders>
              </w:tcPr>
            </w:tcPrChange>
          </w:tcPr>
          <w:p w14:paraId="2062A1F2" w14:textId="705B0A25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vMerge w:val="restart"/>
            <w:tcBorders>
              <w:bottom w:val="single" w:sz="4" w:space="0" w:color="auto"/>
            </w:tcBorders>
            <w:tcPrChange w:id="423" w:author="Jonathan" w:date="2021-02-02T08:06:00Z">
              <w:tcPr>
                <w:tcW w:w="899" w:type="pct"/>
                <w:vMerge w:val="restart"/>
                <w:tcBorders>
                  <w:bottom w:val="single" w:sz="4" w:space="0" w:color="auto"/>
                </w:tcBorders>
              </w:tcPr>
            </w:tcPrChange>
          </w:tcPr>
          <w:p w14:paraId="0CFFA9BB" w14:textId="38C9178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tatistics Sweden</w:t>
            </w:r>
          </w:p>
        </w:tc>
      </w:tr>
      <w:tr w:rsidR="002E57E8" w:rsidRPr="00B221AB" w14:paraId="63188C6E" w14:textId="471F17D1" w:rsidTr="00AC1F00">
        <w:tc>
          <w:tcPr>
            <w:tcW w:w="760" w:type="pct"/>
            <w:vMerge/>
            <w:tcBorders>
              <w:bottom w:val="single" w:sz="4" w:space="0" w:color="auto"/>
            </w:tcBorders>
          </w:tcPr>
          <w:p w14:paraId="35481C19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14:paraId="2A6AAA66" w14:textId="7C3B066B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99" w:type="pct"/>
            <w:tcBorders>
              <w:bottom w:val="single" w:sz="4" w:space="0" w:color="auto"/>
            </w:tcBorders>
          </w:tcPr>
          <w:p w14:paraId="32CDFAEC" w14:textId="51880B54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Residence in other Swedish county on December 31, 2019</w:t>
            </w:r>
          </w:p>
          <w:p w14:paraId="2D8F5FCD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17D130" w14:textId="6537ED16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Boendekommun ≠ 01XX</w:t>
            </w:r>
          </w:p>
        </w:tc>
        <w:tc>
          <w:tcPr>
            <w:tcW w:w="1131" w:type="pct"/>
            <w:vMerge/>
            <w:tcBorders>
              <w:bottom w:val="single" w:sz="4" w:space="0" w:color="auto"/>
            </w:tcBorders>
          </w:tcPr>
          <w:p w14:paraId="01C0F8E1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vMerge/>
            <w:tcBorders>
              <w:bottom w:val="single" w:sz="4" w:space="0" w:color="auto"/>
            </w:tcBorders>
          </w:tcPr>
          <w:p w14:paraId="0EE17F33" w14:textId="77777777" w:rsidR="002E57E8" w:rsidRPr="00B221AB" w:rsidRDefault="002E57E8" w:rsidP="002E5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75C8F8C" w14:textId="04F019CB" w:rsidR="000D18A6" w:rsidRPr="00B221AB" w:rsidRDefault="000D18A6">
      <w:pPr>
        <w:rPr>
          <w:rFonts w:ascii="Arial" w:hAnsi="Arial" w:cs="Arial"/>
          <w:b/>
          <w:sz w:val="20"/>
          <w:szCs w:val="20"/>
          <w:lang w:val="en-US"/>
        </w:rPr>
      </w:pPr>
    </w:p>
    <w:p w14:paraId="0A1A39EC" w14:textId="1D8D4C44" w:rsidR="00F46536" w:rsidRPr="00B221AB" w:rsidRDefault="00F46536">
      <w:pPr>
        <w:rPr>
          <w:rFonts w:ascii="Arial" w:hAnsi="Arial" w:cs="Arial"/>
          <w:b/>
          <w:sz w:val="20"/>
          <w:szCs w:val="20"/>
          <w:lang w:val="en-US"/>
        </w:rPr>
      </w:pPr>
    </w:p>
    <w:p w14:paraId="50B3917D" w14:textId="77777777" w:rsidR="00F46536" w:rsidRPr="00B221AB" w:rsidRDefault="00F46536">
      <w:pPr>
        <w:rPr>
          <w:rFonts w:ascii="Arial" w:hAnsi="Arial" w:cs="Arial"/>
          <w:b/>
          <w:sz w:val="20"/>
          <w:szCs w:val="20"/>
          <w:lang w:val="en-US"/>
        </w:rPr>
      </w:pPr>
    </w:p>
    <w:p w14:paraId="4302B626" w14:textId="77777777" w:rsidR="00C33F33" w:rsidRPr="00B221AB" w:rsidRDefault="00C33F33">
      <w:pPr>
        <w:rPr>
          <w:rFonts w:ascii="Arial" w:hAnsi="Arial" w:cs="Arial"/>
          <w:b/>
          <w:sz w:val="20"/>
          <w:szCs w:val="20"/>
          <w:lang w:val="en-US"/>
        </w:rPr>
        <w:sectPr w:rsidR="00C33F33" w:rsidRPr="00B221AB" w:rsidSect="00C33F3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8616491" w14:textId="73BD8027" w:rsidR="00057C75" w:rsidRPr="00B221AB" w:rsidRDefault="00057C75" w:rsidP="00C13C2C">
      <w:pPr>
        <w:rPr>
          <w:rFonts w:ascii="Arial" w:hAnsi="Arial" w:cs="Arial"/>
          <w:b/>
          <w:sz w:val="20"/>
          <w:szCs w:val="20"/>
          <w:lang w:val="en-US"/>
        </w:rPr>
      </w:pPr>
      <w:del w:id="424" w:author="Jonathan" w:date="2021-02-04T19:41:00Z">
        <w:r w:rsidRPr="00B221AB" w:rsidDel="00203F52">
          <w:rPr>
            <w:rFonts w:ascii="Arial" w:hAnsi="Arial" w:cs="Arial"/>
            <w:b/>
            <w:noProof/>
            <w:sz w:val="20"/>
            <w:szCs w:val="20"/>
            <w:lang w:eastAsia="sv-SE"/>
          </w:rPr>
          <w:lastRenderedPageBreak/>
          <w:drawing>
            <wp:inline distT="0" distB="0" distL="0" distR="0" wp14:anchorId="1353304A" wp14:editId="7E4E656B">
              <wp:extent cx="5760720" cy="5760720"/>
              <wp:effectExtent l="0" t="0" r="0" b="0"/>
              <wp:docPr id="1" name="Bildobjekt 1" descr="C:\Users\Jonathan\Documents\Backup\Research projects\COVID-19\report\plot_cases_time_moving_av.tif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6" descr="C:\Users\Jonathan\Documents\Backup\Research projects\COVID-19\report\plot_cases_time_moving_av.tiff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60720" cy="57607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425" w:author="Jonathan" w:date="2021-02-04T19:41:00Z">
        <w:r w:rsidR="00CB517D">
          <w:rPr>
            <w:rFonts w:ascii="Arial" w:hAnsi="Arial" w:cs="Arial"/>
            <w:b/>
            <w:noProof/>
            <w:sz w:val="20"/>
            <w:szCs w:val="20"/>
            <w:lang w:val="en-US"/>
          </w:rPr>
          <w:pict w14:anchorId="65A3496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6" type="#_x0000_t75" alt="" style="width:454.45pt;height:454.45pt;mso-width-percent:0;mso-height-percent:0;mso-width-percent:0;mso-height-percent:0">
              <v:imagedata r:id="rId9" o:title="plot_cases_time_moving_av"/>
            </v:shape>
          </w:pict>
        </w:r>
      </w:ins>
    </w:p>
    <w:p w14:paraId="485F216B" w14:textId="71454967" w:rsidR="00C13C2C" w:rsidRPr="00B221AB" w:rsidRDefault="009B66C1" w:rsidP="00C13C2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</w:t>
      </w:r>
      <w:r w:rsidR="00997103">
        <w:rPr>
          <w:rFonts w:ascii="Arial" w:hAnsi="Arial" w:cs="Arial"/>
          <w:b/>
          <w:lang w:val="en-US"/>
        </w:rPr>
        <w:t>Fig</w:t>
      </w:r>
      <w:r>
        <w:rPr>
          <w:rFonts w:ascii="Arial" w:hAnsi="Arial" w:cs="Arial"/>
          <w:b/>
          <w:lang w:val="en-US"/>
        </w:rPr>
        <w:t>.</w:t>
      </w:r>
      <w:r w:rsidR="009041D3" w:rsidRPr="00B221AB">
        <w:rPr>
          <w:rFonts w:ascii="Arial" w:hAnsi="Arial" w:cs="Arial"/>
          <w:b/>
          <w:lang w:val="en-US"/>
        </w:rPr>
        <w:t xml:space="preserve"> 1</w:t>
      </w:r>
      <w:r>
        <w:rPr>
          <w:rFonts w:ascii="Arial" w:hAnsi="Arial" w:cs="Arial"/>
          <w:b/>
          <w:lang w:val="en-US"/>
        </w:rPr>
        <w:t xml:space="preserve"> </w:t>
      </w:r>
      <w:r w:rsidR="00C13C2C" w:rsidRPr="009B66C1">
        <w:rPr>
          <w:rFonts w:ascii="Arial" w:hAnsi="Arial" w:cs="Arial"/>
          <w:lang w:val="en-US"/>
        </w:rPr>
        <w:t>Number of COVID-19 cases (7-day moving average) in Sweden from March to September 2020</w:t>
      </w:r>
    </w:p>
    <w:p w14:paraId="24C222FC" w14:textId="042A502A" w:rsidR="00C13C2C" w:rsidRPr="00B221AB" w:rsidRDefault="00C13C2C">
      <w:pPr>
        <w:rPr>
          <w:rFonts w:ascii="Arial" w:hAnsi="Arial" w:cs="Arial"/>
          <w:sz w:val="20"/>
          <w:szCs w:val="20"/>
          <w:lang w:val="en-US"/>
        </w:rPr>
      </w:pPr>
    </w:p>
    <w:p w14:paraId="42D03E50" w14:textId="77777777" w:rsidR="009041D3" w:rsidRPr="00B221AB" w:rsidRDefault="009041D3">
      <w:pPr>
        <w:rPr>
          <w:rFonts w:ascii="Arial" w:hAnsi="Arial" w:cs="Arial"/>
          <w:sz w:val="20"/>
          <w:szCs w:val="20"/>
          <w:lang w:val="en-US"/>
        </w:rPr>
      </w:pPr>
      <w:r w:rsidRPr="00B221AB">
        <w:rPr>
          <w:rFonts w:ascii="Arial" w:hAnsi="Arial" w:cs="Arial"/>
          <w:sz w:val="20"/>
          <w:szCs w:val="20"/>
          <w:lang w:val="en-US"/>
        </w:rPr>
        <w:br w:type="page"/>
      </w:r>
    </w:p>
    <w:p w14:paraId="1B8396BF" w14:textId="0FA0CF11" w:rsidR="009041D3" w:rsidRPr="00B221AB" w:rsidRDefault="009041D3" w:rsidP="009041D3">
      <w:pPr>
        <w:rPr>
          <w:rFonts w:ascii="Arial" w:hAnsi="Arial" w:cs="Arial"/>
          <w:b/>
          <w:sz w:val="20"/>
          <w:szCs w:val="20"/>
          <w:lang w:val="en-US"/>
        </w:rPr>
      </w:pPr>
      <w:del w:id="426" w:author="Jonathan" w:date="2021-02-04T19:42:00Z">
        <w:r w:rsidRPr="00B221AB" w:rsidDel="00203F52">
          <w:rPr>
            <w:rFonts w:ascii="Arial" w:hAnsi="Arial" w:cs="Arial"/>
            <w:b/>
            <w:noProof/>
            <w:sz w:val="20"/>
            <w:szCs w:val="20"/>
            <w:lang w:eastAsia="sv-SE"/>
          </w:rPr>
          <w:lastRenderedPageBreak/>
          <w:drawing>
            <wp:inline distT="0" distB="0" distL="0" distR="0" wp14:anchorId="21B7995F" wp14:editId="13F9F8D8">
              <wp:extent cx="5760720" cy="5760720"/>
              <wp:effectExtent l="0" t="0" r="0" b="0"/>
              <wp:docPr id="2" name="Bildobjekt 2" descr="plot_incidence_age_sex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 descr="plot_incidence_age_sex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60720" cy="57607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427" w:author="Jonathan" w:date="2021-02-04T19:42:00Z">
        <w:r w:rsidR="00CB517D">
          <w:rPr>
            <w:rFonts w:ascii="Arial" w:hAnsi="Arial" w:cs="Arial"/>
            <w:b/>
            <w:noProof/>
            <w:sz w:val="20"/>
            <w:szCs w:val="20"/>
            <w:lang w:val="en-US"/>
          </w:rPr>
          <w:pict w14:anchorId="6E878890">
            <v:shape id="_x0000_i1025" type="#_x0000_t75" alt="" style="width:454.45pt;height:454.45pt;mso-width-percent:0;mso-height-percent:0;mso-width-percent:0;mso-height-percent:0">
              <v:imagedata r:id="rId11" o:title="plot_incidence_age_sex"/>
            </v:shape>
          </w:pict>
        </w:r>
      </w:ins>
    </w:p>
    <w:p w14:paraId="223AF0EF" w14:textId="4B30088D" w:rsidR="009041D3" w:rsidRPr="00B221AB" w:rsidRDefault="009B66C1" w:rsidP="009041D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</w:t>
      </w:r>
      <w:r w:rsidR="00997103">
        <w:rPr>
          <w:rFonts w:ascii="Arial" w:hAnsi="Arial" w:cs="Arial"/>
          <w:b/>
          <w:lang w:val="en-US"/>
        </w:rPr>
        <w:t>Fig</w:t>
      </w:r>
      <w:r>
        <w:rPr>
          <w:rFonts w:ascii="Arial" w:hAnsi="Arial" w:cs="Arial"/>
          <w:b/>
          <w:lang w:val="en-US"/>
        </w:rPr>
        <w:t>. 2</w:t>
      </w:r>
      <w:r w:rsidR="009041D3" w:rsidRPr="00B221AB">
        <w:rPr>
          <w:rFonts w:ascii="Arial" w:hAnsi="Arial" w:cs="Arial"/>
          <w:b/>
          <w:lang w:val="en-US"/>
        </w:rPr>
        <w:t xml:space="preserve"> </w:t>
      </w:r>
      <w:r w:rsidR="00BE1D30" w:rsidRPr="00B221AB">
        <w:rPr>
          <w:rFonts w:ascii="Arial" w:hAnsi="Arial" w:cs="Arial"/>
          <w:lang w:val="en-US"/>
        </w:rPr>
        <w:t xml:space="preserve">Incidence of COVID-19 in Sweden </w:t>
      </w:r>
      <w:r w:rsidR="00BE1D30">
        <w:rPr>
          <w:rFonts w:ascii="Arial" w:hAnsi="Arial" w:cs="Arial"/>
          <w:lang w:val="en-US"/>
        </w:rPr>
        <w:t xml:space="preserve">until September 2020 </w:t>
      </w:r>
      <w:r w:rsidR="00BE1D30" w:rsidRPr="00B221AB">
        <w:rPr>
          <w:rFonts w:ascii="Arial" w:hAnsi="Arial" w:cs="Arial"/>
          <w:lang w:val="en-US"/>
        </w:rPr>
        <w:t>by age group and sex</w:t>
      </w:r>
    </w:p>
    <w:p w14:paraId="4A39C89B" w14:textId="77777777" w:rsidR="009041D3" w:rsidRPr="00B221AB" w:rsidRDefault="009041D3" w:rsidP="009041D3">
      <w:pPr>
        <w:rPr>
          <w:rFonts w:ascii="Arial" w:hAnsi="Arial" w:cs="Arial"/>
          <w:b/>
          <w:sz w:val="20"/>
          <w:szCs w:val="20"/>
          <w:lang w:val="en-US"/>
        </w:rPr>
      </w:pPr>
    </w:p>
    <w:p w14:paraId="325D8404" w14:textId="0188639E" w:rsidR="009041D3" w:rsidRPr="00B221AB" w:rsidRDefault="009041D3">
      <w:pPr>
        <w:rPr>
          <w:rFonts w:ascii="Arial" w:hAnsi="Arial" w:cs="Arial"/>
          <w:b/>
          <w:sz w:val="20"/>
          <w:szCs w:val="20"/>
          <w:lang w:val="en-US"/>
        </w:rPr>
      </w:pPr>
    </w:p>
    <w:p w14:paraId="68624B82" w14:textId="03D323B6" w:rsidR="008A44E1" w:rsidRPr="00B221AB" w:rsidRDefault="008A44E1">
      <w:pPr>
        <w:rPr>
          <w:rFonts w:ascii="Arial" w:hAnsi="Arial" w:cs="Arial"/>
          <w:b/>
          <w:sz w:val="20"/>
          <w:szCs w:val="20"/>
          <w:lang w:val="en-US"/>
        </w:rPr>
      </w:pPr>
      <w:r w:rsidRPr="00B221AB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3D615299" w14:textId="01534674" w:rsidR="008A44E1" w:rsidRPr="009B66C1" w:rsidRDefault="009B66C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="00997103" w:rsidRPr="009B66C1">
        <w:rPr>
          <w:rFonts w:ascii="Arial" w:hAnsi="Arial" w:cs="Arial"/>
          <w:b/>
          <w:lang w:val="en-US"/>
        </w:rPr>
        <w:t>Table</w:t>
      </w:r>
      <w:r w:rsidRPr="009B66C1">
        <w:rPr>
          <w:rFonts w:ascii="Arial" w:hAnsi="Arial" w:cs="Arial"/>
          <w:b/>
          <w:lang w:val="en-US"/>
        </w:rPr>
        <w:t xml:space="preserve"> 3</w:t>
      </w:r>
      <w:r w:rsidR="008A44E1" w:rsidRPr="009B66C1">
        <w:rPr>
          <w:rFonts w:ascii="Arial" w:hAnsi="Arial" w:cs="Arial"/>
          <w:b/>
          <w:lang w:val="en-US"/>
        </w:rPr>
        <w:t xml:space="preserve"> </w:t>
      </w:r>
      <w:r w:rsidR="00E52B49" w:rsidRPr="00B221AB">
        <w:rPr>
          <w:rFonts w:ascii="Arial" w:hAnsi="Arial" w:cs="Arial"/>
          <w:lang w:val="en-US"/>
        </w:rPr>
        <w:t xml:space="preserve">Association </w:t>
      </w:r>
      <w:r w:rsidR="00E52B49">
        <w:rPr>
          <w:rFonts w:ascii="Arial" w:hAnsi="Arial" w:cs="Arial"/>
          <w:lang w:val="en-US"/>
        </w:rPr>
        <w:t>between potential risk factors and</w:t>
      </w:r>
      <w:r w:rsidR="00E52B49" w:rsidRPr="00B221AB">
        <w:rPr>
          <w:rFonts w:ascii="Arial" w:hAnsi="Arial" w:cs="Arial"/>
          <w:lang w:val="en-US"/>
        </w:rPr>
        <w:t xml:space="preserve"> COVID-19 </w:t>
      </w:r>
      <w:r w:rsidR="008A44E1" w:rsidRPr="009B66C1">
        <w:rPr>
          <w:rFonts w:ascii="Arial" w:hAnsi="Arial" w:cs="Arial"/>
          <w:lang w:val="en-US"/>
        </w:rPr>
        <w:t>(reference group: general population controls)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1823"/>
        <w:gridCol w:w="2279"/>
        <w:gridCol w:w="2239"/>
        <w:tblGridChange w:id="428">
          <w:tblGrid>
            <w:gridCol w:w="2731"/>
            <w:gridCol w:w="1823"/>
            <w:gridCol w:w="2279"/>
            <w:gridCol w:w="2239"/>
          </w:tblGrid>
        </w:tblGridChange>
      </w:tblGrid>
      <w:tr w:rsidR="006E041B" w:rsidRPr="00B221AB" w14:paraId="14400A10" w14:textId="77777777" w:rsidTr="00692FC7">
        <w:tc>
          <w:tcPr>
            <w:tcW w:w="1505" w:type="pct"/>
            <w:tcBorders>
              <w:top w:val="single" w:sz="4" w:space="0" w:color="auto"/>
            </w:tcBorders>
          </w:tcPr>
          <w:p w14:paraId="0F7B41A1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916E45" w14:textId="20108D5E" w:rsidR="006E041B" w:rsidRPr="00B221AB" w:rsidRDefault="00AD55DE" w:rsidP="00AA276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</w:t>
            </w:r>
            <w:r w:rsidRPr="00B221A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="006E041B"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dds Ratio (95% CI)</w:t>
            </w:r>
          </w:p>
        </w:tc>
      </w:tr>
      <w:tr w:rsidR="006E041B" w:rsidRPr="00B221AB" w14:paraId="3137BACF" w14:textId="77777777" w:rsidTr="00692FC7">
        <w:tc>
          <w:tcPr>
            <w:tcW w:w="1505" w:type="pct"/>
            <w:tcBorders>
              <w:bottom w:val="single" w:sz="4" w:space="0" w:color="auto"/>
            </w:tcBorders>
            <w:vAlign w:val="bottom"/>
          </w:tcPr>
          <w:p w14:paraId="77CEB5BE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1F2120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6A011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Non-ICU hosp.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77850B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ICU hosp.</w:t>
            </w:r>
          </w:p>
        </w:tc>
      </w:tr>
      <w:tr w:rsidR="006E041B" w:rsidRPr="00B221AB" w14:paraId="0D689CA2" w14:textId="77777777" w:rsidTr="00692FC7">
        <w:tc>
          <w:tcPr>
            <w:tcW w:w="1505" w:type="pct"/>
            <w:tcBorders>
              <w:top w:val="single" w:sz="4" w:space="0" w:color="auto"/>
            </w:tcBorders>
          </w:tcPr>
          <w:p w14:paraId="42065970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08A1E70C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4629642B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</w:tcPr>
          <w:p w14:paraId="3CF490ED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6E041B" w:rsidRPr="00B221AB" w14:paraId="7D9418F3" w14:textId="77777777" w:rsidTr="00692FC7">
        <w:tc>
          <w:tcPr>
            <w:tcW w:w="1505" w:type="pct"/>
          </w:tcPr>
          <w:p w14:paraId="014D9FBD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005" w:type="pct"/>
          </w:tcPr>
          <w:p w14:paraId="19F5C19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65 (0.64-0.66)</w:t>
            </w:r>
          </w:p>
        </w:tc>
        <w:tc>
          <w:tcPr>
            <w:tcW w:w="1256" w:type="pct"/>
          </w:tcPr>
          <w:p w14:paraId="040FC274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42 (1.37-1.47)</w:t>
            </w:r>
          </w:p>
        </w:tc>
        <w:tc>
          <w:tcPr>
            <w:tcW w:w="1234" w:type="pct"/>
          </w:tcPr>
          <w:p w14:paraId="6BA394E5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75 (2.52-3.01)</w:t>
            </w:r>
          </w:p>
        </w:tc>
      </w:tr>
      <w:tr w:rsidR="006E041B" w:rsidRPr="00B221AB" w14:paraId="0B06ECD3" w14:textId="77777777" w:rsidTr="00692FC7">
        <w:tc>
          <w:tcPr>
            <w:tcW w:w="1505" w:type="pct"/>
          </w:tcPr>
          <w:p w14:paraId="358E1F55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ge group, y</w:t>
            </w:r>
          </w:p>
        </w:tc>
        <w:tc>
          <w:tcPr>
            <w:tcW w:w="1005" w:type="pct"/>
          </w:tcPr>
          <w:p w14:paraId="2854DFDD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</w:tcPr>
          <w:p w14:paraId="5B1CEEE9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4" w:type="pct"/>
          </w:tcPr>
          <w:p w14:paraId="0006416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041B" w:rsidRPr="00B221AB" w14:paraId="07570B0D" w14:textId="77777777" w:rsidTr="00692FC7">
        <w:tc>
          <w:tcPr>
            <w:tcW w:w="1505" w:type="pct"/>
          </w:tcPr>
          <w:p w14:paraId="23B8122D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0-19</w:t>
            </w:r>
          </w:p>
        </w:tc>
        <w:tc>
          <w:tcPr>
            <w:tcW w:w="1005" w:type="pct"/>
          </w:tcPr>
          <w:p w14:paraId="679E2055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256" w:type="pct"/>
          </w:tcPr>
          <w:p w14:paraId="384B384B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234" w:type="pct"/>
          </w:tcPr>
          <w:p w14:paraId="38BB5FCD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ref)</w:t>
            </w:r>
          </w:p>
        </w:tc>
      </w:tr>
      <w:tr w:rsidR="006E041B" w:rsidRPr="00B221AB" w14:paraId="2A47A1E3" w14:textId="77777777" w:rsidTr="00692FC7">
        <w:tc>
          <w:tcPr>
            <w:tcW w:w="1505" w:type="pct"/>
          </w:tcPr>
          <w:p w14:paraId="314FA174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20-29</w:t>
            </w:r>
          </w:p>
        </w:tc>
        <w:tc>
          <w:tcPr>
            <w:tcW w:w="1005" w:type="pct"/>
          </w:tcPr>
          <w:p w14:paraId="56F1ADA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99 (4.82-5.17)</w:t>
            </w:r>
          </w:p>
        </w:tc>
        <w:tc>
          <w:tcPr>
            <w:tcW w:w="1256" w:type="pct"/>
          </w:tcPr>
          <w:p w14:paraId="10A03A63" w14:textId="08F8220F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  <w:ins w:id="429" w:author="Jonathan" w:date="2021-02-04T16:56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  <w:del w:id="430" w:author="Jonathan" w:date="2021-02-04T16:56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3.1</w:t>
            </w:r>
            <w:ins w:id="431" w:author="Jonathan" w:date="2021-02-04T17:07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2</w:t>
              </w:r>
            </w:ins>
            <w:del w:id="432" w:author="Jonathan" w:date="2021-02-04T17:07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4.5</w:t>
            </w:r>
            <w:ins w:id="433" w:author="Jonathan" w:date="2021-02-04T17:07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  <w:del w:id="434" w:author="Jonathan" w:date="2021-02-04T17:07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6DECA375" w14:textId="4DCD367B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  <w:ins w:id="435" w:author="Jonathan" w:date="2021-02-04T16:56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436" w:author="Jonathan" w:date="2021-02-04T16:56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3.9</w:t>
            </w:r>
            <w:ins w:id="437" w:author="Jonathan" w:date="2021-02-04T17:12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  <w:del w:id="438" w:author="Jonathan" w:date="2021-02-04T17:12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9.4</w:t>
            </w:r>
            <w:ins w:id="439" w:author="Jonathan" w:date="2021-02-04T17:12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440" w:author="Jonathan" w:date="2021-02-04T17:12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6C3C2E2D" w14:textId="77777777" w:rsidTr="00692FC7">
        <w:tc>
          <w:tcPr>
            <w:tcW w:w="1505" w:type="pct"/>
          </w:tcPr>
          <w:p w14:paraId="191A47F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30-39</w:t>
            </w:r>
          </w:p>
        </w:tc>
        <w:tc>
          <w:tcPr>
            <w:tcW w:w="1005" w:type="pct"/>
          </w:tcPr>
          <w:p w14:paraId="2047F260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16 (4.01-4.31)</w:t>
            </w:r>
          </w:p>
        </w:tc>
        <w:tc>
          <w:tcPr>
            <w:tcW w:w="1256" w:type="pct"/>
          </w:tcPr>
          <w:p w14:paraId="032A1B54" w14:textId="4E4813C9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.9</w:t>
            </w:r>
            <w:ins w:id="441" w:author="Jonathan" w:date="2021-02-04T16:56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442" w:author="Jonathan" w:date="2021-02-04T16:56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5.8</w:t>
            </w:r>
            <w:ins w:id="443" w:author="Jonathan" w:date="2021-02-04T17:08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9</w:t>
              </w:r>
            </w:ins>
            <w:del w:id="444" w:author="Jonathan" w:date="2021-02-04T17:08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8.2</w:t>
            </w:r>
            <w:ins w:id="445" w:author="Jonathan" w:date="2021-02-04T17:08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446" w:author="Jonathan" w:date="2021-02-04T17:08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01671FD0" w14:textId="2260C37C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  <w:ins w:id="447" w:author="Jonathan" w:date="2021-02-04T16:57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448" w:author="Jonathan" w:date="2021-02-04T16:57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4.</w:t>
            </w:r>
            <w:ins w:id="449" w:author="Jonathan" w:date="2021-02-05T11:51:00Z">
              <w:r w:rsidR="00F815D1">
                <w:rPr>
                  <w:rFonts w:ascii="Arial" w:hAnsi="Arial" w:cs="Arial"/>
                  <w:sz w:val="20"/>
                  <w:szCs w:val="20"/>
                  <w:lang w:val="en-US"/>
                </w:rPr>
                <w:t>10</w:t>
              </w:r>
            </w:ins>
            <w:del w:id="450" w:author="Jonathan" w:date="2021-02-05T11:51:00Z">
              <w:r w:rsidRPr="00B221AB" w:rsidDel="00F815D1">
                <w:rPr>
                  <w:rFonts w:ascii="Arial" w:hAnsi="Arial" w:cs="Arial"/>
                  <w:sz w:val="20"/>
                  <w:szCs w:val="20"/>
                  <w:lang w:val="en-US"/>
                </w:rPr>
                <w:delText>0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9.</w:t>
            </w:r>
            <w:ins w:id="451" w:author="Jonathan" w:date="2021-02-05T11:52:00Z">
              <w:r w:rsidR="00F815D1">
                <w:rPr>
                  <w:rFonts w:ascii="Arial" w:hAnsi="Arial" w:cs="Arial"/>
                  <w:sz w:val="20"/>
                  <w:szCs w:val="20"/>
                  <w:lang w:val="en-US"/>
                </w:rPr>
                <w:t>82</w:t>
              </w:r>
            </w:ins>
            <w:del w:id="452" w:author="Jonathan" w:date="2021-02-05T11:52:00Z">
              <w:r w:rsidRPr="00B221AB" w:rsidDel="00F815D1">
                <w:rPr>
                  <w:rFonts w:ascii="Arial" w:hAnsi="Arial" w:cs="Arial"/>
                  <w:sz w:val="20"/>
                  <w:szCs w:val="20"/>
                  <w:lang w:val="en-US"/>
                </w:rPr>
                <w:delText>7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48C721DE" w14:textId="77777777" w:rsidTr="00692FC7">
        <w:tc>
          <w:tcPr>
            <w:tcW w:w="1505" w:type="pct"/>
          </w:tcPr>
          <w:p w14:paraId="5BC46D5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40-49</w:t>
            </w:r>
          </w:p>
        </w:tc>
        <w:tc>
          <w:tcPr>
            <w:tcW w:w="1005" w:type="pct"/>
          </w:tcPr>
          <w:p w14:paraId="19A3E9D8" w14:textId="09BE5F0D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22 (4.07-4.3</w:t>
            </w:r>
            <w:ins w:id="453" w:author="Jonathan" w:date="2021-02-04T17:05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454" w:author="Jonathan" w:date="2021-02-04T17:05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404EB645" w14:textId="2C7B1FB0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1.5</w:t>
            </w:r>
            <w:ins w:id="455" w:author="Jonathan" w:date="2021-02-04T16:57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456" w:author="Jonathan" w:date="2021-02-04T16:57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9.80-13.62)</w:t>
            </w:r>
          </w:p>
        </w:tc>
        <w:tc>
          <w:tcPr>
            <w:tcW w:w="1234" w:type="pct"/>
          </w:tcPr>
          <w:p w14:paraId="26B354C0" w14:textId="3DCFE3E2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5.5</w:t>
            </w:r>
            <w:ins w:id="457" w:author="Jonathan" w:date="2021-02-04T16:57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458" w:author="Jonathan" w:date="2021-02-04T16:57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0.2</w:t>
            </w:r>
            <w:ins w:id="459" w:author="Jonathan" w:date="2021-02-04T17:13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9</w:t>
              </w:r>
            </w:ins>
            <w:del w:id="460" w:author="Jonathan" w:date="2021-02-04T17:13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23.</w:t>
            </w:r>
            <w:ins w:id="461" w:author="Jonathan" w:date="2021-02-04T17:13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44</w:t>
              </w:r>
            </w:ins>
            <w:del w:id="462" w:author="Jonathan" w:date="2021-02-04T17:13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3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024CC8F4" w14:textId="77777777" w:rsidTr="00F815D1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63" w:author="Jonathan" w:date="2021-02-05T11:46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176"/>
        </w:trPr>
        <w:tc>
          <w:tcPr>
            <w:tcW w:w="1505" w:type="pct"/>
            <w:tcPrChange w:id="464" w:author="Jonathan" w:date="2021-02-05T11:46:00Z">
              <w:tcPr>
                <w:tcW w:w="1505" w:type="pct"/>
              </w:tcPr>
            </w:tcPrChange>
          </w:tcPr>
          <w:p w14:paraId="1A6B0C81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50-59</w:t>
            </w:r>
          </w:p>
        </w:tc>
        <w:tc>
          <w:tcPr>
            <w:tcW w:w="1005" w:type="pct"/>
            <w:tcPrChange w:id="465" w:author="Jonathan" w:date="2021-02-05T11:46:00Z">
              <w:tcPr>
                <w:tcW w:w="1005" w:type="pct"/>
              </w:tcPr>
            </w:tcPrChange>
          </w:tcPr>
          <w:p w14:paraId="17CB75F3" w14:textId="4ED88176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04 (3.89-4.</w:t>
            </w:r>
            <w:ins w:id="466" w:author="Jonathan" w:date="2021-02-04T17:05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19</w:t>
              </w:r>
            </w:ins>
            <w:del w:id="467" w:author="Jonathan" w:date="2021-02-04T17:05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2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  <w:tcPrChange w:id="468" w:author="Jonathan" w:date="2021-02-05T11:46:00Z">
              <w:tcPr>
                <w:tcW w:w="1256" w:type="pct"/>
              </w:tcPr>
            </w:tcPrChange>
          </w:tcPr>
          <w:p w14:paraId="7378B0E2" w14:textId="475B9F76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5.3</w:t>
            </w:r>
            <w:ins w:id="469" w:author="Jonathan" w:date="2021-02-04T16:57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470" w:author="Jonathan" w:date="2021-02-04T16:57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3.0</w:t>
            </w:r>
            <w:ins w:id="471" w:author="Jonathan" w:date="2021-02-04T17:08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472" w:author="Jonathan" w:date="2021-02-04T17:08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8.0</w:t>
            </w:r>
            <w:ins w:id="473" w:author="Jonathan" w:date="2021-02-04T17:08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474" w:author="Jonathan" w:date="2021-02-04T17:08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  <w:tcPrChange w:id="475" w:author="Jonathan" w:date="2021-02-05T11:46:00Z">
              <w:tcPr>
                <w:tcW w:w="1234" w:type="pct"/>
              </w:tcPr>
            </w:tcPrChange>
          </w:tcPr>
          <w:p w14:paraId="7826C47C" w14:textId="6757502E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1.</w:t>
            </w:r>
            <w:ins w:id="476" w:author="Jonathan" w:date="2021-02-04T16:57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20</w:t>
              </w:r>
            </w:ins>
            <w:del w:id="477" w:author="Jonathan" w:date="2021-02-04T16:57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1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20.</w:t>
            </w:r>
            <w:ins w:id="478" w:author="Jonathan" w:date="2021-02-04T17:13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84</w:t>
              </w:r>
            </w:ins>
            <w:del w:id="479" w:author="Jonathan" w:date="2021-02-04T17:13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7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46.</w:t>
            </w:r>
            <w:ins w:id="480" w:author="Jonathan" w:date="2021-02-04T17:14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71</w:t>
              </w:r>
            </w:ins>
            <w:del w:id="481" w:author="Jonathan" w:date="2021-02-04T17:14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5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0F362470" w14:textId="77777777" w:rsidTr="00692FC7">
        <w:tc>
          <w:tcPr>
            <w:tcW w:w="1505" w:type="pct"/>
          </w:tcPr>
          <w:p w14:paraId="56C5EE83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60-69</w:t>
            </w:r>
          </w:p>
        </w:tc>
        <w:tc>
          <w:tcPr>
            <w:tcW w:w="1005" w:type="pct"/>
          </w:tcPr>
          <w:p w14:paraId="025C0870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12 (2.03-2.21)</w:t>
            </w:r>
          </w:p>
        </w:tc>
        <w:tc>
          <w:tcPr>
            <w:tcW w:w="1256" w:type="pct"/>
          </w:tcPr>
          <w:p w14:paraId="1FBC69EF" w14:textId="6BEB8663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3.</w:t>
            </w:r>
            <w:ins w:id="482" w:author="Jonathan" w:date="2021-02-04T16:58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31</w:t>
              </w:r>
            </w:ins>
            <w:del w:id="483" w:author="Jonathan" w:date="2021-02-04T16:58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2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1.2</w:t>
            </w:r>
            <w:ins w:id="484" w:author="Jonathan" w:date="2021-02-04T17:08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9</w:t>
              </w:r>
            </w:ins>
            <w:del w:id="485" w:author="Jonathan" w:date="2021-02-04T17:08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5.6</w:t>
            </w:r>
            <w:ins w:id="486" w:author="Jonathan" w:date="2021-02-04T17:09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9</w:t>
              </w:r>
            </w:ins>
            <w:del w:id="487" w:author="Jonathan" w:date="2021-02-04T17:09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1A38C6FA" w14:textId="1FFEE2B6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6.</w:t>
            </w:r>
            <w:ins w:id="488" w:author="Jonathan" w:date="2021-02-04T16:58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55</w:t>
              </w:r>
            </w:ins>
            <w:del w:id="489" w:author="Jonathan" w:date="2021-02-04T16:58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4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24.</w:t>
            </w:r>
            <w:ins w:id="490" w:author="Jonathan" w:date="2021-02-04T17:14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37</w:t>
              </w:r>
            </w:ins>
            <w:del w:id="491" w:author="Jonathan" w:date="2021-02-04T17:14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2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54.</w:t>
            </w:r>
            <w:ins w:id="492" w:author="Jonathan" w:date="2021-02-04T17:14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81</w:t>
              </w:r>
            </w:ins>
            <w:del w:id="493" w:author="Jonathan" w:date="2021-02-04T17:14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5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4CA69A35" w14:textId="77777777" w:rsidTr="00692FC7">
        <w:tc>
          <w:tcPr>
            <w:tcW w:w="1505" w:type="pct"/>
          </w:tcPr>
          <w:p w14:paraId="2B209855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70-79</w:t>
            </w:r>
          </w:p>
        </w:tc>
        <w:tc>
          <w:tcPr>
            <w:tcW w:w="1005" w:type="pct"/>
          </w:tcPr>
          <w:p w14:paraId="1C80BED6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16 (1.10-1.22)</w:t>
            </w:r>
          </w:p>
        </w:tc>
        <w:tc>
          <w:tcPr>
            <w:tcW w:w="1256" w:type="pct"/>
          </w:tcPr>
          <w:p w14:paraId="1225D5F0" w14:textId="600A7615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4.2</w:t>
            </w:r>
            <w:ins w:id="494" w:author="Jonathan" w:date="2021-02-04T16:58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  <w:del w:id="495" w:author="Jonathan" w:date="2021-02-04T16:58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2.0</w:t>
            </w:r>
            <w:ins w:id="496" w:author="Jonathan" w:date="2021-02-04T17:09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497" w:author="Jonathan" w:date="2021-02-04T17:09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6.</w:t>
            </w:r>
            <w:ins w:id="498" w:author="Jonathan" w:date="2021-02-04T17:09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82</w:t>
              </w:r>
            </w:ins>
            <w:del w:id="499" w:author="Jonathan" w:date="2021-02-04T17:09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7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508D0285" w14:textId="1337C76D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ins w:id="500" w:author="Jonathan" w:date="2021-02-04T16:59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501" w:author="Jonathan" w:date="2021-02-04T16:59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ins w:id="502" w:author="Jonathan" w:date="2021-02-04T16:59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11</w:t>
              </w:r>
            </w:ins>
            <w:del w:id="503" w:author="Jonathan" w:date="2021-02-04T16:59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9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5.</w:t>
            </w:r>
            <w:ins w:id="504" w:author="Jonathan" w:date="2021-02-04T17:14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97</w:t>
              </w:r>
            </w:ins>
            <w:del w:id="505" w:author="Jonathan" w:date="2021-02-04T17:14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9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36.</w:t>
            </w:r>
            <w:ins w:id="506" w:author="Jonathan" w:date="2021-02-04T17:15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41</w:t>
              </w:r>
            </w:ins>
            <w:del w:id="507" w:author="Jonathan" w:date="2021-02-04T17:15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2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0281B902" w14:textId="77777777" w:rsidTr="00692FC7">
        <w:tc>
          <w:tcPr>
            <w:tcW w:w="1505" w:type="pct"/>
          </w:tcPr>
          <w:p w14:paraId="2E76C0B1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80-89</w:t>
            </w:r>
          </w:p>
        </w:tc>
        <w:tc>
          <w:tcPr>
            <w:tcW w:w="1005" w:type="pct"/>
          </w:tcPr>
          <w:p w14:paraId="1CCB0D2F" w14:textId="37F60AAA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  <w:ins w:id="508" w:author="Jonathan" w:date="2021-02-04T17:01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  <w:del w:id="509" w:author="Jonathan" w:date="2021-02-04T17:00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2.9</w:t>
            </w:r>
            <w:ins w:id="510" w:author="Jonathan" w:date="2021-02-04T17:05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511" w:author="Jonathan" w:date="2021-02-04T17:05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3.2</w:t>
            </w:r>
            <w:ins w:id="512" w:author="Jonathan" w:date="2021-02-04T17:05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513" w:author="Jonathan" w:date="2021-02-04T17:05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34C59778" w14:textId="015DF6F4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9.</w:t>
            </w:r>
            <w:ins w:id="514" w:author="Jonathan" w:date="2021-02-04T17:01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17</w:t>
              </w:r>
            </w:ins>
            <w:del w:id="515" w:author="Jonathan" w:date="2021-02-04T17:01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0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24.</w:t>
            </w:r>
            <w:ins w:id="516" w:author="Jonathan" w:date="2021-02-04T17:09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67</w:t>
              </w:r>
            </w:ins>
            <w:del w:id="517" w:author="Jonathan" w:date="2021-02-04T17:09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5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34.</w:t>
            </w:r>
            <w:ins w:id="518" w:author="Jonathan" w:date="2021-02-04T17:09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50</w:t>
              </w:r>
            </w:ins>
            <w:del w:id="519" w:author="Jonathan" w:date="2021-02-04T17:09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4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1B50B6CE" w14:textId="3D03A0D9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1.4</w:t>
            </w:r>
            <w:ins w:id="520" w:author="Jonathan" w:date="2021-02-04T17:01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9</w:t>
              </w:r>
            </w:ins>
            <w:del w:id="521" w:author="Jonathan" w:date="2021-02-04T17:01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7.3</w:t>
            </w:r>
            <w:ins w:id="522" w:author="Jonathan" w:date="2021-02-04T17:15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523" w:author="Jonathan" w:date="2021-02-04T17:15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del w:id="524" w:author="Jonathan" w:date="2021-02-04T17:15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 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ins w:id="525" w:author="Jonathan" w:date="2021-02-04T17:15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8.00</w:t>
              </w:r>
            </w:ins>
            <w:del w:id="526" w:author="Jonathan" w:date="2021-02-04T17:15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7.9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200E3CA6" w14:textId="77777777" w:rsidTr="00692FC7">
        <w:tc>
          <w:tcPr>
            <w:tcW w:w="1505" w:type="pct"/>
          </w:tcPr>
          <w:p w14:paraId="45A32FBC" w14:textId="7A96AE47" w:rsidR="006E041B" w:rsidRPr="00B221AB" w:rsidRDefault="00557ECE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≥90</w:t>
            </w:r>
          </w:p>
        </w:tc>
        <w:tc>
          <w:tcPr>
            <w:tcW w:w="1005" w:type="pct"/>
          </w:tcPr>
          <w:p w14:paraId="206B0702" w14:textId="7D1654B8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8.6</w:t>
            </w:r>
            <w:ins w:id="527" w:author="Jonathan" w:date="2021-02-04T17:01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528" w:author="Jonathan" w:date="2021-02-04T17:01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8.1</w:t>
            </w:r>
            <w:ins w:id="529" w:author="Jonathan" w:date="2021-02-04T17:06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530" w:author="Jonathan" w:date="2021-02-04T17:06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9.26)</w:t>
            </w:r>
          </w:p>
        </w:tc>
        <w:tc>
          <w:tcPr>
            <w:tcW w:w="1256" w:type="pct"/>
          </w:tcPr>
          <w:p w14:paraId="44F89BB0" w14:textId="7C20663D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7.</w:t>
            </w:r>
            <w:ins w:id="531" w:author="Jonathan" w:date="2021-02-04T17:01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51</w:t>
              </w:r>
            </w:ins>
            <w:del w:id="532" w:author="Jonathan" w:date="2021-02-04T17:01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6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39.</w:t>
            </w:r>
            <w:ins w:id="533" w:author="Jonathan" w:date="2021-02-04T17:09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77</w:t>
              </w:r>
            </w:ins>
            <w:del w:id="534" w:author="Jonathan" w:date="2021-02-04T17:09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8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56.</w:t>
            </w:r>
            <w:ins w:id="535" w:author="Jonathan" w:date="2021-02-04T17:09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76</w:t>
              </w:r>
            </w:ins>
            <w:del w:id="536" w:author="Jonathan" w:date="2021-02-04T17:09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9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10797F1D" w14:textId="782769E4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ins w:id="537" w:author="Jonathan" w:date="2021-02-04T17:01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13</w:t>
              </w:r>
            </w:ins>
            <w:del w:id="538" w:author="Jonathan" w:date="2021-02-04T17:01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0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0.7</w:t>
            </w:r>
            <w:ins w:id="539" w:author="Jonathan" w:date="2021-02-04T17:15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540" w:author="Jonathan" w:date="2021-02-04T17:15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6.</w:t>
            </w:r>
            <w:ins w:id="541" w:author="Jonathan" w:date="2021-02-04T17:15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  <w:del w:id="542" w:author="Jonathan" w:date="2021-02-04T17:15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)</w:t>
            </w:r>
          </w:p>
        </w:tc>
      </w:tr>
      <w:tr w:rsidR="006E041B" w:rsidRPr="00B221AB" w14:paraId="24C156C2" w14:textId="77777777" w:rsidTr="00692FC7">
        <w:tc>
          <w:tcPr>
            <w:tcW w:w="1505" w:type="pct"/>
          </w:tcPr>
          <w:p w14:paraId="5D398039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Comorbitities</w:t>
            </w:r>
          </w:p>
        </w:tc>
        <w:tc>
          <w:tcPr>
            <w:tcW w:w="1005" w:type="pct"/>
          </w:tcPr>
          <w:p w14:paraId="01F8F556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</w:tcPr>
          <w:p w14:paraId="46E88390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4" w:type="pct"/>
          </w:tcPr>
          <w:p w14:paraId="610C024E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041B" w:rsidRPr="00B221AB" w14:paraId="38FFEF76" w14:textId="77777777" w:rsidTr="00692FC7">
        <w:tc>
          <w:tcPr>
            <w:tcW w:w="1505" w:type="pct"/>
          </w:tcPr>
          <w:p w14:paraId="282A23F3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005" w:type="pct"/>
          </w:tcPr>
          <w:p w14:paraId="73B1E216" w14:textId="17A8CEE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ins w:id="543" w:author="Jonathan" w:date="2021-02-04T17:01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544" w:author="Jonathan" w:date="2021-02-04T17:01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0.92-0.99)</w:t>
            </w:r>
          </w:p>
        </w:tc>
        <w:tc>
          <w:tcPr>
            <w:tcW w:w="1256" w:type="pct"/>
          </w:tcPr>
          <w:p w14:paraId="0A3B6AC5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02 (0.97-1.07)</w:t>
            </w:r>
          </w:p>
        </w:tc>
        <w:tc>
          <w:tcPr>
            <w:tcW w:w="1234" w:type="pct"/>
          </w:tcPr>
          <w:p w14:paraId="247BB5F3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81 (0.71-0.92)</w:t>
            </w:r>
          </w:p>
        </w:tc>
      </w:tr>
      <w:tr w:rsidR="006E041B" w:rsidRPr="00B221AB" w14:paraId="031531D2" w14:textId="77777777" w:rsidTr="00692FC7">
        <w:tc>
          <w:tcPr>
            <w:tcW w:w="1505" w:type="pct"/>
          </w:tcPr>
          <w:p w14:paraId="4D9266F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005" w:type="pct"/>
          </w:tcPr>
          <w:p w14:paraId="04842D08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03 (1.01-1.06)</w:t>
            </w:r>
          </w:p>
        </w:tc>
        <w:tc>
          <w:tcPr>
            <w:tcW w:w="1256" w:type="pct"/>
          </w:tcPr>
          <w:p w14:paraId="5DC03A96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63 (1.56-1.71)</w:t>
            </w:r>
          </w:p>
        </w:tc>
        <w:tc>
          <w:tcPr>
            <w:tcW w:w="1234" w:type="pct"/>
          </w:tcPr>
          <w:p w14:paraId="32946C8D" w14:textId="70C30E3F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  <w:ins w:id="545" w:author="Jonathan" w:date="2021-02-04T17:02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  <w:del w:id="546" w:author="Jonathan" w:date="2021-02-04T17:02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.69-2.04)</w:t>
            </w:r>
          </w:p>
        </w:tc>
      </w:tr>
      <w:tr w:rsidR="006E041B" w:rsidRPr="00B221AB" w14:paraId="3BCA5FCD" w14:textId="77777777" w:rsidTr="00692FC7">
        <w:tc>
          <w:tcPr>
            <w:tcW w:w="1505" w:type="pct"/>
          </w:tcPr>
          <w:p w14:paraId="5F24FB89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005" w:type="pct"/>
          </w:tcPr>
          <w:p w14:paraId="28D2A418" w14:textId="18BCF55D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ins w:id="547" w:author="Jonathan" w:date="2021-02-04T17:02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  <w:del w:id="548" w:author="Jonathan" w:date="2021-02-04T17:02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.27-1.36)</w:t>
            </w:r>
          </w:p>
        </w:tc>
        <w:tc>
          <w:tcPr>
            <w:tcW w:w="1256" w:type="pct"/>
          </w:tcPr>
          <w:p w14:paraId="33EDF7B9" w14:textId="013880E1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66 (1.58-1.7</w:t>
            </w:r>
            <w:ins w:id="549" w:author="Jonathan" w:date="2021-02-04T17:10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550" w:author="Jonathan" w:date="2021-02-04T17:10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4B45473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02 (0.91-1.15)</w:t>
            </w:r>
          </w:p>
        </w:tc>
      </w:tr>
      <w:tr w:rsidR="006E041B" w:rsidRPr="00B221AB" w14:paraId="30DD195E" w14:textId="77777777" w:rsidTr="00692FC7">
        <w:tc>
          <w:tcPr>
            <w:tcW w:w="1505" w:type="pct"/>
          </w:tcPr>
          <w:p w14:paraId="5DCA0C3E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Perscription medications</w:t>
            </w:r>
          </w:p>
        </w:tc>
        <w:tc>
          <w:tcPr>
            <w:tcW w:w="1005" w:type="pct"/>
          </w:tcPr>
          <w:p w14:paraId="2B449F6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</w:tcPr>
          <w:p w14:paraId="02A34BEC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4" w:type="pct"/>
          </w:tcPr>
          <w:p w14:paraId="4DA43DA1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041B" w:rsidRPr="00B221AB" w14:paraId="2CE0DD7F" w14:textId="77777777" w:rsidTr="00692FC7">
        <w:tc>
          <w:tcPr>
            <w:tcW w:w="1505" w:type="pct"/>
          </w:tcPr>
          <w:p w14:paraId="2D22E764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1005" w:type="pct"/>
          </w:tcPr>
          <w:p w14:paraId="2F13C2AB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17 (1.15-1.19)</w:t>
            </w:r>
          </w:p>
        </w:tc>
        <w:tc>
          <w:tcPr>
            <w:tcW w:w="1256" w:type="pct"/>
          </w:tcPr>
          <w:p w14:paraId="241FDDB5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47 (1.41-1.52)</w:t>
            </w:r>
          </w:p>
        </w:tc>
        <w:tc>
          <w:tcPr>
            <w:tcW w:w="1234" w:type="pct"/>
          </w:tcPr>
          <w:p w14:paraId="75893C7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42 (1.30-1.55)</w:t>
            </w:r>
          </w:p>
        </w:tc>
      </w:tr>
      <w:tr w:rsidR="006E041B" w:rsidRPr="00B221AB" w14:paraId="78A87C6C" w14:textId="77777777" w:rsidTr="00692FC7">
        <w:tc>
          <w:tcPr>
            <w:tcW w:w="1505" w:type="pct"/>
            <w:tcBorders>
              <w:bottom w:val="single" w:sz="4" w:space="0" w:color="auto"/>
            </w:tcBorders>
          </w:tcPr>
          <w:p w14:paraId="499E232F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14:paraId="52B897F1" w14:textId="5467D862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28 (1.26-1.3</w:t>
            </w:r>
            <w:ins w:id="551" w:author="Jonathan" w:date="2021-02-04T17:06:00Z">
              <w:r w:rsidR="00292F7E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  <w:del w:id="552" w:author="Jonathan" w:date="2021-02-04T17:06:00Z">
              <w:r w:rsidRPr="00B221AB" w:rsidDel="00292F7E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0EA9D88A" w14:textId="6A72E116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ins w:id="553" w:author="Jonathan" w:date="2021-02-04T17:03:00Z">
              <w:r w:rsidR="00BC74B5">
                <w:rPr>
                  <w:rFonts w:ascii="Arial" w:hAnsi="Arial" w:cs="Arial"/>
                  <w:sz w:val="20"/>
                  <w:szCs w:val="20"/>
                  <w:lang w:val="en-US"/>
                </w:rPr>
                <w:t>70</w:t>
              </w:r>
            </w:ins>
            <w:del w:id="554" w:author="Jonathan" w:date="2021-02-04T17:03:00Z">
              <w:r w:rsidRPr="00B221AB" w:rsidDel="00BC74B5">
                <w:rPr>
                  <w:rFonts w:ascii="Arial" w:hAnsi="Arial" w:cs="Arial"/>
                  <w:sz w:val="20"/>
                  <w:szCs w:val="20"/>
                  <w:lang w:val="en-US"/>
                </w:rPr>
                <w:delText>6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.63-1.76)</w:t>
            </w:r>
          </w:p>
        </w:tc>
        <w:tc>
          <w:tcPr>
            <w:tcW w:w="1234" w:type="pct"/>
            <w:tcBorders>
              <w:bottom w:val="single" w:sz="4" w:space="0" w:color="auto"/>
            </w:tcBorders>
          </w:tcPr>
          <w:p w14:paraId="24E4CD66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40 (1.29-1.53)</w:t>
            </w:r>
          </w:p>
        </w:tc>
      </w:tr>
      <w:tr w:rsidR="006E041B" w:rsidRPr="00733D8B" w14:paraId="6AA44ABE" w14:textId="77777777" w:rsidTr="00692FC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2BA282D" w14:textId="02DCE81A" w:rsidR="006E041B" w:rsidRPr="00B221AB" w:rsidRDefault="00AD55DE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="006E041B" w:rsidRPr="00B221AB">
              <w:rPr>
                <w:rFonts w:ascii="Arial" w:hAnsi="Arial" w:cs="Arial"/>
                <w:sz w:val="20"/>
                <w:szCs w:val="20"/>
                <w:lang w:val="en-US"/>
              </w:rPr>
              <w:t>Adjusted for all variables in column 1</w:t>
            </w:r>
          </w:p>
        </w:tc>
      </w:tr>
    </w:tbl>
    <w:p w14:paraId="7453677A" w14:textId="6B860960" w:rsidR="006E041B" w:rsidRPr="00B221AB" w:rsidRDefault="006E041B">
      <w:pPr>
        <w:rPr>
          <w:rFonts w:ascii="Arial" w:hAnsi="Arial" w:cs="Arial"/>
          <w:sz w:val="20"/>
          <w:szCs w:val="20"/>
          <w:lang w:val="en-US"/>
        </w:rPr>
      </w:pPr>
    </w:p>
    <w:p w14:paraId="10229CD7" w14:textId="038B058C" w:rsidR="008A44E1" w:rsidRPr="00B221AB" w:rsidRDefault="008A44E1">
      <w:pPr>
        <w:rPr>
          <w:rFonts w:ascii="Arial" w:hAnsi="Arial" w:cs="Arial"/>
          <w:sz w:val="20"/>
          <w:szCs w:val="20"/>
          <w:lang w:val="en-US"/>
        </w:rPr>
      </w:pPr>
      <w:r w:rsidRPr="00B221AB">
        <w:rPr>
          <w:rFonts w:ascii="Arial" w:hAnsi="Arial" w:cs="Arial"/>
          <w:sz w:val="20"/>
          <w:szCs w:val="20"/>
          <w:lang w:val="en-US"/>
        </w:rPr>
        <w:br w:type="page"/>
      </w:r>
    </w:p>
    <w:p w14:paraId="4761C792" w14:textId="1F08373A" w:rsidR="006E041B" w:rsidRPr="009B66C1" w:rsidRDefault="009B66C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Pr="009B66C1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4</w:t>
      </w:r>
      <w:r w:rsidR="008A44E1" w:rsidRPr="00B221AB">
        <w:rPr>
          <w:rFonts w:ascii="Arial" w:hAnsi="Arial" w:cs="Arial"/>
          <w:b/>
          <w:lang w:val="en-US"/>
        </w:rPr>
        <w:t xml:space="preserve"> </w:t>
      </w:r>
      <w:r w:rsidR="00E52B49" w:rsidRPr="00B221AB">
        <w:rPr>
          <w:rFonts w:ascii="Arial" w:hAnsi="Arial" w:cs="Arial"/>
          <w:lang w:val="en-US"/>
        </w:rPr>
        <w:t xml:space="preserve">Association </w:t>
      </w:r>
      <w:r w:rsidR="00E52B49">
        <w:rPr>
          <w:rFonts w:ascii="Arial" w:hAnsi="Arial" w:cs="Arial"/>
          <w:lang w:val="en-US"/>
        </w:rPr>
        <w:t>between potential risk factors and</w:t>
      </w:r>
      <w:r w:rsidR="00E52B49" w:rsidRPr="00B221AB">
        <w:rPr>
          <w:rFonts w:ascii="Arial" w:hAnsi="Arial" w:cs="Arial"/>
          <w:lang w:val="en-US"/>
        </w:rPr>
        <w:t xml:space="preserve"> COVID-19 </w:t>
      </w:r>
      <w:r w:rsidR="008A44E1" w:rsidRPr="009B66C1">
        <w:rPr>
          <w:rFonts w:ascii="Arial" w:hAnsi="Arial" w:cs="Arial"/>
          <w:lang w:val="en-US"/>
        </w:rPr>
        <w:t>(reference group: general population controls)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1823"/>
        <w:gridCol w:w="2279"/>
        <w:gridCol w:w="2239"/>
      </w:tblGrid>
      <w:tr w:rsidR="006E041B" w:rsidRPr="00B221AB" w14:paraId="417F13AF" w14:textId="77777777" w:rsidTr="00692FC7">
        <w:tc>
          <w:tcPr>
            <w:tcW w:w="1505" w:type="pct"/>
            <w:tcBorders>
              <w:top w:val="single" w:sz="4" w:space="0" w:color="auto"/>
            </w:tcBorders>
          </w:tcPr>
          <w:p w14:paraId="07AD7DB5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BC3D0E" w14:textId="293A4C85" w:rsidR="006E041B" w:rsidRPr="00B221AB" w:rsidRDefault="00AD55DE" w:rsidP="00AA276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</w:t>
            </w:r>
            <w:r w:rsidRPr="00B221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="006E041B"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dds Ratio (95% CI)</w:t>
            </w:r>
          </w:p>
        </w:tc>
      </w:tr>
      <w:tr w:rsidR="006E041B" w:rsidRPr="00B221AB" w14:paraId="64B01BB4" w14:textId="77777777" w:rsidTr="00692FC7">
        <w:tc>
          <w:tcPr>
            <w:tcW w:w="1505" w:type="pct"/>
            <w:tcBorders>
              <w:bottom w:val="single" w:sz="4" w:space="0" w:color="auto"/>
            </w:tcBorders>
            <w:vAlign w:val="bottom"/>
          </w:tcPr>
          <w:p w14:paraId="4322F2FF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0F2FC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0678ED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Non-ICU hosp.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59EB9A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ICU hosp.</w:t>
            </w:r>
          </w:p>
        </w:tc>
      </w:tr>
      <w:tr w:rsidR="006E041B" w:rsidRPr="00B221AB" w14:paraId="08EF775F" w14:textId="77777777" w:rsidTr="00692FC7">
        <w:tc>
          <w:tcPr>
            <w:tcW w:w="1505" w:type="pct"/>
            <w:tcBorders>
              <w:top w:val="single" w:sz="4" w:space="0" w:color="auto"/>
            </w:tcBorders>
          </w:tcPr>
          <w:p w14:paraId="5323C166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1DBF4D4F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4F058EB7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</w:tcPr>
          <w:p w14:paraId="2340D31B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6E041B" w:rsidRPr="00B221AB" w14:paraId="7BCCD940" w14:textId="77777777" w:rsidTr="00692FC7">
        <w:tc>
          <w:tcPr>
            <w:tcW w:w="1505" w:type="pct"/>
          </w:tcPr>
          <w:p w14:paraId="65C332B4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005" w:type="pct"/>
          </w:tcPr>
          <w:p w14:paraId="0C7D1044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64 (0.63-0.65)</w:t>
            </w:r>
          </w:p>
        </w:tc>
        <w:tc>
          <w:tcPr>
            <w:tcW w:w="1256" w:type="pct"/>
          </w:tcPr>
          <w:p w14:paraId="34E5B142" w14:textId="64429370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30 (1.2</w:t>
            </w:r>
            <w:ins w:id="555" w:author="Jonathan" w:date="2021-02-04T16:24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  <w:del w:id="556" w:author="Jonathan" w:date="2021-02-04T16:24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.35)</w:t>
            </w:r>
          </w:p>
        </w:tc>
        <w:tc>
          <w:tcPr>
            <w:tcW w:w="1234" w:type="pct"/>
          </w:tcPr>
          <w:p w14:paraId="6ACDFF6D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53 (2.31-2.77)</w:t>
            </w:r>
          </w:p>
        </w:tc>
      </w:tr>
      <w:tr w:rsidR="006E041B" w:rsidRPr="00B221AB" w14:paraId="17D33803" w14:textId="77777777" w:rsidTr="00692FC7">
        <w:tc>
          <w:tcPr>
            <w:tcW w:w="1505" w:type="pct"/>
          </w:tcPr>
          <w:p w14:paraId="7CB778BD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ge group, y</w:t>
            </w:r>
          </w:p>
        </w:tc>
        <w:tc>
          <w:tcPr>
            <w:tcW w:w="1005" w:type="pct"/>
          </w:tcPr>
          <w:p w14:paraId="259FDAAE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</w:tcPr>
          <w:p w14:paraId="00950DF8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4" w:type="pct"/>
          </w:tcPr>
          <w:p w14:paraId="7145A4E1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041B" w:rsidRPr="00B221AB" w14:paraId="2FAD2033" w14:textId="77777777" w:rsidTr="00692FC7">
        <w:tc>
          <w:tcPr>
            <w:tcW w:w="1505" w:type="pct"/>
          </w:tcPr>
          <w:p w14:paraId="1D189C3D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0-19</w:t>
            </w:r>
          </w:p>
        </w:tc>
        <w:tc>
          <w:tcPr>
            <w:tcW w:w="1005" w:type="pct"/>
          </w:tcPr>
          <w:p w14:paraId="542E9F2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256" w:type="pct"/>
          </w:tcPr>
          <w:p w14:paraId="1B9BC66D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234" w:type="pct"/>
          </w:tcPr>
          <w:p w14:paraId="42180CB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ref)</w:t>
            </w:r>
          </w:p>
        </w:tc>
      </w:tr>
      <w:tr w:rsidR="006E041B" w:rsidRPr="00B221AB" w14:paraId="0C3585BE" w14:textId="77777777" w:rsidTr="00692FC7">
        <w:tc>
          <w:tcPr>
            <w:tcW w:w="1505" w:type="pct"/>
          </w:tcPr>
          <w:p w14:paraId="1FB91C3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20-29</w:t>
            </w:r>
          </w:p>
        </w:tc>
        <w:tc>
          <w:tcPr>
            <w:tcW w:w="1005" w:type="pct"/>
          </w:tcPr>
          <w:p w14:paraId="1B7B7193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5.28 (5.10-5.47)</w:t>
            </w:r>
          </w:p>
        </w:tc>
        <w:tc>
          <w:tcPr>
            <w:tcW w:w="1256" w:type="pct"/>
          </w:tcPr>
          <w:p w14:paraId="69C0CBD9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26 (3.54-5.12)</w:t>
            </w:r>
          </w:p>
        </w:tc>
        <w:tc>
          <w:tcPr>
            <w:tcW w:w="1234" w:type="pct"/>
          </w:tcPr>
          <w:p w14:paraId="24592D8F" w14:textId="74B89D49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  <w:ins w:id="557" w:author="Jonathan" w:date="2021-02-04T16:16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2</w:t>
              </w:r>
            </w:ins>
            <w:del w:id="558" w:author="Jonathan" w:date="2021-02-04T16:16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4.</w:t>
            </w:r>
            <w:ins w:id="559" w:author="Jonathan" w:date="2021-02-04T16:27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19</w:t>
              </w:r>
            </w:ins>
            <w:del w:id="560" w:author="Jonathan" w:date="2021-02-04T16:27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2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0.</w:t>
            </w:r>
            <w:ins w:id="561" w:author="Jonathan" w:date="2021-02-04T16:27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16</w:t>
              </w:r>
            </w:ins>
            <w:del w:id="562" w:author="Jonathan" w:date="2021-02-04T16:27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2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0830AEA9" w14:textId="77777777" w:rsidTr="00692FC7">
        <w:tc>
          <w:tcPr>
            <w:tcW w:w="1505" w:type="pct"/>
          </w:tcPr>
          <w:p w14:paraId="7C5885BD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30-39</w:t>
            </w:r>
          </w:p>
        </w:tc>
        <w:tc>
          <w:tcPr>
            <w:tcW w:w="1005" w:type="pct"/>
          </w:tcPr>
          <w:p w14:paraId="6B0F9AF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54 (4.38-4.70)</w:t>
            </w:r>
          </w:p>
        </w:tc>
        <w:tc>
          <w:tcPr>
            <w:tcW w:w="1256" w:type="pct"/>
          </w:tcPr>
          <w:p w14:paraId="50B81659" w14:textId="1C662295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8.</w:t>
            </w:r>
            <w:ins w:id="563" w:author="Jonathan" w:date="2021-02-04T16:16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51</w:t>
              </w:r>
            </w:ins>
            <w:del w:id="564" w:author="Jonathan" w:date="2021-02-04T16:16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4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7.1</w:t>
            </w:r>
            <w:ins w:id="565" w:author="Jonathan" w:date="2021-02-04T16:24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566" w:author="Jonathan" w:date="2021-02-04T16:24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0.0</w:t>
            </w:r>
            <w:ins w:id="567" w:author="Jonathan" w:date="2021-02-04T16:24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568" w:author="Jonathan" w:date="2021-02-04T16:24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413E257B" w14:textId="7D00FC83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7.</w:t>
            </w:r>
            <w:ins w:id="569" w:author="Jonathan" w:date="2021-02-04T16:16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09</w:t>
              </w:r>
            </w:ins>
            <w:del w:id="570" w:author="Jonathan" w:date="2021-02-04T16:16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1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4.</w:t>
            </w:r>
            <w:ins w:id="571" w:author="Jonathan" w:date="2021-02-04T16:28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58</w:t>
              </w:r>
            </w:ins>
            <w:del w:id="572" w:author="Jonathan" w:date="2021-02-04T16:28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6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ins w:id="573" w:author="Jonathan" w:date="2021-02-04T16:28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0.96</w:t>
              </w:r>
            </w:ins>
            <w:del w:id="574" w:author="Jonathan" w:date="2021-02-04T16:28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1.0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57DE38A0" w14:textId="77777777" w:rsidTr="00692FC7">
        <w:tc>
          <w:tcPr>
            <w:tcW w:w="1505" w:type="pct"/>
          </w:tcPr>
          <w:p w14:paraId="4EA94E1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40-49</w:t>
            </w:r>
          </w:p>
        </w:tc>
        <w:tc>
          <w:tcPr>
            <w:tcW w:w="1005" w:type="pct"/>
          </w:tcPr>
          <w:p w14:paraId="50262AF0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70 (4.53-4.87)</w:t>
            </w:r>
          </w:p>
        </w:tc>
        <w:tc>
          <w:tcPr>
            <w:tcW w:w="1256" w:type="pct"/>
          </w:tcPr>
          <w:p w14:paraId="634A1DD0" w14:textId="2DF76963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4.7</w:t>
            </w:r>
            <w:ins w:id="575" w:author="Jonathan" w:date="2021-02-04T16:17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9</w:t>
              </w:r>
            </w:ins>
            <w:del w:id="576" w:author="Jonathan" w:date="2021-02-04T16:16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2.5</w:t>
            </w:r>
            <w:ins w:id="577" w:author="Jonathan" w:date="2021-02-04T16:24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578" w:author="Jonathan" w:date="2021-02-04T16:24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7.</w:t>
            </w:r>
            <w:ins w:id="579" w:author="Jonathan" w:date="2021-02-04T16:24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42</w:t>
              </w:r>
            </w:ins>
            <w:del w:id="580" w:author="Jonathan" w:date="2021-02-04T16:24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3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2D66B298" w14:textId="171440DC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ins w:id="581" w:author="Jonathan" w:date="2021-02-04T16:17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7.84</w:t>
              </w:r>
            </w:ins>
            <w:del w:id="582" w:author="Jonathan" w:date="2021-02-04T16:17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8.0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1.</w:t>
            </w:r>
            <w:ins w:id="583" w:author="Jonathan" w:date="2021-02-04T16:28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84</w:t>
              </w:r>
            </w:ins>
            <w:del w:id="584" w:author="Jonathan" w:date="2021-02-04T16:28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9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del w:id="585" w:author="Jonathan" w:date="2021-02-05T11:33:00Z">
              <w:r w:rsidRPr="00B221AB" w:rsidDel="00662BC6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 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ins w:id="586" w:author="Jonathan" w:date="2021-02-04T16:29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587" w:author="Jonathan" w:date="2021-02-04T16:29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ins w:id="588" w:author="Jonathan" w:date="2021-02-04T16:29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88</w:t>
              </w:r>
            </w:ins>
            <w:del w:id="589" w:author="Jonathan" w:date="2021-02-04T16:29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3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39A6A334" w14:textId="77777777" w:rsidTr="00692FC7">
        <w:tc>
          <w:tcPr>
            <w:tcW w:w="1505" w:type="pct"/>
          </w:tcPr>
          <w:p w14:paraId="032F2FF0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50-59</w:t>
            </w:r>
          </w:p>
        </w:tc>
        <w:tc>
          <w:tcPr>
            <w:tcW w:w="1005" w:type="pct"/>
          </w:tcPr>
          <w:p w14:paraId="444ECD8C" w14:textId="7A8DDB45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  <w:ins w:id="590" w:author="Jonathan" w:date="2021-02-04T16:17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591" w:author="Jonathan" w:date="2021-02-04T16:17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4.3</w:t>
            </w:r>
            <w:ins w:id="592" w:author="Jonathan" w:date="2021-02-04T16:22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593" w:author="Jonathan" w:date="2021-02-04T16:22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4.7</w:t>
            </w:r>
            <w:ins w:id="594" w:author="Jonathan" w:date="2021-02-04T16:22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  <w:del w:id="595" w:author="Jonathan" w:date="2021-02-04T16:22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1E305904" w14:textId="28DD8848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0.0</w:t>
            </w:r>
            <w:ins w:id="596" w:author="Jonathan" w:date="2021-02-04T16:17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9</w:t>
              </w:r>
            </w:ins>
            <w:del w:id="597" w:author="Jonathan" w:date="2021-02-04T16:17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7.</w:t>
            </w:r>
            <w:ins w:id="598" w:author="Jonathan" w:date="2021-02-04T16:25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10</w:t>
              </w:r>
            </w:ins>
            <w:del w:id="599" w:author="Jonathan" w:date="2021-02-04T16:25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0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23.</w:t>
            </w:r>
            <w:ins w:id="600" w:author="Jonathan" w:date="2021-02-04T16:25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60</w:t>
              </w:r>
            </w:ins>
            <w:del w:id="601" w:author="Jonathan" w:date="2021-02-04T16:25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5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3FD3C12D" w14:textId="61E819F6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del w:id="602" w:author="Jonathan" w:date="2021-02-04T16:17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36.29</w:delText>
              </w:r>
            </w:del>
            <w:ins w:id="603" w:author="Jonathan" w:date="2021-02-04T16:17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35.84</w:t>
              </w:r>
            </w:ins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ins w:id="604" w:author="Jonathan" w:date="2021-02-04T16:29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605" w:author="Jonathan" w:date="2021-02-04T16:29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ins w:id="606" w:author="Jonathan" w:date="2021-02-04T16:29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99</w:t>
              </w:r>
            </w:ins>
            <w:del w:id="607" w:author="Jonathan" w:date="2021-02-04T16:29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2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5</w:t>
            </w:r>
            <w:ins w:id="608" w:author="Jonathan" w:date="2021-02-04T16:29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609" w:author="Jonathan" w:date="2021-02-04T16:29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ins w:id="610" w:author="Jonathan" w:date="2021-02-04T16:30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55</w:t>
              </w:r>
            </w:ins>
            <w:del w:id="611" w:author="Jonathan" w:date="2021-02-04T16:30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3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208238E6" w14:textId="77777777" w:rsidTr="00692FC7">
        <w:tc>
          <w:tcPr>
            <w:tcW w:w="1505" w:type="pct"/>
          </w:tcPr>
          <w:p w14:paraId="48CFE326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60-69</w:t>
            </w:r>
          </w:p>
        </w:tc>
        <w:tc>
          <w:tcPr>
            <w:tcW w:w="1005" w:type="pct"/>
          </w:tcPr>
          <w:p w14:paraId="6A49F9CD" w14:textId="0C7F2616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  <w:ins w:id="612" w:author="Jonathan" w:date="2021-02-04T16:18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613" w:author="Jonathan" w:date="2021-02-04T16:18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2.2</w:t>
            </w:r>
            <w:ins w:id="614" w:author="Jonathan" w:date="2021-02-04T16:22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615" w:author="Jonathan" w:date="2021-02-04T16:22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2.49)</w:t>
            </w:r>
          </w:p>
        </w:tc>
        <w:tc>
          <w:tcPr>
            <w:tcW w:w="1256" w:type="pct"/>
          </w:tcPr>
          <w:p w14:paraId="330114E0" w14:textId="6D859D70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7.3</w:t>
            </w:r>
            <w:ins w:id="616" w:author="Jonathan" w:date="2021-02-04T16:18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  <w:del w:id="617" w:author="Jonathan" w:date="2021-02-04T16:18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4.7</w:t>
            </w:r>
            <w:ins w:id="618" w:author="Jonathan" w:date="2021-02-04T16:25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619" w:author="Jonathan" w:date="2021-02-04T16:25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20.</w:t>
            </w:r>
            <w:ins w:id="620" w:author="Jonathan" w:date="2021-02-04T16:25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43</w:t>
              </w:r>
            </w:ins>
            <w:del w:id="621" w:author="Jonathan" w:date="2021-02-04T16:25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3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4B8AA253" w14:textId="0F467D8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ins w:id="622" w:author="Jonathan" w:date="2021-02-04T16:18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  <w:del w:id="623" w:author="Jonathan" w:date="2021-02-04T16:18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ins w:id="624" w:author="Jonathan" w:date="2021-02-04T16:18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625" w:author="Jonathan" w:date="2021-02-04T16:18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7 (27.</w:t>
            </w:r>
            <w:ins w:id="626" w:author="Jonathan" w:date="2021-02-04T16:30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25</w:t>
              </w:r>
            </w:ins>
            <w:del w:id="627" w:author="Jonathan" w:date="2021-02-04T16:30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5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61.</w:t>
            </w:r>
            <w:ins w:id="628" w:author="Jonathan" w:date="2021-02-04T16:30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02</w:t>
              </w:r>
            </w:ins>
            <w:del w:id="629" w:author="Jonathan" w:date="2021-02-04T16:30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9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645F99EB" w14:textId="77777777" w:rsidTr="00692FC7">
        <w:tc>
          <w:tcPr>
            <w:tcW w:w="1505" w:type="pct"/>
          </w:tcPr>
          <w:p w14:paraId="3ECD94DD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70-79</w:t>
            </w:r>
          </w:p>
        </w:tc>
        <w:tc>
          <w:tcPr>
            <w:tcW w:w="1005" w:type="pct"/>
          </w:tcPr>
          <w:p w14:paraId="6FD4BCCC" w14:textId="3DE505E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30 (1.2</w:t>
            </w:r>
            <w:ins w:id="630" w:author="Jonathan" w:date="2021-02-04T16:22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631" w:author="Jonathan" w:date="2021-02-04T16:22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.3</w:t>
            </w:r>
            <w:ins w:id="632" w:author="Jonathan" w:date="2021-02-04T16:22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633" w:author="Jonathan" w:date="2021-02-04T16:22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4F5BC822" w14:textId="4DC6B8FA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8.4</w:t>
            </w:r>
            <w:ins w:id="634" w:author="Jonathan" w:date="2021-02-04T16:18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635" w:author="Jonathan" w:date="2021-02-04T16:18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5.6</w:t>
            </w:r>
            <w:ins w:id="636" w:author="Jonathan" w:date="2021-02-04T16:25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637" w:author="Jonathan" w:date="2021-02-04T16:25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21.7</w:t>
            </w:r>
            <w:ins w:id="638" w:author="Jonathan" w:date="2021-02-04T16:25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639" w:author="Jonathan" w:date="2021-02-04T16:25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0F199B18" w14:textId="46BB53C8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del w:id="640" w:author="Jonathan" w:date="2021-02-04T16:18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26.23</w:delText>
              </w:r>
            </w:del>
            <w:ins w:id="641" w:author="Jonathan" w:date="2021-02-04T16:18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25.92</w:t>
              </w:r>
            </w:ins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7.</w:t>
            </w:r>
            <w:ins w:id="642" w:author="Jonathan" w:date="2021-02-04T16:30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21</w:t>
              </w:r>
            </w:ins>
            <w:del w:id="643" w:author="Jonathan" w:date="2021-02-04T16:30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3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39.</w:t>
            </w:r>
            <w:ins w:id="644" w:author="Jonathan" w:date="2021-02-04T16:30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04</w:t>
              </w:r>
            </w:ins>
            <w:del w:id="645" w:author="Jonathan" w:date="2021-02-04T16:30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6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5F08E8E2" w14:textId="77777777" w:rsidTr="00692FC7">
        <w:tc>
          <w:tcPr>
            <w:tcW w:w="1505" w:type="pct"/>
          </w:tcPr>
          <w:p w14:paraId="42A0C109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80-89</w:t>
            </w:r>
          </w:p>
        </w:tc>
        <w:tc>
          <w:tcPr>
            <w:tcW w:w="1005" w:type="pct"/>
          </w:tcPr>
          <w:p w14:paraId="2C1A48FE" w14:textId="55A972DC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  <w:ins w:id="646" w:author="Jonathan" w:date="2021-02-04T16:19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2</w:t>
              </w:r>
            </w:ins>
            <w:del w:id="647" w:author="Jonathan" w:date="2021-02-04T16:19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3.3</w:t>
            </w:r>
            <w:ins w:id="648" w:author="Jonathan" w:date="2021-02-04T16:22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649" w:author="Jonathan" w:date="2021-02-04T16:22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3.7</w:t>
            </w:r>
            <w:ins w:id="650" w:author="Jonathan" w:date="2021-02-04T16:22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  <w:del w:id="651" w:author="Jonathan" w:date="2021-02-04T16:22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076F0022" w14:textId="1EB39F80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9.</w:t>
            </w:r>
            <w:ins w:id="652" w:author="Jonathan" w:date="2021-02-04T16:19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76</w:t>
              </w:r>
            </w:ins>
            <w:del w:id="653" w:author="Jonathan" w:date="2021-02-04T16:19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6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33.</w:t>
            </w:r>
            <w:ins w:id="654" w:author="Jonathan" w:date="2021-02-04T16:26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69</w:t>
              </w:r>
            </w:ins>
            <w:del w:id="655" w:author="Jonathan" w:date="2021-02-04T16:26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5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46.</w:t>
            </w:r>
            <w:ins w:id="656" w:author="Jonathan" w:date="2021-02-04T16:26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92</w:t>
              </w:r>
            </w:ins>
            <w:del w:id="657" w:author="Jonathan" w:date="2021-02-04T16:26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8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4864D33F" w14:textId="12344259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2.</w:t>
            </w:r>
            <w:ins w:id="658" w:author="Jonathan" w:date="2021-02-04T16:19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74</w:t>
              </w:r>
            </w:ins>
            <w:del w:id="659" w:author="Jonathan" w:date="2021-02-04T16:19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8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8.</w:t>
            </w:r>
            <w:ins w:id="660" w:author="Jonathan" w:date="2021-02-04T16:31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16</w:t>
              </w:r>
            </w:ins>
            <w:del w:id="661" w:author="Jonathan" w:date="2021-02-04T16:31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2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ins w:id="662" w:author="Jonathan" w:date="2021-02-04T16:31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19.88</w:t>
              </w:r>
            </w:ins>
            <w:del w:id="663" w:author="Jonathan" w:date="2021-02-04T16:31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20.1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7FB7E921" w14:textId="77777777" w:rsidTr="00692FC7">
        <w:tc>
          <w:tcPr>
            <w:tcW w:w="1505" w:type="pct"/>
          </w:tcPr>
          <w:p w14:paraId="73DB0D80" w14:textId="179A78D1" w:rsidR="006E041B" w:rsidRPr="00B221AB" w:rsidRDefault="00557ECE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≥90</w:t>
            </w:r>
          </w:p>
        </w:tc>
        <w:tc>
          <w:tcPr>
            <w:tcW w:w="1005" w:type="pct"/>
          </w:tcPr>
          <w:p w14:paraId="35A1DAD1" w14:textId="48EBFEA6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9.97 (9.3</w:t>
            </w:r>
            <w:ins w:id="664" w:author="Jonathan" w:date="2021-02-04T16:22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665" w:author="Jonathan" w:date="2021-02-04T16:22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0.6</w:t>
            </w:r>
            <w:ins w:id="666" w:author="Jonathan" w:date="2021-02-04T16:23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667" w:author="Jonathan" w:date="2021-02-04T16:23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1D544C62" w14:textId="17E3A681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9.</w:t>
            </w:r>
            <w:ins w:id="668" w:author="Jonathan" w:date="2021-02-04T16:19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20</w:t>
              </w:r>
            </w:ins>
            <w:del w:id="669" w:author="Jonathan" w:date="2021-02-04T16:19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3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58.</w:t>
            </w:r>
            <w:ins w:id="670" w:author="Jonathan" w:date="2021-02-04T16:26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  <w:del w:id="671" w:author="Jonathan" w:date="2021-02-04T16:26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5-82.</w:t>
            </w:r>
            <w:ins w:id="672" w:author="Jonathan" w:date="2021-02-04T16:26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49</w:t>
              </w:r>
            </w:ins>
            <w:del w:id="673" w:author="Jonathan" w:date="2021-02-04T16:26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7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460317E1" w14:textId="138F593A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ins w:id="674" w:author="Jonathan" w:date="2021-02-04T16:19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55</w:t>
              </w:r>
            </w:ins>
            <w:del w:id="675" w:author="Jonathan" w:date="2021-02-04T16:19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6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ins w:id="676" w:author="Jonathan" w:date="2021-02-04T16:31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88</w:t>
              </w:r>
            </w:ins>
            <w:del w:id="677" w:author="Jonathan" w:date="2021-02-04T16:31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9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7.</w:t>
            </w:r>
            <w:ins w:id="678" w:author="Jonathan" w:date="2021-02-04T16:31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36</w:t>
              </w:r>
            </w:ins>
            <w:del w:id="679" w:author="Jonathan" w:date="2021-02-04T16:31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5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0A9C6412" w14:textId="77777777" w:rsidTr="00692FC7">
        <w:tc>
          <w:tcPr>
            <w:tcW w:w="1505" w:type="pct"/>
          </w:tcPr>
          <w:p w14:paraId="4D778163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Comorbitities</w:t>
            </w:r>
          </w:p>
        </w:tc>
        <w:tc>
          <w:tcPr>
            <w:tcW w:w="1005" w:type="pct"/>
          </w:tcPr>
          <w:p w14:paraId="7CAB8A1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</w:tcPr>
          <w:p w14:paraId="5BDE112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4" w:type="pct"/>
          </w:tcPr>
          <w:p w14:paraId="71454CB3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041B" w:rsidRPr="00B221AB" w14:paraId="10B5004F" w14:textId="77777777" w:rsidTr="00692FC7">
        <w:tc>
          <w:tcPr>
            <w:tcW w:w="1505" w:type="pct"/>
          </w:tcPr>
          <w:p w14:paraId="2CB7AF87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005" w:type="pct"/>
          </w:tcPr>
          <w:p w14:paraId="1DD58F3C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34 (1.29-1.39)</w:t>
            </w:r>
          </w:p>
        </w:tc>
        <w:tc>
          <w:tcPr>
            <w:tcW w:w="1256" w:type="pct"/>
          </w:tcPr>
          <w:p w14:paraId="24E4A553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68 (1.61-1.76)</w:t>
            </w:r>
          </w:p>
        </w:tc>
        <w:tc>
          <w:tcPr>
            <w:tcW w:w="1234" w:type="pct"/>
          </w:tcPr>
          <w:p w14:paraId="72A7214A" w14:textId="41509299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99 (0.8</w:t>
            </w:r>
            <w:ins w:id="680" w:author="Jonathan" w:date="2021-02-04T16:31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9</w:t>
              </w:r>
            </w:ins>
            <w:del w:id="681" w:author="Jonathan" w:date="2021-02-04T16:31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.12)</w:t>
            </w:r>
          </w:p>
        </w:tc>
      </w:tr>
      <w:tr w:rsidR="006E041B" w:rsidRPr="00B221AB" w14:paraId="69DF8D70" w14:textId="77777777" w:rsidTr="00692FC7">
        <w:tc>
          <w:tcPr>
            <w:tcW w:w="1505" w:type="pct"/>
          </w:tcPr>
          <w:p w14:paraId="0AD983E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005" w:type="pct"/>
          </w:tcPr>
          <w:p w14:paraId="55A53CE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06 (1.03-1.09)</w:t>
            </w:r>
          </w:p>
        </w:tc>
        <w:tc>
          <w:tcPr>
            <w:tcW w:w="1256" w:type="pct"/>
          </w:tcPr>
          <w:p w14:paraId="3F1D8464" w14:textId="4D831FA6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ins w:id="682" w:author="Jonathan" w:date="2021-02-04T16:20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683" w:author="Jonathan" w:date="2021-02-04T16:20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.50-1.6</w:t>
            </w:r>
            <w:ins w:id="684" w:author="Jonathan" w:date="2021-02-04T16:26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  <w:del w:id="685" w:author="Jonathan" w:date="2021-02-04T16:26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6A6CC57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64 (1.48-1.81)</w:t>
            </w:r>
          </w:p>
        </w:tc>
      </w:tr>
      <w:tr w:rsidR="006E041B" w:rsidRPr="00B221AB" w14:paraId="76F16CB6" w14:textId="77777777" w:rsidTr="00692FC7">
        <w:tc>
          <w:tcPr>
            <w:tcW w:w="1505" w:type="pct"/>
            <w:tcBorders>
              <w:bottom w:val="single" w:sz="4" w:space="0" w:color="auto"/>
            </w:tcBorders>
          </w:tcPr>
          <w:p w14:paraId="4041F886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14:paraId="3DE809AB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21 (1.17-1.25)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09C7A88F" w14:textId="4F30F5ED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09 (</w:t>
            </w:r>
            <w:ins w:id="686" w:author="Jonathan" w:date="2021-02-04T16:26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2.00</w:t>
              </w:r>
            </w:ins>
            <w:del w:id="687" w:author="Jonathan" w:date="2021-02-04T16:26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1.9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2.1</w:t>
            </w:r>
            <w:ins w:id="688" w:author="Jonathan" w:date="2021-02-04T16:26:00Z">
              <w:r w:rsidR="00486E74">
                <w:rPr>
                  <w:rFonts w:ascii="Arial" w:hAnsi="Arial" w:cs="Arial"/>
                  <w:sz w:val="20"/>
                  <w:szCs w:val="20"/>
                  <w:lang w:val="en-US"/>
                </w:rPr>
                <w:t>9</w:t>
              </w:r>
            </w:ins>
            <w:del w:id="689" w:author="Jonathan" w:date="2021-02-04T16:26:00Z">
              <w:r w:rsidRPr="00B221AB" w:rsidDel="00486E74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  <w:tcBorders>
              <w:bottom w:val="single" w:sz="4" w:space="0" w:color="auto"/>
            </w:tcBorders>
          </w:tcPr>
          <w:p w14:paraId="4B9A3BB5" w14:textId="6DDCEA5B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  <w:ins w:id="690" w:author="Jonathan" w:date="2021-02-04T16:20:00Z">
              <w:r w:rsidR="001B21E8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691" w:author="Jonathan" w:date="2021-02-04T16:20:00Z">
              <w:r w:rsidRPr="00B221AB" w:rsidDel="001B21E8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2.24-2.73)</w:t>
            </w:r>
          </w:p>
        </w:tc>
      </w:tr>
      <w:tr w:rsidR="006E041B" w:rsidRPr="00733D8B" w14:paraId="2620A448" w14:textId="77777777" w:rsidTr="00692FC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6E479C8" w14:textId="45DEBC3B" w:rsidR="006E041B" w:rsidRPr="00B221AB" w:rsidRDefault="00AD55DE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="006E041B" w:rsidRPr="00B221AB">
              <w:rPr>
                <w:rFonts w:ascii="Arial" w:hAnsi="Arial" w:cs="Arial"/>
                <w:sz w:val="20"/>
                <w:szCs w:val="20"/>
                <w:lang w:val="en-US"/>
              </w:rPr>
              <w:t>Adjusted for all variables in column 1</w:t>
            </w:r>
          </w:p>
        </w:tc>
      </w:tr>
    </w:tbl>
    <w:p w14:paraId="6ECB567C" w14:textId="2596C0A8" w:rsidR="006E041B" w:rsidRPr="00B221AB" w:rsidRDefault="006E041B">
      <w:pPr>
        <w:rPr>
          <w:rFonts w:ascii="Arial" w:hAnsi="Arial" w:cs="Arial"/>
          <w:sz w:val="20"/>
          <w:szCs w:val="20"/>
          <w:lang w:val="en-US"/>
        </w:rPr>
      </w:pPr>
    </w:p>
    <w:p w14:paraId="2369C2FA" w14:textId="48B6BB9D" w:rsidR="006E041B" w:rsidRPr="00B221AB" w:rsidRDefault="006E041B">
      <w:pPr>
        <w:rPr>
          <w:rFonts w:ascii="Arial" w:hAnsi="Arial" w:cs="Arial"/>
          <w:sz w:val="20"/>
          <w:szCs w:val="20"/>
          <w:lang w:val="en-US"/>
        </w:rPr>
      </w:pPr>
    </w:p>
    <w:p w14:paraId="25485DE3" w14:textId="0DAB6184" w:rsidR="008A44E1" w:rsidRPr="00B221AB" w:rsidRDefault="008A44E1">
      <w:pPr>
        <w:rPr>
          <w:rFonts w:ascii="Arial" w:hAnsi="Arial" w:cs="Arial"/>
          <w:sz w:val="20"/>
          <w:szCs w:val="20"/>
          <w:lang w:val="en-US"/>
        </w:rPr>
      </w:pPr>
      <w:r w:rsidRPr="00B221AB">
        <w:rPr>
          <w:rFonts w:ascii="Arial" w:hAnsi="Arial" w:cs="Arial"/>
          <w:sz w:val="20"/>
          <w:szCs w:val="20"/>
          <w:lang w:val="en-US"/>
        </w:rPr>
        <w:br w:type="page"/>
      </w:r>
    </w:p>
    <w:p w14:paraId="2C6320E8" w14:textId="11BF3953" w:rsidR="008A44E1" w:rsidRPr="00B221AB" w:rsidRDefault="009B66C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Pr="009B66C1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5</w:t>
      </w:r>
      <w:r w:rsidR="008A44E1" w:rsidRPr="00B221AB">
        <w:rPr>
          <w:rFonts w:ascii="Arial" w:hAnsi="Arial" w:cs="Arial"/>
          <w:b/>
          <w:lang w:val="en-US"/>
        </w:rPr>
        <w:t xml:space="preserve"> </w:t>
      </w:r>
      <w:r w:rsidR="00E52B49" w:rsidRPr="00B221AB">
        <w:rPr>
          <w:rFonts w:ascii="Arial" w:hAnsi="Arial" w:cs="Arial"/>
          <w:lang w:val="en-US"/>
        </w:rPr>
        <w:t xml:space="preserve">Association </w:t>
      </w:r>
      <w:r w:rsidR="00E52B49">
        <w:rPr>
          <w:rFonts w:ascii="Arial" w:hAnsi="Arial" w:cs="Arial"/>
          <w:lang w:val="en-US"/>
        </w:rPr>
        <w:t>between potential risk factors and</w:t>
      </w:r>
      <w:r w:rsidR="00E52B49" w:rsidRPr="00B221AB">
        <w:rPr>
          <w:rFonts w:ascii="Arial" w:hAnsi="Arial" w:cs="Arial"/>
          <w:lang w:val="en-US"/>
        </w:rPr>
        <w:t xml:space="preserve"> COVID-19 </w:t>
      </w:r>
      <w:r w:rsidR="008A44E1" w:rsidRPr="009B66C1">
        <w:rPr>
          <w:rFonts w:ascii="Arial" w:hAnsi="Arial" w:cs="Arial"/>
          <w:lang w:val="en-US"/>
        </w:rPr>
        <w:t>(reference group: general population controls)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1823"/>
        <w:gridCol w:w="2279"/>
        <w:gridCol w:w="2239"/>
        <w:tblGridChange w:id="692">
          <w:tblGrid>
            <w:gridCol w:w="2731"/>
            <w:gridCol w:w="1823"/>
            <w:gridCol w:w="2279"/>
            <w:gridCol w:w="2239"/>
          </w:tblGrid>
        </w:tblGridChange>
      </w:tblGrid>
      <w:tr w:rsidR="006E041B" w:rsidRPr="00B221AB" w14:paraId="5EA0EF3F" w14:textId="77777777" w:rsidTr="00692FC7">
        <w:tc>
          <w:tcPr>
            <w:tcW w:w="1505" w:type="pct"/>
            <w:tcBorders>
              <w:top w:val="single" w:sz="4" w:space="0" w:color="auto"/>
            </w:tcBorders>
          </w:tcPr>
          <w:p w14:paraId="4D52EE70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9224F8" w14:textId="2E24DA09" w:rsidR="006E041B" w:rsidRPr="00B221AB" w:rsidRDefault="00AD55DE" w:rsidP="00AA276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</w:t>
            </w:r>
            <w:r w:rsidRPr="00B221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="006E041B"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dds Ratio (95% CI)</w:t>
            </w:r>
          </w:p>
        </w:tc>
      </w:tr>
      <w:tr w:rsidR="006E041B" w:rsidRPr="00B221AB" w14:paraId="2138A62B" w14:textId="77777777" w:rsidTr="00692FC7">
        <w:tc>
          <w:tcPr>
            <w:tcW w:w="1505" w:type="pct"/>
            <w:tcBorders>
              <w:bottom w:val="single" w:sz="4" w:space="0" w:color="auto"/>
            </w:tcBorders>
            <w:vAlign w:val="bottom"/>
          </w:tcPr>
          <w:p w14:paraId="5F0723B8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23B5D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C1960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Non-ICU hosp.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679B9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ICU hosp.</w:t>
            </w:r>
          </w:p>
        </w:tc>
      </w:tr>
      <w:tr w:rsidR="006E041B" w:rsidRPr="00B221AB" w14:paraId="5757C881" w14:textId="77777777" w:rsidTr="00692FC7">
        <w:tc>
          <w:tcPr>
            <w:tcW w:w="1505" w:type="pct"/>
            <w:tcBorders>
              <w:top w:val="single" w:sz="4" w:space="0" w:color="auto"/>
            </w:tcBorders>
          </w:tcPr>
          <w:p w14:paraId="154B920C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0F2E8258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064B355A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</w:tcPr>
          <w:p w14:paraId="0E4A66D6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6E041B" w:rsidRPr="00B221AB" w14:paraId="0FB8403B" w14:textId="77777777" w:rsidTr="00692FC7">
        <w:tc>
          <w:tcPr>
            <w:tcW w:w="1505" w:type="pct"/>
          </w:tcPr>
          <w:p w14:paraId="5DB3CF8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005" w:type="pct"/>
          </w:tcPr>
          <w:p w14:paraId="562C957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64 (0.63-0.65)</w:t>
            </w:r>
          </w:p>
        </w:tc>
        <w:tc>
          <w:tcPr>
            <w:tcW w:w="1256" w:type="pct"/>
          </w:tcPr>
          <w:p w14:paraId="076F4EB4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30 (1.25-1.35)</w:t>
            </w:r>
          </w:p>
        </w:tc>
        <w:tc>
          <w:tcPr>
            <w:tcW w:w="1234" w:type="pct"/>
          </w:tcPr>
          <w:p w14:paraId="542AF9A6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53 (2.31-2.77)</w:t>
            </w:r>
          </w:p>
        </w:tc>
      </w:tr>
      <w:tr w:rsidR="006E041B" w:rsidRPr="00B221AB" w14:paraId="18B85CEE" w14:textId="77777777" w:rsidTr="00692FC7">
        <w:tc>
          <w:tcPr>
            <w:tcW w:w="1505" w:type="pct"/>
          </w:tcPr>
          <w:p w14:paraId="2A84D2A1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ge group, y</w:t>
            </w:r>
          </w:p>
        </w:tc>
        <w:tc>
          <w:tcPr>
            <w:tcW w:w="1005" w:type="pct"/>
          </w:tcPr>
          <w:p w14:paraId="449130FF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</w:tcPr>
          <w:p w14:paraId="11117D8F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4" w:type="pct"/>
          </w:tcPr>
          <w:p w14:paraId="670A7F09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041B" w:rsidRPr="00B221AB" w14:paraId="7EA20569" w14:textId="77777777" w:rsidTr="00692FC7">
        <w:tc>
          <w:tcPr>
            <w:tcW w:w="1505" w:type="pct"/>
          </w:tcPr>
          <w:p w14:paraId="73D1D61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0-19</w:t>
            </w:r>
          </w:p>
        </w:tc>
        <w:tc>
          <w:tcPr>
            <w:tcW w:w="1005" w:type="pct"/>
          </w:tcPr>
          <w:p w14:paraId="540E78E8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256" w:type="pct"/>
          </w:tcPr>
          <w:p w14:paraId="4A414C99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234" w:type="pct"/>
          </w:tcPr>
          <w:p w14:paraId="46246E23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ref)</w:t>
            </w:r>
          </w:p>
        </w:tc>
      </w:tr>
      <w:tr w:rsidR="006E041B" w:rsidRPr="00B221AB" w14:paraId="0DE193B3" w14:textId="77777777" w:rsidTr="00692FC7">
        <w:tc>
          <w:tcPr>
            <w:tcW w:w="1505" w:type="pct"/>
          </w:tcPr>
          <w:p w14:paraId="28B67F0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20-29</w:t>
            </w:r>
          </w:p>
        </w:tc>
        <w:tc>
          <w:tcPr>
            <w:tcW w:w="1005" w:type="pct"/>
          </w:tcPr>
          <w:p w14:paraId="7C3459B4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5.28 (5.10-5.47)</w:t>
            </w:r>
          </w:p>
        </w:tc>
        <w:tc>
          <w:tcPr>
            <w:tcW w:w="1256" w:type="pct"/>
          </w:tcPr>
          <w:p w14:paraId="7F623BA2" w14:textId="541E0AD8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  <w:ins w:id="693" w:author="Jonathan" w:date="2021-02-04T16:34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694" w:author="Jonathan" w:date="2021-02-04T16:34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3.5</w:t>
            </w:r>
            <w:ins w:id="695" w:author="Jonathan" w:date="2021-02-04T16:43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696" w:author="Jonathan" w:date="2021-02-04T16:43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5.1</w:t>
            </w:r>
            <w:ins w:id="697" w:author="Jonathan" w:date="2021-02-04T16:44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698" w:author="Jonathan" w:date="2021-02-04T16:44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7696AFC2" w14:textId="51FC27AF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  <w:ins w:id="699" w:author="Jonathan" w:date="2021-02-04T16:34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700" w:author="Jonathan" w:date="2021-02-04T16:34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4.</w:t>
            </w:r>
            <w:ins w:id="701" w:author="Jonathan" w:date="2021-02-04T16:47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19</w:t>
              </w:r>
            </w:ins>
            <w:del w:id="702" w:author="Jonathan" w:date="2021-02-04T16:47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2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0.</w:t>
            </w:r>
            <w:ins w:id="703" w:author="Jonathan" w:date="2021-02-04T16:47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17</w:t>
              </w:r>
            </w:ins>
            <w:del w:id="704" w:author="Jonathan" w:date="2021-02-04T16:47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2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5DF71CDC" w14:textId="77777777" w:rsidTr="00692FC7">
        <w:tc>
          <w:tcPr>
            <w:tcW w:w="1505" w:type="pct"/>
          </w:tcPr>
          <w:p w14:paraId="21EBF500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30-39</w:t>
            </w:r>
          </w:p>
        </w:tc>
        <w:tc>
          <w:tcPr>
            <w:tcW w:w="1005" w:type="pct"/>
          </w:tcPr>
          <w:p w14:paraId="7422B29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54 (4.38-4.70)</w:t>
            </w:r>
          </w:p>
        </w:tc>
        <w:tc>
          <w:tcPr>
            <w:tcW w:w="1256" w:type="pct"/>
          </w:tcPr>
          <w:p w14:paraId="722AA139" w14:textId="1CAF5FA2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8.</w:t>
            </w:r>
            <w:ins w:id="705" w:author="Jonathan" w:date="2021-02-04T16:34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51</w:t>
              </w:r>
            </w:ins>
            <w:del w:id="706" w:author="Jonathan" w:date="2021-02-04T16:34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4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7.1</w:t>
            </w:r>
            <w:ins w:id="707" w:author="Jonathan" w:date="2021-02-04T16:44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708" w:author="Jonathan" w:date="2021-02-04T16:44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0.0</w:t>
            </w:r>
            <w:ins w:id="709" w:author="Jonathan" w:date="2021-02-04T16:44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710" w:author="Jonathan" w:date="2021-02-04T16:44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6877FB78" w14:textId="37CDEC71" w:rsidR="006E041B" w:rsidRPr="00B221AB" w:rsidRDefault="006E041B" w:rsidP="00DF63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7.</w:t>
            </w:r>
            <w:del w:id="711" w:author="Jonathan" w:date="2021-02-04T16:34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13 </w:delText>
              </w:r>
            </w:del>
            <w:ins w:id="712" w:author="Jonathan" w:date="2021-02-04T16:34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09</w:t>
              </w:r>
              <w:r w:rsidR="00D6259E" w:rsidRPr="00B221AB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</w:ins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(4.</w:t>
            </w:r>
            <w:ins w:id="713" w:author="Jonathan" w:date="2021-02-04T16:48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59</w:t>
              </w:r>
            </w:ins>
            <w:del w:id="714" w:author="Jonathan" w:date="2021-02-04T16:48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6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ins w:id="715" w:author="Jonathan" w:date="2021-02-04T16:48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  <w:del w:id="716" w:author="Jonathan" w:date="2021-02-04T16:48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ins w:id="717" w:author="Jonathan" w:date="2021-02-04T16:48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97</w:t>
              </w:r>
            </w:ins>
            <w:del w:id="718" w:author="Jonathan" w:date="2021-02-04T16:48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0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153E3129" w14:textId="77777777" w:rsidTr="00692FC7">
        <w:tc>
          <w:tcPr>
            <w:tcW w:w="1505" w:type="pct"/>
          </w:tcPr>
          <w:p w14:paraId="6C1AFDD5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40-49</w:t>
            </w:r>
          </w:p>
        </w:tc>
        <w:tc>
          <w:tcPr>
            <w:tcW w:w="1005" w:type="pct"/>
          </w:tcPr>
          <w:p w14:paraId="6288D361" w14:textId="66AC5BF5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70 (4.54-4.8</w:t>
            </w:r>
            <w:ins w:id="719" w:author="Jonathan" w:date="2021-02-04T16:41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720" w:author="Jonathan" w:date="2021-02-04T16:41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36222BF2" w14:textId="07E14CF3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4.79 (12.56-17.4</w:t>
            </w:r>
            <w:ins w:id="721" w:author="Jonathan" w:date="2021-02-04T16:44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2</w:t>
              </w:r>
            </w:ins>
            <w:del w:id="722" w:author="Jonathan" w:date="2021-02-04T16:44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57FCB87B" w14:textId="0A1D0E9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7.</w:t>
            </w:r>
            <w:ins w:id="723" w:author="Jonathan" w:date="2021-02-04T16:35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84</w:t>
              </w:r>
            </w:ins>
            <w:del w:id="724" w:author="Jonathan" w:date="2021-02-04T16:35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9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1.8</w:t>
            </w:r>
            <w:ins w:id="725" w:author="Jonathan" w:date="2021-02-04T16:48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726" w:author="Jonathan" w:date="2021-02-04T16:48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  <w:ins w:id="727" w:author="Jonathan" w:date="2021-02-04T16:48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728" w:author="Jonathan" w:date="2021-02-04T16:48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ins w:id="729" w:author="Jonathan" w:date="2021-02-04T16:48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89</w:t>
              </w:r>
            </w:ins>
            <w:del w:id="730" w:author="Jonathan" w:date="2021-02-04T16:48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0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11847E4B" w14:textId="77777777" w:rsidTr="00692FC7">
        <w:tc>
          <w:tcPr>
            <w:tcW w:w="1505" w:type="pct"/>
          </w:tcPr>
          <w:p w14:paraId="0DF0A9A5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50-59</w:t>
            </w:r>
          </w:p>
        </w:tc>
        <w:tc>
          <w:tcPr>
            <w:tcW w:w="1005" w:type="pct"/>
          </w:tcPr>
          <w:p w14:paraId="64A8D7CF" w14:textId="614C9BFF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  <w:ins w:id="731" w:author="Jonathan" w:date="2021-02-04T16:35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732" w:author="Jonathan" w:date="2021-02-04T16:35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4.4</w:t>
            </w:r>
            <w:ins w:id="733" w:author="Jonathan" w:date="2021-02-04T16:41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  <w:del w:id="734" w:author="Jonathan" w:date="2021-02-04T16:41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4.7</w:t>
            </w:r>
            <w:ins w:id="735" w:author="Jonathan" w:date="2021-02-04T16:41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736" w:author="Jonathan" w:date="2021-02-04T16:41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3C6C1B3B" w14:textId="35D9971D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0.</w:t>
            </w:r>
            <w:del w:id="737" w:author="Jonathan" w:date="2021-02-04T16:35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ins w:id="738" w:author="Jonathan" w:date="2021-02-04T16:35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7.</w:t>
            </w:r>
            <w:ins w:id="739" w:author="Jonathan" w:date="2021-02-04T16:44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10</w:t>
              </w:r>
            </w:ins>
            <w:del w:id="740" w:author="Jonathan" w:date="2021-02-04T16:44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0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23.</w:t>
            </w:r>
            <w:ins w:id="741" w:author="Jonathan" w:date="2021-02-04T16:44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61</w:t>
              </w:r>
            </w:ins>
            <w:del w:id="742" w:author="Jonathan" w:date="2021-02-04T16:44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5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1A5D8A04" w14:textId="74D22261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5.</w:t>
            </w:r>
            <w:ins w:id="743" w:author="Jonathan" w:date="2021-02-04T16:35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81</w:t>
              </w:r>
            </w:ins>
            <w:del w:id="744" w:author="Jonathan" w:date="2021-02-04T16:35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9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ins w:id="745" w:author="Jonathan" w:date="2021-02-04T16:49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746" w:author="Jonathan" w:date="2021-02-04T16:49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ins w:id="747" w:author="Jonathan" w:date="2021-02-04T16:49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97</w:t>
              </w:r>
            </w:ins>
            <w:del w:id="748" w:author="Jonathan" w:date="2021-02-04T16:49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0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53.</w:t>
            </w:r>
            <w:ins w:id="749" w:author="Jonathan" w:date="2021-02-04T16:49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52</w:t>
              </w:r>
            </w:ins>
            <w:del w:id="750" w:author="Jonathan" w:date="2021-02-04T16:49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7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2415032A" w14:textId="77777777" w:rsidTr="00692FC7">
        <w:tc>
          <w:tcPr>
            <w:tcW w:w="1505" w:type="pct"/>
          </w:tcPr>
          <w:p w14:paraId="22EDB7A0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60-69</w:t>
            </w:r>
          </w:p>
        </w:tc>
        <w:tc>
          <w:tcPr>
            <w:tcW w:w="1005" w:type="pct"/>
          </w:tcPr>
          <w:p w14:paraId="14AA2754" w14:textId="116714A4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41 (2.31-2.5</w:t>
            </w:r>
            <w:ins w:id="751" w:author="Jonathan" w:date="2021-02-04T16:41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  <w:del w:id="752" w:author="Jonathan" w:date="2021-02-04T16:41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5EB38FD0" w14:textId="21DF3936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7.3</w:t>
            </w:r>
            <w:ins w:id="753" w:author="Jonathan" w:date="2021-02-04T16:35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754" w:author="Jonathan" w:date="2021-02-04T16:35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4.7</w:t>
            </w:r>
            <w:ins w:id="755" w:author="Jonathan" w:date="2021-02-04T16:45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756" w:author="Jonathan" w:date="2021-02-04T16:45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20.4</w:t>
            </w:r>
            <w:ins w:id="757" w:author="Jonathan" w:date="2021-02-04T16:45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758" w:author="Jonathan" w:date="2021-02-04T16:45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29A117A6" w14:textId="4E4D3206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0.</w:t>
            </w:r>
            <w:ins w:id="759" w:author="Jonathan" w:date="2021-02-04T16:36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70</w:t>
              </w:r>
            </w:ins>
            <w:del w:id="760" w:author="Jonathan" w:date="2021-02-04T16:36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8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27.</w:t>
            </w:r>
            <w:ins w:id="761" w:author="Jonathan" w:date="2021-02-04T16:49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19</w:t>
              </w:r>
            </w:ins>
            <w:del w:id="762" w:author="Jonathan" w:date="2021-02-04T16:49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2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  <w:ins w:id="763" w:author="Jonathan" w:date="2021-02-04T16:49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  <w:del w:id="764" w:author="Jonathan" w:date="2021-02-04T16:49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ins w:id="765" w:author="Jonathan" w:date="2021-02-04T16:49:00Z">
              <w:r w:rsidR="00F815D1">
                <w:rPr>
                  <w:rFonts w:ascii="Arial" w:hAnsi="Arial" w:cs="Arial"/>
                  <w:sz w:val="20"/>
                  <w:szCs w:val="20"/>
                  <w:lang w:val="en-US"/>
                </w:rPr>
                <w:t>93</w:t>
              </w:r>
            </w:ins>
            <w:del w:id="766" w:author="Jonathan" w:date="2021-02-04T16:49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2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24AEFAB7" w14:textId="77777777" w:rsidTr="00692FC7">
        <w:tc>
          <w:tcPr>
            <w:tcW w:w="1505" w:type="pct"/>
          </w:tcPr>
          <w:p w14:paraId="55271D27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70-79</w:t>
            </w:r>
          </w:p>
        </w:tc>
        <w:tc>
          <w:tcPr>
            <w:tcW w:w="1005" w:type="pct"/>
          </w:tcPr>
          <w:p w14:paraId="5896322A" w14:textId="4C18574D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32 (1.2</w:t>
            </w:r>
            <w:ins w:id="767" w:author="Jonathan" w:date="2021-02-04T16:42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  <w:del w:id="768" w:author="Jonathan" w:date="2021-02-04T16:42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.39)</w:t>
            </w:r>
          </w:p>
        </w:tc>
        <w:tc>
          <w:tcPr>
            <w:tcW w:w="1256" w:type="pct"/>
          </w:tcPr>
          <w:p w14:paraId="150F5CA9" w14:textId="6DFBBAC8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8.</w:t>
            </w:r>
            <w:ins w:id="769" w:author="Jonathan" w:date="2021-02-04T16:36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52</w:t>
              </w:r>
            </w:ins>
            <w:del w:id="770" w:author="Jonathan" w:date="2021-02-04T16:36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4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5.</w:t>
            </w:r>
            <w:del w:id="771" w:author="Jonathan" w:date="2021-02-04T16:45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ins w:id="772" w:author="Jonathan" w:date="2021-02-04T16:45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21.8</w:t>
            </w:r>
            <w:ins w:id="773" w:author="Jonathan" w:date="2021-02-04T16:45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774" w:author="Jonathan" w:date="2021-02-04T16:45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09628C59" w14:textId="0E32A3E1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5.</w:t>
            </w:r>
            <w:ins w:id="775" w:author="Jonathan" w:date="2021-02-04T16:36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86</w:t>
              </w:r>
            </w:ins>
            <w:del w:id="776" w:author="Jonathan" w:date="2021-02-04T16:36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9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17.</w:t>
            </w:r>
            <w:ins w:id="777" w:author="Jonathan" w:date="2021-02-04T16:49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16</w:t>
              </w:r>
            </w:ins>
            <w:del w:id="778" w:author="Jonathan" w:date="2021-02-04T16:49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2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  <w:ins w:id="779" w:author="Jonathan" w:date="2021-02-04T16:50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780" w:author="Jonathan" w:date="2021-02-04T16:50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ins w:id="781" w:author="Jonathan" w:date="2021-02-04T16:50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98</w:t>
              </w:r>
            </w:ins>
            <w:del w:id="782" w:author="Jonathan" w:date="2021-02-04T16:50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1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6D328468" w14:textId="77777777" w:rsidTr="00692FC7">
        <w:tc>
          <w:tcPr>
            <w:tcW w:w="1505" w:type="pct"/>
          </w:tcPr>
          <w:p w14:paraId="67D503C9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80-89</w:t>
            </w:r>
          </w:p>
        </w:tc>
        <w:tc>
          <w:tcPr>
            <w:tcW w:w="1005" w:type="pct"/>
          </w:tcPr>
          <w:p w14:paraId="71FF36E5" w14:textId="7C2DE82E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  <w:ins w:id="783" w:author="Jonathan" w:date="2021-02-04T16:37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784" w:author="Jonathan" w:date="2021-02-04T16:37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3.4</w:t>
            </w:r>
            <w:ins w:id="785" w:author="Jonathan" w:date="2021-02-04T16:42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  <w:del w:id="786" w:author="Jonathan" w:date="2021-02-04T16:42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3.7</w:t>
            </w:r>
            <w:ins w:id="787" w:author="Jonathan" w:date="2021-02-04T16:42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788" w:author="Jonathan" w:date="2021-02-04T16:42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66E9D937" w14:textId="2EF5A360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9.</w:t>
            </w:r>
            <w:ins w:id="789" w:author="Jonathan" w:date="2021-02-04T16:37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85</w:t>
              </w:r>
            </w:ins>
            <w:del w:id="790" w:author="Jonathan" w:date="2021-02-04T16:37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7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33.</w:t>
            </w:r>
            <w:ins w:id="791" w:author="Jonathan" w:date="2021-02-04T16:45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75</w:t>
              </w:r>
            </w:ins>
            <w:del w:id="792" w:author="Jonathan" w:date="2021-02-04T16:45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6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4</w:t>
            </w:r>
            <w:ins w:id="793" w:author="Jonathan" w:date="2021-02-04T16:45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794" w:author="Jonathan" w:date="2021-02-04T16:45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ins w:id="795" w:author="Jonathan" w:date="2021-02-04T16:45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04</w:t>
              </w:r>
            </w:ins>
            <w:del w:id="796" w:author="Jonathan" w:date="2021-02-04T16:45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9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343EEDB8" w14:textId="2C20F0D5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2.7</w:t>
            </w:r>
            <w:ins w:id="797" w:author="Jonathan" w:date="2021-02-04T16:37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  <w:del w:id="798" w:author="Jonathan" w:date="2021-02-04T16:37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8.1</w:t>
            </w:r>
            <w:ins w:id="799" w:author="Jonathan" w:date="2021-02-04T16:50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800" w:author="Jonathan" w:date="2021-02-04T16:50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9.</w:t>
            </w:r>
            <w:ins w:id="801" w:author="Jonathan" w:date="2021-02-04T16:50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85</w:t>
              </w:r>
            </w:ins>
            <w:del w:id="802" w:author="Jonathan" w:date="2021-02-04T16:50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93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0FC21AD0" w14:textId="77777777" w:rsidTr="00692FC7">
        <w:tc>
          <w:tcPr>
            <w:tcW w:w="1505" w:type="pct"/>
          </w:tcPr>
          <w:p w14:paraId="460E7E72" w14:textId="74DDD3C5" w:rsidR="006E041B" w:rsidRPr="00B221AB" w:rsidRDefault="00557ECE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≥90</w:t>
            </w:r>
          </w:p>
        </w:tc>
        <w:tc>
          <w:tcPr>
            <w:tcW w:w="1005" w:type="pct"/>
          </w:tcPr>
          <w:p w14:paraId="3515AE36" w14:textId="3DD69F19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0.03 (9.41-10.</w:t>
            </w:r>
            <w:ins w:id="803" w:author="Jonathan" w:date="2021-02-04T16:42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70</w:t>
              </w:r>
            </w:ins>
            <w:del w:id="804" w:author="Jonathan" w:date="2021-02-04T16:42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6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1BC91C72" w14:textId="4B5A94C8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9.</w:t>
            </w:r>
            <w:ins w:id="805" w:author="Jonathan" w:date="2021-02-04T16:37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2</w:t>
              </w:r>
            </w:ins>
            <w:del w:id="806" w:author="Jonathan" w:date="2021-02-04T16:37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 (58.</w:t>
            </w:r>
            <w:ins w:id="807" w:author="Jonathan" w:date="2021-02-04T16:46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10</w:t>
              </w:r>
            </w:ins>
            <w:del w:id="808" w:author="Jonathan" w:date="2021-02-04T16:46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2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82.</w:t>
            </w:r>
            <w:ins w:id="809" w:author="Jonathan" w:date="2021-02-04T16:46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57</w:t>
              </w:r>
            </w:ins>
            <w:del w:id="810" w:author="Jonathan" w:date="2021-02-04T16:46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8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0D54F831" w14:textId="54C5DAC4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  <w:ins w:id="811" w:author="Jonathan" w:date="2021-02-04T16:38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812" w:author="Jonathan" w:date="2021-02-04T16:38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7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0.8</w:t>
            </w:r>
            <w:ins w:id="813" w:author="Jonathan" w:date="2021-02-04T16:50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814" w:author="Jonathan" w:date="2021-02-04T16:50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7.</w:t>
            </w:r>
            <w:ins w:id="815" w:author="Jonathan" w:date="2021-02-04T16:50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36</w:t>
              </w:r>
            </w:ins>
            <w:del w:id="816" w:author="Jonathan" w:date="2021-02-04T16:50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42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041B" w:rsidRPr="00B221AB" w14:paraId="121D394F" w14:textId="77777777" w:rsidTr="00692FC7">
        <w:tc>
          <w:tcPr>
            <w:tcW w:w="1505" w:type="pct"/>
          </w:tcPr>
          <w:p w14:paraId="248B5B15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Comorbitities</w:t>
            </w:r>
          </w:p>
        </w:tc>
        <w:tc>
          <w:tcPr>
            <w:tcW w:w="1005" w:type="pct"/>
          </w:tcPr>
          <w:p w14:paraId="1131ECF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</w:tcPr>
          <w:p w14:paraId="435CFD13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4" w:type="pct"/>
          </w:tcPr>
          <w:p w14:paraId="61659BF7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041B" w:rsidRPr="00B221AB" w14:paraId="00439E02" w14:textId="77777777" w:rsidTr="00692FC7">
        <w:tc>
          <w:tcPr>
            <w:tcW w:w="1505" w:type="pct"/>
          </w:tcPr>
          <w:p w14:paraId="062C58BB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005" w:type="pct"/>
          </w:tcPr>
          <w:p w14:paraId="6E54A6EB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37 (1.32-1.42)</w:t>
            </w:r>
          </w:p>
        </w:tc>
        <w:tc>
          <w:tcPr>
            <w:tcW w:w="1256" w:type="pct"/>
          </w:tcPr>
          <w:p w14:paraId="40946CEC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69 (1.61-1.77)</w:t>
            </w:r>
          </w:p>
        </w:tc>
        <w:tc>
          <w:tcPr>
            <w:tcW w:w="1234" w:type="pct"/>
          </w:tcPr>
          <w:p w14:paraId="192374C6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99 (0.88-1.12)</w:t>
            </w:r>
          </w:p>
        </w:tc>
      </w:tr>
      <w:tr w:rsidR="006E041B" w:rsidRPr="00B221AB" w14:paraId="03AB2F15" w14:textId="77777777" w:rsidTr="00692FC7">
        <w:tc>
          <w:tcPr>
            <w:tcW w:w="1505" w:type="pct"/>
          </w:tcPr>
          <w:p w14:paraId="3D11708B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005" w:type="pct"/>
          </w:tcPr>
          <w:p w14:paraId="611758B7" w14:textId="1433AC9D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08 (1.05-1.1</w:t>
            </w:r>
            <w:ins w:id="817" w:author="Jonathan" w:date="2021-02-04T16:42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  <w:del w:id="818" w:author="Jonathan" w:date="2021-02-04T16:42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57B35300" w14:textId="1173C45C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58 (1.5</w:t>
            </w:r>
            <w:ins w:id="819" w:author="Jonathan" w:date="2021-02-04T16:46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  <w:del w:id="820" w:author="Jonathan" w:date="2021-02-04T16:46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.66)</w:t>
            </w:r>
          </w:p>
        </w:tc>
        <w:tc>
          <w:tcPr>
            <w:tcW w:w="1234" w:type="pct"/>
          </w:tcPr>
          <w:p w14:paraId="1583FDC5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63 (1.47-1.81)</w:t>
            </w:r>
          </w:p>
        </w:tc>
      </w:tr>
      <w:tr w:rsidR="006E041B" w:rsidRPr="00B221AB" w14:paraId="13C606FD" w14:textId="77777777" w:rsidTr="00692FC7">
        <w:tc>
          <w:tcPr>
            <w:tcW w:w="1505" w:type="pct"/>
          </w:tcPr>
          <w:p w14:paraId="5939FB2A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005" w:type="pct"/>
          </w:tcPr>
          <w:p w14:paraId="20655F7D" w14:textId="5FF2FD8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24 (1.</w:t>
            </w:r>
            <w:ins w:id="821" w:author="Jonathan" w:date="2021-02-04T16:43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19</w:t>
              </w:r>
            </w:ins>
            <w:del w:id="822" w:author="Jonathan" w:date="2021-02-04T16:43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2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-1.2</w:t>
            </w:r>
            <w:ins w:id="823" w:author="Jonathan" w:date="2021-02-04T16:43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824" w:author="Jonathan" w:date="2021-02-04T16:43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</w:tcPr>
          <w:p w14:paraId="6C0D0118" w14:textId="2190F4EC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ins w:id="825" w:author="Jonathan" w:date="2021-02-04T16:38:00Z">
              <w:r w:rsidR="00D6259E">
                <w:rPr>
                  <w:rFonts w:ascii="Arial" w:hAnsi="Arial" w:cs="Arial"/>
                  <w:sz w:val="20"/>
                  <w:szCs w:val="20"/>
                  <w:lang w:val="en-US"/>
                </w:rPr>
                <w:t>10</w:t>
              </w:r>
            </w:ins>
            <w:del w:id="826" w:author="Jonathan" w:date="2021-02-04T16:38:00Z">
              <w:r w:rsidRPr="00B221AB" w:rsidDel="00D6259E">
                <w:rPr>
                  <w:rFonts w:ascii="Arial" w:hAnsi="Arial" w:cs="Arial"/>
                  <w:sz w:val="20"/>
                  <w:szCs w:val="20"/>
                  <w:lang w:val="en-US"/>
                </w:rPr>
                <w:delText>0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(2.00-2.</w:t>
            </w:r>
            <w:ins w:id="827" w:author="Jonathan" w:date="2021-02-04T16:46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20</w:t>
              </w:r>
            </w:ins>
            <w:del w:id="828" w:author="Jonathan" w:date="2021-02-04T16:46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19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</w:tcPr>
          <w:p w14:paraId="49EFE8E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.46 (2.21-2.73)</w:t>
            </w:r>
          </w:p>
        </w:tc>
      </w:tr>
      <w:tr w:rsidR="006E041B" w:rsidRPr="00B221AB" w14:paraId="4FF97453" w14:textId="77777777" w:rsidTr="00C934F2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29" w:author="Jonathan" w:date="2021-02-02T20:33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1505" w:type="pct"/>
            <w:tcPrChange w:id="830" w:author="Jonathan" w:date="2021-02-02T20:33:00Z">
              <w:tcPr>
                <w:tcW w:w="1505" w:type="pct"/>
              </w:tcPr>
            </w:tcPrChange>
          </w:tcPr>
          <w:p w14:paraId="2F06C611" w14:textId="77777777" w:rsidR="006E041B" w:rsidRPr="00B221AB" w:rsidRDefault="006E041B" w:rsidP="00AA276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Perscription medications</w:t>
            </w:r>
          </w:p>
        </w:tc>
        <w:tc>
          <w:tcPr>
            <w:tcW w:w="1005" w:type="pct"/>
            <w:tcPrChange w:id="831" w:author="Jonathan" w:date="2021-02-02T20:33:00Z">
              <w:tcPr>
                <w:tcW w:w="1005" w:type="pct"/>
              </w:tcPr>
            </w:tcPrChange>
          </w:tcPr>
          <w:p w14:paraId="31E94FD2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  <w:tcPrChange w:id="832" w:author="Jonathan" w:date="2021-02-02T20:33:00Z">
              <w:tcPr>
                <w:tcW w:w="1256" w:type="pct"/>
              </w:tcPr>
            </w:tcPrChange>
          </w:tcPr>
          <w:p w14:paraId="5EA7F65E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4" w:type="pct"/>
            <w:tcPrChange w:id="833" w:author="Jonathan" w:date="2021-02-02T20:33:00Z">
              <w:tcPr>
                <w:tcW w:w="1234" w:type="pct"/>
              </w:tcPr>
            </w:tcPrChange>
          </w:tcPr>
          <w:p w14:paraId="6CA34E23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041B" w:rsidRPr="00B221AB" w14:paraId="0DBDB644" w14:textId="77777777" w:rsidTr="00C934F2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34" w:author="Jonathan" w:date="2021-02-02T20:33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1505" w:type="pct"/>
            <w:tcBorders>
              <w:bottom w:val="single" w:sz="4" w:space="0" w:color="auto"/>
            </w:tcBorders>
            <w:tcPrChange w:id="835" w:author="Jonathan" w:date="2021-02-02T20:33:00Z">
              <w:tcPr>
                <w:tcW w:w="1505" w:type="pct"/>
              </w:tcPr>
            </w:tcPrChange>
          </w:tcPr>
          <w:p w14:paraId="2FF0654D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Lipid-modifying agents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tcPrChange w:id="836" w:author="Jonathan" w:date="2021-02-02T20:33:00Z">
              <w:tcPr>
                <w:tcW w:w="1005" w:type="pct"/>
              </w:tcPr>
            </w:tcPrChange>
          </w:tcPr>
          <w:p w14:paraId="346B09F3" w14:textId="0AE21BE6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92 (0.89-0.9</w:t>
            </w:r>
            <w:ins w:id="837" w:author="Jonathan" w:date="2021-02-04T16:42:00Z">
              <w:r w:rsidR="00302632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838" w:author="Jonathan" w:date="2021-02-04T16:42:00Z">
              <w:r w:rsidRPr="00B221AB" w:rsidDel="00302632">
                <w:rPr>
                  <w:rFonts w:ascii="Arial" w:hAnsi="Arial" w:cs="Arial"/>
                  <w:sz w:val="20"/>
                  <w:szCs w:val="20"/>
                  <w:lang w:val="en-US"/>
                </w:rPr>
                <w:delText>5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tcPrChange w:id="839" w:author="Jonathan" w:date="2021-02-02T20:33:00Z">
              <w:tcPr>
                <w:tcW w:w="1256" w:type="pct"/>
              </w:tcPr>
            </w:tcPrChange>
          </w:tcPr>
          <w:p w14:paraId="096973FE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99 (0.94-1.04)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tcPrChange w:id="840" w:author="Jonathan" w:date="2021-02-02T20:33:00Z">
              <w:tcPr>
                <w:tcW w:w="1234" w:type="pct"/>
              </w:tcPr>
            </w:tcPrChange>
          </w:tcPr>
          <w:p w14:paraId="2D937A0B" w14:textId="77777777" w:rsidR="006E041B" w:rsidRPr="00B221AB" w:rsidRDefault="006E041B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02 (0.91-1.14)</w:t>
            </w:r>
          </w:p>
        </w:tc>
      </w:tr>
      <w:tr w:rsidR="006E041B" w:rsidRPr="00733D8B" w14:paraId="7B3B1421" w14:textId="77777777" w:rsidTr="00C934F2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41" w:author="Jonathan" w:date="2021-02-02T20:33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5000" w:type="pct"/>
            <w:gridSpan w:val="4"/>
            <w:tcBorders>
              <w:top w:val="single" w:sz="4" w:space="0" w:color="auto"/>
            </w:tcBorders>
            <w:tcPrChange w:id="842" w:author="Jonathan" w:date="2021-02-02T20:33:00Z">
              <w:tcPr>
                <w:tcW w:w="5000" w:type="pct"/>
                <w:gridSpan w:val="4"/>
              </w:tcPr>
            </w:tcPrChange>
          </w:tcPr>
          <w:p w14:paraId="42060002" w14:textId="52F60DC0" w:rsidR="006E041B" w:rsidRPr="00B221AB" w:rsidRDefault="00AD55DE" w:rsidP="00AA27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="006E041B" w:rsidRPr="00B221AB">
              <w:rPr>
                <w:rFonts w:ascii="Arial" w:hAnsi="Arial" w:cs="Arial"/>
                <w:sz w:val="20"/>
                <w:szCs w:val="20"/>
                <w:lang w:val="en-US"/>
              </w:rPr>
              <w:t>Adjusted for all variables in column 1</w:t>
            </w:r>
          </w:p>
        </w:tc>
      </w:tr>
    </w:tbl>
    <w:p w14:paraId="7367A491" w14:textId="77777777" w:rsidR="006E041B" w:rsidRPr="00B221AB" w:rsidRDefault="006E041B">
      <w:pPr>
        <w:rPr>
          <w:rFonts w:ascii="Arial" w:hAnsi="Arial" w:cs="Arial"/>
          <w:sz w:val="20"/>
          <w:szCs w:val="20"/>
          <w:lang w:val="en-US"/>
        </w:rPr>
      </w:pPr>
    </w:p>
    <w:p w14:paraId="6651FBA0" w14:textId="67A0A3B9" w:rsidR="00C13C2C" w:rsidRPr="00B221AB" w:rsidRDefault="00C13C2C">
      <w:pPr>
        <w:rPr>
          <w:rFonts w:ascii="Arial" w:hAnsi="Arial" w:cs="Arial"/>
          <w:sz w:val="20"/>
          <w:szCs w:val="20"/>
          <w:lang w:val="en-US"/>
        </w:rPr>
      </w:pPr>
    </w:p>
    <w:p w14:paraId="18B5E04D" w14:textId="4D1E5A3C" w:rsidR="008A44E1" w:rsidRPr="00B221AB" w:rsidRDefault="008A44E1">
      <w:pPr>
        <w:rPr>
          <w:rFonts w:ascii="Arial" w:hAnsi="Arial" w:cs="Arial"/>
          <w:sz w:val="20"/>
          <w:szCs w:val="20"/>
          <w:lang w:val="en-US"/>
        </w:rPr>
      </w:pPr>
      <w:r w:rsidRPr="00B221AB">
        <w:rPr>
          <w:rFonts w:ascii="Arial" w:hAnsi="Arial" w:cs="Arial"/>
          <w:sz w:val="20"/>
          <w:szCs w:val="20"/>
          <w:lang w:val="en-US"/>
        </w:rPr>
        <w:br w:type="page"/>
      </w:r>
    </w:p>
    <w:p w14:paraId="628FFEFB" w14:textId="38FAA486" w:rsidR="008A44E1" w:rsidRPr="00B221AB" w:rsidRDefault="009B66C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Pr="009B66C1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6</w:t>
      </w:r>
      <w:r w:rsidR="008A44E1" w:rsidRPr="00B221AB">
        <w:rPr>
          <w:rFonts w:ascii="Arial" w:hAnsi="Arial" w:cs="Arial"/>
          <w:b/>
          <w:lang w:val="en-US"/>
        </w:rPr>
        <w:t xml:space="preserve"> </w:t>
      </w:r>
      <w:r w:rsidR="008A44E1" w:rsidRPr="009B66C1">
        <w:rPr>
          <w:rFonts w:ascii="Arial" w:hAnsi="Arial" w:cs="Arial"/>
          <w:lang w:val="en-US"/>
        </w:rPr>
        <w:t>Characteristics of COVID-19 cases and general-population controls aged 0-19 year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4"/>
        <w:gridCol w:w="1638"/>
        <w:gridCol w:w="1471"/>
        <w:gridCol w:w="1360"/>
        <w:gridCol w:w="1179"/>
      </w:tblGrid>
      <w:tr w:rsidR="003C3506" w:rsidRPr="00B221AB" w14:paraId="22813955" w14:textId="77777777" w:rsidTr="00692FC7">
        <w:tc>
          <w:tcPr>
            <w:tcW w:w="3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1FF6F" w14:textId="77777777" w:rsidR="003C3506" w:rsidRPr="00692FC7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70F522" w14:textId="77777777" w:rsidR="003C3506" w:rsidRPr="00692FC7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s</w:t>
            </w:r>
          </w:p>
          <w:p w14:paraId="6F78C87B" w14:textId="00731A88" w:rsidR="003C3506" w:rsidRPr="00692FC7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(n=100,221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FFA31" w14:textId="77777777" w:rsidR="003C3506" w:rsidRPr="00692FC7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is</w:t>
            </w:r>
          </w:p>
          <w:p w14:paraId="051DE5AC" w14:textId="46B6B446" w:rsidR="003C3506" w:rsidRPr="00692FC7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(n=4,55</w:t>
            </w:r>
            <w:ins w:id="843" w:author="Jonathan" w:date="2021-02-04T13:34:00Z">
              <w:r w:rsidR="00B43920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6</w:t>
              </w:r>
            </w:ins>
            <w:del w:id="844" w:author="Jonathan" w:date="2021-02-04T13:34:00Z">
              <w:r w:rsidRPr="00692FC7" w:rsidDel="00B43920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7</w:delText>
              </w:r>
            </w:del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0AFFA" w14:textId="77777777" w:rsidR="003C3506" w:rsidRPr="00692FC7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Non-ICU hosp.</w:t>
            </w:r>
          </w:p>
          <w:p w14:paraId="206C0860" w14:textId="48E2522D" w:rsidR="003C3506" w:rsidRPr="00692FC7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(n=16</w:t>
            </w:r>
            <w:ins w:id="845" w:author="Jonathan" w:date="2021-02-04T13:35:00Z">
              <w:r w:rsidR="00B43920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1</w:t>
              </w:r>
            </w:ins>
            <w:del w:id="846" w:author="Jonathan" w:date="2021-02-04T13:35:00Z">
              <w:r w:rsidRPr="00692FC7" w:rsidDel="00B43920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0</w:delText>
              </w:r>
            </w:del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A1CB2" w14:textId="77777777" w:rsidR="003C3506" w:rsidRPr="00692FC7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ICU hosp.</w:t>
            </w:r>
          </w:p>
          <w:p w14:paraId="2C7BBFFE" w14:textId="0ACCF4F9" w:rsidR="003C3506" w:rsidRPr="00692FC7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(n=25)</w:t>
            </w:r>
          </w:p>
        </w:tc>
      </w:tr>
      <w:tr w:rsidR="003C3506" w:rsidRPr="00B221AB" w14:paraId="57C5F74D" w14:textId="77777777" w:rsidTr="00692FC7">
        <w:tc>
          <w:tcPr>
            <w:tcW w:w="3414" w:type="dxa"/>
            <w:tcBorders>
              <w:top w:val="single" w:sz="4" w:space="0" w:color="auto"/>
            </w:tcBorders>
          </w:tcPr>
          <w:p w14:paraId="52814559" w14:textId="77777777" w:rsidR="003C3506" w:rsidRPr="00B221AB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44E4E82" w14:textId="77777777" w:rsidR="003C3506" w:rsidRPr="00B221AB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0B26AFA4" w14:textId="77777777" w:rsidR="003C3506" w:rsidRPr="00B221AB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662CD4F5" w14:textId="77777777" w:rsidR="003C3506" w:rsidRPr="00B221AB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0F2A58D" w14:textId="77777777" w:rsidR="003C3506" w:rsidRPr="00B221AB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C3506" w:rsidRPr="00B221AB" w14:paraId="6CFC60A0" w14:textId="77777777" w:rsidTr="00692FC7">
        <w:tc>
          <w:tcPr>
            <w:tcW w:w="3414" w:type="dxa"/>
          </w:tcPr>
          <w:p w14:paraId="60AD2015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ale sex, n (%)</w:t>
            </w:r>
          </w:p>
        </w:tc>
        <w:tc>
          <w:tcPr>
            <w:tcW w:w="1638" w:type="dxa"/>
          </w:tcPr>
          <w:p w14:paraId="6CB4C109" w14:textId="13314D8E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51,546 (51.4)</w:t>
            </w:r>
          </w:p>
        </w:tc>
        <w:tc>
          <w:tcPr>
            <w:tcW w:w="1471" w:type="dxa"/>
          </w:tcPr>
          <w:p w14:paraId="6D5E5653" w14:textId="57420F4A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,134 (46.8)</w:t>
            </w:r>
          </w:p>
        </w:tc>
        <w:tc>
          <w:tcPr>
            <w:tcW w:w="1360" w:type="dxa"/>
          </w:tcPr>
          <w:p w14:paraId="5722A942" w14:textId="4EF13972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83 (51.9)</w:t>
            </w:r>
          </w:p>
        </w:tc>
        <w:tc>
          <w:tcPr>
            <w:tcW w:w="1179" w:type="dxa"/>
          </w:tcPr>
          <w:p w14:paraId="67C43399" w14:textId="3DD21CD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1 (44.0)</w:t>
            </w:r>
          </w:p>
        </w:tc>
      </w:tr>
      <w:tr w:rsidR="003C3506" w:rsidRPr="00B221AB" w14:paraId="799DADD7" w14:textId="77777777" w:rsidTr="00692FC7">
        <w:tc>
          <w:tcPr>
            <w:tcW w:w="3414" w:type="dxa"/>
          </w:tcPr>
          <w:p w14:paraId="2913D77B" w14:textId="75687ECC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ge, y</w:t>
            </w:r>
          </w:p>
        </w:tc>
        <w:tc>
          <w:tcPr>
            <w:tcW w:w="1638" w:type="dxa"/>
          </w:tcPr>
          <w:p w14:paraId="793E5F2C" w14:textId="1D2DE4E2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68D624DA" w14:textId="23340198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</w:tcPr>
          <w:p w14:paraId="7A50A16C" w14:textId="703B04CC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024DB176" w14:textId="3604C65F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3506" w:rsidRPr="00B221AB" w14:paraId="103C95EE" w14:textId="77777777" w:rsidTr="00692FC7">
        <w:tc>
          <w:tcPr>
            <w:tcW w:w="3414" w:type="dxa"/>
          </w:tcPr>
          <w:p w14:paraId="11C666BE" w14:textId="2C6268F9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Mean (SD)</w:t>
            </w:r>
          </w:p>
        </w:tc>
        <w:tc>
          <w:tcPr>
            <w:tcW w:w="1638" w:type="dxa"/>
          </w:tcPr>
          <w:p w14:paraId="0360473E" w14:textId="07E9C823" w:rsidR="003C3506" w:rsidRPr="00B221AB" w:rsidRDefault="00A65C80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0 (6</w:t>
            </w:r>
            <w:r w:rsidR="003C3506"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71" w:type="dxa"/>
          </w:tcPr>
          <w:p w14:paraId="1F99BC30" w14:textId="5B65C267" w:rsidR="003C3506" w:rsidRPr="00B221AB" w:rsidRDefault="00A65C80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5 (5</w:t>
            </w:r>
            <w:r w:rsidR="003C3506"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60" w:type="dxa"/>
          </w:tcPr>
          <w:p w14:paraId="67D54CC9" w14:textId="1897A077" w:rsidR="003C3506" w:rsidRPr="00B221AB" w:rsidRDefault="00A65C80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9 (8</w:t>
            </w:r>
            <w:r w:rsidR="003C3506"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dxa"/>
          </w:tcPr>
          <w:p w14:paraId="7CEFA291" w14:textId="07028330" w:rsidR="003C3506" w:rsidRPr="00B221AB" w:rsidRDefault="00A65C80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3C3506"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(7</w:t>
            </w:r>
            <w:r w:rsidR="003C3506"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C3506" w:rsidRPr="00B221AB" w14:paraId="5A2DDD26" w14:textId="77777777" w:rsidTr="00692FC7">
        <w:tc>
          <w:tcPr>
            <w:tcW w:w="3414" w:type="dxa"/>
          </w:tcPr>
          <w:p w14:paraId="14D29526" w14:textId="484BB39B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Median (IQR)</w:t>
            </w:r>
          </w:p>
        </w:tc>
        <w:tc>
          <w:tcPr>
            <w:tcW w:w="1638" w:type="dxa"/>
          </w:tcPr>
          <w:p w14:paraId="6DB0A0A7" w14:textId="6C1579A1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0 (5-14)</w:t>
            </w:r>
          </w:p>
        </w:tc>
        <w:tc>
          <w:tcPr>
            <w:tcW w:w="1471" w:type="dxa"/>
          </w:tcPr>
          <w:p w14:paraId="2C101C4F" w14:textId="748F2F79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8 (14-19)</w:t>
            </w:r>
          </w:p>
        </w:tc>
        <w:tc>
          <w:tcPr>
            <w:tcW w:w="1360" w:type="dxa"/>
          </w:tcPr>
          <w:p w14:paraId="011ABD13" w14:textId="76636FCE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0 (0-17)</w:t>
            </w:r>
          </w:p>
        </w:tc>
        <w:tc>
          <w:tcPr>
            <w:tcW w:w="1179" w:type="dxa"/>
          </w:tcPr>
          <w:p w14:paraId="79D4221E" w14:textId="375F368A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4 (5-17)</w:t>
            </w:r>
          </w:p>
        </w:tc>
      </w:tr>
      <w:tr w:rsidR="003C3506" w:rsidRPr="00B221AB" w14:paraId="54EBEE97" w14:textId="77777777" w:rsidTr="00692FC7">
        <w:tc>
          <w:tcPr>
            <w:tcW w:w="3414" w:type="dxa"/>
          </w:tcPr>
          <w:p w14:paraId="3E683359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Born in Sweden, n (%)</w:t>
            </w:r>
          </w:p>
        </w:tc>
        <w:tc>
          <w:tcPr>
            <w:tcW w:w="1638" w:type="dxa"/>
          </w:tcPr>
          <w:p w14:paraId="3E86AC9B" w14:textId="001EC05C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88,887 (88.7)</w:t>
            </w:r>
          </w:p>
        </w:tc>
        <w:tc>
          <w:tcPr>
            <w:tcW w:w="1471" w:type="dxa"/>
          </w:tcPr>
          <w:p w14:paraId="4F9896E4" w14:textId="6AE68269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,002 (87.8)</w:t>
            </w:r>
          </w:p>
        </w:tc>
        <w:tc>
          <w:tcPr>
            <w:tcW w:w="1360" w:type="dxa"/>
          </w:tcPr>
          <w:p w14:paraId="2BE187D7" w14:textId="16B8B35F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94 (58.</w:t>
            </w:r>
            <w:ins w:id="847" w:author="Jonathan" w:date="2021-02-04T13:38:00Z">
              <w:r w:rsidR="00B43920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  <w:del w:id="848" w:author="Jonathan" w:date="2021-02-04T13:38:00Z">
              <w:r w:rsidRPr="00B221AB" w:rsidDel="00B43920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dxa"/>
          </w:tcPr>
          <w:p w14:paraId="062502E0" w14:textId="04764486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0 (80.0)</w:t>
            </w:r>
          </w:p>
        </w:tc>
      </w:tr>
      <w:tr w:rsidR="003C3506" w:rsidRPr="00B221AB" w14:paraId="6ED91FBA" w14:textId="77777777" w:rsidTr="00692FC7">
        <w:tc>
          <w:tcPr>
            <w:tcW w:w="3414" w:type="dxa"/>
          </w:tcPr>
          <w:p w14:paraId="150EFA09" w14:textId="2E04A666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tockholm residence</w:t>
            </w:r>
            <w:r w:rsidR="00AD55DE" w:rsidRPr="00B221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38" w:type="dxa"/>
          </w:tcPr>
          <w:p w14:paraId="7A9AF9CB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266DC860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</w:tcPr>
          <w:p w14:paraId="5CACC671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6B45C666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3506" w:rsidRPr="00B221AB" w14:paraId="20CC7778" w14:textId="77777777" w:rsidTr="00692FC7">
        <w:tc>
          <w:tcPr>
            <w:tcW w:w="3414" w:type="dxa"/>
          </w:tcPr>
          <w:p w14:paraId="1AA31956" w14:textId="0F4B4E0D" w:rsidR="003C3506" w:rsidRPr="00B221AB" w:rsidRDefault="002E6332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1638" w:type="dxa"/>
          </w:tcPr>
          <w:p w14:paraId="7E0FA7F8" w14:textId="44FFC446" w:rsidR="003C3506" w:rsidRPr="00B221AB" w:rsidRDefault="002E6332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510</w:t>
            </w:r>
          </w:p>
        </w:tc>
        <w:tc>
          <w:tcPr>
            <w:tcW w:w="1471" w:type="dxa"/>
          </w:tcPr>
          <w:p w14:paraId="39ABC9FC" w14:textId="74168B5D" w:rsidR="003C3506" w:rsidRPr="00B221AB" w:rsidRDefault="002E6332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360" w:type="dxa"/>
          </w:tcPr>
          <w:p w14:paraId="0E7089D0" w14:textId="319C9A06" w:rsidR="003C3506" w:rsidRPr="00B221AB" w:rsidRDefault="002E6332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179" w:type="dxa"/>
          </w:tcPr>
          <w:p w14:paraId="0E63AC0F" w14:textId="522CB019" w:rsidR="003C3506" w:rsidRPr="00B221AB" w:rsidRDefault="002E6332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C3506" w:rsidRPr="00B221AB" w14:paraId="4648FF00" w14:textId="77777777" w:rsidTr="00692FC7">
        <w:tc>
          <w:tcPr>
            <w:tcW w:w="3414" w:type="dxa"/>
          </w:tcPr>
          <w:p w14:paraId="5F0FFD06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N (%)</w:t>
            </w:r>
          </w:p>
        </w:tc>
        <w:tc>
          <w:tcPr>
            <w:tcW w:w="1638" w:type="dxa"/>
          </w:tcPr>
          <w:p w14:paraId="036AC57F" w14:textId="4CA62A71" w:rsidR="003C3506" w:rsidRPr="00B221AB" w:rsidRDefault="002E6332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3,935 (24.0)</w:t>
            </w:r>
          </w:p>
        </w:tc>
        <w:tc>
          <w:tcPr>
            <w:tcW w:w="1471" w:type="dxa"/>
          </w:tcPr>
          <w:p w14:paraId="32274558" w14:textId="0DFF4BD3" w:rsidR="003C3506" w:rsidRPr="00B221AB" w:rsidRDefault="002E6332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759 (16.9)</w:t>
            </w:r>
          </w:p>
        </w:tc>
        <w:tc>
          <w:tcPr>
            <w:tcW w:w="1360" w:type="dxa"/>
          </w:tcPr>
          <w:p w14:paraId="279C2141" w14:textId="166339E2" w:rsidR="003C3506" w:rsidRPr="00B221AB" w:rsidRDefault="002E6332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9 (32.</w:t>
            </w:r>
            <w:ins w:id="849" w:author="Jonathan" w:date="2021-02-04T13:39:00Z">
              <w:r w:rsidR="00B43920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  <w:del w:id="850" w:author="Jonathan" w:date="2021-02-04T13:39:00Z">
              <w:r w:rsidRPr="00B221AB" w:rsidDel="00B43920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dxa"/>
          </w:tcPr>
          <w:p w14:paraId="2BB47DC0" w14:textId="27BBAF3C" w:rsidR="003C3506" w:rsidRPr="00B221AB" w:rsidRDefault="002E6332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0 (43.5)</w:t>
            </w:r>
          </w:p>
        </w:tc>
      </w:tr>
      <w:tr w:rsidR="003C3506" w:rsidRPr="00B221AB" w14:paraId="234ECB6D" w14:textId="77777777" w:rsidTr="00692FC7">
        <w:tc>
          <w:tcPr>
            <w:tcW w:w="3414" w:type="dxa"/>
          </w:tcPr>
          <w:p w14:paraId="796B6B14" w14:textId="55569DC0" w:rsidR="003C3506" w:rsidRPr="00B221AB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Comorbitities</w:t>
            </w:r>
            <w:ins w:id="851" w:author="Jonathan" w:date="2021-02-02T20:33:00Z">
              <w:r w:rsidR="00A328B3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, n (%)</w:t>
              </w:r>
            </w:ins>
          </w:p>
        </w:tc>
        <w:tc>
          <w:tcPr>
            <w:tcW w:w="1638" w:type="dxa"/>
          </w:tcPr>
          <w:p w14:paraId="28F7D46E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469D44AC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</w:tcPr>
          <w:p w14:paraId="1A60439E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7A0EC2A9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3506" w:rsidRPr="00B221AB" w14:paraId="01812D86" w14:textId="77777777" w:rsidTr="00692FC7">
        <w:tc>
          <w:tcPr>
            <w:tcW w:w="3414" w:type="dxa"/>
          </w:tcPr>
          <w:p w14:paraId="20DEDC28" w14:textId="278CAE6F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ny comorbidity</w:t>
            </w:r>
            <w:r w:rsidR="001C4F8B" w:rsidRPr="00B221AB">
              <w:rPr>
                <w:rFonts w:ascii="Arial" w:hAnsi="Arial" w:cs="Arial"/>
                <w:sz w:val="20"/>
                <w:szCs w:val="20"/>
                <w:lang w:val="en-US"/>
              </w:rPr>
              <w:t>/medication</w:t>
            </w:r>
          </w:p>
        </w:tc>
        <w:tc>
          <w:tcPr>
            <w:tcW w:w="1638" w:type="dxa"/>
          </w:tcPr>
          <w:p w14:paraId="20B0AFEB" w14:textId="56E156A2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6,854 (26.8)</w:t>
            </w:r>
          </w:p>
        </w:tc>
        <w:tc>
          <w:tcPr>
            <w:tcW w:w="1471" w:type="dxa"/>
          </w:tcPr>
          <w:p w14:paraId="3559857E" w14:textId="795AAB7D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,904 (41.8)</w:t>
            </w:r>
          </w:p>
        </w:tc>
        <w:tc>
          <w:tcPr>
            <w:tcW w:w="1360" w:type="dxa"/>
          </w:tcPr>
          <w:p w14:paraId="4662F250" w14:textId="42BBD6B0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9 (4</w:t>
            </w:r>
            <w:ins w:id="852" w:author="Jonathan" w:date="2021-02-04T13:41:00Z">
              <w:r w:rsidR="00B43920">
                <w:rPr>
                  <w:rFonts w:ascii="Arial" w:hAnsi="Arial" w:cs="Arial"/>
                  <w:sz w:val="20"/>
                  <w:szCs w:val="20"/>
                  <w:lang w:val="en-US"/>
                </w:rPr>
                <w:t>2.9</w:t>
              </w:r>
            </w:ins>
            <w:del w:id="853" w:author="Jonathan" w:date="2021-02-04T13:41:00Z">
              <w:r w:rsidRPr="00B221AB" w:rsidDel="00B43920">
                <w:rPr>
                  <w:rFonts w:ascii="Arial" w:hAnsi="Arial" w:cs="Arial"/>
                  <w:sz w:val="20"/>
                  <w:szCs w:val="20"/>
                  <w:lang w:val="en-US"/>
                </w:rPr>
                <w:delText>3.1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dxa"/>
          </w:tcPr>
          <w:p w14:paraId="5CF6C219" w14:textId="049DCA5B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0 (40.0)</w:t>
            </w:r>
          </w:p>
        </w:tc>
      </w:tr>
      <w:tr w:rsidR="003C3506" w:rsidRPr="00B221AB" w14:paraId="3BCEE718" w14:textId="77777777" w:rsidTr="00692FC7">
        <w:tc>
          <w:tcPr>
            <w:tcW w:w="3414" w:type="dxa"/>
          </w:tcPr>
          <w:p w14:paraId="53BC2B7F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638" w:type="dxa"/>
          </w:tcPr>
          <w:p w14:paraId="74DD7B5B" w14:textId="2C7066CF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24 (0.1)</w:t>
            </w:r>
          </w:p>
        </w:tc>
        <w:tc>
          <w:tcPr>
            <w:tcW w:w="1471" w:type="dxa"/>
          </w:tcPr>
          <w:p w14:paraId="6FD23DA7" w14:textId="6F067861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1 (0.2)</w:t>
            </w:r>
          </w:p>
        </w:tc>
        <w:tc>
          <w:tcPr>
            <w:tcW w:w="1360" w:type="dxa"/>
          </w:tcPr>
          <w:p w14:paraId="6F942993" w14:textId="430C6CF5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1179" w:type="dxa"/>
          </w:tcPr>
          <w:p w14:paraId="220BDAA0" w14:textId="1ED0D046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</w:tr>
      <w:tr w:rsidR="003C3506" w:rsidRPr="00B221AB" w14:paraId="0FD3EDAE" w14:textId="77777777" w:rsidTr="00692FC7">
        <w:tc>
          <w:tcPr>
            <w:tcW w:w="3414" w:type="dxa"/>
          </w:tcPr>
          <w:p w14:paraId="0B845BB0" w14:textId="6D77044B" w:rsidR="003C3506" w:rsidRPr="00B221AB" w:rsidRDefault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  <w:del w:id="854" w:author="Jonathan" w:date="2021-02-02T20:34:00Z">
              <w:r w:rsidRPr="00B221AB" w:rsidDel="00A328B3">
                <w:rPr>
                  <w:rFonts w:ascii="Arial" w:hAnsi="Arial" w:cs="Arial"/>
                  <w:sz w:val="20"/>
                  <w:szCs w:val="20"/>
                  <w:lang w:val="en-US"/>
                </w:rPr>
                <w:delText>/antihypertensive therapy</w:delText>
              </w:r>
            </w:del>
          </w:p>
        </w:tc>
        <w:tc>
          <w:tcPr>
            <w:tcW w:w="1638" w:type="dxa"/>
          </w:tcPr>
          <w:p w14:paraId="6FBE2BDA" w14:textId="7D9159F6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82 (0.7)</w:t>
            </w:r>
          </w:p>
        </w:tc>
        <w:tc>
          <w:tcPr>
            <w:tcW w:w="1471" w:type="dxa"/>
          </w:tcPr>
          <w:p w14:paraId="6DA53DE2" w14:textId="23010454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71 (1.6)</w:t>
            </w:r>
          </w:p>
        </w:tc>
        <w:tc>
          <w:tcPr>
            <w:tcW w:w="1360" w:type="dxa"/>
          </w:tcPr>
          <w:p w14:paraId="7743F252" w14:textId="05386226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0 (6.2)</w:t>
            </w:r>
          </w:p>
        </w:tc>
        <w:tc>
          <w:tcPr>
            <w:tcW w:w="1179" w:type="dxa"/>
          </w:tcPr>
          <w:p w14:paraId="04B4314C" w14:textId="6DF5C939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 (12.0)</w:t>
            </w:r>
          </w:p>
        </w:tc>
      </w:tr>
      <w:tr w:rsidR="003C3506" w:rsidRPr="00B221AB" w14:paraId="72A44229" w14:textId="77777777" w:rsidTr="00692FC7">
        <w:tc>
          <w:tcPr>
            <w:tcW w:w="3414" w:type="dxa"/>
          </w:tcPr>
          <w:p w14:paraId="5051E11C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638" w:type="dxa"/>
          </w:tcPr>
          <w:p w14:paraId="7035D226" w14:textId="615F03D3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10 (0.2)</w:t>
            </w:r>
          </w:p>
        </w:tc>
        <w:tc>
          <w:tcPr>
            <w:tcW w:w="1471" w:type="dxa"/>
          </w:tcPr>
          <w:p w14:paraId="5BCBF9FC" w14:textId="649EF796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3 (0.5)</w:t>
            </w:r>
          </w:p>
        </w:tc>
        <w:tc>
          <w:tcPr>
            <w:tcW w:w="1360" w:type="dxa"/>
          </w:tcPr>
          <w:p w14:paraId="3B420DE4" w14:textId="1ED20F4E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9 (5.6)</w:t>
            </w:r>
          </w:p>
        </w:tc>
        <w:tc>
          <w:tcPr>
            <w:tcW w:w="1179" w:type="dxa"/>
          </w:tcPr>
          <w:p w14:paraId="701BB965" w14:textId="6736A32F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4.0)</w:t>
            </w:r>
          </w:p>
        </w:tc>
      </w:tr>
      <w:tr w:rsidR="003C3506" w:rsidRPr="00B221AB" w14:paraId="6CC81B17" w14:textId="77777777" w:rsidTr="00692FC7">
        <w:tc>
          <w:tcPr>
            <w:tcW w:w="3414" w:type="dxa"/>
          </w:tcPr>
          <w:p w14:paraId="228B2372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mmune disorder</w:t>
            </w:r>
          </w:p>
        </w:tc>
        <w:tc>
          <w:tcPr>
            <w:tcW w:w="1638" w:type="dxa"/>
          </w:tcPr>
          <w:p w14:paraId="4EDB8C54" w14:textId="78EE73D3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79 (0.3)</w:t>
            </w:r>
          </w:p>
        </w:tc>
        <w:tc>
          <w:tcPr>
            <w:tcW w:w="1471" w:type="dxa"/>
          </w:tcPr>
          <w:p w14:paraId="57A34A08" w14:textId="16BF807F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7 (0.4)</w:t>
            </w:r>
          </w:p>
        </w:tc>
        <w:tc>
          <w:tcPr>
            <w:tcW w:w="1360" w:type="dxa"/>
          </w:tcPr>
          <w:p w14:paraId="2E5BF4BE" w14:textId="1F49BB0D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179" w:type="dxa"/>
          </w:tcPr>
          <w:p w14:paraId="18C8DCB7" w14:textId="0E6A1937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</w:tr>
      <w:tr w:rsidR="003C3506" w:rsidRPr="00B221AB" w14:paraId="65BBE25F" w14:textId="77777777" w:rsidTr="00692FC7">
        <w:tc>
          <w:tcPr>
            <w:tcW w:w="3414" w:type="dxa"/>
          </w:tcPr>
          <w:p w14:paraId="53C42D8D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utoimmune disease</w:t>
            </w:r>
          </w:p>
        </w:tc>
        <w:tc>
          <w:tcPr>
            <w:tcW w:w="1638" w:type="dxa"/>
          </w:tcPr>
          <w:p w14:paraId="28145F27" w14:textId="44904A6C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,849 (1.8)</w:t>
            </w:r>
          </w:p>
        </w:tc>
        <w:tc>
          <w:tcPr>
            <w:tcW w:w="1471" w:type="dxa"/>
          </w:tcPr>
          <w:p w14:paraId="30932858" w14:textId="5B1C4C85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51 (3.3)</w:t>
            </w:r>
          </w:p>
        </w:tc>
        <w:tc>
          <w:tcPr>
            <w:tcW w:w="1360" w:type="dxa"/>
          </w:tcPr>
          <w:p w14:paraId="187F9542" w14:textId="5334141B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5 (3.1)</w:t>
            </w:r>
          </w:p>
        </w:tc>
        <w:tc>
          <w:tcPr>
            <w:tcW w:w="1179" w:type="dxa"/>
          </w:tcPr>
          <w:p w14:paraId="718DBDEB" w14:textId="2151ECDA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4.0)</w:t>
            </w:r>
          </w:p>
        </w:tc>
      </w:tr>
      <w:tr w:rsidR="003C3506" w:rsidRPr="00B221AB" w14:paraId="6AF34D9E" w14:textId="77777777" w:rsidTr="00692FC7">
        <w:tc>
          <w:tcPr>
            <w:tcW w:w="3414" w:type="dxa"/>
          </w:tcPr>
          <w:p w14:paraId="73E8360B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638" w:type="dxa"/>
          </w:tcPr>
          <w:p w14:paraId="2E6E348A" w14:textId="0DF96610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83 (0.5)</w:t>
            </w:r>
          </w:p>
        </w:tc>
        <w:tc>
          <w:tcPr>
            <w:tcW w:w="1471" w:type="dxa"/>
          </w:tcPr>
          <w:p w14:paraId="54E26561" w14:textId="42427BD8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4 (1.0)</w:t>
            </w:r>
          </w:p>
        </w:tc>
        <w:tc>
          <w:tcPr>
            <w:tcW w:w="1360" w:type="dxa"/>
          </w:tcPr>
          <w:p w14:paraId="0C580C83" w14:textId="4C50A8C8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 (3.</w:t>
            </w:r>
            <w:ins w:id="855" w:author="Jonathan" w:date="2021-02-04T13:43:00Z">
              <w:r w:rsidR="00B43920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856" w:author="Jonathan" w:date="2021-02-04T13:43:00Z">
              <w:r w:rsidRPr="00B221AB" w:rsidDel="00B43920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dxa"/>
          </w:tcPr>
          <w:p w14:paraId="28E4C200" w14:textId="58704EB5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4.0)</w:t>
            </w:r>
          </w:p>
        </w:tc>
      </w:tr>
      <w:tr w:rsidR="003C3506" w:rsidRPr="00B221AB" w14:paraId="2FDB4693" w14:textId="77777777" w:rsidTr="00692FC7">
        <w:tc>
          <w:tcPr>
            <w:tcW w:w="3414" w:type="dxa"/>
          </w:tcPr>
          <w:p w14:paraId="12F59B84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638" w:type="dxa"/>
          </w:tcPr>
          <w:p w14:paraId="735BC6D4" w14:textId="24A94587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334 (4.3)</w:t>
            </w:r>
          </w:p>
        </w:tc>
        <w:tc>
          <w:tcPr>
            <w:tcW w:w="1471" w:type="dxa"/>
          </w:tcPr>
          <w:p w14:paraId="22E7B5D8" w14:textId="29594627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97 (4.3)</w:t>
            </w:r>
          </w:p>
        </w:tc>
        <w:tc>
          <w:tcPr>
            <w:tcW w:w="1360" w:type="dxa"/>
          </w:tcPr>
          <w:p w14:paraId="2E37D8A4" w14:textId="5BA1BE41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3 (8.1)</w:t>
            </w:r>
          </w:p>
        </w:tc>
        <w:tc>
          <w:tcPr>
            <w:tcW w:w="1179" w:type="dxa"/>
          </w:tcPr>
          <w:p w14:paraId="2F7ED5C2" w14:textId="7A91D6B7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</w:tr>
      <w:tr w:rsidR="003C3506" w:rsidRPr="00B221AB" w14:paraId="78DBB71F" w14:textId="77777777" w:rsidTr="00692FC7">
        <w:tc>
          <w:tcPr>
            <w:tcW w:w="3414" w:type="dxa"/>
          </w:tcPr>
          <w:p w14:paraId="0A2F39BE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638" w:type="dxa"/>
          </w:tcPr>
          <w:p w14:paraId="50C6D450" w14:textId="2A9C5233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0,797 (10.8)</w:t>
            </w:r>
          </w:p>
        </w:tc>
        <w:tc>
          <w:tcPr>
            <w:tcW w:w="1471" w:type="dxa"/>
          </w:tcPr>
          <w:p w14:paraId="76CBD3EE" w14:textId="5A2DC6BF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45 (14.2)</w:t>
            </w:r>
          </w:p>
        </w:tc>
        <w:tc>
          <w:tcPr>
            <w:tcW w:w="1360" w:type="dxa"/>
          </w:tcPr>
          <w:p w14:paraId="048E4D9F" w14:textId="5CCB9BA9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5 (15.</w:t>
            </w:r>
            <w:ins w:id="857" w:author="Jonathan" w:date="2021-02-04T13:44:00Z">
              <w:r w:rsidR="00B43920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  <w:del w:id="858" w:author="Jonathan" w:date="2021-02-04T13:44:00Z">
              <w:r w:rsidRPr="00B221AB" w:rsidDel="00B43920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dxa"/>
          </w:tcPr>
          <w:p w14:paraId="62447F7D" w14:textId="3CB5D2BD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 (12.0)</w:t>
            </w:r>
          </w:p>
        </w:tc>
      </w:tr>
      <w:tr w:rsidR="003C3506" w:rsidRPr="00B221AB" w14:paraId="08A59B8D" w14:textId="77777777" w:rsidTr="00692FC7">
        <w:tc>
          <w:tcPr>
            <w:tcW w:w="3414" w:type="dxa"/>
          </w:tcPr>
          <w:p w14:paraId="200D22DD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Renal failure/chronic kidney disease</w:t>
            </w:r>
          </w:p>
        </w:tc>
        <w:tc>
          <w:tcPr>
            <w:tcW w:w="1638" w:type="dxa"/>
          </w:tcPr>
          <w:p w14:paraId="32FF42D7" w14:textId="03FDFA24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15 (0.1)</w:t>
            </w:r>
          </w:p>
        </w:tc>
        <w:tc>
          <w:tcPr>
            <w:tcW w:w="1471" w:type="dxa"/>
          </w:tcPr>
          <w:p w14:paraId="05B401AF" w14:textId="1E0E0B0C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3 (0.3)</w:t>
            </w:r>
          </w:p>
        </w:tc>
        <w:tc>
          <w:tcPr>
            <w:tcW w:w="1360" w:type="dxa"/>
          </w:tcPr>
          <w:p w14:paraId="65B1464D" w14:textId="66A34D65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1179" w:type="dxa"/>
          </w:tcPr>
          <w:p w14:paraId="5CE2ECDC" w14:textId="70700EAA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4.0)</w:t>
            </w:r>
          </w:p>
        </w:tc>
      </w:tr>
      <w:tr w:rsidR="003C3506" w:rsidRPr="00B221AB" w14:paraId="08656CDD" w14:textId="77777777" w:rsidTr="00692FC7">
        <w:tc>
          <w:tcPr>
            <w:tcW w:w="3414" w:type="dxa"/>
          </w:tcPr>
          <w:p w14:paraId="544D2BB7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Glomerular disease</w:t>
            </w:r>
          </w:p>
        </w:tc>
        <w:tc>
          <w:tcPr>
            <w:tcW w:w="1638" w:type="dxa"/>
          </w:tcPr>
          <w:p w14:paraId="2F92EDDD" w14:textId="09D20C0E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27 (0.1)</w:t>
            </w:r>
          </w:p>
        </w:tc>
        <w:tc>
          <w:tcPr>
            <w:tcW w:w="1471" w:type="dxa"/>
          </w:tcPr>
          <w:p w14:paraId="32BBFDB8" w14:textId="0AA52A11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1 (0.2)</w:t>
            </w:r>
          </w:p>
        </w:tc>
        <w:tc>
          <w:tcPr>
            <w:tcW w:w="1360" w:type="dxa"/>
          </w:tcPr>
          <w:p w14:paraId="71014BCA" w14:textId="559B19D5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179" w:type="dxa"/>
          </w:tcPr>
          <w:p w14:paraId="59C57D51" w14:textId="120797E1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</w:tr>
      <w:tr w:rsidR="003C3506" w:rsidRPr="00B221AB" w14:paraId="0147527C" w14:textId="77777777" w:rsidTr="00692FC7">
        <w:tc>
          <w:tcPr>
            <w:tcW w:w="3414" w:type="dxa"/>
          </w:tcPr>
          <w:p w14:paraId="360E04FF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1638" w:type="dxa"/>
          </w:tcPr>
          <w:p w14:paraId="52E272A4" w14:textId="63987C3C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86 (0.1)</w:t>
            </w:r>
          </w:p>
        </w:tc>
        <w:tc>
          <w:tcPr>
            <w:tcW w:w="1471" w:type="dxa"/>
          </w:tcPr>
          <w:p w14:paraId="5454ECC5" w14:textId="1065F6C9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 (0.1)</w:t>
            </w:r>
          </w:p>
        </w:tc>
        <w:tc>
          <w:tcPr>
            <w:tcW w:w="1360" w:type="dxa"/>
          </w:tcPr>
          <w:p w14:paraId="590C30AF" w14:textId="3E4E5B85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1179" w:type="dxa"/>
          </w:tcPr>
          <w:p w14:paraId="43B491BA" w14:textId="5692DC0C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</w:tr>
      <w:tr w:rsidR="003C3506" w:rsidRPr="00B221AB" w14:paraId="2E54AB7C" w14:textId="77777777" w:rsidTr="00692FC7">
        <w:tc>
          <w:tcPr>
            <w:tcW w:w="3414" w:type="dxa"/>
          </w:tcPr>
          <w:p w14:paraId="3FB398B7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Down syndrome</w:t>
            </w:r>
          </w:p>
        </w:tc>
        <w:tc>
          <w:tcPr>
            <w:tcW w:w="1638" w:type="dxa"/>
          </w:tcPr>
          <w:p w14:paraId="67F6880F" w14:textId="0D8C7207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24 (0.1)</w:t>
            </w:r>
          </w:p>
        </w:tc>
        <w:tc>
          <w:tcPr>
            <w:tcW w:w="1471" w:type="dxa"/>
          </w:tcPr>
          <w:p w14:paraId="77CE90A5" w14:textId="46EDE42C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 (0.1)</w:t>
            </w:r>
          </w:p>
        </w:tc>
        <w:tc>
          <w:tcPr>
            <w:tcW w:w="1360" w:type="dxa"/>
          </w:tcPr>
          <w:p w14:paraId="4A900B0B" w14:textId="2035F401" w:rsidR="003C3506" w:rsidRPr="00B221AB" w:rsidRDefault="00456D97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1179" w:type="dxa"/>
          </w:tcPr>
          <w:p w14:paraId="13047DA4" w14:textId="778BB84D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4.0)</w:t>
            </w:r>
          </w:p>
        </w:tc>
      </w:tr>
      <w:tr w:rsidR="003C3506" w:rsidRPr="00B221AB" w14:paraId="6BAEDE78" w14:textId="77777777" w:rsidTr="00692FC7">
        <w:tc>
          <w:tcPr>
            <w:tcW w:w="3414" w:type="dxa"/>
          </w:tcPr>
          <w:p w14:paraId="014382A7" w14:textId="53BACD41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HIV</w:t>
            </w:r>
            <w:r w:rsidR="00AB6CA0" w:rsidRPr="00B221AB">
              <w:rPr>
                <w:rFonts w:ascii="Arial" w:hAnsi="Arial" w:cs="Arial"/>
                <w:sz w:val="20"/>
                <w:szCs w:val="20"/>
                <w:lang w:val="en-US"/>
              </w:rPr>
              <w:t>/AIDS</w:t>
            </w:r>
          </w:p>
        </w:tc>
        <w:tc>
          <w:tcPr>
            <w:tcW w:w="1638" w:type="dxa"/>
          </w:tcPr>
          <w:p w14:paraId="15F7E28A" w14:textId="53E89CE5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4 (0.0)</w:t>
            </w:r>
          </w:p>
        </w:tc>
        <w:tc>
          <w:tcPr>
            <w:tcW w:w="1471" w:type="dxa"/>
          </w:tcPr>
          <w:p w14:paraId="61BA7F81" w14:textId="77376AD9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0.0)</w:t>
            </w:r>
          </w:p>
        </w:tc>
        <w:tc>
          <w:tcPr>
            <w:tcW w:w="1360" w:type="dxa"/>
          </w:tcPr>
          <w:p w14:paraId="4ABA661F" w14:textId="04C111AC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79" w:type="dxa"/>
          </w:tcPr>
          <w:p w14:paraId="6BEC84C8" w14:textId="0351CB17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</w:tr>
      <w:tr w:rsidR="003C3506" w:rsidRPr="00B221AB" w14:paraId="2E1DE65A" w14:textId="77777777" w:rsidTr="00692FC7">
        <w:tc>
          <w:tcPr>
            <w:tcW w:w="3414" w:type="dxa"/>
          </w:tcPr>
          <w:p w14:paraId="2E999E80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638" w:type="dxa"/>
          </w:tcPr>
          <w:p w14:paraId="5662668C" w14:textId="14B0CAE8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88 (0.2)</w:t>
            </w:r>
          </w:p>
        </w:tc>
        <w:tc>
          <w:tcPr>
            <w:tcW w:w="1471" w:type="dxa"/>
          </w:tcPr>
          <w:p w14:paraId="1804DEBB" w14:textId="08ABEC07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6 (0.4)</w:t>
            </w:r>
          </w:p>
        </w:tc>
        <w:tc>
          <w:tcPr>
            <w:tcW w:w="1360" w:type="dxa"/>
          </w:tcPr>
          <w:p w14:paraId="0DE1658F" w14:textId="6570EC20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7 (4.</w:t>
            </w:r>
            <w:ins w:id="859" w:author="Jonathan" w:date="2021-02-05T09:55:00Z">
              <w:r w:rsidR="0084061F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860" w:author="Jonathan" w:date="2021-02-05T09:55:00Z">
              <w:r w:rsidRPr="00B221AB" w:rsidDel="0084061F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dxa"/>
          </w:tcPr>
          <w:p w14:paraId="1B01C637" w14:textId="14071795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4.0)</w:t>
            </w:r>
          </w:p>
        </w:tc>
      </w:tr>
      <w:tr w:rsidR="003C3506" w:rsidRPr="00B221AB" w14:paraId="018DD8C2" w14:textId="77777777" w:rsidTr="00692FC7">
        <w:tc>
          <w:tcPr>
            <w:tcW w:w="3414" w:type="dxa"/>
          </w:tcPr>
          <w:p w14:paraId="4C1AD147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1638" w:type="dxa"/>
          </w:tcPr>
          <w:p w14:paraId="3BDB6EAE" w14:textId="28B5692A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82 (0.5)</w:t>
            </w:r>
          </w:p>
        </w:tc>
        <w:tc>
          <w:tcPr>
            <w:tcW w:w="1471" w:type="dxa"/>
          </w:tcPr>
          <w:p w14:paraId="6C31D38A" w14:textId="3639AE63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6 (0.8)</w:t>
            </w:r>
          </w:p>
        </w:tc>
        <w:tc>
          <w:tcPr>
            <w:tcW w:w="1360" w:type="dxa"/>
          </w:tcPr>
          <w:p w14:paraId="4E8D362A" w14:textId="739F2BD4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8 (5.0)</w:t>
            </w:r>
          </w:p>
        </w:tc>
        <w:tc>
          <w:tcPr>
            <w:tcW w:w="1179" w:type="dxa"/>
          </w:tcPr>
          <w:p w14:paraId="1A63CBCB" w14:textId="1221181E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4.0)</w:t>
            </w:r>
          </w:p>
        </w:tc>
      </w:tr>
      <w:tr w:rsidR="003C3506" w:rsidRPr="00B221AB" w14:paraId="568A2F8F" w14:textId="77777777" w:rsidTr="00692FC7">
        <w:tc>
          <w:tcPr>
            <w:tcW w:w="3414" w:type="dxa"/>
          </w:tcPr>
          <w:p w14:paraId="39C12BD2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638" w:type="dxa"/>
          </w:tcPr>
          <w:p w14:paraId="42BAEA9C" w14:textId="35FF80DF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442 (3.4)</w:t>
            </w:r>
          </w:p>
        </w:tc>
        <w:tc>
          <w:tcPr>
            <w:tcW w:w="1471" w:type="dxa"/>
          </w:tcPr>
          <w:p w14:paraId="17C74761" w14:textId="195878D6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29 (5.0)</w:t>
            </w:r>
          </w:p>
        </w:tc>
        <w:tc>
          <w:tcPr>
            <w:tcW w:w="1360" w:type="dxa"/>
          </w:tcPr>
          <w:p w14:paraId="530A0C82" w14:textId="1170B233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6 (</w:t>
            </w:r>
            <w:ins w:id="861" w:author="Jonathan" w:date="2021-02-04T13:46:00Z">
              <w:r w:rsidR="00845AF9">
                <w:rPr>
                  <w:rFonts w:ascii="Arial" w:hAnsi="Arial" w:cs="Arial"/>
                  <w:sz w:val="20"/>
                  <w:szCs w:val="20"/>
                  <w:lang w:val="en-US"/>
                </w:rPr>
                <w:t>9.9</w:t>
              </w:r>
            </w:ins>
            <w:del w:id="862" w:author="Jonathan" w:date="2021-02-04T13:46:00Z">
              <w:r w:rsidRPr="00B221AB" w:rsidDel="00845AF9">
                <w:rPr>
                  <w:rFonts w:ascii="Arial" w:hAnsi="Arial" w:cs="Arial"/>
                  <w:sz w:val="20"/>
                  <w:szCs w:val="20"/>
                  <w:lang w:val="en-US"/>
                </w:rPr>
                <w:delText>10.0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dxa"/>
          </w:tcPr>
          <w:p w14:paraId="438EC0E0" w14:textId="0018CD79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 (12.0)</w:t>
            </w:r>
          </w:p>
        </w:tc>
      </w:tr>
      <w:tr w:rsidR="003C3506" w:rsidRPr="00B221AB" w14:paraId="0CB47994" w14:textId="77777777" w:rsidTr="00692FC7">
        <w:tc>
          <w:tcPr>
            <w:tcW w:w="3414" w:type="dxa"/>
          </w:tcPr>
          <w:p w14:paraId="0E4F6728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Solid organ transplantation</w:t>
            </w:r>
          </w:p>
        </w:tc>
        <w:tc>
          <w:tcPr>
            <w:tcW w:w="1638" w:type="dxa"/>
          </w:tcPr>
          <w:p w14:paraId="173513B8" w14:textId="03C213D3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6 (0.0)</w:t>
            </w:r>
          </w:p>
        </w:tc>
        <w:tc>
          <w:tcPr>
            <w:tcW w:w="1471" w:type="dxa"/>
          </w:tcPr>
          <w:p w14:paraId="6A42376F" w14:textId="306387F1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0.0)</w:t>
            </w:r>
          </w:p>
        </w:tc>
        <w:tc>
          <w:tcPr>
            <w:tcW w:w="1360" w:type="dxa"/>
          </w:tcPr>
          <w:p w14:paraId="09558301" w14:textId="3EC2725B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179" w:type="dxa"/>
          </w:tcPr>
          <w:p w14:paraId="308F837F" w14:textId="3CF13160" w:rsidR="003C3506" w:rsidRPr="00B221AB" w:rsidRDefault="00E60DE4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</w:tr>
      <w:tr w:rsidR="003C3506" w:rsidRPr="00B221AB" w14:paraId="5D5CEA44" w14:textId="77777777" w:rsidTr="00692FC7">
        <w:tc>
          <w:tcPr>
            <w:tcW w:w="3414" w:type="dxa"/>
          </w:tcPr>
          <w:p w14:paraId="6A14D58C" w14:textId="02376C09" w:rsidR="003C3506" w:rsidRPr="00B221AB" w:rsidRDefault="003C3506" w:rsidP="003C35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b/>
                <w:sz w:val="20"/>
                <w:szCs w:val="20"/>
                <w:lang w:val="en-US"/>
              </w:rPr>
              <w:t>Prescription medications</w:t>
            </w:r>
            <w:ins w:id="863" w:author="Jonathan" w:date="2021-02-02T20:34:00Z">
              <w:r w:rsidR="00A328B3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, n (%)</w:t>
              </w:r>
            </w:ins>
          </w:p>
        </w:tc>
        <w:tc>
          <w:tcPr>
            <w:tcW w:w="1638" w:type="dxa"/>
          </w:tcPr>
          <w:p w14:paraId="3C513E51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13D076D4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</w:tcPr>
          <w:p w14:paraId="3F6B6ED8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1788276B" w14:textId="77777777" w:rsidR="003C3506" w:rsidRPr="00B221AB" w:rsidRDefault="003C3506" w:rsidP="003C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E4" w:rsidRPr="00B221AB" w14:paraId="234435F6" w14:textId="77777777" w:rsidTr="00692FC7">
        <w:tc>
          <w:tcPr>
            <w:tcW w:w="3414" w:type="dxa"/>
          </w:tcPr>
          <w:p w14:paraId="50942DF6" w14:textId="3A7C55FC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ntithrombotic</w:t>
            </w:r>
            <w:ins w:id="864" w:author="Jonathan" w:date="2021-02-02T20:34:00Z">
              <w:r w:rsidR="00445373">
                <w:rPr>
                  <w:rFonts w:ascii="Arial" w:hAnsi="Arial" w:cs="Arial"/>
                  <w:sz w:val="20"/>
                  <w:szCs w:val="20"/>
                  <w:lang w:val="en-US"/>
                </w:rPr>
                <w:t>s</w:t>
              </w:r>
            </w:ins>
          </w:p>
        </w:tc>
        <w:tc>
          <w:tcPr>
            <w:tcW w:w="1638" w:type="dxa"/>
          </w:tcPr>
          <w:p w14:paraId="5FB4087D" w14:textId="67A10AC2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43 (0.3)</w:t>
            </w:r>
          </w:p>
        </w:tc>
        <w:tc>
          <w:tcPr>
            <w:tcW w:w="1471" w:type="dxa"/>
          </w:tcPr>
          <w:p w14:paraId="18B68040" w14:textId="282690B7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7 (1.0)</w:t>
            </w:r>
          </w:p>
        </w:tc>
        <w:tc>
          <w:tcPr>
            <w:tcW w:w="1360" w:type="dxa"/>
          </w:tcPr>
          <w:p w14:paraId="2C62CCC0" w14:textId="6A8A86F5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5 (3.1)</w:t>
            </w:r>
          </w:p>
        </w:tc>
        <w:tc>
          <w:tcPr>
            <w:tcW w:w="1179" w:type="dxa"/>
          </w:tcPr>
          <w:p w14:paraId="6555AFC0" w14:textId="5F6853F9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4.0)</w:t>
            </w:r>
          </w:p>
        </w:tc>
      </w:tr>
      <w:tr w:rsidR="00E60DE4" w:rsidRPr="00B221AB" w14:paraId="22A92DAB" w14:textId="77777777" w:rsidTr="00692FC7">
        <w:tc>
          <w:tcPr>
            <w:tcW w:w="3414" w:type="dxa"/>
          </w:tcPr>
          <w:p w14:paraId="79B2A288" w14:textId="0DF18FA4" w:rsidR="00E60DE4" w:rsidRPr="00B221AB" w:rsidRDefault="00336812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roton-pump inhibitors</w:t>
            </w:r>
          </w:p>
        </w:tc>
        <w:tc>
          <w:tcPr>
            <w:tcW w:w="1638" w:type="dxa"/>
          </w:tcPr>
          <w:p w14:paraId="551239A9" w14:textId="47CF6F0C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480 (4.5)</w:t>
            </w:r>
          </w:p>
        </w:tc>
        <w:tc>
          <w:tcPr>
            <w:tcW w:w="1471" w:type="dxa"/>
          </w:tcPr>
          <w:p w14:paraId="373AE4C8" w14:textId="4863D3F5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521 (11.4)</w:t>
            </w:r>
          </w:p>
        </w:tc>
        <w:tc>
          <w:tcPr>
            <w:tcW w:w="1360" w:type="dxa"/>
          </w:tcPr>
          <w:p w14:paraId="6967A512" w14:textId="031179A0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1 (19.</w:t>
            </w:r>
            <w:ins w:id="865" w:author="Jonathan" w:date="2021-02-04T13:47:00Z">
              <w:r w:rsidR="00845AF9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866" w:author="Jonathan" w:date="2021-02-04T13:47:00Z">
              <w:r w:rsidRPr="00B221AB" w:rsidDel="00845AF9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dxa"/>
          </w:tcPr>
          <w:p w14:paraId="48348A44" w14:textId="64208767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 (8.0)</w:t>
            </w:r>
          </w:p>
        </w:tc>
      </w:tr>
      <w:tr w:rsidR="00E60DE4" w:rsidRPr="00B221AB" w14:paraId="20F79424" w14:textId="77777777" w:rsidTr="00692FC7">
        <w:tc>
          <w:tcPr>
            <w:tcW w:w="3414" w:type="dxa"/>
          </w:tcPr>
          <w:p w14:paraId="4F49C03A" w14:textId="77777777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Corticosteroids, systemic</w:t>
            </w:r>
          </w:p>
        </w:tc>
        <w:tc>
          <w:tcPr>
            <w:tcW w:w="1638" w:type="dxa"/>
          </w:tcPr>
          <w:p w14:paraId="5B60595F" w14:textId="49E5C319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8352 (8.3)</w:t>
            </w:r>
          </w:p>
        </w:tc>
        <w:tc>
          <w:tcPr>
            <w:tcW w:w="1471" w:type="dxa"/>
          </w:tcPr>
          <w:p w14:paraId="1A51655C" w14:textId="3B0DAD42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666 (14.6)</w:t>
            </w:r>
          </w:p>
        </w:tc>
        <w:tc>
          <w:tcPr>
            <w:tcW w:w="1360" w:type="dxa"/>
          </w:tcPr>
          <w:p w14:paraId="3FAA37B7" w14:textId="2CF84DEC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7 (16.9)</w:t>
            </w:r>
          </w:p>
        </w:tc>
        <w:tc>
          <w:tcPr>
            <w:tcW w:w="1179" w:type="dxa"/>
          </w:tcPr>
          <w:p w14:paraId="0028314A" w14:textId="5D5E69FD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5 (20.0)</w:t>
            </w:r>
          </w:p>
        </w:tc>
      </w:tr>
      <w:tr w:rsidR="00E60DE4" w:rsidRPr="00B221AB" w14:paraId="4DECD083" w14:textId="77777777" w:rsidTr="00692FC7">
        <w:tc>
          <w:tcPr>
            <w:tcW w:w="3414" w:type="dxa"/>
          </w:tcPr>
          <w:p w14:paraId="54FADBA8" w14:textId="77777777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Immunosuppressants</w:t>
            </w:r>
          </w:p>
        </w:tc>
        <w:tc>
          <w:tcPr>
            <w:tcW w:w="1638" w:type="dxa"/>
          </w:tcPr>
          <w:p w14:paraId="36C99532" w14:textId="303AB01D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13 (0.3)</w:t>
            </w:r>
          </w:p>
        </w:tc>
        <w:tc>
          <w:tcPr>
            <w:tcW w:w="1471" w:type="dxa"/>
          </w:tcPr>
          <w:p w14:paraId="6E6D7ED8" w14:textId="6BF1BA21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50 (1.1)</w:t>
            </w:r>
          </w:p>
        </w:tc>
        <w:tc>
          <w:tcPr>
            <w:tcW w:w="1360" w:type="dxa"/>
          </w:tcPr>
          <w:p w14:paraId="79A822F2" w14:textId="533727E0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9 (5.6)</w:t>
            </w:r>
          </w:p>
        </w:tc>
        <w:tc>
          <w:tcPr>
            <w:tcW w:w="1179" w:type="dxa"/>
          </w:tcPr>
          <w:p w14:paraId="42518F22" w14:textId="0713A9F6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4.0)</w:t>
            </w:r>
          </w:p>
        </w:tc>
      </w:tr>
      <w:tr w:rsidR="00E60DE4" w:rsidRPr="00B221AB" w14:paraId="2E430F67" w14:textId="77777777" w:rsidTr="00692FC7">
        <w:tc>
          <w:tcPr>
            <w:tcW w:w="3414" w:type="dxa"/>
          </w:tcPr>
          <w:p w14:paraId="1107FE2B" w14:textId="77777777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ntivirals</w:t>
            </w:r>
          </w:p>
        </w:tc>
        <w:tc>
          <w:tcPr>
            <w:tcW w:w="1638" w:type="dxa"/>
          </w:tcPr>
          <w:p w14:paraId="7AAE8385" w14:textId="7F067744" w:rsidR="00E60DE4" w:rsidRPr="00B221AB" w:rsidRDefault="006D5596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,058 (1.1)</w:t>
            </w:r>
          </w:p>
        </w:tc>
        <w:tc>
          <w:tcPr>
            <w:tcW w:w="1471" w:type="dxa"/>
          </w:tcPr>
          <w:p w14:paraId="13F88599" w14:textId="3D8B07CC" w:rsidR="00E60DE4" w:rsidRPr="00B221AB" w:rsidRDefault="006D5596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43 (3.1)</w:t>
            </w:r>
          </w:p>
        </w:tc>
        <w:tc>
          <w:tcPr>
            <w:tcW w:w="1360" w:type="dxa"/>
          </w:tcPr>
          <w:p w14:paraId="4029F0DC" w14:textId="685416D3" w:rsidR="00E60DE4" w:rsidRPr="00B221AB" w:rsidRDefault="006D5596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2 (7.5)</w:t>
            </w:r>
          </w:p>
        </w:tc>
        <w:tc>
          <w:tcPr>
            <w:tcW w:w="1179" w:type="dxa"/>
          </w:tcPr>
          <w:p w14:paraId="2409FD31" w14:textId="0ED35F78" w:rsidR="00E60DE4" w:rsidRPr="00B221AB" w:rsidRDefault="006D5596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4.0)</w:t>
            </w:r>
          </w:p>
        </w:tc>
      </w:tr>
      <w:tr w:rsidR="00E60DE4" w:rsidRPr="00B221AB" w14:paraId="1F114B18" w14:textId="77777777" w:rsidTr="00692FC7">
        <w:tc>
          <w:tcPr>
            <w:tcW w:w="3414" w:type="dxa"/>
            <w:tcBorders>
              <w:bottom w:val="single" w:sz="4" w:space="0" w:color="auto"/>
            </w:tcBorders>
          </w:tcPr>
          <w:p w14:paraId="5DB2AAA6" w14:textId="5E4F4EDF" w:rsidR="00E60DE4" w:rsidRPr="00B221AB" w:rsidRDefault="00E60DE4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Opioid</w:t>
            </w:r>
            <w:ins w:id="867" w:author="Jonathan" w:date="2021-02-02T20:34:00Z">
              <w:r w:rsidR="00445373">
                <w:rPr>
                  <w:rFonts w:ascii="Arial" w:hAnsi="Arial" w:cs="Arial"/>
                  <w:sz w:val="20"/>
                  <w:szCs w:val="20"/>
                  <w:lang w:val="en-US"/>
                </w:rPr>
                <w:t>s</w:t>
              </w:r>
            </w:ins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2A49800B" w14:textId="2B35A876" w:rsidR="00E60DE4" w:rsidRPr="00B221AB" w:rsidRDefault="006D5596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,032 (2.0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0C1E263" w14:textId="55F1E0C3" w:rsidR="00E60DE4" w:rsidRPr="00B221AB" w:rsidRDefault="006D5596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13 (6.9)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0916D93E" w14:textId="7D7E8049" w:rsidR="00E60DE4" w:rsidRPr="00B221AB" w:rsidRDefault="006D5596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0 (6.2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4C98DADE" w14:textId="0CC7A8D4" w:rsidR="00E60DE4" w:rsidRPr="00B221AB" w:rsidRDefault="006D5596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 (4.0)</w:t>
            </w:r>
          </w:p>
        </w:tc>
      </w:tr>
      <w:tr w:rsidR="006D4963" w:rsidRPr="00E16874" w14:paraId="497CB54D" w14:textId="77777777" w:rsidTr="00692FC7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5CE7F2B9" w14:textId="0986856A" w:rsidR="0027674D" w:rsidRPr="00B221AB" w:rsidRDefault="006D4963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Abbreviations: COPD, chronic obstructive pulmonary disease; HIV/AIDS, human immunodeficiency virus/acquired immune </w:t>
            </w:r>
            <w:r w:rsidR="00E16874">
              <w:rPr>
                <w:rFonts w:ascii="Arial" w:hAnsi="Arial" w:cs="Arial"/>
                <w:sz w:val="20"/>
                <w:szCs w:val="20"/>
                <w:lang w:val="en-US"/>
              </w:rPr>
              <w:t>immuno</w:t>
            </w:r>
            <w:r w:rsidR="00E16874" w:rsidRPr="00843952">
              <w:rPr>
                <w:rFonts w:ascii="Arial" w:hAnsi="Arial" w:cs="Arial"/>
                <w:sz w:val="20"/>
                <w:szCs w:val="20"/>
                <w:lang w:val="en-US"/>
              </w:rPr>
              <w:t>deficiency</w:t>
            </w:r>
            <w:r w:rsidR="00E16874">
              <w:rPr>
                <w:rFonts w:ascii="Arial" w:hAnsi="Arial" w:cs="Arial"/>
                <w:sz w:val="20"/>
                <w:szCs w:val="20"/>
                <w:lang w:val="en-US"/>
              </w:rPr>
              <w:t xml:space="preserve"> syndrome</w:t>
            </w: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; hosp., hospitalization; ICU, intensive care unit</w:t>
            </w:r>
            <w:ins w:id="868" w:author="Jonathan" w:date="2021-02-02T20:34:00Z">
              <w:r w:rsidR="00445373">
                <w:rPr>
                  <w:rFonts w:ascii="Arial" w:hAnsi="Arial" w:cs="Arial"/>
                  <w:sz w:val="20"/>
                  <w:szCs w:val="20"/>
                  <w:lang w:val="en-US"/>
                </w:rPr>
                <w:t>; IQR, interquartile range</w:t>
              </w:r>
            </w:ins>
            <w:ins w:id="869" w:author="Jonathan" w:date="2021-02-05T09:17:00Z">
              <w:r w:rsidR="00D42808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; </w:t>
              </w:r>
            </w:ins>
            <w:ins w:id="870" w:author="Jonathan" w:date="2021-02-05T09:18:00Z">
              <w:r w:rsidR="00D42808">
                <w:rPr>
                  <w:rFonts w:ascii="Arial" w:hAnsi="Arial" w:cs="Arial"/>
                  <w:sz w:val="20"/>
                  <w:szCs w:val="20"/>
                  <w:lang w:val="en-US"/>
                </w:rPr>
                <w:t>SD, standard deviation</w:t>
              </w:r>
            </w:ins>
          </w:p>
          <w:p w14:paraId="574D3F28" w14:textId="76A2BC4A" w:rsidR="0027674D" w:rsidRPr="00B221AB" w:rsidRDefault="00AD55DE" w:rsidP="00E60D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="0027674D" w:rsidRPr="00B221AB">
              <w:rPr>
                <w:rFonts w:ascii="Arial" w:hAnsi="Arial" w:cs="Arial"/>
                <w:sz w:val="20"/>
                <w:szCs w:val="20"/>
                <w:lang w:val="en-US"/>
              </w:rPr>
              <w:t>On December 31, 2019</w:t>
            </w:r>
          </w:p>
        </w:tc>
      </w:tr>
    </w:tbl>
    <w:p w14:paraId="5FFCF936" w14:textId="726F050E" w:rsidR="003C6250" w:rsidRPr="00B221AB" w:rsidRDefault="003C6250">
      <w:pPr>
        <w:rPr>
          <w:rFonts w:ascii="Arial" w:hAnsi="Arial" w:cs="Arial"/>
          <w:sz w:val="20"/>
          <w:szCs w:val="20"/>
          <w:lang w:val="en-US"/>
        </w:rPr>
      </w:pPr>
    </w:p>
    <w:p w14:paraId="2821DD41" w14:textId="487A8CF7" w:rsidR="008A44E1" w:rsidRPr="00B221AB" w:rsidRDefault="008A44E1">
      <w:pPr>
        <w:rPr>
          <w:rFonts w:ascii="Arial" w:hAnsi="Arial" w:cs="Arial"/>
          <w:sz w:val="20"/>
          <w:szCs w:val="20"/>
          <w:lang w:val="en-US"/>
        </w:rPr>
      </w:pPr>
    </w:p>
    <w:p w14:paraId="207EAB7C" w14:textId="795E6117" w:rsidR="008A44E1" w:rsidRPr="00B221AB" w:rsidRDefault="008A44E1">
      <w:pPr>
        <w:rPr>
          <w:rFonts w:ascii="Arial" w:hAnsi="Arial" w:cs="Arial"/>
          <w:sz w:val="20"/>
          <w:szCs w:val="20"/>
          <w:lang w:val="en-US"/>
        </w:rPr>
      </w:pPr>
      <w:r w:rsidRPr="00B221AB">
        <w:rPr>
          <w:rFonts w:ascii="Arial" w:hAnsi="Arial" w:cs="Arial"/>
          <w:sz w:val="20"/>
          <w:szCs w:val="20"/>
          <w:lang w:val="en-US"/>
        </w:rPr>
        <w:br w:type="page"/>
      </w:r>
    </w:p>
    <w:p w14:paraId="772B6133" w14:textId="07E1A430" w:rsidR="008A44E1" w:rsidRPr="00B221AB" w:rsidRDefault="009B66C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Pr="009B66C1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7</w:t>
      </w:r>
      <w:r w:rsidR="008A44E1" w:rsidRPr="00B221AB">
        <w:rPr>
          <w:rFonts w:ascii="Arial" w:hAnsi="Arial" w:cs="Arial"/>
          <w:b/>
          <w:lang w:val="en-US"/>
        </w:rPr>
        <w:t xml:space="preserve"> </w:t>
      </w:r>
      <w:r w:rsidR="008A44E1" w:rsidRPr="009B66C1">
        <w:rPr>
          <w:rFonts w:ascii="Arial" w:hAnsi="Arial" w:cs="Arial"/>
          <w:lang w:val="en-US"/>
        </w:rPr>
        <w:t>All-cause mortality in COVID-19 cases and general-population controls aged 0-19 years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419"/>
        <w:gridCol w:w="1987"/>
        <w:gridCol w:w="2126"/>
        <w:gridCol w:w="1981"/>
        <w:tblGridChange w:id="871">
          <w:tblGrid>
            <w:gridCol w:w="1559"/>
            <w:gridCol w:w="1419"/>
            <w:gridCol w:w="1987"/>
            <w:gridCol w:w="2126"/>
            <w:gridCol w:w="1981"/>
          </w:tblGrid>
        </w:tblGridChange>
      </w:tblGrid>
      <w:tr w:rsidR="00A205B4" w:rsidRPr="00B221AB" w14:paraId="672C1341" w14:textId="77777777" w:rsidTr="00692FC7"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630555" w14:textId="77777777" w:rsidR="00A205B4" w:rsidRPr="00692FC7" w:rsidRDefault="00A205B4" w:rsidP="00AE02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D07E6D" w14:textId="77777777" w:rsidR="00A205B4" w:rsidRPr="00692FC7" w:rsidRDefault="00A205B4" w:rsidP="00AE02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  <w:p w14:paraId="588EC854" w14:textId="7FECE5B5" w:rsidR="00A205B4" w:rsidRPr="00692FC7" w:rsidRDefault="00A205B4" w:rsidP="00A8407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</w:t>
            </w:r>
            <w:r w:rsidR="00A84073"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100,221</w:t>
            </w: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A82936" w14:textId="6F66D162" w:rsidR="00A205B4" w:rsidRPr="00692FC7" w:rsidRDefault="00A205B4" w:rsidP="00AE02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is</w:t>
            </w:r>
            <w:del w:id="872" w:author="Jonathan" w:date="2021-02-05T11:25:00Z">
              <w:r w:rsidRPr="00692FC7" w:rsidDel="00D5565B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 xml:space="preserve"> only</w:delText>
              </w:r>
            </w:del>
          </w:p>
          <w:p w14:paraId="6641EFA1" w14:textId="60AC897C" w:rsidR="00A205B4" w:rsidRPr="00692FC7" w:rsidRDefault="00A205B4" w:rsidP="00A8407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(n=</w:t>
            </w:r>
            <w:r w:rsidR="00A84073"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4,55</w:t>
            </w:r>
            <w:ins w:id="873" w:author="Jonathan" w:date="2021-02-04T19:45:00Z">
              <w:r w:rsidR="00AC7856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5</w:t>
              </w:r>
            </w:ins>
            <w:del w:id="874" w:author="Jonathan" w:date="2021-02-04T19:45:00Z">
              <w:r w:rsidR="00A84073" w:rsidRPr="00692FC7" w:rsidDel="00AC7856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6</w:delText>
              </w:r>
            </w:del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2ECCD" w14:textId="77777777" w:rsidR="00A205B4" w:rsidRPr="00692FC7" w:rsidRDefault="00A205B4" w:rsidP="00AE02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Non-ICU hosp.</w:t>
            </w:r>
          </w:p>
          <w:p w14:paraId="41932ADF" w14:textId="640FDE7A" w:rsidR="00A205B4" w:rsidRPr="00692FC7" w:rsidRDefault="00A205B4" w:rsidP="00A8407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(n=</w:t>
            </w:r>
            <w:r w:rsidR="00A84073"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16</w:t>
            </w:r>
            <w:ins w:id="875" w:author="Jonathan" w:date="2021-02-04T19:45:00Z">
              <w:r w:rsidR="00AC7856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1</w:t>
              </w:r>
            </w:ins>
            <w:del w:id="876" w:author="Jonathan" w:date="2021-02-04T19:45:00Z">
              <w:r w:rsidR="00A84073" w:rsidRPr="00692FC7" w:rsidDel="00AC7856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0</w:delText>
              </w:r>
            </w:del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E081E8" w14:textId="5199790C" w:rsidR="00A205B4" w:rsidRPr="00692FC7" w:rsidRDefault="00A205B4" w:rsidP="00AE02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ICU</w:t>
            </w:r>
            <w:ins w:id="877" w:author="Jonathan" w:date="2021-02-05T11:25:00Z">
              <w:r w:rsidR="00D5565B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 xml:space="preserve"> hosp.</w:t>
              </w:r>
            </w:ins>
          </w:p>
          <w:p w14:paraId="50E47367" w14:textId="009C1009" w:rsidR="00A205B4" w:rsidRPr="00692FC7" w:rsidRDefault="00A205B4" w:rsidP="00A8407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(n=</w:t>
            </w:r>
            <w:r w:rsidR="00A84073"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>25</w:t>
            </w:r>
            <w:r w:rsidRPr="00692FC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) </w:t>
            </w:r>
          </w:p>
        </w:tc>
      </w:tr>
      <w:tr w:rsidR="00A205B4" w:rsidRPr="00B221AB" w14:paraId="51DE4505" w14:textId="77777777" w:rsidTr="00692FC7">
        <w:tc>
          <w:tcPr>
            <w:tcW w:w="859" w:type="pct"/>
            <w:tcBorders>
              <w:top w:val="single" w:sz="4" w:space="0" w:color="auto"/>
            </w:tcBorders>
          </w:tcPr>
          <w:p w14:paraId="20EB807A" w14:textId="698F1B92" w:rsidR="00A205B4" w:rsidRPr="00B221AB" w:rsidRDefault="00A205B4" w:rsidP="00AE02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Number of deaths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05AC9653" w14:textId="003AE3FE" w:rsidR="00A205B4" w:rsidRPr="00B221AB" w:rsidRDefault="00925EC6" w:rsidP="00AE02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del w:id="878" w:author="Jonathan" w:date="2021-02-02T20:35:00Z">
              <w:r w:rsidRPr="00B221AB" w:rsidDel="00445373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</w:p>
        </w:tc>
        <w:tc>
          <w:tcPr>
            <w:tcW w:w="1095" w:type="pct"/>
            <w:tcBorders>
              <w:top w:val="single" w:sz="4" w:space="0" w:color="auto"/>
            </w:tcBorders>
          </w:tcPr>
          <w:p w14:paraId="490FA500" w14:textId="7F692845" w:rsidR="00A205B4" w:rsidRPr="00B221AB" w:rsidRDefault="00925EC6" w:rsidP="00AE02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del w:id="879" w:author="Jonathan" w:date="2021-02-02T20:35:00Z">
              <w:r w:rsidRPr="00B221AB" w:rsidDel="00445373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7839C956" w14:textId="48C9C3CB" w:rsidR="00A205B4" w:rsidRPr="00B221AB" w:rsidRDefault="00925EC6" w:rsidP="00AE02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del w:id="880" w:author="Jonathan" w:date="2021-02-02T20:35:00Z">
              <w:r w:rsidRPr="00B221AB" w:rsidDel="00445373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</w:p>
        </w:tc>
        <w:tc>
          <w:tcPr>
            <w:tcW w:w="1092" w:type="pct"/>
            <w:tcBorders>
              <w:top w:val="single" w:sz="4" w:space="0" w:color="auto"/>
            </w:tcBorders>
          </w:tcPr>
          <w:p w14:paraId="5BEDEE5D" w14:textId="7DA1F1E4" w:rsidR="00A205B4" w:rsidRPr="00B221AB" w:rsidRDefault="00925EC6" w:rsidP="00AE02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del w:id="881" w:author="Jonathan" w:date="2021-02-02T20:35:00Z">
              <w:r w:rsidRPr="00B221AB" w:rsidDel="00445373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</w:p>
        </w:tc>
      </w:tr>
      <w:tr w:rsidR="00A84073" w:rsidRPr="00B221AB" w14:paraId="6A3229DC" w14:textId="77777777" w:rsidTr="00692FC7">
        <w:tc>
          <w:tcPr>
            <w:tcW w:w="859" w:type="pct"/>
          </w:tcPr>
          <w:p w14:paraId="570AA57C" w14:textId="77777777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30 days</w:t>
            </w:r>
          </w:p>
        </w:tc>
        <w:tc>
          <w:tcPr>
            <w:tcW w:w="782" w:type="pct"/>
            <w:vAlign w:val="bottom"/>
          </w:tcPr>
          <w:p w14:paraId="4E7B69A0" w14:textId="3C555EE8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95" w:type="pct"/>
            <w:vAlign w:val="bottom"/>
          </w:tcPr>
          <w:p w14:paraId="6F900852" w14:textId="4AD6CEE0" w:rsidR="00A84073" w:rsidRPr="00B221AB" w:rsidRDefault="002D43A9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ins w:id="882" w:author="Jonathan" w:date="2021-02-05T13:06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2</w:t>
              </w:r>
            </w:ins>
            <w:del w:id="883" w:author="Jonathan" w:date="2021-02-05T13:06:00Z">
              <w:r w:rsidR="00A84073" w:rsidRPr="00B221AB" w:rsidDel="002D43A9">
                <w:rPr>
                  <w:rFonts w:ascii="Arial" w:hAnsi="Arial" w:cs="Arial"/>
                  <w:sz w:val="20"/>
                  <w:szCs w:val="20"/>
                  <w:lang w:val="en-US"/>
                </w:rPr>
                <w:delText>0</w:delText>
              </w:r>
            </w:del>
          </w:p>
        </w:tc>
        <w:tc>
          <w:tcPr>
            <w:tcW w:w="1172" w:type="pct"/>
            <w:vAlign w:val="bottom"/>
          </w:tcPr>
          <w:p w14:paraId="039C32E5" w14:textId="624EAEF6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92" w:type="pct"/>
            <w:vAlign w:val="bottom"/>
          </w:tcPr>
          <w:p w14:paraId="1A592D79" w14:textId="725EA301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84073" w:rsidRPr="00B221AB" w14:paraId="102CF7AB" w14:textId="77777777" w:rsidTr="00692FC7">
        <w:tc>
          <w:tcPr>
            <w:tcW w:w="859" w:type="pct"/>
          </w:tcPr>
          <w:p w14:paraId="217CD1E3" w14:textId="77777777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60 days</w:t>
            </w:r>
          </w:p>
        </w:tc>
        <w:tc>
          <w:tcPr>
            <w:tcW w:w="782" w:type="pct"/>
            <w:vAlign w:val="bottom"/>
          </w:tcPr>
          <w:p w14:paraId="4C8CB9B2" w14:textId="7995B0F8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95" w:type="pct"/>
            <w:vAlign w:val="bottom"/>
          </w:tcPr>
          <w:p w14:paraId="4DBCBF66" w14:textId="2D83CC91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72" w:type="pct"/>
            <w:vAlign w:val="bottom"/>
          </w:tcPr>
          <w:p w14:paraId="5D078ECF" w14:textId="1EAB9388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92" w:type="pct"/>
            <w:vAlign w:val="bottom"/>
          </w:tcPr>
          <w:p w14:paraId="05FE847A" w14:textId="43FA74A3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84073" w:rsidRPr="00B221AB" w14:paraId="638B0362" w14:textId="77777777" w:rsidTr="00692FC7">
        <w:tc>
          <w:tcPr>
            <w:tcW w:w="859" w:type="pct"/>
          </w:tcPr>
          <w:p w14:paraId="28260934" w14:textId="77777777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90 days</w:t>
            </w:r>
          </w:p>
        </w:tc>
        <w:tc>
          <w:tcPr>
            <w:tcW w:w="782" w:type="pct"/>
            <w:vAlign w:val="bottom"/>
          </w:tcPr>
          <w:p w14:paraId="563BDE90" w14:textId="15529E85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95" w:type="pct"/>
            <w:vAlign w:val="bottom"/>
          </w:tcPr>
          <w:p w14:paraId="51D62FE0" w14:textId="780FC61D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72" w:type="pct"/>
            <w:vAlign w:val="bottom"/>
          </w:tcPr>
          <w:p w14:paraId="20F77DFE" w14:textId="4E8F0B33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92" w:type="pct"/>
            <w:vAlign w:val="bottom"/>
          </w:tcPr>
          <w:p w14:paraId="51A9360A" w14:textId="6FF0BD79" w:rsidR="00A84073" w:rsidRPr="00B221AB" w:rsidRDefault="00A84073" w:rsidP="00A840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445373" w:rsidRPr="00B221AB" w14:paraId="4483C07E" w14:textId="77777777" w:rsidTr="00B43920">
        <w:tblPrEx>
          <w:tblW w:w="5000" w:type="pc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84" w:author="Jonathan" w:date="2021-02-02T20:35:00Z">
            <w:tblPrEx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ins w:id="885" w:author="Jonathan" w:date="2021-02-02T20:35:00Z"/>
        </w:trPr>
        <w:tc>
          <w:tcPr>
            <w:tcW w:w="859" w:type="pct"/>
            <w:tcPrChange w:id="886" w:author="Jonathan" w:date="2021-02-02T20:35:00Z">
              <w:tcPr>
                <w:tcW w:w="859" w:type="pct"/>
              </w:tcPr>
            </w:tcPrChange>
          </w:tcPr>
          <w:p w14:paraId="08CCA35D" w14:textId="21E0B5D6" w:rsidR="00445373" w:rsidRPr="00B221AB" w:rsidRDefault="00445373" w:rsidP="00445373">
            <w:pPr>
              <w:rPr>
                <w:ins w:id="887" w:author="Jonathan" w:date="2021-02-02T20:35:00Z"/>
                <w:rFonts w:ascii="Arial" w:hAnsi="Arial" w:cs="Arial"/>
                <w:sz w:val="20"/>
                <w:szCs w:val="20"/>
                <w:lang w:val="en-US"/>
              </w:rPr>
            </w:pPr>
            <w:ins w:id="888" w:author="Jonathan" w:date="2021-02-02T20:3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   Total</w:t>
              </w:r>
            </w:ins>
          </w:p>
        </w:tc>
        <w:tc>
          <w:tcPr>
            <w:tcW w:w="782" w:type="pct"/>
            <w:tcPrChange w:id="889" w:author="Jonathan" w:date="2021-02-02T20:35:00Z">
              <w:tcPr>
                <w:tcW w:w="782" w:type="pct"/>
                <w:vAlign w:val="bottom"/>
              </w:tcPr>
            </w:tcPrChange>
          </w:tcPr>
          <w:p w14:paraId="2DA3DF5C" w14:textId="0703DFCA" w:rsidR="00445373" w:rsidRPr="00B221AB" w:rsidRDefault="00445373" w:rsidP="00445373">
            <w:pPr>
              <w:rPr>
                <w:ins w:id="890" w:author="Jonathan" w:date="2021-02-02T20:35:00Z"/>
                <w:rFonts w:ascii="Arial" w:hAnsi="Arial" w:cs="Arial"/>
                <w:sz w:val="20"/>
                <w:szCs w:val="20"/>
                <w:lang w:val="en-US"/>
              </w:rPr>
            </w:pPr>
            <w:ins w:id="891" w:author="Jonathan" w:date="2021-02-02T20:35:00Z">
              <w:r w:rsidRPr="00B221AB">
                <w:rPr>
                  <w:rFonts w:ascii="Arial" w:hAnsi="Arial" w:cs="Arial"/>
                  <w:sz w:val="20"/>
                  <w:szCs w:val="20"/>
                  <w:lang w:val="en-US"/>
                </w:rPr>
                <w:t>4</w:t>
              </w:r>
            </w:ins>
          </w:p>
        </w:tc>
        <w:tc>
          <w:tcPr>
            <w:tcW w:w="1095" w:type="pct"/>
            <w:tcPrChange w:id="892" w:author="Jonathan" w:date="2021-02-02T20:35:00Z">
              <w:tcPr>
                <w:tcW w:w="1095" w:type="pct"/>
                <w:vAlign w:val="bottom"/>
              </w:tcPr>
            </w:tcPrChange>
          </w:tcPr>
          <w:p w14:paraId="02BC8539" w14:textId="3AAD04C7" w:rsidR="00445373" w:rsidRPr="00B221AB" w:rsidRDefault="00445373" w:rsidP="00445373">
            <w:pPr>
              <w:rPr>
                <w:ins w:id="893" w:author="Jonathan" w:date="2021-02-02T20:35:00Z"/>
                <w:rFonts w:ascii="Arial" w:hAnsi="Arial" w:cs="Arial"/>
                <w:sz w:val="20"/>
                <w:szCs w:val="20"/>
                <w:lang w:val="en-US"/>
              </w:rPr>
            </w:pPr>
            <w:ins w:id="894" w:author="Jonathan" w:date="2021-02-02T20:35:00Z">
              <w:r w:rsidRPr="00B221AB">
                <w:rPr>
                  <w:rFonts w:ascii="Arial" w:hAnsi="Arial" w:cs="Arial"/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1172" w:type="pct"/>
            <w:tcPrChange w:id="895" w:author="Jonathan" w:date="2021-02-02T20:35:00Z">
              <w:tcPr>
                <w:tcW w:w="1172" w:type="pct"/>
                <w:vAlign w:val="bottom"/>
              </w:tcPr>
            </w:tcPrChange>
          </w:tcPr>
          <w:p w14:paraId="154F830C" w14:textId="1A9D0935" w:rsidR="00445373" w:rsidRPr="00B221AB" w:rsidRDefault="00445373" w:rsidP="00445373">
            <w:pPr>
              <w:rPr>
                <w:ins w:id="896" w:author="Jonathan" w:date="2021-02-02T20:35:00Z"/>
                <w:rFonts w:ascii="Arial" w:hAnsi="Arial" w:cs="Arial"/>
                <w:sz w:val="20"/>
                <w:szCs w:val="20"/>
                <w:lang w:val="en-US"/>
              </w:rPr>
            </w:pPr>
            <w:ins w:id="897" w:author="Jonathan" w:date="2021-02-02T20:35:00Z">
              <w:r w:rsidRPr="00B221AB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1092" w:type="pct"/>
            <w:tcPrChange w:id="898" w:author="Jonathan" w:date="2021-02-02T20:35:00Z">
              <w:tcPr>
                <w:tcW w:w="1092" w:type="pct"/>
                <w:vAlign w:val="bottom"/>
              </w:tcPr>
            </w:tcPrChange>
          </w:tcPr>
          <w:p w14:paraId="266324B3" w14:textId="1576F19A" w:rsidR="00445373" w:rsidRPr="00B221AB" w:rsidRDefault="00445373" w:rsidP="00445373">
            <w:pPr>
              <w:rPr>
                <w:ins w:id="899" w:author="Jonathan" w:date="2021-02-02T20:35:00Z"/>
                <w:rFonts w:ascii="Arial" w:hAnsi="Arial" w:cs="Arial"/>
                <w:sz w:val="20"/>
                <w:szCs w:val="20"/>
                <w:lang w:val="en-US"/>
              </w:rPr>
            </w:pPr>
            <w:ins w:id="900" w:author="Jonathan" w:date="2021-02-02T20:35:00Z">
              <w:r w:rsidRPr="00B221AB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</w:p>
        </w:tc>
      </w:tr>
      <w:tr w:rsidR="00445373" w:rsidRPr="00B221AB" w14:paraId="3D37DBB2" w14:textId="77777777" w:rsidTr="00692FC7">
        <w:tc>
          <w:tcPr>
            <w:tcW w:w="859" w:type="pct"/>
          </w:tcPr>
          <w:p w14:paraId="670DBA10" w14:textId="7777777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Person-months at risk</w:t>
            </w:r>
          </w:p>
        </w:tc>
        <w:tc>
          <w:tcPr>
            <w:tcW w:w="782" w:type="pct"/>
            <w:vAlign w:val="bottom"/>
          </w:tcPr>
          <w:p w14:paraId="14A7F47F" w14:textId="0E14C5A2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01,72</w:t>
            </w:r>
            <w:ins w:id="901" w:author="Jonathan" w:date="2021-02-05T13:10:00Z">
              <w:r w:rsidR="002D43A9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del w:id="902" w:author="Jonathan" w:date="2021-02-05T13:10:00Z">
              <w:r w:rsidRPr="00B221AB" w:rsidDel="002D43A9">
                <w:rPr>
                  <w:rFonts w:ascii="Arial" w:hAnsi="Arial" w:cs="Arial"/>
                  <w:sz w:val="20"/>
                  <w:szCs w:val="20"/>
                  <w:lang w:val="en-US"/>
                </w:rPr>
                <w:delText>9</w:delText>
              </w:r>
            </w:del>
          </w:p>
        </w:tc>
        <w:tc>
          <w:tcPr>
            <w:tcW w:w="1095" w:type="pct"/>
            <w:vAlign w:val="bottom"/>
          </w:tcPr>
          <w:p w14:paraId="0A5B6935" w14:textId="55724C3A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3,98</w:t>
            </w:r>
            <w:ins w:id="903" w:author="Jonathan" w:date="2021-02-05T13:10:00Z">
              <w:r w:rsidR="0000034D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  <w:del w:id="904" w:author="Jonathan" w:date="2021-02-05T13:10:00Z">
              <w:r w:rsidRPr="00B221AB" w:rsidDel="0000034D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</w:p>
        </w:tc>
        <w:tc>
          <w:tcPr>
            <w:tcW w:w="1172" w:type="pct"/>
            <w:vAlign w:val="bottom"/>
          </w:tcPr>
          <w:p w14:paraId="6FDFCB27" w14:textId="0A1C5BE8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ins w:id="905" w:author="Jonathan" w:date="2021-02-05T13:11:00Z">
              <w:r w:rsidR="0000034D">
                <w:rPr>
                  <w:rFonts w:ascii="Arial" w:hAnsi="Arial" w:cs="Arial"/>
                  <w:sz w:val="20"/>
                  <w:szCs w:val="20"/>
                  <w:lang w:val="en-US"/>
                </w:rPr>
                <w:t>6</w:t>
              </w:r>
            </w:ins>
            <w:del w:id="906" w:author="Jonathan" w:date="2021-02-05T13:11:00Z">
              <w:r w:rsidRPr="00B221AB" w:rsidDel="0000034D">
                <w:rPr>
                  <w:rFonts w:ascii="Arial" w:hAnsi="Arial" w:cs="Arial"/>
                  <w:sz w:val="20"/>
                  <w:szCs w:val="20"/>
                  <w:lang w:val="en-US"/>
                </w:rPr>
                <w:delText>2</w:delText>
              </w:r>
            </w:del>
          </w:p>
        </w:tc>
        <w:tc>
          <w:tcPr>
            <w:tcW w:w="1092" w:type="pct"/>
            <w:vAlign w:val="bottom"/>
          </w:tcPr>
          <w:p w14:paraId="77817A25" w14:textId="0FDD5141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</w:tr>
      <w:tr w:rsidR="00445373" w:rsidRPr="00B221AB" w14:paraId="75617C52" w14:textId="77777777" w:rsidTr="00692FC7">
        <w:tc>
          <w:tcPr>
            <w:tcW w:w="859" w:type="pct"/>
          </w:tcPr>
          <w:p w14:paraId="22F4180E" w14:textId="7777777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ortality rate/1,000 person-months</w:t>
            </w:r>
          </w:p>
        </w:tc>
        <w:tc>
          <w:tcPr>
            <w:tcW w:w="782" w:type="pct"/>
            <w:vAlign w:val="bottom"/>
          </w:tcPr>
          <w:p w14:paraId="094B8324" w14:textId="40FD1889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95" w:type="pct"/>
            <w:vAlign w:val="bottom"/>
          </w:tcPr>
          <w:p w14:paraId="30F2BC71" w14:textId="1B581E3F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72" w:type="pct"/>
            <w:vAlign w:val="bottom"/>
          </w:tcPr>
          <w:p w14:paraId="6B341603" w14:textId="1243DCA5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ins w:id="907" w:author="Jonathan" w:date="2021-02-07T16:00:00Z">
              <w:r w:rsidR="00733D8B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  <w:del w:id="908" w:author="Jonathan" w:date="2021-02-07T16:00:00Z">
              <w:r w:rsidRPr="00B221AB" w:rsidDel="00733D8B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</w:p>
        </w:tc>
        <w:tc>
          <w:tcPr>
            <w:tcW w:w="1092" w:type="pct"/>
            <w:vAlign w:val="bottom"/>
          </w:tcPr>
          <w:p w14:paraId="483D5E8F" w14:textId="30D6BB2F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10.3</w:t>
            </w:r>
          </w:p>
        </w:tc>
      </w:tr>
      <w:tr w:rsidR="00445373" w:rsidRPr="00B221AB" w14:paraId="13367EF1" w14:textId="77777777" w:rsidTr="00692FC7">
        <w:tc>
          <w:tcPr>
            <w:tcW w:w="859" w:type="pct"/>
          </w:tcPr>
          <w:p w14:paraId="37EB56F7" w14:textId="7777777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Mortality, % (95% CI)</w:t>
            </w:r>
          </w:p>
        </w:tc>
        <w:tc>
          <w:tcPr>
            <w:tcW w:w="782" w:type="pct"/>
            <w:vAlign w:val="bottom"/>
          </w:tcPr>
          <w:p w14:paraId="5A742143" w14:textId="7777777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5" w:type="pct"/>
            <w:vAlign w:val="bottom"/>
          </w:tcPr>
          <w:p w14:paraId="342CF7E2" w14:textId="7777777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2" w:type="pct"/>
            <w:vAlign w:val="bottom"/>
          </w:tcPr>
          <w:p w14:paraId="3C2E6C33" w14:textId="7777777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vAlign w:val="bottom"/>
          </w:tcPr>
          <w:p w14:paraId="5BF9A4DC" w14:textId="7777777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45373" w:rsidRPr="00B221AB" w14:paraId="0C5C9C31" w14:textId="77777777" w:rsidTr="00692FC7">
        <w:tc>
          <w:tcPr>
            <w:tcW w:w="859" w:type="pct"/>
          </w:tcPr>
          <w:p w14:paraId="2CB0900F" w14:textId="7777777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30 days </w:t>
            </w:r>
          </w:p>
        </w:tc>
        <w:tc>
          <w:tcPr>
            <w:tcW w:w="782" w:type="pct"/>
            <w:vAlign w:val="bottom"/>
          </w:tcPr>
          <w:p w14:paraId="0C93653F" w14:textId="7DF46B1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095" w:type="pct"/>
            <w:vAlign w:val="bottom"/>
          </w:tcPr>
          <w:p w14:paraId="0D9FD48B" w14:textId="52050686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0 (0.0-0.1)</w:t>
            </w:r>
          </w:p>
        </w:tc>
        <w:tc>
          <w:tcPr>
            <w:tcW w:w="1172" w:type="pct"/>
            <w:vAlign w:val="bottom"/>
          </w:tcPr>
          <w:p w14:paraId="47A983E1" w14:textId="6568D3C9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6 (0.0-1.8)</w:t>
            </w:r>
          </w:p>
        </w:tc>
        <w:tc>
          <w:tcPr>
            <w:tcW w:w="1092" w:type="pct"/>
            <w:vAlign w:val="bottom"/>
          </w:tcPr>
          <w:p w14:paraId="4D352F18" w14:textId="27BF4D68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0 (0.0-0.0)</w:t>
            </w:r>
          </w:p>
        </w:tc>
      </w:tr>
      <w:tr w:rsidR="00445373" w:rsidRPr="00B221AB" w14:paraId="1725F1DC" w14:textId="77777777" w:rsidTr="00692FC7">
        <w:tc>
          <w:tcPr>
            <w:tcW w:w="859" w:type="pct"/>
          </w:tcPr>
          <w:p w14:paraId="57E0A990" w14:textId="7777777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60 days</w:t>
            </w:r>
          </w:p>
        </w:tc>
        <w:tc>
          <w:tcPr>
            <w:tcW w:w="782" w:type="pct"/>
            <w:vAlign w:val="bottom"/>
          </w:tcPr>
          <w:p w14:paraId="60D5E821" w14:textId="5AB29E14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095" w:type="pct"/>
            <w:vAlign w:val="bottom"/>
          </w:tcPr>
          <w:p w14:paraId="09372CA2" w14:textId="1144CF36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0 (0.0-0.1)</w:t>
            </w:r>
          </w:p>
        </w:tc>
        <w:tc>
          <w:tcPr>
            <w:tcW w:w="1172" w:type="pct"/>
            <w:vAlign w:val="bottom"/>
          </w:tcPr>
          <w:p w14:paraId="24B7F2E2" w14:textId="57B0A7E8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6 (0.0-1.8)</w:t>
            </w:r>
          </w:p>
        </w:tc>
        <w:tc>
          <w:tcPr>
            <w:tcW w:w="1092" w:type="pct"/>
            <w:vAlign w:val="bottom"/>
          </w:tcPr>
          <w:p w14:paraId="3FED8C23" w14:textId="46316B23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3 (0.0-12.3)</w:t>
            </w:r>
          </w:p>
        </w:tc>
      </w:tr>
      <w:tr w:rsidR="00445373" w:rsidRPr="00B221AB" w14:paraId="2C16448E" w14:textId="77777777" w:rsidTr="00692FC7">
        <w:tc>
          <w:tcPr>
            <w:tcW w:w="859" w:type="pct"/>
            <w:tcBorders>
              <w:bottom w:val="single" w:sz="4" w:space="0" w:color="auto"/>
            </w:tcBorders>
          </w:tcPr>
          <w:p w14:paraId="25BC41EA" w14:textId="7777777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 xml:space="preserve">    90 days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bottom"/>
          </w:tcPr>
          <w:p w14:paraId="4239824D" w14:textId="0B3744DF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vAlign w:val="bottom"/>
          </w:tcPr>
          <w:p w14:paraId="3348AB13" w14:textId="71F6C4CA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0 (0.0-0.1)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bottom"/>
          </w:tcPr>
          <w:p w14:paraId="05D7CF59" w14:textId="4CC90F57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0.6 (0.0-1.8)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vAlign w:val="bottom"/>
          </w:tcPr>
          <w:p w14:paraId="433A3BD5" w14:textId="6A12F369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4.3 (0.0-12.3)</w:t>
            </w:r>
          </w:p>
        </w:tc>
      </w:tr>
      <w:tr w:rsidR="00445373" w:rsidRPr="00733D8B" w14:paraId="4D8F1102" w14:textId="77777777" w:rsidTr="00692FC7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D50BDD2" w14:textId="4D5DD012" w:rsidR="00445373" w:rsidRPr="00B221AB" w:rsidRDefault="00445373" w:rsidP="00445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1AB">
              <w:rPr>
                <w:rFonts w:ascii="Arial" w:hAnsi="Arial" w:cs="Arial"/>
                <w:sz w:val="20"/>
                <w:szCs w:val="20"/>
                <w:lang w:val="en-US"/>
              </w:rPr>
              <w:t>Abbreviations: hosp., hospitalization; ICU, intensive care unit</w:t>
            </w:r>
          </w:p>
        </w:tc>
      </w:tr>
    </w:tbl>
    <w:p w14:paraId="367D6E79" w14:textId="77777777" w:rsidR="00A205B4" w:rsidRPr="00B221AB" w:rsidRDefault="00A205B4">
      <w:pPr>
        <w:rPr>
          <w:rFonts w:ascii="Arial" w:hAnsi="Arial" w:cs="Arial"/>
          <w:sz w:val="20"/>
          <w:szCs w:val="20"/>
          <w:lang w:val="en-US"/>
        </w:rPr>
      </w:pPr>
    </w:p>
    <w:sectPr w:rsidR="00A205B4" w:rsidRPr="00B221AB" w:rsidSect="003C62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919CBE" w14:textId="77777777" w:rsidR="00CB517D" w:rsidRDefault="00CB517D" w:rsidP="008978DC">
      <w:pPr>
        <w:spacing w:after="0" w:line="240" w:lineRule="auto"/>
      </w:pPr>
      <w:r>
        <w:separator/>
      </w:r>
    </w:p>
  </w:endnote>
  <w:endnote w:type="continuationSeparator" w:id="0">
    <w:p w14:paraId="1AB3CC43" w14:textId="77777777" w:rsidR="00CB517D" w:rsidRDefault="00CB517D" w:rsidP="00897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6880688"/>
      <w:docPartObj>
        <w:docPartGallery w:val="Page Numbers (Bottom of Page)"/>
        <w:docPartUnique/>
      </w:docPartObj>
    </w:sdtPr>
    <w:sdtEndPr/>
    <w:sdtContent>
      <w:p w14:paraId="1CA14338" w14:textId="01BDB17F" w:rsidR="00F815D1" w:rsidRDefault="00F815D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3D8B">
          <w:rPr>
            <w:noProof/>
          </w:rPr>
          <w:t>13</w:t>
        </w:r>
        <w:r>
          <w:fldChar w:fldCharType="end"/>
        </w:r>
      </w:p>
    </w:sdtContent>
  </w:sdt>
  <w:p w14:paraId="128B75D0" w14:textId="77777777" w:rsidR="00F815D1" w:rsidRDefault="00F815D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35D890" w14:textId="77777777" w:rsidR="00CB517D" w:rsidRDefault="00CB517D" w:rsidP="008978DC">
      <w:pPr>
        <w:spacing w:after="0" w:line="240" w:lineRule="auto"/>
      </w:pPr>
      <w:r>
        <w:separator/>
      </w:r>
    </w:p>
  </w:footnote>
  <w:footnote w:type="continuationSeparator" w:id="0">
    <w:p w14:paraId="77A65E49" w14:textId="77777777" w:rsidR="00CB517D" w:rsidRDefault="00CB517D" w:rsidP="008978D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nathan">
    <w15:presenceInfo w15:providerId="None" w15:userId="Jonat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hideSpellingErrors/>
  <w:hideGrammaticalErrors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268"/>
    <w:rsid w:val="0000034D"/>
    <w:rsid w:val="00010F93"/>
    <w:rsid w:val="0002005F"/>
    <w:rsid w:val="00020198"/>
    <w:rsid w:val="000362E2"/>
    <w:rsid w:val="00036F94"/>
    <w:rsid w:val="00057C75"/>
    <w:rsid w:val="00073D90"/>
    <w:rsid w:val="000A3AA3"/>
    <w:rsid w:val="000C24DB"/>
    <w:rsid w:val="000D18A6"/>
    <w:rsid w:val="000E01C4"/>
    <w:rsid w:val="000F40F0"/>
    <w:rsid w:val="00110F18"/>
    <w:rsid w:val="00130954"/>
    <w:rsid w:val="00135E21"/>
    <w:rsid w:val="001712B7"/>
    <w:rsid w:val="001B0434"/>
    <w:rsid w:val="001B21E8"/>
    <w:rsid w:val="001B38E0"/>
    <w:rsid w:val="001C4F8B"/>
    <w:rsid w:val="001E46D8"/>
    <w:rsid w:val="00200FE0"/>
    <w:rsid w:val="0020338C"/>
    <w:rsid w:val="00203F52"/>
    <w:rsid w:val="0024101E"/>
    <w:rsid w:val="00244520"/>
    <w:rsid w:val="00256681"/>
    <w:rsid w:val="002705C5"/>
    <w:rsid w:val="0027674D"/>
    <w:rsid w:val="00277C2A"/>
    <w:rsid w:val="00286B88"/>
    <w:rsid w:val="00292F7E"/>
    <w:rsid w:val="002A331A"/>
    <w:rsid w:val="002A51E7"/>
    <w:rsid w:val="002B50B5"/>
    <w:rsid w:val="002D43A9"/>
    <w:rsid w:val="002D78A6"/>
    <w:rsid w:val="002E2F0C"/>
    <w:rsid w:val="002E57E8"/>
    <w:rsid w:val="002E6332"/>
    <w:rsid w:val="00302632"/>
    <w:rsid w:val="00306626"/>
    <w:rsid w:val="003103D8"/>
    <w:rsid w:val="00322D7E"/>
    <w:rsid w:val="00336812"/>
    <w:rsid w:val="003446C6"/>
    <w:rsid w:val="003B7A4C"/>
    <w:rsid w:val="003C3506"/>
    <w:rsid w:val="003C6250"/>
    <w:rsid w:val="003D4238"/>
    <w:rsid w:val="004016C7"/>
    <w:rsid w:val="00415F33"/>
    <w:rsid w:val="00445373"/>
    <w:rsid w:val="00456D97"/>
    <w:rsid w:val="00465C53"/>
    <w:rsid w:val="00474847"/>
    <w:rsid w:val="0048607D"/>
    <w:rsid w:val="00486E74"/>
    <w:rsid w:val="004A2481"/>
    <w:rsid w:val="004C1388"/>
    <w:rsid w:val="00516C87"/>
    <w:rsid w:val="005358C8"/>
    <w:rsid w:val="00541920"/>
    <w:rsid w:val="00554437"/>
    <w:rsid w:val="0055793B"/>
    <w:rsid w:val="00557E13"/>
    <w:rsid w:val="00557ECE"/>
    <w:rsid w:val="00560B53"/>
    <w:rsid w:val="00561A48"/>
    <w:rsid w:val="005743C9"/>
    <w:rsid w:val="005752A0"/>
    <w:rsid w:val="00596EFD"/>
    <w:rsid w:val="005A0D5B"/>
    <w:rsid w:val="005F56DF"/>
    <w:rsid w:val="00614A91"/>
    <w:rsid w:val="00621DD0"/>
    <w:rsid w:val="006467AC"/>
    <w:rsid w:val="00662BC6"/>
    <w:rsid w:val="00692FC7"/>
    <w:rsid w:val="006B674C"/>
    <w:rsid w:val="006B6D9F"/>
    <w:rsid w:val="006D1268"/>
    <w:rsid w:val="006D15D8"/>
    <w:rsid w:val="006D4963"/>
    <w:rsid w:val="006D5596"/>
    <w:rsid w:val="006E041B"/>
    <w:rsid w:val="006E6116"/>
    <w:rsid w:val="00722980"/>
    <w:rsid w:val="00733D8B"/>
    <w:rsid w:val="007668ED"/>
    <w:rsid w:val="0079210F"/>
    <w:rsid w:val="007944BD"/>
    <w:rsid w:val="007C6347"/>
    <w:rsid w:val="007D5C88"/>
    <w:rsid w:val="007E1D28"/>
    <w:rsid w:val="007E2870"/>
    <w:rsid w:val="00804A25"/>
    <w:rsid w:val="0081047D"/>
    <w:rsid w:val="008148E1"/>
    <w:rsid w:val="0081759E"/>
    <w:rsid w:val="0082650E"/>
    <w:rsid w:val="00837AB9"/>
    <w:rsid w:val="0084061F"/>
    <w:rsid w:val="00845AF9"/>
    <w:rsid w:val="008573C7"/>
    <w:rsid w:val="008822DB"/>
    <w:rsid w:val="0088300B"/>
    <w:rsid w:val="00892140"/>
    <w:rsid w:val="008978DC"/>
    <w:rsid w:val="008A39DA"/>
    <w:rsid w:val="008A44E1"/>
    <w:rsid w:val="008A5AC4"/>
    <w:rsid w:val="008C1983"/>
    <w:rsid w:val="008E2FE6"/>
    <w:rsid w:val="00902FE0"/>
    <w:rsid w:val="009041D3"/>
    <w:rsid w:val="0091339C"/>
    <w:rsid w:val="00925EC6"/>
    <w:rsid w:val="00946991"/>
    <w:rsid w:val="00956E8F"/>
    <w:rsid w:val="009753F2"/>
    <w:rsid w:val="00983157"/>
    <w:rsid w:val="00990438"/>
    <w:rsid w:val="00997103"/>
    <w:rsid w:val="009B66C1"/>
    <w:rsid w:val="009C2943"/>
    <w:rsid w:val="009F0D64"/>
    <w:rsid w:val="009F60F7"/>
    <w:rsid w:val="009F7EE6"/>
    <w:rsid w:val="00A1016D"/>
    <w:rsid w:val="00A205B4"/>
    <w:rsid w:val="00A328B3"/>
    <w:rsid w:val="00A427DC"/>
    <w:rsid w:val="00A64D14"/>
    <w:rsid w:val="00A65C80"/>
    <w:rsid w:val="00A84073"/>
    <w:rsid w:val="00A92351"/>
    <w:rsid w:val="00A96963"/>
    <w:rsid w:val="00AA2761"/>
    <w:rsid w:val="00AB1D6B"/>
    <w:rsid w:val="00AB1ECB"/>
    <w:rsid w:val="00AB6CA0"/>
    <w:rsid w:val="00AC1F00"/>
    <w:rsid w:val="00AC7856"/>
    <w:rsid w:val="00AD55DE"/>
    <w:rsid w:val="00AE02C5"/>
    <w:rsid w:val="00B072D4"/>
    <w:rsid w:val="00B221AB"/>
    <w:rsid w:val="00B24984"/>
    <w:rsid w:val="00B3307F"/>
    <w:rsid w:val="00B40067"/>
    <w:rsid w:val="00B43920"/>
    <w:rsid w:val="00B52BEE"/>
    <w:rsid w:val="00B67122"/>
    <w:rsid w:val="00B94683"/>
    <w:rsid w:val="00B95C2E"/>
    <w:rsid w:val="00BC54DC"/>
    <w:rsid w:val="00BC6F32"/>
    <w:rsid w:val="00BC74B5"/>
    <w:rsid w:val="00BE1D30"/>
    <w:rsid w:val="00BE5EFA"/>
    <w:rsid w:val="00BF67B5"/>
    <w:rsid w:val="00C04694"/>
    <w:rsid w:val="00C059A2"/>
    <w:rsid w:val="00C13C2C"/>
    <w:rsid w:val="00C33F33"/>
    <w:rsid w:val="00C4246A"/>
    <w:rsid w:val="00C77993"/>
    <w:rsid w:val="00C83E8E"/>
    <w:rsid w:val="00C934F2"/>
    <w:rsid w:val="00C95F87"/>
    <w:rsid w:val="00CB1969"/>
    <w:rsid w:val="00CB517D"/>
    <w:rsid w:val="00CB5E36"/>
    <w:rsid w:val="00CC1711"/>
    <w:rsid w:val="00CD7A44"/>
    <w:rsid w:val="00CE10BB"/>
    <w:rsid w:val="00CF7171"/>
    <w:rsid w:val="00D24D46"/>
    <w:rsid w:val="00D33EC8"/>
    <w:rsid w:val="00D34A13"/>
    <w:rsid w:val="00D42808"/>
    <w:rsid w:val="00D5565B"/>
    <w:rsid w:val="00D6259E"/>
    <w:rsid w:val="00DA5BAE"/>
    <w:rsid w:val="00DB5969"/>
    <w:rsid w:val="00DE3ADD"/>
    <w:rsid w:val="00DF63A7"/>
    <w:rsid w:val="00E00BDE"/>
    <w:rsid w:val="00E0321D"/>
    <w:rsid w:val="00E05A31"/>
    <w:rsid w:val="00E06107"/>
    <w:rsid w:val="00E16874"/>
    <w:rsid w:val="00E24D82"/>
    <w:rsid w:val="00E256B6"/>
    <w:rsid w:val="00E34565"/>
    <w:rsid w:val="00E35002"/>
    <w:rsid w:val="00E52B49"/>
    <w:rsid w:val="00E60DE4"/>
    <w:rsid w:val="00EA5299"/>
    <w:rsid w:val="00EC68C7"/>
    <w:rsid w:val="00ED4C97"/>
    <w:rsid w:val="00EE319D"/>
    <w:rsid w:val="00EE543C"/>
    <w:rsid w:val="00F10E6D"/>
    <w:rsid w:val="00F14EBA"/>
    <w:rsid w:val="00F3336B"/>
    <w:rsid w:val="00F46536"/>
    <w:rsid w:val="00F61B53"/>
    <w:rsid w:val="00F77B3E"/>
    <w:rsid w:val="00F803F7"/>
    <w:rsid w:val="00F815D1"/>
    <w:rsid w:val="00F81917"/>
    <w:rsid w:val="00F86C4A"/>
    <w:rsid w:val="00FA1BDF"/>
    <w:rsid w:val="00FD2E9D"/>
    <w:rsid w:val="00FD5E0E"/>
    <w:rsid w:val="00FF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2903C"/>
  <w15:chartTrackingRefBased/>
  <w15:docId w15:val="{3448F852-6881-4738-BDE8-EDC9BDF03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D1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D126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D126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D1268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D1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D1268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192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1920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0C24DB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8978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978DC"/>
  </w:style>
  <w:style w:type="paragraph" w:styleId="Sidfot">
    <w:name w:val="footer"/>
    <w:basedOn w:val="Normal"/>
    <w:link w:val="SidfotChar"/>
    <w:uiPriority w:val="99"/>
    <w:unhideWhenUsed/>
    <w:rsid w:val="008978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978DC"/>
  </w:style>
  <w:style w:type="character" w:styleId="Platshllartext">
    <w:name w:val="Placeholder Text"/>
    <w:basedOn w:val="Standardstycketeckensnitt"/>
    <w:uiPriority w:val="99"/>
    <w:semiHidden/>
    <w:rsid w:val="00557ECE"/>
    <w:rPr>
      <w:color w:val="808080"/>
    </w:rPr>
  </w:style>
  <w:style w:type="character" w:styleId="Hyperlnk">
    <w:name w:val="Hyperlink"/>
    <w:basedOn w:val="Standardstycketeckensnitt"/>
    <w:uiPriority w:val="99"/>
    <w:unhideWhenUsed/>
    <w:rsid w:val="00110F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81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F700CD-CF22-43E7-94F0-D88F846DA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93</Words>
  <Characters>12158</Characters>
  <Application>Microsoft Office Word</Application>
  <DocSecurity>0</DocSecurity>
  <Lines>101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</dc:creator>
  <cp:keywords/>
  <dc:description/>
  <cp:lastModifiedBy>Peter Nordström</cp:lastModifiedBy>
  <cp:revision>2</cp:revision>
  <dcterms:created xsi:type="dcterms:W3CDTF">2021-02-07T16:13:00Z</dcterms:created>
  <dcterms:modified xsi:type="dcterms:W3CDTF">2021-02-07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s://csl.mendeley.com/styles/490845711/journal-of-bone-and-mineral-research</vt:lpwstr>
  </property>
  <property fmtid="{D5CDD505-2E9C-101B-9397-08002B2CF9AE}" pid="9" name="Mendeley Recent Style Name 3_1">
    <vt:lpwstr>Journal of Bone and Mineral Research - Jonathan Bergman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s://csl.mendeley.com/styles/490845711/springer-basic-brackets</vt:lpwstr>
  </property>
  <property fmtid="{D5CDD505-2E9C-101B-9397-08002B2CF9AE}" pid="17" name="Mendeley Recent Style Name 7_1">
    <vt:lpwstr>Osteoporosis International - Jonathan Bergman</vt:lpwstr>
  </property>
  <property fmtid="{D5CDD505-2E9C-101B-9397-08002B2CF9AE}" pid="18" name="Mendeley Recent Style Id 8_1">
    <vt:lpwstr>https://csl.mendeley.com/styles/490845711/plos</vt:lpwstr>
  </property>
  <property fmtid="{D5CDD505-2E9C-101B-9397-08002B2CF9AE}" pid="19" name="Mendeley Recent Style Name 8_1">
    <vt:lpwstr>Public Library of Science - Jonathan Bergman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</Properties>
</file>